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B1B0F" w14:textId="77777777" w:rsidR="00CF7281" w:rsidRPr="00CF7281" w:rsidRDefault="001F504A" w:rsidP="004379F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F504A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7EC73CA6" w14:textId="711F8B41" w:rsidR="00BB2D50" w:rsidRPr="008268BE" w:rsidRDefault="008268BE" w:rsidP="00AB0A4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1685C">
        <w:rPr>
          <w:rFonts w:ascii="Times New Roman" w:hAnsi="Times New Roman" w:cs="Times New Roman"/>
          <w:b/>
          <w:sz w:val="24"/>
        </w:rPr>
        <w:t xml:space="preserve">Table </w:t>
      </w:r>
      <w:r w:rsidR="00703261" w:rsidRPr="00E1685C">
        <w:rPr>
          <w:rFonts w:ascii="Times New Roman" w:hAnsi="Times New Roman" w:cs="Times New Roman"/>
          <w:b/>
          <w:sz w:val="24"/>
        </w:rPr>
        <w:t>S</w:t>
      </w:r>
      <w:r w:rsidR="004379FD" w:rsidRPr="00E1685C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703261">
        <w:rPr>
          <w:rFonts w:ascii="Times New Roman" w:hAnsi="Times New Roman" w:cs="Times New Roman"/>
          <w:sz w:val="24"/>
        </w:rPr>
        <w:t xml:space="preserve"> </w:t>
      </w:r>
      <w:r w:rsidR="00703261">
        <w:rPr>
          <w:rFonts w:ascii="Times New Roman" w:hAnsi="Times New Roman" w:cs="Times New Roman" w:hint="eastAsia"/>
          <w:sz w:val="24"/>
        </w:rPr>
        <w:t>C</w:t>
      </w:r>
      <w:r w:rsidRPr="00D712FB">
        <w:rPr>
          <w:rFonts w:ascii="Times New Roman" w:hAnsi="Times New Roman" w:cs="Times New Roman"/>
          <w:sz w:val="24"/>
        </w:rPr>
        <w:t xml:space="preserve">hemical constituents in </w:t>
      </w:r>
      <w:r w:rsidRPr="00D712FB">
        <w:rPr>
          <w:rFonts w:ascii="Times New Roman" w:hAnsi="Times New Roman" w:cs="Times New Roman"/>
          <w:i/>
          <w:iCs/>
          <w:sz w:val="24"/>
        </w:rPr>
        <w:t>Astragalus</w:t>
      </w:r>
      <w:r w:rsidRPr="00D712FB">
        <w:rPr>
          <w:rFonts w:ascii="Times New Roman" w:hAnsi="Times New Roman" w:cs="Times New Roman"/>
          <w:sz w:val="24"/>
        </w:rPr>
        <w:t xml:space="preserve"> flavonoid compounds</w:t>
      </w:r>
      <w:r w:rsidR="00703261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e"/>
        <w:tblW w:w="0" w:type="auto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071"/>
        <w:gridCol w:w="1023"/>
        <w:gridCol w:w="875"/>
        <w:gridCol w:w="850"/>
        <w:gridCol w:w="1276"/>
        <w:gridCol w:w="1927"/>
      </w:tblGrid>
      <w:tr w:rsidR="00EF1E48" w:rsidRPr="00586AC2" w14:paraId="63EEA7FB" w14:textId="77777777" w:rsidTr="008F3DC1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FB8704" w14:textId="77777777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78B1B" w14:textId="267182F6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  <w:r w:rsidR="00E2530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05ECE" w14:textId="46F4A652" w:rsidR="00EF1E48" w:rsidRPr="00586AC2" w:rsidRDefault="0049725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1765A">
              <w:rPr>
                <w:rFonts w:ascii="Times New Roman" w:eastAsia="宋体" w:hAnsi="Times New Roman" w:cs="Times New Roman"/>
                <w:sz w:val="18"/>
                <w:szCs w:val="18"/>
              </w:rPr>
              <w:t>olecular formul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1D010" w14:textId="77777777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7DDBC" w14:textId="77777777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27308" w14:textId="77777777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ppraisa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3A570" w14:textId="329D6CFC" w:rsidR="00EF1E48" w:rsidRPr="00586AC2" w:rsidRDefault="00EF1E48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ef</w:t>
            </w:r>
            <w:r w:rsidR="004972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ences</w:t>
            </w:r>
          </w:p>
        </w:tc>
      </w:tr>
      <w:tr w:rsidR="008E7F10" w:rsidRPr="00586AC2" w14:paraId="366AD1DD" w14:textId="77777777" w:rsidTr="008F3DC1">
        <w:tc>
          <w:tcPr>
            <w:tcW w:w="568" w:type="dxa"/>
            <w:tcBorders>
              <w:top w:val="single" w:sz="4" w:space="0" w:color="auto"/>
            </w:tcBorders>
          </w:tcPr>
          <w:p w14:paraId="11CE4728" w14:textId="7A1C53DD" w:rsidR="008E7F10" w:rsidRPr="0049725D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A49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318C8E8B" w14:textId="2BCA2C50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8452922" w14:textId="0612C99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1047F7DD" w14:textId="19CD49A1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FC8C2A" w14:textId="738E64C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99E78B" w14:textId="38BDF8F8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D54B9DA" w14:textId="751079A3" w:rsidR="008E7F10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Wang et al., 2017</w:t>
            </w:r>
          </w:p>
        </w:tc>
      </w:tr>
      <w:tr w:rsidR="008E7F10" w:rsidRPr="00586AC2" w14:paraId="318F8323" w14:textId="77777777" w:rsidTr="008F3DC1">
        <w:tc>
          <w:tcPr>
            <w:tcW w:w="568" w:type="dxa"/>
            <w:hideMark/>
          </w:tcPr>
          <w:p w14:paraId="55AF306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1" w:type="dxa"/>
            <w:hideMark/>
          </w:tcPr>
          <w:p w14:paraId="3CE0F90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Quercetin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‐glucopyranoside </w:t>
            </w:r>
          </w:p>
        </w:tc>
        <w:tc>
          <w:tcPr>
            <w:tcW w:w="1023" w:type="dxa"/>
            <w:hideMark/>
          </w:tcPr>
          <w:p w14:paraId="1DBE1C9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75" w:type="dxa"/>
            <w:hideMark/>
          </w:tcPr>
          <w:p w14:paraId="215BBCA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57610671" w14:textId="4D41B14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rial parts, leaves</w:t>
            </w:r>
          </w:p>
        </w:tc>
        <w:tc>
          <w:tcPr>
            <w:tcW w:w="1276" w:type="dxa"/>
            <w:hideMark/>
          </w:tcPr>
          <w:p w14:paraId="40410A9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10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  <w:bookmarkEnd w:id="1"/>
          </w:p>
        </w:tc>
        <w:tc>
          <w:tcPr>
            <w:tcW w:w="1927" w:type="dxa"/>
            <w:hideMark/>
          </w:tcPr>
          <w:p w14:paraId="1A40587D" w14:textId="5DBA908D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3AC36AF8" w14:textId="77777777" w:rsidTr="008F3DC1">
        <w:tc>
          <w:tcPr>
            <w:tcW w:w="568" w:type="dxa"/>
            <w:hideMark/>
          </w:tcPr>
          <w:p w14:paraId="69A6936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1" w:type="dxa"/>
            <w:hideMark/>
          </w:tcPr>
          <w:p w14:paraId="3670DCE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23" w:type="dxa"/>
            <w:hideMark/>
          </w:tcPr>
          <w:p w14:paraId="22D6B27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75" w:type="dxa"/>
            <w:hideMark/>
          </w:tcPr>
          <w:p w14:paraId="2189CD2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3E8F70E3" w14:textId="029F4D76" w:rsidR="008E7F10" w:rsidRPr="00586AC2" w:rsidRDefault="00994A4B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1FEA7EA5" w14:textId="5CED409D" w:rsidR="008E7F10" w:rsidRPr="00586AC2" w:rsidRDefault="00994A4B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="00BE5B18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mic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ctroscopic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1927" w:type="dxa"/>
            <w:hideMark/>
          </w:tcPr>
          <w:p w14:paraId="0209530A" w14:textId="47997DC8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 et al., 2016</w:t>
            </w:r>
          </w:p>
        </w:tc>
      </w:tr>
      <w:tr w:rsidR="008E7F10" w:rsidRPr="00586AC2" w14:paraId="7BC14D65" w14:textId="77777777" w:rsidTr="008F3DC1">
        <w:tc>
          <w:tcPr>
            <w:tcW w:w="568" w:type="dxa"/>
          </w:tcPr>
          <w:p w14:paraId="02806C6C" w14:textId="51B15BF7" w:rsidR="008E7F10" w:rsidRPr="00601223" w:rsidRDefault="008E7F10" w:rsidP="008E7F10">
            <w:pPr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B0A4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4</w:t>
            </w:r>
          </w:p>
        </w:tc>
        <w:tc>
          <w:tcPr>
            <w:tcW w:w="2071" w:type="dxa"/>
          </w:tcPr>
          <w:p w14:paraId="13CC1E57" w14:textId="1C21E29B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1023" w:type="dxa"/>
          </w:tcPr>
          <w:p w14:paraId="18B49E71" w14:textId="5AFF1FE9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</w:tcPr>
          <w:p w14:paraId="642F0D52" w14:textId="0878120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7C1EEC6F" w14:textId="01593F7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1276" w:type="dxa"/>
          </w:tcPr>
          <w:p w14:paraId="496162DF" w14:textId="57E54BD1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</w:tcPr>
          <w:p w14:paraId="381AEB4A" w14:textId="235B09A5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Bian &amp; Li, 2008</w:t>
            </w:r>
          </w:p>
        </w:tc>
      </w:tr>
      <w:tr w:rsidR="008E7F10" w:rsidRPr="00586AC2" w14:paraId="3A98BADF" w14:textId="77777777" w:rsidTr="008F3DC1">
        <w:tc>
          <w:tcPr>
            <w:tcW w:w="568" w:type="dxa"/>
            <w:hideMark/>
          </w:tcPr>
          <w:p w14:paraId="75EB78B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1" w:type="dxa"/>
            <w:hideMark/>
          </w:tcPr>
          <w:p w14:paraId="6584214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Kaempferol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1023" w:type="dxa"/>
            <w:hideMark/>
          </w:tcPr>
          <w:p w14:paraId="18FCD42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hideMark/>
          </w:tcPr>
          <w:p w14:paraId="366349E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1A165705" w14:textId="575D1C0E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66150E37" w14:textId="65816B8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emical and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="00BE5B18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ctroscopic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BE5B18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1927" w:type="dxa"/>
            <w:hideMark/>
          </w:tcPr>
          <w:p w14:paraId="50CF450C" w14:textId="5F1D7D0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1872697C" w14:textId="77777777" w:rsidTr="008F3DC1">
        <w:tc>
          <w:tcPr>
            <w:tcW w:w="568" w:type="dxa"/>
            <w:hideMark/>
          </w:tcPr>
          <w:p w14:paraId="1045CAD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1" w:type="dxa"/>
            <w:hideMark/>
          </w:tcPr>
          <w:p w14:paraId="60844F8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Kaempferol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(2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α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proofErr w:type="gram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hamnopyranosyl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)‐</w:t>
            </w:r>
            <w:proofErr w:type="gramEnd"/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1023" w:type="dxa"/>
            <w:hideMark/>
          </w:tcPr>
          <w:p w14:paraId="4EED018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75609D6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1683D1A3" w14:textId="3982B5D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5A0E23DE" w14:textId="424D9701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6B82EAB1" w14:textId="3DDD56A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Ruan,</w:t>
            </w:r>
            <w:r w:rsidR="0008698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8E7F10" w:rsidRPr="00586AC2" w14:paraId="70852294" w14:textId="77777777" w:rsidTr="008F3DC1">
        <w:tc>
          <w:tcPr>
            <w:tcW w:w="568" w:type="dxa"/>
            <w:hideMark/>
          </w:tcPr>
          <w:p w14:paraId="7845842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1" w:type="dxa"/>
            <w:hideMark/>
          </w:tcPr>
          <w:p w14:paraId="1DEB984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neohesperoside</w:t>
            </w:r>
          </w:p>
        </w:tc>
        <w:tc>
          <w:tcPr>
            <w:tcW w:w="1023" w:type="dxa"/>
            <w:hideMark/>
          </w:tcPr>
          <w:p w14:paraId="723E641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75" w:type="dxa"/>
            <w:hideMark/>
          </w:tcPr>
          <w:p w14:paraId="5E91AC7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1591B4B0" w14:textId="419C13BA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11CD6F8D" w14:textId="1BADA056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113D1CC3" w14:textId="6F51B3A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463821D3" w14:textId="77777777" w:rsidTr="008F3DC1">
        <w:tc>
          <w:tcPr>
            <w:tcW w:w="568" w:type="dxa"/>
          </w:tcPr>
          <w:p w14:paraId="3E8C7B6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1" w:type="dxa"/>
            <w:hideMark/>
          </w:tcPr>
          <w:p w14:paraId="2E661C9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Kaempferol 3,7‐di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1023" w:type="dxa"/>
            <w:hideMark/>
          </w:tcPr>
          <w:p w14:paraId="1E62C8D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4EBF6B4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20831261" w14:textId="2522157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5F64E4AF" w14:textId="66DE4F4E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3CA5F86C" w14:textId="62A48B2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Hao, Li, Li, Li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Ruan, 2016</w:t>
            </w:r>
          </w:p>
        </w:tc>
      </w:tr>
      <w:tr w:rsidR="008E7F10" w:rsidRPr="00586AC2" w14:paraId="7BE1D641" w14:textId="77777777" w:rsidTr="008F3DC1">
        <w:tc>
          <w:tcPr>
            <w:tcW w:w="568" w:type="dxa"/>
          </w:tcPr>
          <w:p w14:paraId="7276664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1" w:type="dxa"/>
            <w:hideMark/>
          </w:tcPr>
          <w:p w14:paraId="433EAEB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23" w:type="dxa"/>
            <w:hideMark/>
          </w:tcPr>
          <w:p w14:paraId="56C0DB1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75" w:type="dxa"/>
            <w:hideMark/>
          </w:tcPr>
          <w:p w14:paraId="3FA13DC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27CB8E8D" w14:textId="38B958B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472884D9" w14:textId="398E136B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787D5990" w14:textId="2C662B52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2A842404" w14:textId="77777777" w:rsidTr="008F3DC1">
        <w:tc>
          <w:tcPr>
            <w:tcW w:w="568" w:type="dxa"/>
          </w:tcPr>
          <w:p w14:paraId="444B5139" w14:textId="2248169B" w:rsidR="008E7F10" w:rsidRPr="00F857EA" w:rsidRDefault="008E7F10" w:rsidP="008E7F10">
            <w:pPr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752D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10</w:t>
            </w:r>
          </w:p>
        </w:tc>
        <w:tc>
          <w:tcPr>
            <w:tcW w:w="2071" w:type="dxa"/>
          </w:tcPr>
          <w:p w14:paraId="1877C496" w14:textId="429805EF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Isorhamnetin</w:t>
            </w:r>
          </w:p>
        </w:tc>
        <w:tc>
          <w:tcPr>
            <w:tcW w:w="1023" w:type="dxa"/>
          </w:tcPr>
          <w:p w14:paraId="45BD6FE8" w14:textId="5D28828E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75" w:type="dxa"/>
          </w:tcPr>
          <w:p w14:paraId="0F7AE0B7" w14:textId="76256E8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780B8041" w14:textId="150E354B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1276" w:type="dxa"/>
          </w:tcPr>
          <w:p w14:paraId="6C442B28" w14:textId="5D1F48A6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</w:tcPr>
          <w:p w14:paraId="0E388CF4" w14:textId="3E2D1C6A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Bian &amp; Li, 2008</w:t>
            </w:r>
          </w:p>
        </w:tc>
      </w:tr>
      <w:tr w:rsidR="008E7F10" w:rsidRPr="00586AC2" w14:paraId="4B896757" w14:textId="77777777" w:rsidTr="008F3DC1">
        <w:tc>
          <w:tcPr>
            <w:tcW w:w="568" w:type="dxa"/>
          </w:tcPr>
          <w:p w14:paraId="21E5800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1" w:type="dxa"/>
            <w:hideMark/>
          </w:tcPr>
          <w:p w14:paraId="7C6CCB6D" w14:textId="5CAE28D6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Quercetin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eospheroside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ut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3" w:type="dxa"/>
            <w:hideMark/>
          </w:tcPr>
          <w:p w14:paraId="74C51AB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489EE414" w14:textId="20617588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12A0A803" w14:textId="55E6A970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385A3F4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hideMark/>
          </w:tcPr>
          <w:p w14:paraId="793A4581" w14:textId="6D545342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Bian &amp; Li, 2008; </w:t>
            </w:r>
            <w:bookmarkStart w:id="2" w:name="OLE_LINK14"/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en, Cheng, Zheng, Huang</w:t>
            </w:r>
            <w:r w:rsidR="00994A4B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Han, 2010</w:t>
            </w:r>
            <w:bookmarkEnd w:id="2"/>
          </w:p>
        </w:tc>
      </w:tr>
      <w:tr w:rsidR="008E7F10" w:rsidRPr="00586AC2" w14:paraId="17731592" w14:textId="77777777" w:rsidTr="008F3DC1">
        <w:tc>
          <w:tcPr>
            <w:tcW w:w="568" w:type="dxa"/>
            <w:tcBorders>
              <w:bottom w:val="nil"/>
            </w:tcBorders>
          </w:tcPr>
          <w:p w14:paraId="714E49A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636C455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rhamnetin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4BADD58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66E5869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</w:tcPr>
          <w:p w14:paraId="0E6933F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erial part</w:t>
            </w:r>
          </w:p>
        </w:tc>
        <w:tc>
          <w:tcPr>
            <w:tcW w:w="1276" w:type="dxa"/>
            <w:tcBorders>
              <w:bottom w:val="nil"/>
            </w:tcBorders>
          </w:tcPr>
          <w:p w14:paraId="74FA32E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3D80F63B" w14:textId="5B76EF87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 et al., 2007</w:t>
            </w:r>
          </w:p>
        </w:tc>
      </w:tr>
      <w:tr w:rsidR="008E7F10" w:rsidRPr="00586AC2" w14:paraId="0A1EB657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350F373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3C6F7A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Kaempferol 4'‐methoxyl‐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2317890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8EF9BD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3A74F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erial par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5730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423BC5C4" w14:textId="4EAC3E86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, Yu, Li, Lin</w:t>
            </w:r>
            <w:r w:rsidR="00994A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Gao, 2007</w:t>
            </w:r>
          </w:p>
        </w:tc>
      </w:tr>
      <w:tr w:rsidR="008E7F10" w:rsidRPr="00586AC2" w14:paraId="51440896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745DBA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E09854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roxyl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3E4A607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46646CA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5A858CC" w14:textId="381683E0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6634AB2" w14:textId="52CE00CA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5A357E88" w14:textId="0B091D02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Tian et al., 2016</w:t>
            </w:r>
          </w:p>
        </w:tc>
      </w:tr>
      <w:tr w:rsidR="008E7F10" w:rsidRPr="00586AC2" w14:paraId="4E53AD3B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3A0A52E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391A93A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Wogoni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B9E2DB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0E4C1E4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932FD2A" w14:textId="6E934991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426E689" w14:textId="0E994AD3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emical and spectroscopic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7366EB09" w14:textId="1E71FF86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Tian, Deng, Zhou</w:t>
            </w:r>
            <w:r w:rsidR="00CA7A1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Cong, 2016</w:t>
            </w:r>
          </w:p>
        </w:tc>
      </w:tr>
      <w:tr w:rsidR="008E7F10" w:rsidRPr="00586AC2" w14:paraId="28A2882E" w14:textId="77777777" w:rsidTr="008F3DC1">
        <w:tc>
          <w:tcPr>
            <w:tcW w:w="568" w:type="dxa"/>
            <w:tcBorders>
              <w:top w:val="nil"/>
            </w:tcBorders>
          </w:tcPr>
          <w:p w14:paraId="7B299F1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06C98D27" w14:textId="2A64EC55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',7-</w:t>
            </w:r>
            <w:r w:rsidR="00994A4B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hydroxyflavone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7D38C97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0694B75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124A3C94" w14:textId="6A0D169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4502C78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16ADE7CE" w14:textId="2A325CD3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 et al., 2017</w:t>
            </w:r>
          </w:p>
        </w:tc>
      </w:tr>
      <w:tr w:rsidR="008E7F10" w:rsidRPr="00586AC2" w14:paraId="3ACA62A4" w14:textId="77777777" w:rsidTr="008F3DC1">
        <w:tc>
          <w:tcPr>
            <w:tcW w:w="568" w:type="dxa"/>
          </w:tcPr>
          <w:p w14:paraId="7E4F04F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071" w:type="dxa"/>
            <w:hideMark/>
          </w:tcPr>
          <w:p w14:paraId="387EFAD5" w14:textId="1E25DA8C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3',4',7‐</w:t>
            </w:r>
            <w:r w:rsidR="00994A4B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ihydroxy flavone</w:t>
            </w:r>
          </w:p>
        </w:tc>
        <w:tc>
          <w:tcPr>
            <w:tcW w:w="1023" w:type="dxa"/>
            <w:hideMark/>
          </w:tcPr>
          <w:p w14:paraId="7A699BB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hideMark/>
          </w:tcPr>
          <w:p w14:paraId="4087894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2AA9716F" w14:textId="0DB92769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41717B9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hideMark/>
          </w:tcPr>
          <w:p w14:paraId="399F9957" w14:textId="054EA150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994A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2F2A42CC" w14:textId="77777777" w:rsidTr="008F3DC1">
        <w:tc>
          <w:tcPr>
            <w:tcW w:w="568" w:type="dxa"/>
          </w:tcPr>
          <w:p w14:paraId="013704B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071" w:type="dxa"/>
            <w:hideMark/>
          </w:tcPr>
          <w:p w14:paraId="36BCEA3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1023" w:type="dxa"/>
            <w:hideMark/>
          </w:tcPr>
          <w:p w14:paraId="08717AD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0481BCD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0036ECFD" w14:textId="575F5505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aves; </w:t>
            </w:r>
            <w:r w:rsidR="00B5283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562E47B4" w14:textId="5930DEAB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48819B29" w14:textId="6698A2D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; 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217F7F76" w14:textId="77777777" w:rsidTr="008F3DC1">
        <w:tc>
          <w:tcPr>
            <w:tcW w:w="568" w:type="dxa"/>
          </w:tcPr>
          <w:p w14:paraId="035149D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071" w:type="dxa"/>
            <w:hideMark/>
          </w:tcPr>
          <w:p w14:paraId="608AFD7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omplanatuside</w:t>
            </w:r>
            <w:proofErr w:type="spellEnd"/>
          </w:p>
        </w:tc>
        <w:tc>
          <w:tcPr>
            <w:tcW w:w="1023" w:type="dxa"/>
            <w:hideMark/>
          </w:tcPr>
          <w:p w14:paraId="4F29E2A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14E9AC5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63844C02" w14:textId="34A101C9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; aerials parts, stems</w:t>
            </w:r>
          </w:p>
        </w:tc>
        <w:tc>
          <w:tcPr>
            <w:tcW w:w="1276" w:type="dxa"/>
            <w:hideMark/>
          </w:tcPr>
          <w:p w14:paraId="6564C57C" w14:textId="1FCE491F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65F9214D" w14:textId="08181F0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 et al., 2007; Bian &amp; Li, 2008; 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3D914A8D" w14:textId="77777777" w:rsidTr="008F3DC1">
        <w:tc>
          <w:tcPr>
            <w:tcW w:w="568" w:type="dxa"/>
          </w:tcPr>
          <w:p w14:paraId="3349885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71" w:type="dxa"/>
            <w:hideMark/>
          </w:tcPr>
          <w:p w14:paraId="27004D7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pyranoside (1 → 2) 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piofuranosyl</w:t>
            </w:r>
            <w:proofErr w:type="spellEnd"/>
          </w:p>
        </w:tc>
        <w:tc>
          <w:tcPr>
            <w:tcW w:w="1023" w:type="dxa"/>
            <w:hideMark/>
          </w:tcPr>
          <w:p w14:paraId="51A8C29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75" w:type="dxa"/>
          </w:tcPr>
          <w:p w14:paraId="523E1E6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34223A4D" w14:textId="0BEF866E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hideMark/>
          </w:tcPr>
          <w:p w14:paraId="20237BB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hideMark/>
          </w:tcPr>
          <w:p w14:paraId="0C4E9405" w14:textId="332ECE7D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17</w:t>
            </w:r>
          </w:p>
        </w:tc>
      </w:tr>
      <w:tr w:rsidR="008E7F10" w:rsidRPr="00586AC2" w14:paraId="705B84A2" w14:textId="77777777" w:rsidTr="008F3DC1">
        <w:tc>
          <w:tcPr>
            <w:tcW w:w="568" w:type="dxa"/>
          </w:tcPr>
          <w:p w14:paraId="09E5C8A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1" w:type="dxa"/>
            <w:hideMark/>
          </w:tcPr>
          <w:p w14:paraId="4F50A3A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eohesperidoside</w:t>
            </w:r>
            <w:proofErr w:type="spellEnd"/>
          </w:p>
        </w:tc>
        <w:tc>
          <w:tcPr>
            <w:tcW w:w="1023" w:type="dxa"/>
            <w:hideMark/>
          </w:tcPr>
          <w:p w14:paraId="63A36C2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hideMark/>
          </w:tcPr>
          <w:p w14:paraId="0F79D5C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500A6465" w14:textId="1C40907A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39BA464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</w:tcPr>
          <w:p w14:paraId="3A2674CC" w14:textId="08ACA2FF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; 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4F0518F9" w14:textId="77777777" w:rsidTr="008F3DC1">
        <w:tc>
          <w:tcPr>
            <w:tcW w:w="568" w:type="dxa"/>
            <w:tcBorders>
              <w:bottom w:val="nil"/>
            </w:tcBorders>
          </w:tcPr>
          <w:p w14:paraId="01FC227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40C3844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ilir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27B5749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7747114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7C6DFE98" w14:textId="689D8251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2CD038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2E0D4B0E" w14:textId="413A3743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5FFD37CC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119BEDD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5FFFB5E" w14:textId="16EE752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rhamnEchinatinet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(6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="008142BD"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α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proofErr w:type="gram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ucopyranosyl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)‐</w:t>
            </w:r>
            <w:proofErr w:type="gramEnd"/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685B09B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0790465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4E63192" w14:textId="55111B8E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E0884F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UHPLC-MS/M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37E17974" w14:textId="100E9619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u et al., 2024</w:t>
            </w:r>
          </w:p>
        </w:tc>
      </w:tr>
      <w:tr w:rsidR="008E7F10" w:rsidRPr="00586AC2" w14:paraId="02E309F6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1052731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4615F50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6''‐Acetyl‐ononi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5364CAF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5CCAD73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CAE69DC" w14:textId="09B4BB2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A200EC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3AE51F00" w14:textId="2A47FA7C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 et al., 2011</w:t>
            </w:r>
          </w:p>
        </w:tc>
      </w:tr>
      <w:tr w:rsidR="008E7F10" w:rsidRPr="00586AC2" w14:paraId="50173E2D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B01D65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089B03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ormononeti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6D3AE7B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07D7D29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DB78C00" w14:textId="0F9DB32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582DA5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07FEABF3" w14:textId="331B9173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Bian et al., 2006; 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49CFACF3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2422CE7E" w14:textId="1E29D5C1" w:rsidR="008E7F10" w:rsidRPr="00D7390A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/>
                <w:sz w:val="18"/>
                <w:szCs w:val="18"/>
              </w:rPr>
              <w:t>F26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66588074" w14:textId="45FA00F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Formononetin 7‐</w:t>
            </w:r>
            <w:r w:rsidRPr="0012092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12092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β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12092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‐glucoside (Ononin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C44C352" w14:textId="2303D1E2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506112F" w14:textId="64978FE2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CDFD3B" w14:textId="2577C791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8B360" w14:textId="7F2FBFD1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A8635EE" w14:textId="147D891C" w:rsidR="008E7F10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 et al., 2006</w:t>
            </w:r>
          </w:p>
        </w:tc>
      </w:tr>
      <w:tr w:rsidR="008E7F10" w:rsidRPr="00586AC2" w14:paraId="52C70D8D" w14:textId="77777777" w:rsidTr="008F3DC1">
        <w:tc>
          <w:tcPr>
            <w:tcW w:w="568" w:type="dxa"/>
            <w:tcBorders>
              <w:top w:val="nil"/>
            </w:tcBorders>
          </w:tcPr>
          <w:p w14:paraId="057C3C39" w14:textId="2B9287D7" w:rsidR="008E7F10" w:rsidRPr="00D7390A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/>
                <w:sz w:val="18"/>
                <w:szCs w:val="18"/>
              </w:rPr>
              <w:t>F27</w:t>
            </w:r>
          </w:p>
        </w:tc>
        <w:tc>
          <w:tcPr>
            <w:tcW w:w="2071" w:type="dxa"/>
            <w:tcBorders>
              <w:top w:val="nil"/>
            </w:tcBorders>
          </w:tcPr>
          <w:p w14:paraId="0A1F0F48" w14:textId="2F721348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023" w:type="dxa"/>
            <w:tcBorders>
              <w:top w:val="nil"/>
            </w:tcBorders>
          </w:tcPr>
          <w:p w14:paraId="6499F5F3" w14:textId="465A7245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</w:tcBorders>
          </w:tcPr>
          <w:p w14:paraId="017D5F58" w14:textId="16DE94F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</w:tcPr>
          <w:p w14:paraId="41BF744E" w14:textId="7406722B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1276" w:type="dxa"/>
            <w:tcBorders>
              <w:top w:val="nil"/>
            </w:tcBorders>
          </w:tcPr>
          <w:p w14:paraId="68DDBD29" w14:textId="3656C7AB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</w:tcBorders>
          </w:tcPr>
          <w:p w14:paraId="1DAEB79F" w14:textId="7F278388" w:rsidR="008E7F10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, Bi, Song</w:t>
            </w:r>
            <w:r w:rsidR="00CA7A1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Li, 2006; Bian &amp; Li, 2008; Lee et al., 2023; </w:t>
            </w:r>
            <w:r w:rsidR="00B7440D" w:rsidRPr="008752D2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</w:t>
            </w:r>
            <w:r w:rsidR="00B7440D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</w:t>
            </w:r>
            <w:r w:rsidR="00B7440D" w:rsidRPr="008752D2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e, &amp; Luo, 1989</w:t>
            </w:r>
          </w:p>
        </w:tc>
      </w:tr>
      <w:tr w:rsidR="008E7F10" w:rsidRPr="00586AC2" w14:paraId="29C7EA43" w14:textId="77777777" w:rsidTr="008F3DC1">
        <w:tc>
          <w:tcPr>
            <w:tcW w:w="568" w:type="dxa"/>
            <w:tcBorders>
              <w:bottom w:val="nil"/>
            </w:tcBorders>
          </w:tcPr>
          <w:p w14:paraId="26B9275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28269955" w14:textId="2B09576C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alycos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(6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proofErr w:type="gram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cetyl)‐</w:t>
            </w:r>
            <w:proofErr w:type="gram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lucopyran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6BD5273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bottom w:val="nil"/>
            </w:tcBorders>
          </w:tcPr>
          <w:p w14:paraId="6B4E8B4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3F41E70E" w14:textId="206B8488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5E49C9D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4FD1416E" w14:textId="5B708DC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Xiao et al., 2009; 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14F45D4F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7572C2E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4EAB614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enistei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1FC06A9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33C4FAD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6D8E759" w14:textId="439F629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; roots, st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A300CDC" w14:textId="5496B8DD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506A315B" w14:textId="13CBA7AE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Hao, Li, Li, Liu, </w:t>
            </w:r>
            <w:r w:rsidR="00994A4B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&amp;</w:t>
            </w:r>
            <w:r w:rsidR="00994A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Ruan, 2016; Li et al., 2007; 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5940359A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7DAC4CB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5608822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enistin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1F75819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79FA120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992F7B5" w14:textId="6B02137C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; r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63587C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2EA70A3B" w14:textId="39422E0E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17</w:t>
            </w:r>
          </w:p>
        </w:tc>
      </w:tr>
      <w:tr w:rsidR="008E7F10" w:rsidRPr="00586AC2" w14:paraId="1364BB83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0F55295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511ED02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lycitein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26237BA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3A4C4EB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C74F5DC" w14:textId="60CEA865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E08CCE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42AA1E99" w14:textId="4BD50DFE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5573B756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1A7A419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5F33361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lycitin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AAFE4D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58EA813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76CF467" w14:textId="129E59D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9E8D4D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2439B8D0" w14:textId="127FE8F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</w:t>
            </w:r>
          </w:p>
        </w:tc>
      </w:tr>
      <w:tr w:rsidR="008E7F10" w:rsidRPr="00586AC2" w14:paraId="082EE8E9" w14:textId="77777777" w:rsidTr="008F3DC1">
        <w:tc>
          <w:tcPr>
            <w:tcW w:w="568" w:type="dxa"/>
            <w:tcBorders>
              <w:top w:val="nil"/>
            </w:tcBorders>
          </w:tcPr>
          <w:p w14:paraId="534D4BC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57614D49" w14:textId="3EDDF77D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OLE_LINK8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3',7-</w:t>
            </w:r>
            <w:r w:rsidR="00AB0A49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Di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ydroxy-5'-methoxyisoflavone</w:t>
            </w:r>
            <w:bookmarkEnd w:id="3"/>
          </w:p>
        </w:tc>
        <w:tc>
          <w:tcPr>
            <w:tcW w:w="1023" w:type="dxa"/>
            <w:tcBorders>
              <w:top w:val="nil"/>
            </w:tcBorders>
            <w:hideMark/>
          </w:tcPr>
          <w:p w14:paraId="4ADEDF9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6335215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084CCCE4" w14:textId="74D4036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055D08D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5D28FAEB" w14:textId="29EDEDBF" w:rsidR="008E7F10" w:rsidRPr="00586AC2" w:rsidRDefault="00B7440D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en, Cheng, Zheng, Huang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Han, 2010</w:t>
            </w:r>
          </w:p>
        </w:tc>
      </w:tr>
      <w:tr w:rsidR="008E7F10" w:rsidRPr="00586AC2" w14:paraId="66978905" w14:textId="77777777" w:rsidTr="008F3DC1">
        <w:tc>
          <w:tcPr>
            <w:tcW w:w="568" w:type="dxa"/>
            <w:tcBorders>
              <w:bottom w:val="nil"/>
            </w:tcBorders>
          </w:tcPr>
          <w:p w14:paraId="0AA9D67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30953FF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',5,7-Trihydroxy-3'- 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methoxyisoflavone</w:t>
            </w:r>
            <w:proofErr w:type="spellEnd"/>
          </w:p>
        </w:tc>
        <w:tc>
          <w:tcPr>
            <w:tcW w:w="1023" w:type="dxa"/>
            <w:tcBorders>
              <w:bottom w:val="nil"/>
            </w:tcBorders>
            <w:hideMark/>
          </w:tcPr>
          <w:p w14:paraId="68C3AB1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358677D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02AFD2E4" w14:textId="0D2C7081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E3A244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078DD0FF" w14:textId="3788948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Zhou, Qiao, Fu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Pei, 2007</w:t>
            </w:r>
          </w:p>
        </w:tc>
      </w:tr>
      <w:tr w:rsidR="008E7F10" w:rsidRPr="00586AC2" w14:paraId="29A2AA82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E70827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1D4A26E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ratense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pyranosid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0C29E8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54815C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79503C" w14:textId="71467D28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07E3D0" w14:textId="61F5D8A4" w:rsidR="008E7F10" w:rsidRPr="00586AC2" w:rsidRDefault="00D7390A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0FBB907C" w14:textId="4E6B644A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uo et al., 2012; Ma et al., 2005</w:t>
            </w:r>
          </w:p>
        </w:tc>
      </w:tr>
      <w:tr w:rsidR="008E7F10" w:rsidRPr="00586AC2" w14:paraId="65AB302D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6073FF5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5D1681D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issotrin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38016E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23FAA6A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1D84A9A" w14:textId="7A674507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1B2F26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090A27F2" w14:textId="77D11CAD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 et al., 2012</w:t>
            </w:r>
          </w:p>
        </w:tc>
      </w:tr>
      <w:tr w:rsidR="008E7F10" w:rsidRPr="00586AC2" w14:paraId="1F9F3306" w14:textId="77777777" w:rsidTr="008F3DC1">
        <w:tc>
          <w:tcPr>
            <w:tcW w:w="568" w:type="dxa"/>
            <w:tcBorders>
              <w:top w:val="nil"/>
            </w:tcBorders>
          </w:tcPr>
          <w:p w14:paraId="7364103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60CE7D4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ophorabioside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6CA8ACE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1DFF4A1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65CABC42" w14:textId="4F6619E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2DA510A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307BFCD5" w14:textId="192A6ED0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Hao, Li, Li, Liu, </w:t>
            </w:r>
            <w:r w:rsidR="00AB0A49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&amp;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Ruan, 2016</w:t>
            </w:r>
          </w:p>
        </w:tc>
      </w:tr>
      <w:tr w:rsidR="008E7F10" w:rsidRPr="00586AC2" w14:paraId="67FE581E" w14:textId="77777777" w:rsidTr="008F3DC1">
        <w:tc>
          <w:tcPr>
            <w:tcW w:w="568" w:type="dxa"/>
          </w:tcPr>
          <w:p w14:paraId="3975372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071" w:type="dxa"/>
            <w:hideMark/>
          </w:tcPr>
          <w:p w14:paraId="60D0F7E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endulone</w:t>
            </w:r>
            <w:proofErr w:type="spellEnd"/>
          </w:p>
        </w:tc>
        <w:tc>
          <w:tcPr>
            <w:tcW w:w="1023" w:type="dxa"/>
            <w:hideMark/>
          </w:tcPr>
          <w:p w14:paraId="4BC34FF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hideMark/>
          </w:tcPr>
          <w:p w14:paraId="1EE01BB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1693F28E" w14:textId="51C3420F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</w:tcPr>
          <w:p w14:paraId="44CCF87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hideMark/>
          </w:tcPr>
          <w:p w14:paraId="0664E6FE" w14:textId="28DB3C4F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CA7A1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2C8E7AFE" w14:textId="77777777" w:rsidTr="008F3DC1">
        <w:tc>
          <w:tcPr>
            <w:tcW w:w="568" w:type="dxa"/>
          </w:tcPr>
          <w:p w14:paraId="2387596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071" w:type="dxa"/>
            <w:hideMark/>
          </w:tcPr>
          <w:p w14:paraId="1A7EA55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)-8,2'-</w:t>
            </w:r>
            <w:r w:rsidRPr="00AB0A4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hydroxy-7,4'-dimethoxyisoflavan</w:t>
            </w:r>
          </w:p>
        </w:tc>
        <w:tc>
          <w:tcPr>
            <w:tcW w:w="1023" w:type="dxa"/>
            <w:hideMark/>
          </w:tcPr>
          <w:p w14:paraId="0799759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</w:tcPr>
          <w:p w14:paraId="2540CED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424ADACD" w14:textId="7732D3F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</w:tcPr>
          <w:p w14:paraId="4CB8D12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693B8C9E" w14:textId="4B4DDD26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, Bi, Song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Li, 2006; Li, Zhou, Qiao, Fu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Pei, 2007; Song et al., 1997</w:t>
            </w:r>
          </w:p>
        </w:tc>
      </w:tr>
      <w:tr w:rsidR="008E7F10" w:rsidRPr="00586AC2" w14:paraId="365CB983" w14:textId="77777777" w:rsidTr="008F3DC1">
        <w:tc>
          <w:tcPr>
            <w:tcW w:w="568" w:type="dxa"/>
          </w:tcPr>
          <w:p w14:paraId="711123D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71" w:type="dxa"/>
            <w:hideMark/>
          </w:tcPr>
          <w:p w14:paraId="3998A01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mucronulatol</w:t>
            </w:r>
            <w:proofErr w:type="spellEnd"/>
          </w:p>
        </w:tc>
        <w:tc>
          <w:tcPr>
            <w:tcW w:w="1023" w:type="dxa"/>
            <w:hideMark/>
          </w:tcPr>
          <w:p w14:paraId="2F43243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</w:tcPr>
          <w:p w14:paraId="3DD14E3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21B24D9A" w14:textId="02DCA80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5057DA9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5568F3C5" w14:textId="300658A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0808E9A6" w14:textId="77777777" w:rsidTr="008F3DC1">
        <w:tc>
          <w:tcPr>
            <w:tcW w:w="568" w:type="dxa"/>
          </w:tcPr>
          <w:p w14:paraId="1E45B47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071" w:type="dxa"/>
            <w:hideMark/>
          </w:tcPr>
          <w:p w14:paraId="732976A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mucronulatol-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1023" w:type="dxa"/>
            <w:hideMark/>
          </w:tcPr>
          <w:p w14:paraId="18B99F5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</w:tcPr>
          <w:p w14:paraId="242288C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5BE5E84C" w14:textId="2A9A29A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1E0D99A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0ACD7B89" w14:textId="37405CA1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4F4B0FAA" w14:textId="77777777" w:rsidTr="008F3DC1">
        <w:tc>
          <w:tcPr>
            <w:tcW w:w="568" w:type="dxa"/>
          </w:tcPr>
          <w:p w14:paraId="58F8459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071" w:type="dxa"/>
            <w:hideMark/>
          </w:tcPr>
          <w:p w14:paraId="4792AC3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,4',6'-Trihydroxychalcone</w:t>
            </w:r>
          </w:p>
        </w:tc>
        <w:tc>
          <w:tcPr>
            <w:tcW w:w="1023" w:type="dxa"/>
            <w:hideMark/>
          </w:tcPr>
          <w:p w14:paraId="60E5853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hideMark/>
          </w:tcPr>
          <w:p w14:paraId="60342A2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4C42FE14" w14:textId="7F4A3444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411A172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</w:tcPr>
          <w:p w14:paraId="20F76E31" w14:textId="7E74720C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14</w:t>
            </w:r>
          </w:p>
        </w:tc>
      </w:tr>
      <w:tr w:rsidR="008E7F10" w:rsidRPr="00586AC2" w14:paraId="4232A70B" w14:textId="77777777" w:rsidTr="008F3DC1">
        <w:tc>
          <w:tcPr>
            <w:tcW w:w="568" w:type="dxa"/>
            <w:tcBorders>
              <w:bottom w:val="nil"/>
            </w:tcBorders>
          </w:tcPr>
          <w:p w14:paraId="0DA4B9A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037263A2" w14:textId="3644D0E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-Methoxy-4',6'-</w:t>
            </w:r>
            <w:r w:rsidR="00AB0A49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Di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ydroxychalcon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5664E0E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7715718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0CB075C6" w14:textId="3D64FCA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68A2F5F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bottom w:val="nil"/>
            </w:tcBorders>
          </w:tcPr>
          <w:p w14:paraId="4EC3A235" w14:textId="4CEDA6B0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Wang, Ao, Dai</w:t>
            </w:r>
            <w:r w:rsidR="00CA7A1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Na, 2014</w:t>
            </w:r>
          </w:p>
        </w:tc>
      </w:tr>
      <w:tr w:rsidR="008E7F10" w:rsidRPr="00586AC2" w14:paraId="11F83DA7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2C3F180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0B89A5E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,4'-</w:t>
            </w:r>
            <w:r w:rsidRPr="00AB0A4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methyl-6'-hydroxy chalcon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3AAD5A5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276F9EE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02F37CC" w14:textId="51113837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E7C2B9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CA1B060" w14:textId="169D27A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Wang, Ao, Da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Na, 2014</w:t>
            </w:r>
          </w:p>
        </w:tc>
      </w:tr>
      <w:tr w:rsidR="008E7F10" w:rsidRPr="00586AC2" w14:paraId="292BAE1E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7B61DCF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4681EB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2',4,4'-Trihydroxychalcon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596F4AE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1D98E2C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D408685" w14:textId="42EF8360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F7565D1" w14:textId="289AC1B9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MRS; </w:t>
            </w:r>
            <w:r w:rsidR="00AB0A49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55D00A65" w14:textId="5FC6FBB0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Zhou, Qiao, Fu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Pei, 2007; Wang et al., 2014</w:t>
            </w:r>
          </w:p>
        </w:tc>
      </w:tr>
      <w:tr w:rsidR="008E7F10" w:rsidRPr="00586AC2" w14:paraId="06047A4C" w14:textId="77777777" w:rsidTr="008F3DC1">
        <w:tc>
          <w:tcPr>
            <w:tcW w:w="568" w:type="dxa"/>
            <w:tcBorders>
              <w:top w:val="nil"/>
            </w:tcBorders>
          </w:tcPr>
          <w:p w14:paraId="0BC37E2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65CC76E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2'-Methoxyisoliquiritigenin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6FFABE6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0168707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1EAFF587" w14:textId="7393F8B6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5F6B038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27731BF6" w14:textId="2D27CC69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0AA6AFCB" w14:textId="77777777" w:rsidTr="008F3DC1">
        <w:tc>
          <w:tcPr>
            <w:tcW w:w="568" w:type="dxa"/>
          </w:tcPr>
          <w:p w14:paraId="74D4657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071" w:type="dxa"/>
            <w:hideMark/>
          </w:tcPr>
          <w:p w14:paraId="134648E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2',5'-</w:t>
            </w:r>
            <w:r w:rsidRPr="00AB0A4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carbonyl-3',4'-dimethoxyisoflavanequinone 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1023" w:type="dxa"/>
            <w:hideMark/>
          </w:tcPr>
          <w:p w14:paraId="0A66728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hideMark/>
          </w:tcPr>
          <w:p w14:paraId="17452F0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542A65BA" w14:textId="3B3BE62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</w:tcPr>
          <w:p w14:paraId="798D7B4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43BED2B8" w14:textId="3B4BF0B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Han, Dai, Wang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Ao, 2014</w:t>
            </w:r>
          </w:p>
        </w:tc>
      </w:tr>
      <w:tr w:rsidR="008E7F10" w:rsidRPr="00586AC2" w14:paraId="3D7BBB15" w14:textId="77777777" w:rsidTr="008F3DC1">
        <w:tc>
          <w:tcPr>
            <w:tcW w:w="568" w:type="dxa"/>
            <w:tcBorders>
              <w:bottom w:val="nil"/>
            </w:tcBorders>
          </w:tcPr>
          <w:p w14:paraId="37B2B52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5DDC215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3'-Hydroxy-2,4-dimethoxyisoflavan 6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glucopyran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60F7B25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bottom w:val="nil"/>
            </w:tcBorders>
          </w:tcPr>
          <w:p w14:paraId="198276A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</w:tcPr>
          <w:p w14:paraId="3D0D8DA0" w14:textId="44316D27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</w:tcPr>
          <w:p w14:paraId="4BFF012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10DB05D7" w14:textId="10D13E8F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Han, Dai, Wang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Ao, 2014</w:t>
            </w:r>
          </w:p>
        </w:tc>
      </w:tr>
      <w:tr w:rsidR="008E7F10" w:rsidRPr="00586AC2" w14:paraId="10120CF6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4EC4F46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4E0590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mopiptanoside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5DC50E7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BC863F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AFBCD2" w14:textId="351C1D85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EB7FD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hideMark/>
          </w:tcPr>
          <w:p w14:paraId="5E94DDE9" w14:textId="76C3E5ED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4E5796D3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1F8800A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3F8CCA0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',7-</w:t>
            </w:r>
            <w:r w:rsidRPr="00AB0A4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hydroxy-3'-methoxy isoflavon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172E2D9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6198515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B75AC75" w14:textId="076B729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C65D84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hideMark/>
          </w:tcPr>
          <w:p w14:paraId="4A26D21E" w14:textId="0E85D979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u, Chen, Y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Ma, 2017; Wang et al., 2015</w:t>
            </w:r>
          </w:p>
        </w:tc>
      </w:tr>
      <w:tr w:rsidR="008E7F10" w:rsidRPr="00586AC2" w14:paraId="7979DB6E" w14:textId="77777777" w:rsidTr="008F3DC1">
        <w:tc>
          <w:tcPr>
            <w:tcW w:w="568" w:type="dxa"/>
            <w:tcBorders>
              <w:top w:val="nil"/>
            </w:tcBorders>
          </w:tcPr>
          <w:p w14:paraId="1141F2E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2A1017A8" w14:textId="4E34AFC3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-)-</w:t>
            </w:r>
            <w:proofErr w:type="spellStart"/>
            <w:r w:rsidR="00AB0A49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thylnissolin</w:t>
            </w:r>
            <w:proofErr w:type="spellEnd"/>
          </w:p>
        </w:tc>
        <w:tc>
          <w:tcPr>
            <w:tcW w:w="1023" w:type="dxa"/>
            <w:tcBorders>
              <w:top w:val="nil"/>
            </w:tcBorders>
            <w:hideMark/>
          </w:tcPr>
          <w:p w14:paraId="4668410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</w:tcBorders>
          </w:tcPr>
          <w:p w14:paraId="2894725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</w:tcPr>
          <w:p w14:paraId="61F2DBDA" w14:textId="7232AC66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3CE9242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571C7323" w14:textId="6AC7B767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Lee et al., 2008; 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51CD8E27" w14:textId="77777777" w:rsidTr="008F3DC1">
        <w:tc>
          <w:tcPr>
            <w:tcW w:w="568" w:type="dxa"/>
          </w:tcPr>
          <w:p w14:paraId="52E4035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071" w:type="dxa"/>
            <w:hideMark/>
          </w:tcPr>
          <w:p w14:paraId="1062297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-)-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1023" w:type="dxa"/>
            <w:hideMark/>
          </w:tcPr>
          <w:p w14:paraId="20DD2E1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</w:tcPr>
          <w:p w14:paraId="603E183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493423D0" w14:textId="3A3C1EDF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704ECBF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19F47231" w14:textId="7C5024CA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325E72F5" w14:textId="77777777" w:rsidTr="008F3DC1">
        <w:tc>
          <w:tcPr>
            <w:tcW w:w="568" w:type="dxa"/>
          </w:tcPr>
          <w:p w14:paraId="55D34B8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071" w:type="dxa"/>
            <w:hideMark/>
          </w:tcPr>
          <w:p w14:paraId="2605605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-)-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(6'-acetyl)-glucoside</w:t>
            </w:r>
          </w:p>
        </w:tc>
        <w:tc>
          <w:tcPr>
            <w:tcW w:w="1023" w:type="dxa"/>
            <w:hideMark/>
          </w:tcPr>
          <w:p w14:paraId="374D014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</w:tcPr>
          <w:p w14:paraId="2037ED2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1C9270AD" w14:textId="669B4B9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38F95F7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hideMark/>
          </w:tcPr>
          <w:p w14:paraId="51CFF7B3" w14:textId="65839A7C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1F568407" w14:textId="77777777" w:rsidTr="008F3DC1">
        <w:tc>
          <w:tcPr>
            <w:tcW w:w="568" w:type="dxa"/>
            <w:tcBorders>
              <w:bottom w:val="nil"/>
            </w:tcBorders>
          </w:tcPr>
          <w:p w14:paraId="6C6CEE2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29FA3800" w14:textId="13ADBB3C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8,3-</w:t>
            </w:r>
            <w:r w:rsidR="00AB0A49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Di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ydroxy-7,4'-dimethoxy isoflavon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7F43110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bottom w:val="nil"/>
            </w:tcBorders>
          </w:tcPr>
          <w:p w14:paraId="4AF0CF6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</w:tcPr>
          <w:p w14:paraId="13523D93" w14:textId="03B6843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</w:tcPr>
          <w:p w14:paraId="5510F3FD" w14:textId="0BFBC904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066D049C" w14:textId="64F35F1D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Song, Zh, Liu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Hu, 1997</w:t>
            </w:r>
          </w:p>
        </w:tc>
      </w:tr>
      <w:tr w:rsidR="008E7F10" w:rsidRPr="00586AC2" w14:paraId="6037ECCF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513D29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482C0B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alycos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{6''-[(E)-but-2-enoyl]}-glucopyranosid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5728593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1F27A8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526834" w14:textId="511996B0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A74555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2BFB3BF5" w14:textId="683E7CB3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Pei et al., 2007; 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1F0FCA91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C84B3F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69F9D53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7,3'-dihydroxy-8,4'-dimethoxy isoflavon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3076675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966665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700DBC" w14:textId="48B715C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CBDD1B" w14:textId="32CA8A78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10EE3FBC" w14:textId="60AB89E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Song, Zh, Liu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Hu, 1997</w:t>
            </w:r>
          </w:p>
        </w:tc>
      </w:tr>
      <w:tr w:rsidR="008E7F10" w:rsidRPr="00586AC2" w14:paraId="59DEADEC" w14:textId="77777777" w:rsidTr="008F3DC1">
        <w:tc>
          <w:tcPr>
            <w:tcW w:w="568" w:type="dxa"/>
            <w:tcBorders>
              <w:top w:val="nil"/>
            </w:tcBorders>
          </w:tcPr>
          <w:p w14:paraId="3BDAEA2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5855ACF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iquiritigenin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69D94E8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50A77AB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441BDC94" w14:textId="5AF85E7A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7BE9FDA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5AB481A6" w14:textId="4F940333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37BCED3C" w14:textId="77777777" w:rsidTr="008F3DC1">
        <w:tc>
          <w:tcPr>
            <w:tcW w:w="568" w:type="dxa"/>
          </w:tcPr>
          <w:p w14:paraId="4EC310C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071" w:type="dxa"/>
            <w:hideMark/>
          </w:tcPr>
          <w:p w14:paraId="2C6848B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ratensein</w:t>
            </w:r>
            <w:proofErr w:type="spellEnd"/>
          </w:p>
        </w:tc>
        <w:tc>
          <w:tcPr>
            <w:tcW w:w="1023" w:type="dxa"/>
            <w:hideMark/>
          </w:tcPr>
          <w:p w14:paraId="37B954F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hideMark/>
          </w:tcPr>
          <w:p w14:paraId="5BFD571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210281D2" w14:textId="666D1F49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783B09D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hideMark/>
          </w:tcPr>
          <w:p w14:paraId="0BF45711" w14:textId="7B18640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2B5ACD51" w14:textId="77777777" w:rsidTr="008F3DC1">
        <w:tc>
          <w:tcPr>
            <w:tcW w:w="568" w:type="dxa"/>
            <w:tcBorders>
              <w:bottom w:val="nil"/>
            </w:tcBorders>
          </w:tcPr>
          <w:p w14:paraId="65E5EA4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405919E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dorat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3542AB2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bottom w:val="nil"/>
            </w:tcBorders>
          </w:tcPr>
          <w:p w14:paraId="59ACA58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</w:tcPr>
          <w:p w14:paraId="4F57D66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oots; steam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77C938DB" w14:textId="063FDF61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7D972B08" w14:textId="116A7CEF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, Yu, Li, Lin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Gao, 2007; 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7702C1E5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583563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A8E97B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-)-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{6'‐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‐[(E)‐but‐2‐enoyl]}-glucosid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3B5F931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C99942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D52649" w14:textId="62691D21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E2A860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306392C8" w14:textId="47D2D8C0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Tu et al., 2009; 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798D5CF5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3FD553B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5F9987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Vesticarpan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035B69F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4FD2D6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C4A2BC" w14:textId="64951B1C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5A3F4F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4DF98C6F" w14:textId="5C8F5126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6C4F9A5B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3F340CA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4AD6410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icoagroside</w:t>
            </w:r>
            <w:proofErr w:type="spellEnd"/>
            <w:r w:rsidRPr="00AB0A4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B0A49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1888912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4A34DA6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AAC64E" w14:textId="2E4729FC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A867CF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14751FBF" w14:textId="1BD7A39E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8E7F10" w:rsidRPr="00586AC2" w14:paraId="3B4ED898" w14:textId="77777777" w:rsidTr="008F3DC1">
        <w:tc>
          <w:tcPr>
            <w:tcW w:w="568" w:type="dxa"/>
            <w:tcBorders>
              <w:top w:val="nil"/>
            </w:tcBorders>
          </w:tcPr>
          <w:p w14:paraId="44E1893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1B5931F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rifolinhizin</w:t>
            </w:r>
            <w:proofErr w:type="spellEnd"/>
          </w:p>
        </w:tc>
        <w:tc>
          <w:tcPr>
            <w:tcW w:w="1023" w:type="dxa"/>
            <w:tcBorders>
              <w:top w:val="nil"/>
            </w:tcBorders>
            <w:hideMark/>
          </w:tcPr>
          <w:p w14:paraId="47DF5CD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tcBorders>
              <w:top w:val="nil"/>
            </w:tcBorders>
          </w:tcPr>
          <w:p w14:paraId="5EF8E10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</w:tcPr>
          <w:p w14:paraId="0CDE4D66" w14:textId="1809325F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</w:tcBorders>
          </w:tcPr>
          <w:p w14:paraId="474BF2D5" w14:textId="33DE2694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ectroscopic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47AFB8BC" w14:textId="0A3A0A5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Han, Dai, Wang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Ao, 2014</w:t>
            </w:r>
          </w:p>
        </w:tc>
      </w:tr>
      <w:tr w:rsidR="008E7F10" w:rsidRPr="00586AC2" w14:paraId="32629366" w14:textId="77777777" w:rsidTr="008F3DC1">
        <w:tc>
          <w:tcPr>
            <w:tcW w:w="568" w:type="dxa"/>
          </w:tcPr>
          <w:p w14:paraId="5AD7FFF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071" w:type="dxa"/>
            <w:hideMark/>
          </w:tcPr>
          <w:p w14:paraId="2B83317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023" w:type="dxa"/>
            <w:hideMark/>
          </w:tcPr>
          <w:p w14:paraId="630CBB4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hideMark/>
          </w:tcPr>
          <w:p w14:paraId="7A797CF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21BBF855" w14:textId="4F6D07AE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hideMark/>
          </w:tcPr>
          <w:p w14:paraId="43329E3C" w14:textId="24CC871D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927" w:type="dxa"/>
            <w:hideMark/>
          </w:tcPr>
          <w:p w14:paraId="07ED36F9" w14:textId="0B40600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</w:t>
            </w:r>
          </w:p>
        </w:tc>
      </w:tr>
      <w:tr w:rsidR="008E7F10" w:rsidRPr="00586AC2" w14:paraId="1D651EF5" w14:textId="77777777" w:rsidTr="008F3DC1">
        <w:tc>
          <w:tcPr>
            <w:tcW w:w="568" w:type="dxa"/>
          </w:tcPr>
          <w:p w14:paraId="0ABD789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2071" w:type="dxa"/>
            <w:hideMark/>
          </w:tcPr>
          <w:p w14:paraId="21C7E5B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chinatin</w:t>
            </w:r>
            <w:proofErr w:type="spellEnd"/>
          </w:p>
        </w:tc>
        <w:tc>
          <w:tcPr>
            <w:tcW w:w="1023" w:type="dxa"/>
            <w:hideMark/>
          </w:tcPr>
          <w:p w14:paraId="0CC555E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hideMark/>
          </w:tcPr>
          <w:p w14:paraId="097E763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538AAF6A" w14:textId="7197B49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0A786AA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MRS </w:t>
            </w:r>
          </w:p>
        </w:tc>
        <w:tc>
          <w:tcPr>
            <w:tcW w:w="1927" w:type="dxa"/>
            <w:hideMark/>
          </w:tcPr>
          <w:p w14:paraId="489F2BEE" w14:textId="0E5558D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616C6E2F" w14:textId="77777777" w:rsidTr="008F3DC1">
        <w:tc>
          <w:tcPr>
            <w:tcW w:w="568" w:type="dxa"/>
          </w:tcPr>
          <w:p w14:paraId="4B615A2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2071" w:type="dxa"/>
            <w:hideMark/>
          </w:tcPr>
          <w:p w14:paraId="70CC1FA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icochalcone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23" w:type="dxa"/>
            <w:hideMark/>
          </w:tcPr>
          <w:p w14:paraId="61E7E85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hideMark/>
          </w:tcPr>
          <w:p w14:paraId="18C9505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7E1AC674" w14:textId="43613090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hideMark/>
          </w:tcPr>
          <w:p w14:paraId="643C559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hideMark/>
          </w:tcPr>
          <w:p w14:paraId="79AC48A9" w14:textId="26A31BB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31CFA994" w14:textId="77777777" w:rsidTr="008F3DC1">
        <w:tc>
          <w:tcPr>
            <w:tcW w:w="568" w:type="dxa"/>
            <w:tcBorders>
              <w:bottom w:val="nil"/>
            </w:tcBorders>
          </w:tcPr>
          <w:p w14:paraId="17CBE56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042C829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(3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,4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)-4,7-Hydroxy-2',3'-dimethoxyisoflavane 4'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3A9A194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44C92E8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750BF565" w14:textId="4C1F3695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66D20E8A" w14:textId="647DD865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ectroscopic </w:t>
            </w:r>
            <w:r w:rsidR="00BE5B1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BE5B18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23849EDF" w14:textId="2F215BB0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14</w:t>
            </w:r>
          </w:p>
        </w:tc>
      </w:tr>
      <w:tr w:rsidR="008E7F10" w:rsidRPr="00586AC2" w14:paraId="276BE4F7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06A96112" w14:textId="77777777" w:rsidR="008E7F10" w:rsidRPr="00164EB0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164E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AFD9BE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ophorophenolone</w:t>
            </w:r>
            <w:proofErr w:type="spellEnd"/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5E528E6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202E336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6C76B" w14:textId="7B1C075E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D14E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PLC-ELS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60A7FB98" w14:textId="2F84FAC6" w:rsidR="008E7F10" w:rsidRPr="00586AC2" w:rsidRDefault="00923C37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im, Yean, Lee, Ju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08 </w:t>
            </w:r>
          </w:p>
        </w:tc>
      </w:tr>
      <w:tr w:rsidR="008E7F10" w:rsidRPr="00586AC2" w14:paraId="63DAB773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713B9D09" w14:textId="77777777" w:rsidR="008E7F10" w:rsidRPr="00164EB0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6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1704632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denosin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1E5C6C7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AB9EBE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9B81CA" w14:textId="7D538A6B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CEF4C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1792552F" w14:textId="1B9546B0" w:rsidR="008E7F10" w:rsidRPr="00586AC2" w:rsidRDefault="007D0D42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im, Yean, Lee, Ju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08</w:t>
            </w:r>
          </w:p>
        </w:tc>
      </w:tr>
      <w:tr w:rsidR="008E7F10" w:rsidRPr="00586AC2" w14:paraId="17EF6D9C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58BCACA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5937DEB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memoside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F67720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4E8EAA8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23095B2" w14:textId="08F23305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CEB9E4A" w14:textId="4E9BFBF1" w:rsidR="008E7F10" w:rsidRPr="00586AC2" w:rsidRDefault="00BE5B18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emical an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pectroscopic analysi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66244171" w14:textId="50963398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Hao, Li, Li, Li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Ruan, 2016</w:t>
            </w:r>
          </w:p>
        </w:tc>
      </w:tr>
      <w:tr w:rsidR="008E7F10" w:rsidRPr="00586AC2" w14:paraId="4F36ADFE" w14:textId="77777777" w:rsidTr="008F3DC1">
        <w:tc>
          <w:tcPr>
            <w:tcW w:w="568" w:type="dxa"/>
            <w:tcBorders>
              <w:top w:val="nil"/>
            </w:tcBorders>
          </w:tcPr>
          <w:p w14:paraId="574CC02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</w:t>
            </w:r>
            <w:r w:rsidRPr="00164E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36757BA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Emodin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54149DF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</w:tcBorders>
          </w:tcPr>
          <w:p w14:paraId="35FBE0D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</w:tcPr>
          <w:p w14:paraId="1AEDA473" w14:textId="48C58FB9" w:rsidR="008E7F10" w:rsidRPr="00586AC2" w:rsidRDefault="00D7390A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76" w:type="dxa"/>
            <w:tcBorders>
              <w:top w:val="nil"/>
            </w:tcBorders>
          </w:tcPr>
          <w:p w14:paraId="29CA8B6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5A537830" w14:textId="795BA385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eng &amp; Wang, 2011</w:t>
            </w:r>
          </w:p>
        </w:tc>
      </w:tr>
      <w:tr w:rsidR="008E7F10" w:rsidRPr="00586AC2" w14:paraId="51BEB93E" w14:textId="77777777" w:rsidTr="008F3DC1">
        <w:tc>
          <w:tcPr>
            <w:tcW w:w="568" w:type="dxa"/>
          </w:tcPr>
          <w:p w14:paraId="7FBDB9F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2071" w:type="dxa"/>
            <w:hideMark/>
          </w:tcPr>
          <w:p w14:paraId="2C9450F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rhamnetin-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[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pyranosyl-(1→5)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piofuranosyl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] - (1→2)-</w:t>
            </w: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robinobioside</w:t>
            </w:r>
            <w:proofErr w:type="spellEnd"/>
          </w:p>
        </w:tc>
        <w:tc>
          <w:tcPr>
            <w:tcW w:w="1023" w:type="dxa"/>
            <w:hideMark/>
          </w:tcPr>
          <w:p w14:paraId="50F3B0F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9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875" w:type="dxa"/>
            <w:hideMark/>
          </w:tcPr>
          <w:p w14:paraId="2FD97A6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453AA15B" w14:textId="1255806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hideMark/>
          </w:tcPr>
          <w:p w14:paraId="754D004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C-MS; NMRS</w:t>
            </w:r>
          </w:p>
        </w:tc>
        <w:tc>
          <w:tcPr>
            <w:tcW w:w="1927" w:type="dxa"/>
            <w:hideMark/>
          </w:tcPr>
          <w:p w14:paraId="2610133C" w14:textId="66FD0DC1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Vasilev et al., 2019</w:t>
            </w:r>
          </w:p>
        </w:tc>
      </w:tr>
      <w:tr w:rsidR="008E7F10" w:rsidRPr="00586AC2" w14:paraId="71648F7D" w14:textId="77777777" w:rsidTr="008F3DC1">
        <w:tc>
          <w:tcPr>
            <w:tcW w:w="568" w:type="dxa"/>
          </w:tcPr>
          <w:p w14:paraId="1CD54E3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2071" w:type="dxa"/>
            <w:hideMark/>
          </w:tcPr>
          <w:p w14:paraId="3E25C9BA" w14:textId="2A61354C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rhamnetin-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(2,6-di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8142BD"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α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rhamnopyranosyl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alactopyranoside)-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pyranoside</w:t>
            </w:r>
          </w:p>
        </w:tc>
        <w:tc>
          <w:tcPr>
            <w:tcW w:w="1023" w:type="dxa"/>
            <w:hideMark/>
          </w:tcPr>
          <w:p w14:paraId="4AB8BE2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875" w:type="dxa"/>
            <w:hideMark/>
          </w:tcPr>
          <w:p w14:paraId="2C64F43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</w:tcPr>
          <w:p w14:paraId="37F954A5" w14:textId="6E46657F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hideMark/>
          </w:tcPr>
          <w:p w14:paraId="73310B0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C-MS; NMRS</w:t>
            </w:r>
          </w:p>
        </w:tc>
        <w:tc>
          <w:tcPr>
            <w:tcW w:w="1927" w:type="dxa"/>
            <w:hideMark/>
          </w:tcPr>
          <w:p w14:paraId="3B817B50" w14:textId="10A1B445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Vasilev, Ross, Smejkal, Marsík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ankovská, 2019</w:t>
            </w:r>
          </w:p>
        </w:tc>
      </w:tr>
      <w:tr w:rsidR="008E7F10" w:rsidRPr="00586AC2" w14:paraId="3D759956" w14:textId="77777777" w:rsidTr="008F3DC1">
        <w:tc>
          <w:tcPr>
            <w:tcW w:w="568" w:type="dxa"/>
            <w:tcBorders>
              <w:bottom w:val="nil"/>
            </w:tcBorders>
          </w:tcPr>
          <w:p w14:paraId="39E1B00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3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222B2C67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Isorhamnetin-3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robinobioside-7-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6D532AC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2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2A9E144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</w:tcPr>
          <w:p w14:paraId="0D7DA45E" w14:textId="62DF183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8176E2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LC-MS; NMR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25EAD838" w14:textId="1CC7E5CC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Vasilev, Ross, Smejkal, Marsík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ankovská, 2019</w:t>
            </w:r>
          </w:p>
        </w:tc>
      </w:tr>
      <w:tr w:rsidR="008E7F10" w:rsidRPr="00586AC2" w14:paraId="2D9912F8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63884C8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7EED0ADE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66C6E473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77370F1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64A6369" w14:textId="79D4B568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3ED4716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770FA0CF" w14:textId="70702F64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Guo et al., 2016</w:t>
            </w:r>
          </w:p>
        </w:tc>
      </w:tr>
      <w:tr w:rsidR="008E7F10" w:rsidRPr="00586AC2" w14:paraId="2E840CDC" w14:textId="77777777" w:rsidTr="008F3DC1">
        <w:tc>
          <w:tcPr>
            <w:tcW w:w="568" w:type="dxa"/>
            <w:tcBorders>
              <w:top w:val="nil"/>
              <w:bottom w:val="nil"/>
            </w:tcBorders>
          </w:tcPr>
          <w:p w14:paraId="647991F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hideMark/>
          </w:tcPr>
          <w:p w14:paraId="26E21484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hideMark/>
          </w:tcPr>
          <w:p w14:paraId="4A39C69F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14:paraId="2585A43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2F9C5BF" w14:textId="67F60D83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323FC38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nil"/>
            </w:tcBorders>
            <w:hideMark/>
          </w:tcPr>
          <w:p w14:paraId="668F9CED" w14:textId="460E9681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Guo, He, Zhang, Li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Yan, 2016</w:t>
            </w:r>
          </w:p>
        </w:tc>
      </w:tr>
      <w:tr w:rsidR="008E7F10" w:rsidRPr="00586AC2" w14:paraId="4054F05E" w14:textId="77777777" w:rsidTr="008F3DC1">
        <w:tc>
          <w:tcPr>
            <w:tcW w:w="568" w:type="dxa"/>
            <w:tcBorders>
              <w:top w:val="nil"/>
            </w:tcBorders>
          </w:tcPr>
          <w:p w14:paraId="1AEE28D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6</w:t>
            </w:r>
          </w:p>
        </w:tc>
        <w:tc>
          <w:tcPr>
            <w:tcW w:w="2071" w:type="dxa"/>
            <w:tcBorders>
              <w:top w:val="nil"/>
            </w:tcBorders>
            <w:hideMark/>
          </w:tcPr>
          <w:p w14:paraId="3DA0AC0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023" w:type="dxa"/>
            <w:tcBorders>
              <w:top w:val="nil"/>
            </w:tcBorders>
            <w:hideMark/>
          </w:tcPr>
          <w:p w14:paraId="57F5253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14:paraId="72A0CB0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1D99998C" w14:textId="1F9C7D72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28A446C9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</w:tcBorders>
            <w:hideMark/>
          </w:tcPr>
          <w:p w14:paraId="413C45F7" w14:textId="6ABEFF81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Guo, He, Zhang, Li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Yan, 2016</w:t>
            </w:r>
          </w:p>
        </w:tc>
      </w:tr>
      <w:tr w:rsidR="008E7F10" w:rsidRPr="00586AC2" w14:paraId="74378964" w14:textId="77777777" w:rsidTr="008F3DC1">
        <w:tc>
          <w:tcPr>
            <w:tcW w:w="568" w:type="dxa"/>
          </w:tcPr>
          <w:p w14:paraId="1596259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7</w:t>
            </w:r>
          </w:p>
        </w:tc>
        <w:tc>
          <w:tcPr>
            <w:tcW w:w="2071" w:type="dxa"/>
            <w:hideMark/>
          </w:tcPr>
          <w:p w14:paraId="3C2D94E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B0A4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023" w:type="dxa"/>
            <w:hideMark/>
          </w:tcPr>
          <w:p w14:paraId="3BB57952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75" w:type="dxa"/>
            <w:hideMark/>
          </w:tcPr>
          <w:p w14:paraId="3BFC02C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hideMark/>
          </w:tcPr>
          <w:p w14:paraId="4E024FEC" w14:textId="6BD568C8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ial </w:t>
            </w:r>
            <w:r w:rsidR="008E7F10"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276" w:type="dxa"/>
            <w:hideMark/>
          </w:tcPr>
          <w:p w14:paraId="49C0F836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hideMark/>
          </w:tcPr>
          <w:p w14:paraId="0AFF038A" w14:textId="519204CB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Guo, He, Zhang, Li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Yan, 2016</w:t>
            </w:r>
          </w:p>
        </w:tc>
      </w:tr>
      <w:tr w:rsidR="008E7F10" w:rsidRPr="00586AC2" w14:paraId="6C5FD18E" w14:textId="77777777" w:rsidTr="008F3DC1">
        <w:tc>
          <w:tcPr>
            <w:tcW w:w="568" w:type="dxa"/>
            <w:tcBorders>
              <w:bottom w:val="nil"/>
            </w:tcBorders>
          </w:tcPr>
          <w:p w14:paraId="119EAD6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8</w:t>
            </w:r>
          </w:p>
        </w:tc>
        <w:tc>
          <w:tcPr>
            <w:tcW w:w="2071" w:type="dxa"/>
            <w:tcBorders>
              <w:bottom w:val="nil"/>
            </w:tcBorders>
            <w:hideMark/>
          </w:tcPr>
          <w:p w14:paraId="0F6E1305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4‐Hydroxycinnamic acid</w:t>
            </w:r>
          </w:p>
        </w:tc>
        <w:tc>
          <w:tcPr>
            <w:tcW w:w="1023" w:type="dxa"/>
            <w:tcBorders>
              <w:bottom w:val="nil"/>
            </w:tcBorders>
            <w:hideMark/>
          </w:tcPr>
          <w:p w14:paraId="0CDC63D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5" w:type="dxa"/>
            <w:tcBorders>
              <w:bottom w:val="nil"/>
            </w:tcBorders>
            <w:hideMark/>
          </w:tcPr>
          <w:p w14:paraId="7DEDD07D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276458E0" w14:textId="4B5DFFBD" w:rsidR="008E7F10" w:rsidRPr="00586AC2" w:rsidRDefault="00110AD9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FB260D1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NMRS</w:t>
            </w:r>
          </w:p>
        </w:tc>
        <w:tc>
          <w:tcPr>
            <w:tcW w:w="1927" w:type="dxa"/>
            <w:tcBorders>
              <w:bottom w:val="nil"/>
            </w:tcBorders>
            <w:hideMark/>
          </w:tcPr>
          <w:p w14:paraId="09390ACB" w14:textId="3A98A254" w:rsidR="008E7F10" w:rsidRPr="00586AC2" w:rsidRDefault="00C163E4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</w:t>
            </w:r>
            <w:r w:rsidR="00AB0A49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Yan, 2017</w:t>
            </w:r>
          </w:p>
        </w:tc>
      </w:tr>
      <w:tr w:rsidR="008E7F10" w:rsidRPr="00586AC2" w14:paraId="37846167" w14:textId="77777777" w:rsidTr="008F3DC1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32F71D30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79</w:t>
            </w:r>
          </w:p>
        </w:tc>
        <w:tc>
          <w:tcPr>
            <w:tcW w:w="2071" w:type="dxa"/>
            <w:tcBorders>
              <w:top w:val="nil"/>
              <w:bottom w:val="single" w:sz="4" w:space="0" w:color="auto"/>
            </w:tcBorders>
            <w:hideMark/>
          </w:tcPr>
          <w:p w14:paraId="4D2783C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Gentisin</w:t>
            </w:r>
            <w:proofErr w:type="spellEnd"/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hideMark/>
          </w:tcPr>
          <w:p w14:paraId="7FF7D5EA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6AC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61D663AC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BAAC73" w14:textId="5E27987A" w:rsidR="008E7F10" w:rsidRPr="00586AC2" w:rsidRDefault="00D7390A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76B85B" w14:textId="77777777" w:rsidR="008E7F10" w:rsidRPr="00586AC2" w:rsidRDefault="008E7F10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AC2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618B4935" w14:textId="492739B4" w:rsidR="008E7F10" w:rsidRPr="00586AC2" w:rsidRDefault="00601223" w:rsidP="008E7F10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eng &amp; Wang, 2011</w:t>
            </w:r>
          </w:p>
        </w:tc>
      </w:tr>
    </w:tbl>
    <w:p w14:paraId="7109F0AD" w14:textId="77777777" w:rsidR="00CF7281" w:rsidRPr="00CF7281" w:rsidRDefault="00CF7281" w:rsidP="00B8727C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3AD215A" w14:textId="2DC5656E" w:rsidR="00187BF9" w:rsidRDefault="008268BE" w:rsidP="00E2530A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4" w:name="_Hlk219483661"/>
      <w:r w:rsidRPr="00E2530A">
        <w:rPr>
          <w:rFonts w:ascii="Times New Roman" w:hAnsi="Times New Roman" w:cs="Times New Roman"/>
          <w:b/>
          <w:sz w:val="24"/>
        </w:rPr>
        <w:t xml:space="preserve">Table </w:t>
      </w:r>
      <w:r w:rsidR="00703261" w:rsidRPr="00E2530A">
        <w:rPr>
          <w:rFonts w:ascii="Times New Roman" w:hAnsi="Times New Roman" w:cs="Times New Roman" w:hint="eastAsia"/>
          <w:b/>
          <w:sz w:val="24"/>
        </w:rPr>
        <w:t>S</w:t>
      </w:r>
      <w:r w:rsidR="004379FD" w:rsidRPr="00E2530A">
        <w:rPr>
          <w:rFonts w:ascii="Times New Roman" w:hAnsi="Times New Roman" w:cs="Times New Roman" w:hint="eastAsia"/>
          <w:b/>
          <w:sz w:val="24"/>
        </w:rPr>
        <w:t>2</w:t>
      </w:r>
      <w:r w:rsidR="00AB0A49">
        <w:rPr>
          <w:rFonts w:ascii="Times New Roman" w:hAnsi="Times New Roman" w:cs="Times New Roman"/>
          <w:sz w:val="24"/>
        </w:rPr>
        <w:t xml:space="preserve"> C</w:t>
      </w:r>
      <w:r w:rsidRPr="00D712FB">
        <w:rPr>
          <w:rFonts w:ascii="Times New Roman" w:hAnsi="Times New Roman" w:cs="Times New Roman"/>
          <w:sz w:val="24"/>
        </w:rPr>
        <w:t xml:space="preserve">hemical constituents in </w:t>
      </w:r>
      <w:proofErr w:type="spellStart"/>
      <w:r w:rsidRPr="00D712FB">
        <w:rPr>
          <w:rFonts w:ascii="Times New Roman" w:eastAsia="宋体" w:hAnsi="Times New Roman" w:cs="Times New Roman"/>
          <w:sz w:val="24"/>
        </w:rPr>
        <w:t>Astragaloside</w:t>
      </w:r>
      <w:proofErr w:type="spellEnd"/>
      <w:r w:rsidRPr="00D712FB">
        <w:rPr>
          <w:rFonts w:ascii="Times New Roman" w:eastAsia="宋体" w:hAnsi="Times New Roman" w:cs="Times New Roman"/>
          <w:sz w:val="24"/>
        </w:rPr>
        <w:t xml:space="preserve"> compounds</w:t>
      </w:r>
      <w:bookmarkEnd w:id="4"/>
      <w:r w:rsidR="00E40A52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2206"/>
        <w:gridCol w:w="1083"/>
        <w:gridCol w:w="794"/>
        <w:gridCol w:w="809"/>
        <w:gridCol w:w="1560"/>
        <w:gridCol w:w="1076"/>
      </w:tblGrid>
      <w:tr w:rsidR="00187BF9" w:rsidRPr="00B14DCA" w14:paraId="789794F0" w14:textId="77777777" w:rsidTr="00164EB0"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7E7FDFD3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0ABAA5FB" w14:textId="6BB9EF55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  <w:r w:rsidR="00E2530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57E3945" w14:textId="12EF7ABF" w:rsidR="00187BF9" w:rsidRPr="00B14DCA" w:rsidRDefault="00E2530A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1765A">
              <w:rPr>
                <w:rFonts w:ascii="Times New Roman" w:eastAsia="宋体" w:hAnsi="Times New Roman" w:cs="Times New Roman"/>
                <w:sz w:val="18"/>
                <w:szCs w:val="18"/>
              </w:rPr>
              <w:t>olecular formul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667D08D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17B88BD0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Par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D87532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ppraisa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414AF59" w14:textId="0844B8F2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Ref</w:t>
            </w:r>
            <w:r w:rsidR="00E2530A">
              <w:rPr>
                <w:rFonts w:ascii="Times New Roman" w:eastAsia="宋体" w:hAnsi="Times New Roman" w:cs="Times New Roman"/>
                <w:sz w:val="18"/>
                <w:szCs w:val="18"/>
              </w:rPr>
              <w:t>erences</w:t>
            </w:r>
          </w:p>
        </w:tc>
      </w:tr>
      <w:tr w:rsidR="00187BF9" w:rsidRPr="00B14DCA" w14:paraId="43A489FE" w14:textId="77777777" w:rsidTr="00164EB0">
        <w:tc>
          <w:tcPr>
            <w:tcW w:w="778" w:type="dxa"/>
            <w:tcBorders>
              <w:top w:val="single" w:sz="4" w:space="0" w:color="auto"/>
            </w:tcBorders>
          </w:tcPr>
          <w:p w14:paraId="6A39B073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14:paraId="42330FF5" w14:textId="5C67A92C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3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="00E2530A"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Xyl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pyranosyl-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glucopyranosyl-3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1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S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)-25-</w:t>
            </w:r>
            <w:r w:rsidR="00E2530A"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Pentahydroxycycloartane </w:t>
            </w: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dodecaacetat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3BF7FE39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3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3E0B0D7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4DED03AB" w14:textId="4F77E14C" w:rsidR="00187BF9" w:rsidRPr="00B14DCA" w:rsidRDefault="00110AD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8B28F9D" w14:textId="77777777" w:rsidR="00187BF9" w:rsidRPr="00B14DCA" w:rsidRDefault="00187BF9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SIMS, HRMS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153C415F" w14:textId="506392B7" w:rsidR="00187BF9" w:rsidRPr="00B14DCA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Un et al., 2016</w:t>
            </w:r>
          </w:p>
        </w:tc>
      </w:tr>
      <w:tr w:rsidR="00543543" w:rsidRPr="00B14DCA" w14:paraId="27EDFFA0" w14:textId="77777777" w:rsidTr="008F3DC1">
        <w:tc>
          <w:tcPr>
            <w:tcW w:w="778" w:type="dxa"/>
            <w:tcBorders>
              <w:bottom w:val="nil"/>
            </w:tcBorders>
          </w:tcPr>
          <w:p w14:paraId="1A4E9CC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4E07CE4" w14:textId="02B7B0F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S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),25-Tetrahydroxycycloartane-3-one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3241C6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B638D7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1537D2F9" w14:textId="27716967" w:rsidR="00543543" w:rsidRPr="00B14DCA" w:rsidRDefault="00D7390A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A556C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, ESIMS, HR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6FECC3C" w14:textId="44E54BB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Aslanipour, Gülcemal, Nalbantsoy, Yusufoglu, &amp; Bedir, 2017</w:t>
            </w:r>
          </w:p>
        </w:tc>
      </w:tr>
      <w:tr w:rsidR="00543543" w:rsidRPr="00B14DCA" w14:paraId="5D71F8BB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7074714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E2A3D3B" w14:textId="5D04DB3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6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Xylopyranosyl-3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16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S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),25-pentahydroxycycloartane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57BE04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5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C5776C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3273B33D" w14:textId="48D02919" w:rsidR="00543543" w:rsidRPr="00B14DCA" w:rsidRDefault="00D7390A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AFFEE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, ESIMS, HR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9D3CD26" w14:textId="4B8D1BE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Aslanipour, Gülcemal, Nalbantsoy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Yusufoglu, &amp; Bedir, 2017</w:t>
            </w:r>
          </w:p>
        </w:tc>
      </w:tr>
      <w:tr w:rsidR="00543543" w:rsidRPr="00B14DCA" w14:paraId="6E21B426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785FF42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4273ED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</w:tcBorders>
          </w:tcPr>
          <w:p w14:paraId="40A16AB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4" w:type="dxa"/>
            <w:tcBorders>
              <w:top w:val="nil"/>
            </w:tcBorders>
          </w:tcPr>
          <w:p w14:paraId="0B88787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0D82B36B" w14:textId="73DF1BF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</w:tcBorders>
          </w:tcPr>
          <w:p w14:paraId="6A29D434" w14:textId="5141DE2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61BEC1E7" w14:textId="589C0B79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="00543543"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73CCB3A8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1E0911F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D02E37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g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bottom w:val="nil"/>
            </w:tcBorders>
          </w:tcPr>
          <w:p w14:paraId="52DCD83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</w:tcPr>
          <w:p w14:paraId="7D5FB89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5C38F69B" w14:textId="7F84AF3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bottom w:val="nil"/>
            </w:tcBorders>
          </w:tcPr>
          <w:p w14:paraId="1059876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55AD48BF" w14:textId="75710462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Wang, Zhai, Ma, Yang, &amp; Pan,</w:t>
            </w:r>
            <w:r w:rsidR="0054354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2015</w:t>
            </w:r>
          </w:p>
        </w:tc>
      </w:tr>
      <w:tr w:rsidR="00543543" w:rsidRPr="00B14DCA" w14:paraId="6633EC51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0F151FE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876B68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g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D44C39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21139D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39E41AAF" w14:textId="142D7B0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E08CE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078A7840" w14:textId="0BC2253B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Wang, Zhai, Ma, Yang, &amp; Pan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2015</w:t>
            </w:r>
          </w:p>
        </w:tc>
      </w:tr>
      <w:tr w:rsidR="00543543" w:rsidRPr="00B14DCA" w14:paraId="01F0E588" w14:textId="77777777" w:rsidTr="00E2530A">
        <w:tc>
          <w:tcPr>
            <w:tcW w:w="778" w:type="dxa"/>
            <w:tcBorders>
              <w:top w:val="nil"/>
            </w:tcBorders>
          </w:tcPr>
          <w:p w14:paraId="175E4819" w14:textId="7B59734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2206" w:type="dxa"/>
            <w:tcBorders>
              <w:top w:val="nil"/>
            </w:tcBorders>
          </w:tcPr>
          <w:p w14:paraId="1700A4E7" w14:textId="31A9208C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1083" w:type="dxa"/>
            <w:tcBorders>
              <w:top w:val="nil"/>
            </w:tcBorders>
          </w:tcPr>
          <w:p w14:paraId="0EC2DFC7" w14:textId="4052711A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8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</w:tcBorders>
          </w:tcPr>
          <w:p w14:paraId="650F8F10" w14:textId="35C9CEE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20F03461" w14:textId="25897A0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</w:tcBorders>
          </w:tcPr>
          <w:p w14:paraId="3A161F5E" w14:textId="04F27B2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7DBE207A" w14:textId="78C4B2E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 et al., 2017; Wang, Tang, &amp; Duan, 2017</w:t>
            </w:r>
          </w:p>
        </w:tc>
      </w:tr>
      <w:tr w:rsidR="00543543" w:rsidRPr="00B14DCA" w14:paraId="128F758E" w14:textId="77777777" w:rsidTr="004379FD">
        <w:tc>
          <w:tcPr>
            <w:tcW w:w="778" w:type="dxa"/>
          </w:tcPr>
          <w:p w14:paraId="008B768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206" w:type="dxa"/>
          </w:tcPr>
          <w:p w14:paraId="014E04D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II</w:t>
            </w:r>
          </w:p>
        </w:tc>
        <w:tc>
          <w:tcPr>
            <w:tcW w:w="1083" w:type="dxa"/>
          </w:tcPr>
          <w:p w14:paraId="291C54A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7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</w:tcPr>
          <w:p w14:paraId="3EE8072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66685AF8" w14:textId="183B2FB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</w:tcPr>
          <w:p w14:paraId="4C76C9CA" w14:textId="31A3388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0428213B" w14:textId="5C9B595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ao, Li, Li, Liu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Ruan, 2016; Zhou et al., 2016</w:t>
            </w:r>
          </w:p>
        </w:tc>
      </w:tr>
      <w:tr w:rsidR="00543543" w:rsidRPr="00B14DCA" w14:paraId="28BFBF49" w14:textId="77777777" w:rsidTr="004379FD">
        <w:tc>
          <w:tcPr>
            <w:tcW w:w="778" w:type="dxa"/>
          </w:tcPr>
          <w:p w14:paraId="042517C7" w14:textId="05385B3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2206" w:type="dxa"/>
          </w:tcPr>
          <w:p w14:paraId="1E0DDADA" w14:textId="5E10FF2C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</w:tcPr>
          <w:p w14:paraId="1491A175" w14:textId="4D1A3288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3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</w:tcPr>
          <w:p w14:paraId="31EBCB30" w14:textId="0111710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3DDEC76E" w14:textId="715445A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</w:tcPr>
          <w:p w14:paraId="26959C62" w14:textId="6A6C7F2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</w:tcPr>
          <w:p w14:paraId="549D11C6" w14:textId="37C6CC6C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 et al., 2019; Wen, Cheng, Zheng, Huang, &amp; Han, 2010</w:t>
            </w:r>
          </w:p>
        </w:tc>
      </w:tr>
      <w:tr w:rsidR="00543543" w:rsidRPr="00B14DCA" w14:paraId="161A699D" w14:textId="77777777" w:rsidTr="008F3DC1">
        <w:tc>
          <w:tcPr>
            <w:tcW w:w="778" w:type="dxa"/>
            <w:tcBorders>
              <w:bottom w:val="nil"/>
            </w:tcBorders>
          </w:tcPr>
          <w:p w14:paraId="43EB7DA6" w14:textId="4101A14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2206" w:type="dxa"/>
            <w:tcBorders>
              <w:bottom w:val="nil"/>
            </w:tcBorders>
          </w:tcPr>
          <w:p w14:paraId="3C403401" w14:textId="7693EACA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bottom w:val="nil"/>
            </w:tcBorders>
          </w:tcPr>
          <w:p w14:paraId="0617D705" w14:textId="23A33FB8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5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2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bottom w:val="nil"/>
            </w:tcBorders>
          </w:tcPr>
          <w:p w14:paraId="5BA08753" w14:textId="48D044E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387450F2" w14:textId="0DD41FE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bottom w:val="nil"/>
            </w:tcBorders>
          </w:tcPr>
          <w:p w14:paraId="61522CED" w14:textId="232CC00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28927836" w14:textId="34020142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, Yan, &amp; Su, 2017; Zhang, Liu, Hsiao, 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  <w:tr w:rsidR="00543543" w:rsidRPr="00B14DCA" w14:paraId="74A439CF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4A38F737" w14:textId="5D5E804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670D06D" w14:textId="0D6D0562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Acetyl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0F8981A" w14:textId="2A743A4C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7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4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BEFE141" w14:textId="47ED4A3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4CA16336" w14:textId="76F000D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67FE55" w14:textId="2CED473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E94FC6A" w14:textId="18022A46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, Bi, Song, &amp; Li, 2006; Hao, Li, Li, Liu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2016; Lee et al., 2019</w:t>
            </w:r>
          </w:p>
        </w:tc>
      </w:tr>
      <w:tr w:rsidR="00543543" w:rsidRPr="00B14DCA" w14:paraId="1FAC53C8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25BFC20C" w14:textId="73F16C9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12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8840C1E" w14:textId="0FE114EA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CD1B8DD" w14:textId="48EBFFF1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3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4ADA138" w14:textId="20C69D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40EBE41" w14:textId="5F59B8E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A5A671" w14:textId="7FA28EE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HR-FAB/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1EF2D5F" w14:textId="369D3B7C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, Bi, Song, &amp; Li, 2006; Kim et al., 2022; Li, Li, Yan, &amp; Su, 2017; Zhang, Liu, Hsiao, 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  <w:tr w:rsidR="00543543" w:rsidRPr="00B14DCA" w14:paraId="767657F6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67D839E2" w14:textId="38DED44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D317D6C" w14:textId="5782BE66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EA58EC6" w14:textId="4DCF2CA4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5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2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0630331" w14:textId="1FF0646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17E50A9" w14:textId="1E39CA1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E91F69" w14:textId="7D1CD78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B66EBF1" w14:textId="0390063D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Cao et al., 1985; Hao, Li, Li, Liu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Ruan, 2016; Li, Li, Yan, &amp; Su, 2017; Zhang, Liu, Hsiao, 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  <w:tr w:rsidR="00543543" w:rsidRPr="00B14DCA" w14:paraId="2F4227FC" w14:textId="77777777" w:rsidTr="00E2530A">
        <w:tc>
          <w:tcPr>
            <w:tcW w:w="778" w:type="dxa"/>
            <w:tcBorders>
              <w:top w:val="nil"/>
            </w:tcBorders>
          </w:tcPr>
          <w:p w14:paraId="44CDF93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06" w:type="dxa"/>
            <w:tcBorders>
              <w:top w:val="nil"/>
            </w:tcBorders>
          </w:tcPr>
          <w:p w14:paraId="2CDEF3C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membran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</w:tcBorders>
          </w:tcPr>
          <w:p w14:paraId="003AB44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top w:val="nil"/>
            </w:tcBorders>
          </w:tcPr>
          <w:p w14:paraId="67227D8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3136824E" w14:textId="1485627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</w:tcBorders>
          </w:tcPr>
          <w:p w14:paraId="1331BF88" w14:textId="5E3F483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768D8C09" w14:textId="48FFE13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im et al., 2008</w:t>
            </w:r>
          </w:p>
        </w:tc>
      </w:tr>
      <w:tr w:rsidR="00543543" w:rsidRPr="00B14DCA" w14:paraId="59E4E099" w14:textId="77777777" w:rsidTr="004379FD">
        <w:tc>
          <w:tcPr>
            <w:tcW w:w="778" w:type="dxa"/>
          </w:tcPr>
          <w:p w14:paraId="1804CBFC" w14:textId="6B10F69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5</w:t>
            </w:r>
          </w:p>
        </w:tc>
        <w:tc>
          <w:tcPr>
            <w:tcW w:w="2206" w:type="dxa"/>
          </w:tcPr>
          <w:p w14:paraId="0B12496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Brachy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</w:tcPr>
          <w:p w14:paraId="5797D45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4" w:type="dxa"/>
          </w:tcPr>
          <w:p w14:paraId="76BA874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6CE41E3B" w14:textId="2CEE258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</w:tcPr>
          <w:p w14:paraId="0668B83F" w14:textId="47233DD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; NMRS</w:t>
            </w:r>
          </w:p>
        </w:tc>
        <w:tc>
          <w:tcPr>
            <w:tcW w:w="1076" w:type="dxa"/>
          </w:tcPr>
          <w:p w14:paraId="7A70F145" w14:textId="4158C25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im et al., 2008; Li, Li, Yan, &amp; Su, 2017</w:t>
            </w:r>
          </w:p>
        </w:tc>
      </w:tr>
      <w:tr w:rsidR="00543543" w:rsidRPr="00B14DCA" w14:paraId="645A5CED" w14:textId="77777777" w:rsidTr="008F3DC1">
        <w:tc>
          <w:tcPr>
            <w:tcW w:w="778" w:type="dxa"/>
            <w:tcBorders>
              <w:bottom w:val="nil"/>
            </w:tcBorders>
          </w:tcPr>
          <w:p w14:paraId="15699BBB" w14:textId="4AD0D0D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06" w:type="dxa"/>
            <w:tcBorders>
              <w:bottom w:val="nil"/>
            </w:tcBorders>
          </w:tcPr>
          <w:p w14:paraId="0F88060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I</w:t>
            </w:r>
          </w:p>
        </w:tc>
        <w:tc>
          <w:tcPr>
            <w:tcW w:w="1083" w:type="dxa"/>
            <w:tcBorders>
              <w:bottom w:val="nil"/>
            </w:tcBorders>
          </w:tcPr>
          <w:p w14:paraId="705B79F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7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bottom w:val="nil"/>
            </w:tcBorders>
          </w:tcPr>
          <w:p w14:paraId="00626FD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5B68673C" w14:textId="448D8AC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bottom w:val="nil"/>
            </w:tcBorders>
          </w:tcPr>
          <w:p w14:paraId="4F4D5F7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6654F57B" w14:textId="4BA670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Tang, &amp; Duan, 2017</w:t>
            </w:r>
          </w:p>
        </w:tc>
      </w:tr>
      <w:tr w:rsidR="00543543" w:rsidRPr="00B14DCA" w14:paraId="7AC73462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58E96385" w14:textId="016EC75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17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C9BBFC2" w14:textId="11E17EBE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V 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E18322B" w14:textId="12C7EC5C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8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1497A69" w14:textId="1AC3404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4AE9B901" w14:textId="50B5855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;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eaves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6B314F" w14:textId="59CFC5B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4F644A" w14:textId="1FC9D590" w:rsidR="00543543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Bian, Guan, Bi, Song, &amp; Li, 2006; Li, Li, Yan, &amp; Su, 2017; Zhang, Liu, Hsiao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  <w:tr w:rsidR="00543543" w:rsidRPr="00B14DCA" w14:paraId="286E8F56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79ABE9DA" w14:textId="47E98D8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33756C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D087FB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7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A1923A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17A1ED4" w14:textId="439108C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FD7E5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BE4827C" w14:textId="72E47C6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Tang, &amp; Duan, 2017</w:t>
            </w:r>
          </w:p>
        </w:tc>
      </w:tr>
      <w:tr w:rsidR="00543543" w:rsidRPr="00B14DCA" w14:paraId="7A4F6A20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347DAA3D" w14:textId="65E6FBF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3F8B16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ycloar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6BA0AE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A40A43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CE7E410" w14:textId="628CA5B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ots; l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2501BF" w14:textId="48BDDFA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 NMR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1C0BE40" w14:textId="02F1A64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Li, Li, Yan, &amp; Su, 2017; </w:t>
            </w:r>
            <w:bookmarkStart w:id="5" w:name="OLE_LINK7"/>
            <w:r w:rsidR="009F1383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="009F1383"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  <w:bookmarkEnd w:id="5"/>
          </w:p>
        </w:tc>
      </w:tr>
      <w:tr w:rsidR="00543543" w:rsidRPr="00B14DCA" w14:paraId="77595ACC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53A73566" w14:textId="695DD62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0B879E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membran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02A33D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5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E13A88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33532AF" w14:textId="3AEBD2F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E6564A" w14:textId="040928E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07F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ectrum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9907F8">
              <w:rPr>
                <w:rFonts w:ascii="Times New Roman" w:eastAsia="宋体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189323F" w14:textId="26D97F9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, Bi, Song</w:t>
            </w:r>
            <w:r w:rsidR="00313C60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Li, 2006; Cao, Yu, Gan, &amp; Chen, 1985</w:t>
            </w:r>
          </w:p>
        </w:tc>
      </w:tr>
      <w:tr w:rsidR="00543543" w:rsidRPr="00B14DCA" w14:paraId="24E5875B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39FD41FD" w14:textId="4FEC72D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21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3D966B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verruc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6476D1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D305AE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431B2F92" w14:textId="41F8B52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FCD8F9" w14:textId="7D4B5F6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1C6F44" w14:textId="2C230851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4F2E594C" w14:textId="77777777" w:rsidTr="00E2530A">
        <w:tc>
          <w:tcPr>
            <w:tcW w:w="778" w:type="dxa"/>
            <w:tcBorders>
              <w:top w:val="nil"/>
            </w:tcBorders>
          </w:tcPr>
          <w:p w14:paraId="14866715" w14:textId="3CFDE36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6" w:type="dxa"/>
            <w:tcBorders>
              <w:top w:val="nil"/>
            </w:tcBorders>
          </w:tcPr>
          <w:p w14:paraId="032D4CE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3" w:type="dxa"/>
            <w:tcBorders>
              <w:top w:val="nil"/>
            </w:tcBorders>
          </w:tcPr>
          <w:p w14:paraId="7BEAE259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top w:val="nil"/>
            </w:tcBorders>
          </w:tcPr>
          <w:p w14:paraId="7CFA5A4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2B6666EE" w14:textId="7AA45A3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</w:tcBorders>
          </w:tcPr>
          <w:p w14:paraId="12878C29" w14:textId="0E26AC6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7518B03F" w14:textId="71DCC63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Bian, Guang, Bi, Song, &amp; Li, 2006; Wang et al., 2016</w:t>
            </w:r>
          </w:p>
        </w:tc>
      </w:tr>
      <w:tr w:rsidR="00543543" w:rsidRPr="00B14DCA" w14:paraId="4B728DD6" w14:textId="77777777" w:rsidTr="00164EB0">
        <w:tc>
          <w:tcPr>
            <w:tcW w:w="778" w:type="dxa"/>
          </w:tcPr>
          <w:p w14:paraId="40248E8D" w14:textId="73094BE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06" w:type="dxa"/>
            <w:tcBorders>
              <w:bottom w:val="nil"/>
            </w:tcBorders>
          </w:tcPr>
          <w:p w14:paraId="557D9E2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ycloar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83" w:type="dxa"/>
            <w:tcBorders>
              <w:bottom w:val="nil"/>
            </w:tcBorders>
          </w:tcPr>
          <w:p w14:paraId="4F29EDD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bottom w:val="nil"/>
            </w:tcBorders>
          </w:tcPr>
          <w:p w14:paraId="1696A54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2C506466" w14:textId="36660BE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bottom w:val="nil"/>
            </w:tcBorders>
          </w:tcPr>
          <w:p w14:paraId="23286656" w14:textId="03E3ACE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5FEABD71" w14:textId="4DE445A2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1302014C" w14:textId="77777777" w:rsidTr="00164EB0">
        <w:tc>
          <w:tcPr>
            <w:tcW w:w="778" w:type="dxa"/>
          </w:tcPr>
          <w:p w14:paraId="04B83944" w14:textId="46B15E7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A79961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58070B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B6FD27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BEA5130" w14:textId="68D29FF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396133" w14:textId="74D253F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F52B54C" w14:textId="20843CAE" w:rsidR="00543543" w:rsidRPr="00B14DCA" w:rsidRDefault="009F138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11C1EF12" w14:textId="77777777" w:rsidTr="008F3DC1">
        <w:tc>
          <w:tcPr>
            <w:tcW w:w="778" w:type="dxa"/>
            <w:tcBorders>
              <w:bottom w:val="nil"/>
            </w:tcBorders>
          </w:tcPr>
          <w:p w14:paraId="4EF88E89" w14:textId="1D82DA9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080F40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yclocanth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E1DF38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5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E15479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168E7EA" w14:textId="50646E0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95D75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07F8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F7334EB" w14:textId="46FA84A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Tang, &amp; Duan, 2017</w:t>
            </w:r>
          </w:p>
        </w:tc>
      </w:tr>
      <w:tr w:rsidR="00543543" w:rsidRPr="00B14DCA" w14:paraId="3BF2CFE9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57FD34E5" w14:textId="4007E1D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7E3073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membran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B99850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B913D8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DF231AB" w14:textId="2D6BC60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684DD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F7F9137" w14:textId="379068D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im, Yean, Lee, Ju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08; Wang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Zhai, Ma, Y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Pan, 2015</w:t>
            </w:r>
          </w:p>
        </w:tc>
      </w:tr>
      <w:tr w:rsidR="00543543" w:rsidRPr="00B14DCA" w14:paraId="30E6D97B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6D1EEAD1" w14:textId="0970B86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623579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yclocanth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4E381C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6F6DEA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7C77B77" w14:textId="6A13522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D847D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; NR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647F09F" w14:textId="441A469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, Yan</w:t>
            </w:r>
            <w:r w:rsidR="009F1383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Su, 2017</w:t>
            </w:r>
          </w:p>
        </w:tc>
      </w:tr>
      <w:tr w:rsidR="00543543" w:rsidRPr="00B14DCA" w14:paraId="5D111D6F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233215BB" w14:textId="445FD89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3787CC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groastrag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058A47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3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3A9EA2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887D4B8" w14:textId="0A99D25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F883D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HR-FAB/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1E79A23" w14:textId="41A63D2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irotani et al., 1994; Kim et al., 2013</w:t>
            </w:r>
          </w:p>
        </w:tc>
      </w:tr>
      <w:tr w:rsidR="00543543" w:rsidRPr="00B14DCA" w14:paraId="40260A87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74A31ABD" w14:textId="2C05963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045C8A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groastragal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030BD8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5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8E31F8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C3E8A0A" w14:textId="456C429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4288B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HR-FAB/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1846BBD" w14:textId="218A9FE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 et al., 2013</w:t>
            </w:r>
          </w:p>
        </w:tc>
      </w:tr>
      <w:tr w:rsidR="00543543" w:rsidRPr="00B14DCA" w14:paraId="2274548E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0E6EA0DB" w14:textId="6D5F8E2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51DB3C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zuki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F87627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7D9426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4D534B8" w14:textId="585352D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5465B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ACFD6E8" w14:textId="0BFB862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 et al., 2016; </w:t>
            </w:r>
            <w:r w:rsidR="009F1383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Wang, Zhai, Ma, Yang, &amp; Pan,</w:t>
            </w:r>
            <w:r w:rsid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2015</w:t>
            </w:r>
          </w:p>
        </w:tc>
      </w:tr>
      <w:tr w:rsidR="00543543" w:rsidRPr="00B14DCA" w14:paraId="66F23CA2" w14:textId="77777777" w:rsidTr="00E2530A">
        <w:tc>
          <w:tcPr>
            <w:tcW w:w="778" w:type="dxa"/>
            <w:tcBorders>
              <w:top w:val="nil"/>
            </w:tcBorders>
          </w:tcPr>
          <w:p w14:paraId="63DC8FFE" w14:textId="05DD121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206" w:type="dxa"/>
            <w:tcBorders>
              <w:top w:val="nil"/>
            </w:tcBorders>
          </w:tcPr>
          <w:p w14:paraId="1F8CFD4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Soyasaponin I</w:t>
            </w:r>
          </w:p>
        </w:tc>
        <w:tc>
          <w:tcPr>
            <w:tcW w:w="1083" w:type="dxa"/>
            <w:tcBorders>
              <w:top w:val="nil"/>
            </w:tcBorders>
          </w:tcPr>
          <w:p w14:paraId="7EDC9BB9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94" w:type="dxa"/>
            <w:tcBorders>
              <w:top w:val="nil"/>
            </w:tcBorders>
          </w:tcPr>
          <w:p w14:paraId="704F04B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22759C4E" w14:textId="0845AFD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</w:tcBorders>
          </w:tcPr>
          <w:p w14:paraId="14FA277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5BC9C75E" w14:textId="2ED01EF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eng &amp; Wang, 2011</w:t>
            </w:r>
          </w:p>
        </w:tc>
      </w:tr>
      <w:tr w:rsidR="00543543" w:rsidRPr="00B14DCA" w14:paraId="1A1F2F5E" w14:textId="77777777" w:rsidTr="004379FD">
        <w:tc>
          <w:tcPr>
            <w:tcW w:w="778" w:type="dxa"/>
          </w:tcPr>
          <w:p w14:paraId="760D0ABC" w14:textId="0D0AA39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6" w:type="dxa"/>
          </w:tcPr>
          <w:p w14:paraId="6D61C01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</w:tcPr>
          <w:p w14:paraId="5A13EF1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94" w:type="dxa"/>
          </w:tcPr>
          <w:p w14:paraId="49C7A45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0AF766EF" w14:textId="6375FB9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rial parts</w:t>
            </w:r>
          </w:p>
        </w:tc>
        <w:tc>
          <w:tcPr>
            <w:tcW w:w="1560" w:type="dxa"/>
          </w:tcPr>
          <w:p w14:paraId="50349872" w14:textId="40415E3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0CC91B0B" w14:textId="264C126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u et al., 1992</w:t>
            </w:r>
          </w:p>
        </w:tc>
      </w:tr>
      <w:tr w:rsidR="00543543" w:rsidRPr="00B14DCA" w14:paraId="23AF5E39" w14:textId="77777777" w:rsidTr="004379FD">
        <w:tc>
          <w:tcPr>
            <w:tcW w:w="778" w:type="dxa"/>
          </w:tcPr>
          <w:p w14:paraId="3968EFBB" w14:textId="6C329F0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06" w:type="dxa"/>
          </w:tcPr>
          <w:p w14:paraId="09C1B6D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</w:tcPr>
          <w:p w14:paraId="678F609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94" w:type="dxa"/>
          </w:tcPr>
          <w:p w14:paraId="027A6E6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2DEB546B" w14:textId="208F1FE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rial parts</w:t>
            </w:r>
          </w:p>
        </w:tc>
        <w:tc>
          <w:tcPr>
            <w:tcW w:w="1560" w:type="dxa"/>
          </w:tcPr>
          <w:p w14:paraId="38125A4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, ESI-MS</w:t>
            </w:r>
          </w:p>
        </w:tc>
        <w:tc>
          <w:tcPr>
            <w:tcW w:w="1076" w:type="dxa"/>
          </w:tcPr>
          <w:p w14:paraId="331E1243" w14:textId="4109170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Yu et al., 2007</w:t>
            </w:r>
          </w:p>
        </w:tc>
      </w:tr>
      <w:tr w:rsidR="00543543" w:rsidRPr="00B14DCA" w14:paraId="00C1E892" w14:textId="77777777" w:rsidTr="00164EB0">
        <w:tc>
          <w:tcPr>
            <w:tcW w:w="778" w:type="dxa"/>
            <w:tcBorders>
              <w:bottom w:val="nil"/>
            </w:tcBorders>
          </w:tcPr>
          <w:p w14:paraId="19BE67EF" w14:textId="6D0C0B8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06" w:type="dxa"/>
            <w:tcBorders>
              <w:bottom w:val="nil"/>
            </w:tcBorders>
          </w:tcPr>
          <w:p w14:paraId="38A5EA4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bottom w:val="nil"/>
            </w:tcBorders>
          </w:tcPr>
          <w:p w14:paraId="5019974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94" w:type="dxa"/>
            <w:tcBorders>
              <w:bottom w:val="nil"/>
            </w:tcBorders>
          </w:tcPr>
          <w:p w14:paraId="00CE92A9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0FDD1286" w14:textId="26F75F1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rial parts</w:t>
            </w:r>
          </w:p>
        </w:tc>
        <w:tc>
          <w:tcPr>
            <w:tcW w:w="1560" w:type="dxa"/>
            <w:tcBorders>
              <w:bottom w:val="nil"/>
            </w:tcBorders>
          </w:tcPr>
          <w:p w14:paraId="2F1C49D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, ESI-MS</w:t>
            </w:r>
          </w:p>
        </w:tc>
        <w:tc>
          <w:tcPr>
            <w:tcW w:w="1076" w:type="dxa"/>
            <w:tcBorders>
              <w:bottom w:val="nil"/>
            </w:tcBorders>
          </w:tcPr>
          <w:p w14:paraId="6B49940F" w14:textId="43E4680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Yu, Li, Bi, Luo, &amp; Gao, 2007</w:t>
            </w:r>
          </w:p>
        </w:tc>
      </w:tr>
      <w:tr w:rsidR="00543543" w:rsidRPr="00B14DCA" w14:paraId="0ACEB032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2A03CE21" w14:textId="02237CF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F079E7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L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256C50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3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5D0BF8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44FB9A3" w14:textId="2F7C8DDA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91932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al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8C64EEE" w14:textId="729B2B5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Wang, Zhai, Ma, Y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Pan, 2015; Zhang, Liu, Hsiao, 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  <w:tr w:rsidR="00543543" w:rsidRPr="00B14DCA" w14:paraId="0173DCAD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364A1654" w14:textId="267CA18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34755C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2B2952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810B52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4403B8F2" w14:textId="6FFDBF6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DAF2D4" w14:textId="74A3B8F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3A2A3D4" w14:textId="4C2981F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 et al., 2016</w:t>
            </w:r>
          </w:p>
        </w:tc>
      </w:tr>
      <w:tr w:rsidR="00543543" w:rsidRPr="00B14DCA" w14:paraId="3D288B39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54E59876" w14:textId="164DCDE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716C8E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lover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0250EC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8B55E4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0EED682" w14:textId="0173C66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A817DC" w14:textId="518E415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CA83C92" w14:textId="2AC9F56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3E9D6013" w14:textId="77777777" w:rsidTr="008F3DC1">
        <w:tc>
          <w:tcPr>
            <w:tcW w:w="778" w:type="dxa"/>
            <w:tcBorders>
              <w:top w:val="nil"/>
              <w:bottom w:val="nil"/>
            </w:tcBorders>
          </w:tcPr>
          <w:p w14:paraId="5771EFE8" w14:textId="41E0EC3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90D8E3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814D1C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1BFBEC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40737E0" w14:textId="25F8C13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F78D2D" w14:textId="53184A4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AEFDA7A" w14:textId="46ED6CD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68F30423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367B8601" w14:textId="6CD1BC0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BD0AAA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F30B8A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B2846D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3328915" w14:textId="34F8B90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C1E8CE" w14:textId="44DFB33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E0D228B" w14:textId="15E8B9F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7CCB9E08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4DF2A428" w14:textId="452793D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0906C8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FA009E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9A99A3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2A8F31F0" w14:textId="3FA60F5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7B8FDD" w14:textId="60A6894A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94AFCA8" w14:textId="4289157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67AEAAA5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2A7A936A" w14:textId="1A60630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B7622B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E1FE00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7E2B3A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F11F2B6" w14:textId="2FBD2F5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993E67" w14:textId="07CD889A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7FBF33A" w14:textId="4F2076B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 w:rsidR="009F1383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76F401E5" w14:textId="77777777" w:rsidTr="00E2530A">
        <w:tc>
          <w:tcPr>
            <w:tcW w:w="778" w:type="dxa"/>
            <w:tcBorders>
              <w:top w:val="nil"/>
            </w:tcBorders>
          </w:tcPr>
          <w:p w14:paraId="32D56D16" w14:textId="7EC3999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206" w:type="dxa"/>
            <w:tcBorders>
              <w:top w:val="nil"/>
            </w:tcBorders>
          </w:tcPr>
          <w:p w14:paraId="40C6A31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3" w:type="dxa"/>
            <w:tcBorders>
              <w:top w:val="nil"/>
            </w:tcBorders>
          </w:tcPr>
          <w:p w14:paraId="1F6C32E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  <w:tcBorders>
              <w:top w:val="nil"/>
            </w:tcBorders>
          </w:tcPr>
          <w:p w14:paraId="14E9979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606872BC" w14:textId="7AAED2A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</w:tcBorders>
          </w:tcPr>
          <w:p w14:paraId="22068711" w14:textId="1FD3ECB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6F7858CF" w14:textId="5C6D4E5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29055327" w14:textId="77777777" w:rsidTr="004379FD">
        <w:tc>
          <w:tcPr>
            <w:tcW w:w="778" w:type="dxa"/>
          </w:tcPr>
          <w:p w14:paraId="09F9A269" w14:textId="30E75F5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06" w:type="dxa"/>
          </w:tcPr>
          <w:p w14:paraId="48D83F2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3" w:type="dxa"/>
          </w:tcPr>
          <w:p w14:paraId="2AFABC8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94" w:type="dxa"/>
          </w:tcPr>
          <w:p w14:paraId="701FD50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103C0752" w14:textId="134BFCA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69F19AD8" w14:textId="6527E1D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74CE4A4D" w14:textId="33E13A6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4C810B10" w14:textId="77777777" w:rsidTr="004379FD">
        <w:tc>
          <w:tcPr>
            <w:tcW w:w="778" w:type="dxa"/>
          </w:tcPr>
          <w:p w14:paraId="4C53B74A" w14:textId="374061D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06" w:type="dxa"/>
          </w:tcPr>
          <w:p w14:paraId="42AB6D9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083" w:type="dxa"/>
          </w:tcPr>
          <w:p w14:paraId="459846A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9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94" w:type="dxa"/>
          </w:tcPr>
          <w:p w14:paraId="7DDB0D6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579DB348" w14:textId="131B02D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57F3B808" w14:textId="7A6E1D8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3BE7F3CE" w14:textId="5114F2A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0CBFCD48" w14:textId="77777777" w:rsidTr="004379FD">
        <w:tc>
          <w:tcPr>
            <w:tcW w:w="778" w:type="dxa"/>
          </w:tcPr>
          <w:p w14:paraId="0D924DDE" w14:textId="3BF676E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206" w:type="dxa"/>
          </w:tcPr>
          <w:p w14:paraId="40C1E41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3" w:type="dxa"/>
          </w:tcPr>
          <w:p w14:paraId="695800C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3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</w:tcPr>
          <w:p w14:paraId="7023860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1DD96DF2" w14:textId="778AE63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395BA7C5" w14:textId="26AEBFE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0C3FF5A7" w14:textId="33F3F61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5BC2F436" w14:textId="77777777" w:rsidTr="00164EB0">
        <w:tc>
          <w:tcPr>
            <w:tcW w:w="778" w:type="dxa"/>
            <w:tcBorders>
              <w:bottom w:val="nil"/>
            </w:tcBorders>
          </w:tcPr>
          <w:p w14:paraId="3532ECD1" w14:textId="793B86A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206" w:type="dxa"/>
            <w:tcBorders>
              <w:bottom w:val="nil"/>
            </w:tcBorders>
          </w:tcPr>
          <w:p w14:paraId="7DB3E77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Robini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bottom w:val="nil"/>
            </w:tcBorders>
          </w:tcPr>
          <w:p w14:paraId="79C39C6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794" w:type="dxa"/>
            <w:tcBorders>
              <w:bottom w:val="nil"/>
            </w:tcBorders>
          </w:tcPr>
          <w:p w14:paraId="6053925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01226170" w14:textId="773BF92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bottom w:val="nil"/>
            </w:tcBorders>
          </w:tcPr>
          <w:p w14:paraId="1F00B7E4" w14:textId="52D241C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799B7420" w14:textId="17615C9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Dong, 2016; 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24E74AB0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611F9228" w14:textId="7BA9AA9A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33700D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029138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9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2DFC5F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DBA61FB" w14:textId="7AD3670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4DBE70" w14:textId="1B244C2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8FC0E2" w14:textId="090B811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 xml:space="preserve">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576B5D1A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5828F856" w14:textId="3702D28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6CBD023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Robini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3FCA0D6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DB30E9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9431FA0" w14:textId="70A5DE3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21317D" w14:textId="264A9A2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774659F" w14:textId="03135A0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  <w:r w:rsidDel="00E2530A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</w:t>
            </w:r>
          </w:p>
        </w:tc>
      </w:tr>
      <w:tr w:rsidR="00543543" w:rsidRPr="00B14DCA" w14:paraId="22AB3F52" w14:textId="77777777" w:rsidTr="00164EB0">
        <w:tc>
          <w:tcPr>
            <w:tcW w:w="778" w:type="dxa"/>
            <w:tcBorders>
              <w:top w:val="nil"/>
            </w:tcBorders>
          </w:tcPr>
          <w:p w14:paraId="4CDF8E34" w14:textId="025447C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75F3FF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C26208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DBBAD0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3EA6772" w14:textId="732C585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8F6232" w14:textId="07452B3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1B6F394" w14:textId="4E7E718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74F5DD25" w14:textId="77777777" w:rsidTr="00E2530A">
        <w:tc>
          <w:tcPr>
            <w:tcW w:w="778" w:type="dxa"/>
          </w:tcPr>
          <w:p w14:paraId="1EA8FC5E" w14:textId="7651C3D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3E651E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5DFF34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B8438F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A8A3D96" w14:textId="661721C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6985E1" w14:textId="2078F12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F41A8CE" w14:textId="486EE13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76F24363" w14:textId="77777777" w:rsidTr="00E2530A">
        <w:tc>
          <w:tcPr>
            <w:tcW w:w="778" w:type="dxa"/>
          </w:tcPr>
          <w:p w14:paraId="1731CD61" w14:textId="39D27A8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2206" w:type="dxa"/>
            <w:tcBorders>
              <w:top w:val="nil"/>
            </w:tcBorders>
          </w:tcPr>
          <w:p w14:paraId="6CA0BC4E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</w:tcBorders>
          </w:tcPr>
          <w:p w14:paraId="6D64F3C5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94" w:type="dxa"/>
            <w:tcBorders>
              <w:top w:val="nil"/>
            </w:tcBorders>
          </w:tcPr>
          <w:p w14:paraId="54E8BB1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7F5E11D5" w14:textId="5ABFB0F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</w:tcBorders>
          </w:tcPr>
          <w:p w14:paraId="56DF0639" w14:textId="06F536E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44FE9DA3" w14:textId="5D320BD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Ruan, Li, Cha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Shi, 2016; Zhang, Li, Ruan, Wang,</w:t>
            </w:r>
            <w:r w:rsidR="003F1617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1FE649C1" w14:textId="77777777" w:rsidTr="004379FD">
        <w:tc>
          <w:tcPr>
            <w:tcW w:w="778" w:type="dxa"/>
          </w:tcPr>
          <w:p w14:paraId="4710309D" w14:textId="5AB2733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6" w:type="dxa"/>
          </w:tcPr>
          <w:p w14:paraId="5325D66B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83" w:type="dxa"/>
          </w:tcPr>
          <w:p w14:paraId="6D9FA979" w14:textId="77777777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94" w:type="dxa"/>
          </w:tcPr>
          <w:p w14:paraId="213588A9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1DC87F0F" w14:textId="1E05CC8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2FBF16C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OLE_LINK94"/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  <w:bookmarkEnd w:id="6"/>
          </w:p>
        </w:tc>
        <w:tc>
          <w:tcPr>
            <w:tcW w:w="1076" w:type="dxa"/>
          </w:tcPr>
          <w:p w14:paraId="50D89559" w14:textId="771859B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Lee, Lee, Choi, Lee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Jang, 2019; Wang, Ruan, Li, Chao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Shi, 2016; Wen, Cheng, Zheng, Huang, &amp; Han, 2010</w:t>
            </w:r>
          </w:p>
        </w:tc>
      </w:tr>
      <w:tr w:rsidR="00543543" w:rsidRPr="00B14DCA" w14:paraId="72C0131C" w14:textId="77777777" w:rsidTr="004379FD">
        <w:tc>
          <w:tcPr>
            <w:tcW w:w="778" w:type="dxa"/>
          </w:tcPr>
          <w:p w14:paraId="60A84375" w14:textId="0AFAE25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206" w:type="dxa"/>
          </w:tcPr>
          <w:p w14:paraId="3230D13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Lupeol</w:t>
            </w:r>
          </w:p>
        </w:tc>
        <w:tc>
          <w:tcPr>
            <w:tcW w:w="1083" w:type="dxa"/>
          </w:tcPr>
          <w:p w14:paraId="15D82D6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94" w:type="dxa"/>
          </w:tcPr>
          <w:p w14:paraId="2151FE1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618D8B00" w14:textId="619314A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</w:tcPr>
          <w:p w14:paraId="0E1A664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076" w:type="dxa"/>
          </w:tcPr>
          <w:p w14:paraId="25D18AA1" w14:textId="7212067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e &amp; Wang, 1990</w:t>
            </w:r>
          </w:p>
        </w:tc>
      </w:tr>
      <w:tr w:rsidR="00543543" w:rsidRPr="00B14DCA" w14:paraId="7C6CAC25" w14:textId="77777777" w:rsidTr="004379FD">
        <w:tc>
          <w:tcPr>
            <w:tcW w:w="778" w:type="dxa"/>
          </w:tcPr>
          <w:p w14:paraId="4DAA0418" w14:textId="55CA09E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206" w:type="dxa"/>
          </w:tcPr>
          <w:p w14:paraId="0E6BEE5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Ursolic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083" w:type="dxa"/>
          </w:tcPr>
          <w:p w14:paraId="5DA3C02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94" w:type="dxa"/>
          </w:tcPr>
          <w:p w14:paraId="6E102AC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7D46097A" w14:textId="671AE1B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</w:tcPr>
          <w:p w14:paraId="02E690D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076" w:type="dxa"/>
          </w:tcPr>
          <w:p w14:paraId="624E99BC" w14:textId="0EEC001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eng &amp; Wang, 2011</w:t>
            </w:r>
          </w:p>
        </w:tc>
      </w:tr>
      <w:tr w:rsidR="00543543" w:rsidRPr="00B14DCA" w14:paraId="4728EF24" w14:textId="77777777" w:rsidTr="00164EB0">
        <w:tc>
          <w:tcPr>
            <w:tcW w:w="778" w:type="dxa"/>
            <w:tcBorders>
              <w:bottom w:val="nil"/>
            </w:tcBorders>
          </w:tcPr>
          <w:p w14:paraId="7014F908" w14:textId="42E9FA9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06" w:type="dxa"/>
            <w:tcBorders>
              <w:bottom w:val="nil"/>
            </w:tcBorders>
          </w:tcPr>
          <w:p w14:paraId="6FA28FD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Soyasapogenol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bottom w:val="nil"/>
            </w:tcBorders>
          </w:tcPr>
          <w:p w14:paraId="4A74B5D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</w:tcPr>
          <w:p w14:paraId="7A70123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38782C36" w14:textId="1F7F93A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bottom w:val="nil"/>
            </w:tcBorders>
          </w:tcPr>
          <w:p w14:paraId="7544F83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076" w:type="dxa"/>
            <w:tcBorders>
              <w:bottom w:val="nil"/>
            </w:tcBorders>
          </w:tcPr>
          <w:p w14:paraId="71F4608D" w14:textId="3BED62A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543543" w:rsidRPr="00B14DCA" w14:paraId="0C72483C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086B23E7" w14:textId="25405F3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14D170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Soyasapogenol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578632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6805DD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59D651E" w14:textId="4B7F6EE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3CD91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61DD43" w14:textId="7AC367C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u, Hsiao, Kuo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ee, 2011</w:t>
            </w:r>
          </w:p>
        </w:tc>
      </w:tr>
      <w:tr w:rsidR="00543543" w:rsidRPr="00B14DCA" w14:paraId="08D217C4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1749D7C7" w14:textId="3192407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6E7A6B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FF28D0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718E5E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31390778" w14:textId="54D15C4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E048A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E511CFD" w14:textId="54EF1BD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uang et al., 2009</w:t>
            </w:r>
          </w:p>
        </w:tc>
      </w:tr>
      <w:tr w:rsidR="00543543" w:rsidRPr="00B14DCA" w14:paraId="47D57B4E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7EE6656F" w14:textId="52C0BE0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67CE4C1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04AA08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9FCD9B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438514F" w14:textId="0EBFCA0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94473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67C40F9" w14:textId="0F0DB60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uang et al., 2011</w:t>
            </w:r>
          </w:p>
        </w:tc>
      </w:tr>
      <w:tr w:rsidR="00543543" w:rsidRPr="00B14DCA" w14:paraId="6FBE8254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63E839EC" w14:textId="4746B203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F0303B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1B2CD1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373A38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654812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Leaves; s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EA8CB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B25AF2E" w14:textId="7D5C71D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Kuang, Okada, Yang, Tian, &amp; Okuyama, 2009; Wang, Ruan, Li, Chao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Shi, 2016</w:t>
            </w:r>
          </w:p>
        </w:tc>
      </w:tr>
      <w:tr w:rsidR="00543543" w:rsidRPr="00B14DCA" w14:paraId="3D2373DD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7A9AC2C7" w14:textId="7E28020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E2F4CA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79C35A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EC2133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668FC60" w14:textId="1588A08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A6DA5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1267C2" w14:textId="3102298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Kuang, Wang, Yang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Okada, 2011</w:t>
            </w:r>
          </w:p>
        </w:tc>
      </w:tr>
      <w:tr w:rsidR="00543543" w:rsidRPr="00B14DCA" w14:paraId="1F5C076A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1420BED4" w14:textId="5FE246F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74580D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06B956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A50B66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1572DA5A" w14:textId="666C98D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2F5A00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D9CB1C1" w14:textId="1D3E5D2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uang, Wang, Yang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Okada, 2011</w:t>
            </w:r>
          </w:p>
        </w:tc>
      </w:tr>
      <w:tr w:rsidR="00543543" w:rsidRPr="00B14DCA" w14:paraId="54895ABD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2895403B" w14:textId="06CA5BB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0CDDF4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4FBFB2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1DE651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4BD87CEB" w14:textId="6BEC7EA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3D163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8B3553" w14:textId="1890C82C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uang, Wang, Yang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Okada, 2011</w:t>
            </w:r>
          </w:p>
        </w:tc>
      </w:tr>
      <w:tr w:rsidR="00543543" w:rsidRPr="00B14DCA" w14:paraId="745B4E1D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346AD73C" w14:textId="1C2D1C0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1CFDE2F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E8B6C3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7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5C279B4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0C3E06E" w14:textId="1360B91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av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85C75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83CECF6" w14:textId="58B6CDD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Kuang, Wang, Yang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Okada, 2011; Wang, Zhai, Ma,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lastRenderedPageBreak/>
              <w:t>Y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Pan, 2015</w:t>
            </w:r>
          </w:p>
        </w:tc>
      </w:tr>
      <w:tr w:rsidR="00543543" w:rsidRPr="00B14DCA" w14:paraId="6D690137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6DD0A9F1" w14:textId="0997FF6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791462A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E1AAF37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0C08A2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7580C458" w14:textId="051A15B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F95D6D" w14:textId="54BF10E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48214E8" w14:textId="2B7664E1" w:rsidR="00543543" w:rsidRPr="00B14DCA" w:rsidRDefault="003F1617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Wang, Ruan, Li, Chao, &amp; Shi, </w:t>
            </w:r>
            <w:r w:rsidRPr="009F1383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016</w:t>
            </w:r>
          </w:p>
        </w:tc>
      </w:tr>
      <w:tr w:rsidR="00543543" w:rsidRPr="00B14DCA" w14:paraId="5BA5AB14" w14:textId="77777777" w:rsidTr="00164EB0">
        <w:tc>
          <w:tcPr>
            <w:tcW w:w="778" w:type="dxa"/>
            <w:tcBorders>
              <w:top w:val="nil"/>
              <w:bottom w:val="nil"/>
            </w:tcBorders>
          </w:tcPr>
          <w:p w14:paraId="70607B43" w14:textId="272DA5E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065A2E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627C24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E55CEE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0CEF3FF9" w14:textId="1D0FC8C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rial par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75F4F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pectroscop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542B850" w14:textId="3CFD550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u, Lu, Okada, Takata, &amp; Okuyama, 1992</w:t>
            </w:r>
          </w:p>
        </w:tc>
      </w:tr>
      <w:tr w:rsidR="00543543" w:rsidRPr="00B14DCA" w14:paraId="5A6A69D3" w14:textId="77777777" w:rsidTr="00E2530A">
        <w:tc>
          <w:tcPr>
            <w:tcW w:w="778" w:type="dxa"/>
            <w:tcBorders>
              <w:top w:val="nil"/>
              <w:bottom w:val="nil"/>
            </w:tcBorders>
          </w:tcPr>
          <w:p w14:paraId="7DA10C2F" w14:textId="1D424B1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65D52D3" w14:textId="1541D67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29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E2530A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rhamnopyranosyl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brisapogenol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53F23EB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0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251E236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5A600469" w14:textId="19CC7D6A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96255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ESIMS, HRM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230B05" w14:textId="7F5DC3C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Un, Horo, Masullo, Falc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Senol, 2016</w:t>
            </w:r>
          </w:p>
        </w:tc>
      </w:tr>
      <w:tr w:rsidR="00543543" w:rsidRPr="00B14DCA" w14:paraId="321E6CD0" w14:textId="77777777" w:rsidTr="00E2530A">
        <w:tc>
          <w:tcPr>
            <w:tcW w:w="778" w:type="dxa"/>
            <w:tcBorders>
              <w:top w:val="nil"/>
            </w:tcBorders>
          </w:tcPr>
          <w:p w14:paraId="3F6AA788" w14:textId="13475F5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206" w:type="dxa"/>
            <w:tcBorders>
              <w:top w:val="nil"/>
            </w:tcBorders>
          </w:tcPr>
          <w:p w14:paraId="79A9EB1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</w:tcBorders>
          </w:tcPr>
          <w:p w14:paraId="06ADA82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6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94" w:type="dxa"/>
            <w:tcBorders>
              <w:top w:val="nil"/>
            </w:tcBorders>
          </w:tcPr>
          <w:p w14:paraId="4F18BA4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</w:tcBorders>
          </w:tcPr>
          <w:p w14:paraId="02B02FE3" w14:textId="1D445C71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top w:val="nil"/>
            </w:tcBorders>
          </w:tcPr>
          <w:p w14:paraId="3C29BA02" w14:textId="629B2E9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top w:val="nil"/>
            </w:tcBorders>
          </w:tcPr>
          <w:p w14:paraId="27D1AE74" w14:textId="3525FE8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1E2DEBA3" w14:textId="77777777" w:rsidTr="004379FD">
        <w:tc>
          <w:tcPr>
            <w:tcW w:w="778" w:type="dxa"/>
          </w:tcPr>
          <w:p w14:paraId="544124C7" w14:textId="34223A7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2206" w:type="dxa"/>
          </w:tcPr>
          <w:p w14:paraId="622CCF7E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3" w:type="dxa"/>
          </w:tcPr>
          <w:p w14:paraId="6C20EF82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</w:tcPr>
          <w:p w14:paraId="46914D28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4F49C5FB" w14:textId="3769131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5C3D0ED7" w14:textId="2593D1D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2D6F3416" w14:textId="1321782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23BAC23A" w14:textId="77777777" w:rsidTr="004379FD">
        <w:tc>
          <w:tcPr>
            <w:tcW w:w="778" w:type="dxa"/>
          </w:tcPr>
          <w:p w14:paraId="62B5962B" w14:textId="202AC71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2206" w:type="dxa"/>
          </w:tcPr>
          <w:p w14:paraId="6B4ED42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3" w:type="dxa"/>
          </w:tcPr>
          <w:p w14:paraId="4A2E930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794" w:type="dxa"/>
          </w:tcPr>
          <w:p w14:paraId="77CBFEF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680107C5" w14:textId="2F7643B5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0A93F9B2" w14:textId="67103039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69DECF12" w14:textId="66BEBFB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5D7A14BF" w14:textId="77777777" w:rsidTr="004379FD">
        <w:tc>
          <w:tcPr>
            <w:tcW w:w="778" w:type="dxa"/>
          </w:tcPr>
          <w:p w14:paraId="4EB9F8FF" w14:textId="2424BCF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206" w:type="dxa"/>
          </w:tcPr>
          <w:p w14:paraId="4F9224E1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3" w:type="dxa"/>
          </w:tcPr>
          <w:p w14:paraId="349DA833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2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94" w:type="dxa"/>
          </w:tcPr>
          <w:p w14:paraId="1F4A8BEA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</w:tcPr>
          <w:p w14:paraId="09E64C41" w14:textId="14F6370D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ms</w:t>
            </w:r>
          </w:p>
        </w:tc>
        <w:tc>
          <w:tcPr>
            <w:tcW w:w="1560" w:type="dxa"/>
          </w:tcPr>
          <w:p w14:paraId="63080E96" w14:textId="44AAB342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</w:tcPr>
          <w:p w14:paraId="47247A71" w14:textId="1E0C2F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Zhang, Li, Ruan, Wang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Dong, 2016</w:t>
            </w:r>
          </w:p>
        </w:tc>
      </w:tr>
      <w:tr w:rsidR="00543543" w:rsidRPr="00B14DCA" w14:paraId="66087264" w14:textId="77777777" w:rsidTr="00E2530A">
        <w:tc>
          <w:tcPr>
            <w:tcW w:w="778" w:type="dxa"/>
            <w:tcBorders>
              <w:bottom w:val="nil"/>
            </w:tcBorders>
          </w:tcPr>
          <w:p w14:paraId="2F7AB91B" w14:textId="3071E9A8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2206" w:type="dxa"/>
            <w:tcBorders>
              <w:bottom w:val="nil"/>
            </w:tcBorders>
          </w:tcPr>
          <w:p w14:paraId="121C12DC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Astr</w:t>
            </w:r>
            <w:r w:rsidRPr="00B14DCA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lesaponin</w:t>
            </w:r>
            <w:proofErr w:type="spellEnd"/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E2530A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083" w:type="dxa"/>
            <w:tcBorders>
              <w:bottom w:val="nil"/>
            </w:tcBorders>
          </w:tcPr>
          <w:p w14:paraId="5A0C316D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8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74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B14DCA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794" w:type="dxa"/>
            <w:tcBorders>
              <w:bottom w:val="nil"/>
            </w:tcBorders>
          </w:tcPr>
          <w:p w14:paraId="20D10295" w14:textId="77777777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4DCA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bottom w:val="nil"/>
            </w:tcBorders>
          </w:tcPr>
          <w:p w14:paraId="0D5CDBC2" w14:textId="5752BA76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14D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ms</w:t>
            </w:r>
          </w:p>
        </w:tc>
        <w:tc>
          <w:tcPr>
            <w:tcW w:w="1560" w:type="dxa"/>
            <w:tcBorders>
              <w:bottom w:val="nil"/>
            </w:tcBorders>
          </w:tcPr>
          <w:p w14:paraId="3E675BD9" w14:textId="69A3A1AB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ical and spectroscopic analysis</w:t>
            </w:r>
          </w:p>
        </w:tc>
        <w:tc>
          <w:tcPr>
            <w:tcW w:w="1076" w:type="dxa"/>
            <w:tcBorders>
              <w:bottom w:val="nil"/>
            </w:tcBorders>
          </w:tcPr>
          <w:p w14:paraId="1E3B5A6B" w14:textId="25A7956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Zhang, Li, Ruan, Wang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Dong, 2016</w:t>
            </w:r>
          </w:p>
        </w:tc>
      </w:tr>
      <w:tr w:rsidR="00543543" w:rsidRPr="00B14DCA" w14:paraId="46F527C4" w14:textId="77777777" w:rsidTr="00E2530A"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14:paraId="09B4C9AA" w14:textId="30EE3640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73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77A92E2F" w14:textId="3DA3FEE8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305DC074" w14:textId="5776D2F6" w:rsidR="00543543" w:rsidRPr="00B14DCA" w:rsidRDefault="00543543" w:rsidP="00543543">
            <w:pPr>
              <w:widowControl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C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1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H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68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</w:rPr>
              <w:t>O</w:t>
            </w:r>
            <w:r w:rsidRPr="00C065C9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7ACF3E4" w14:textId="0488088E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14:paraId="61152BD2" w14:textId="409E781F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oot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43F07C3" w14:textId="740129C5" w:rsidR="00543543" w:rsidRPr="009907F8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65C9">
              <w:rPr>
                <w:rFonts w:ascii="Times New Roman" w:eastAsia="宋体" w:hAnsi="Times New Roman" w:cs="Times New Roman"/>
                <w:sz w:val="18"/>
                <w:szCs w:val="18"/>
              </w:rPr>
              <w:t>Spectral analysis; NRMS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0119699C" w14:textId="650EB734" w:rsidR="00543543" w:rsidRPr="00B14DCA" w:rsidRDefault="00543543" w:rsidP="00543543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Li, Yan</w:t>
            </w:r>
            <w:r w:rsidR="003F1617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&amp; Su, 2017; Zhang, Liu, Hsiao, Kuo,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Lee, 2011</w:t>
            </w:r>
          </w:p>
        </w:tc>
      </w:tr>
    </w:tbl>
    <w:p w14:paraId="4F4E9782" w14:textId="77777777" w:rsidR="00CF7281" w:rsidRPr="00CF7281" w:rsidRDefault="00CF7281" w:rsidP="00B8727C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5173EAE" w14:textId="77777777" w:rsidR="00CF7281" w:rsidRPr="00CF7281" w:rsidRDefault="00CF7281" w:rsidP="00B8727C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127C6DA" w14:textId="09AAC890" w:rsidR="004379FD" w:rsidRPr="00E40A52" w:rsidRDefault="004379FD" w:rsidP="00E40A52">
      <w:pPr>
        <w:spacing w:line="480" w:lineRule="auto"/>
        <w:jc w:val="both"/>
        <w:rPr>
          <w:rFonts w:ascii="Times New Roman" w:eastAsia="宋体" w:hAnsi="Times New Roman" w:cs="Times New Roman"/>
          <w:sz w:val="24"/>
        </w:rPr>
      </w:pPr>
      <w:bookmarkStart w:id="7" w:name="_Hlk219483689"/>
      <w:r w:rsidRPr="00164EB0">
        <w:rPr>
          <w:rFonts w:ascii="Times New Roman" w:eastAsia="宋体" w:hAnsi="Times New Roman" w:cs="Times New Roman"/>
          <w:b/>
          <w:sz w:val="24"/>
        </w:rPr>
        <w:t>Ta</w:t>
      </w:r>
      <w:r w:rsidRPr="00E40A52">
        <w:rPr>
          <w:rFonts w:ascii="Times New Roman" w:eastAsia="宋体" w:hAnsi="Times New Roman" w:cs="Times New Roman"/>
          <w:b/>
          <w:sz w:val="24"/>
        </w:rPr>
        <w:t>ble</w:t>
      </w:r>
      <w:r w:rsidR="008F3DC1">
        <w:rPr>
          <w:rFonts w:ascii="Times New Roman" w:eastAsia="宋体" w:hAnsi="Times New Roman" w:cs="Times New Roman"/>
          <w:b/>
          <w:sz w:val="24"/>
        </w:rPr>
        <w:t xml:space="preserve"> </w:t>
      </w:r>
      <w:r w:rsidR="00E1685C" w:rsidRPr="00E40A52">
        <w:rPr>
          <w:rFonts w:ascii="Times New Roman" w:eastAsia="宋体" w:hAnsi="Times New Roman" w:cs="Times New Roman" w:hint="eastAsia"/>
          <w:b/>
          <w:sz w:val="24"/>
        </w:rPr>
        <w:t>S</w:t>
      </w:r>
      <w:r w:rsidRPr="00E40A52">
        <w:rPr>
          <w:rFonts w:ascii="Times New Roman" w:eastAsia="宋体" w:hAnsi="Times New Roman" w:cs="Times New Roman"/>
          <w:b/>
          <w:sz w:val="24"/>
        </w:rPr>
        <w:t>3</w:t>
      </w:r>
      <w:r w:rsidR="00E40A52" w:rsidRPr="00E40A52">
        <w:rPr>
          <w:rFonts w:ascii="Times New Roman" w:eastAsia="宋体" w:hAnsi="Times New Roman" w:cs="Times New Roman"/>
          <w:sz w:val="24"/>
        </w:rPr>
        <w:t xml:space="preserve"> </w:t>
      </w:r>
      <w:r w:rsidRPr="00E40A52">
        <w:rPr>
          <w:rFonts w:ascii="Times New Roman" w:eastAsia="宋体" w:hAnsi="Times New Roman" w:cs="Times New Roman"/>
          <w:sz w:val="24"/>
        </w:rPr>
        <w:t xml:space="preserve">Characteristics of </w:t>
      </w:r>
      <w:r w:rsidRPr="00E40A52">
        <w:rPr>
          <w:rFonts w:ascii="Times New Roman" w:eastAsia="宋体" w:hAnsi="Times New Roman" w:cs="Times New Roman"/>
          <w:i/>
          <w:iCs/>
          <w:sz w:val="24"/>
        </w:rPr>
        <w:t>Astragalus</w:t>
      </w:r>
      <w:r w:rsidRPr="00E40A52">
        <w:rPr>
          <w:rFonts w:ascii="Times New Roman" w:eastAsia="宋体" w:hAnsi="Times New Roman" w:cs="Times New Roman"/>
          <w:sz w:val="24"/>
        </w:rPr>
        <w:t xml:space="preserve"> polysaccharides</w:t>
      </w:r>
      <w:r w:rsidR="001904F6">
        <w:rPr>
          <w:rFonts w:ascii="Times New Roman" w:eastAsia="宋体" w:hAnsi="Times New Roman" w:cs="Times New Roman"/>
          <w:sz w:val="24"/>
        </w:rPr>
        <w:t xml:space="preserve"> (APS)</w:t>
      </w:r>
      <w:r w:rsidR="00E40A52" w:rsidRPr="00E40A52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e"/>
        <w:tblW w:w="87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89"/>
        <w:gridCol w:w="2597"/>
        <w:gridCol w:w="992"/>
        <w:gridCol w:w="2126"/>
        <w:gridCol w:w="1208"/>
      </w:tblGrid>
      <w:tr w:rsidR="004379FD" w:rsidRPr="00D712FB" w14:paraId="26AEE98F" w14:textId="77777777" w:rsidTr="00164EB0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bookmarkEnd w:id="7"/>
          <w:p w14:paraId="7E046C1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．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0AB2A970" w14:textId="6CE6196C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  <w:r w:rsidR="00E40A52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</w:tcPr>
          <w:p w14:paraId="031AD87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Monosaccharide com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EF68E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995D88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Molar rati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4A630E6" w14:textId="04A0EC7D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Ref</w:t>
            </w:r>
            <w:r w:rsidR="00E40A52">
              <w:rPr>
                <w:rFonts w:ascii="Times New Roman" w:eastAsia="宋体" w:hAnsi="Times New Roman" w:cs="Times New Roman"/>
                <w:sz w:val="18"/>
                <w:szCs w:val="18"/>
              </w:rPr>
              <w:t>erences</w:t>
            </w:r>
          </w:p>
        </w:tc>
      </w:tr>
      <w:tr w:rsidR="004379FD" w:rsidRPr="00D712FB" w14:paraId="775B04A0" w14:textId="77777777" w:rsidTr="00164EB0">
        <w:tc>
          <w:tcPr>
            <w:tcW w:w="709" w:type="dxa"/>
            <w:tcBorders>
              <w:top w:val="single" w:sz="4" w:space="0" w:color="auto"/>
            </w:tcBorders>
          </w:tcPr>
          <w:p w14:paraId="1F42CC1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390A">
              <w:rPr>
                <w:rFonts w:ascii="Times New Roman" w:eastAsia="宋体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09D8B7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A1</w:t>
            </w:r>
          </w:p>
        </w:tc>
        <w:tc>
          <w:tcPr>
            <w:tcW w:w="2597" w:type="dxa"/>
            <w:tcBorders>
              <w:top w:val="single" w:sz="4" w:space="0" w:color="auto"/>
            </w:tcBorders>
          </w:tcPr>
          <w:p w14:paraId="16FB4126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,4,6-</w:t>
            </w:r>
            <w:r w:rsidRPr="00D712F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α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c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FF132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.62 × 10</w:t>
            </w:r>
            <w:r w:rsidRPr="00E40A5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8E18BB" w14:textId="4836379A" w:rsidR="004379FD" w:rsidRPr="00D712FB" w:rsidRDefault="00D7390A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15790CD" w14:textId="7A4F1A0C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Chen et al., 2023</w:t>
            </w:r>
          </w:p>
        </w:tc>
      </w:tr>
      <w:tr w:rsidR="004379FD" w:rsidRPr="00D712FB" w14:paraId="78EA83FC" w14:textId="77777777" w:rsidTr="00164EB0">
        <w:tc>
          <w:tcPr>
            <w:tcW w:w="709" w:type="dxa"/>
          </w:tcPr>
          <w:p w14:paraId="79CD6D8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089" w:type="dxa"/>
          </w:tcPr>
          <w:p w14:paraId="58EEBF9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B1</w:t>
            </w:r>
          </w:p>
        </w:tc>
        <w:tc>
          <w:tcPr>
            <w:tcW w:w="2597" w:type="dxa"/>
          </w:tcPr>
          <w:p w14:paraId="5A39A41A" w14:textId="3E98C96A" w:rsidR="004379FD" w:rsidRPr="00D712FB" w:rsidRDefault="00E40A52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uco</w:t>
            </w:r>
            <w:r w:rsidR="004379FD"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se, galactose and arabinose</w:t>
            </w:r>
          </w:p>
        </w:tc>
        <w:tc>
          <w:tcPr>
            <w:tcW w:w="992" w:type="dxa"/>
          </w:tcPr>
          <w:p w14:paraId="705970E1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4.95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</w:tcPr>
          <w:p w14:paraId="324C561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75.24</w:t>
            </w:r>
            <w:r w:rsidRPr="00D712F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7.27:19.35</w:t>
            </w:r>
          </w:p>
        </w:tc>
        <w:tc>
          <w:tcPr>
            <w:tcW w:w="1208" w:type="dxa"/>
          </w:tcPr>
          <w:p w14:paraId="35903914" w14:textId="7537B625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Chen, Jiang, Zheng, Hu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Yang, 2023</w:t>
            </w:r>
          </w:p>
        </w:tc>
      </w:tr>
      <w:tr w:rsidR="004379FD" w:rsidRPr="00D712FB" w14:paraId="3AAA3CE9" w14:textId="77777777" w:rsidTr="00164EB0">
        <w:tc>
          <w:tcPr>
            <w:tcW w:w="709" w:type="dxa"/>
          </w:tcPr>
          <w:p w14:paraId="57D664F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089" w:type="dxa"/>
          </w:tcPr>
          <w:p w14:paraId="56EB37E8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2-I</w:t>
            </w:r>
          </w:p>
        </w:tc>
        <w:tc>
          <w:tcPr>
            <w:tcW w:w="2597" w:type="dxa"/>
          </w:tcPr>
          <w:p w14:paraId="18CCAEA1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n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Rha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cA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alA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Gal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Xyl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, and Ara</w:t>
            </w:r>
          </w:p>
        </w:tc>
        <w:tc>
          <w:tcPr>
            <w:tcW w:w="992" w:type="dxa"/>
          </w:tcPr>
          <w:p w14:paraId="7F5406D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 .96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</w:tcPr>
          <w:p w14:paraId="55965FD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.3:4.8:1.7:14.0:5.8:11.7:2.8:12.6</w:t>
            </w:r>
          </w:p>
        </w:tc>
        <w:tc>
          <w:tcPr>
            <w:tcW w:w="1208" w:type="dxa"/>
          </w:tcPr>
          <w:p w14:paraId="04E75B67" w14:textId="2307EE7D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23</w:t>
            </w:r>
          </w:p>
        </w:tc>
      </w:tr>
      <w:tr w:rsidR="004379FD" w:rsidRPr="00D712FB" w14:paraId="68CF1BC1" w14:textId="77777777" w:rsidTr="00164EB0">
        <w:tc>
          <w:tcPr>
            <w:tcW w:w="709" w:type="dxa"/>
          </w:tcPr>
          <w:p w14:paraId="2FEF7CDB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089" w:type="dxa"/>
          </w:tcPr>
          <w:p w14:paraId="1195989B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3-I</w:t>
            </w:r>
          </w:p>
        </w:tc>
        <w:tc>
          <w:tcPr>
            <w:tcW w:w="2597" w:type="dxa"/>
          </w:tcPr>
          <w:p w14:paraId="330C2AE1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Rha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alA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, Gal, and Ara</w:t>
            </w:r>
          </w:p>
        </w:tc>
        <w:tc>
          <w:tcPr>
            <w:tcW w:w="992" w:type="dxa"/>
          </w:tcPr>
          <w:p w14:paraId="74D5D8E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3.91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</w:tcPr>
          <w:p w14:paraId="4AEEBD41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0.8:2.3:0.8:2.3:4.1</w:t>
            </w:r>
          </w:p>
        </w:tc>
        <w:tc>
          <w:tcPr>
            <w:tcW w:w="1208" w:type="dxa"/>
          </w:tcPr>
          <w:p w14:paraId="43DF4E64" w14:textId="127DF4DC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4379FD" w:rsidRPr="00D712FB" w14:paraId="30E8D283" w14:textId="77777777" w:rsidTr="00164EB0">
        <w:tc>
          <w:tcPr>
            <w:tcW w:w="709" w:type="dxa"/>
          </w:tcPr>
          <w:p w14:paraId="6C68BB9D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089" w:type="dxa"/>
          </w:tcPr>
          <w:p w14:paraId="08F26396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</w:t>
            </w:r>
          </w:p>
        </w:tc>
        <w:tc>
          <w:tcPr>
            <w:tcW w:w="2597" w:type="dxa"/>
          </w:tcPr>
          <w:p w14:paraId="55E3142F" w14:textId="36ECA199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E40A52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="00E40A52"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lucose</w:t>
            </w:r>
          </w:p>
        </w:tc>
        <w:tc>
          <w:tcPr>
            <w:tcW w:w="992" w:type="dxa"/>
          </w:tcPr>
          <w:p w14:paraId="038A2CBD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3.84 × 10</w:t>
            </w:r>
            <w:r w:rsidRPr="00E40A5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66E3041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:49.76</w:t>
            </w:r>
          </w:p>
        </w:tc>
        <w:tc>
          <w:tcPr>
            <w:tcW w:w="1208" w:type="dxa"/>
          </w:tcPr>
          <w:p w14:paraId="2E208707" w14:textId="4E913693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4379FD" w:rsidRPr="00D712FB" w14:paraId="5BEFC37E" w14:textId="77777777" w:rsidTr="00164EB0">
        <w:tc>
          <w:tcPr>
            <w:tcW w:w="709" w:type="dxa"/>
          </w:tcPr>
          <w:p w14:paraId="6EE0C38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089" w:type="dxa"/>
          </w:tcPr>
          <w:p w14:paraId="3FBB01D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</w:t>
            </w:r>
          </w:p>
        </w:tc>
        <w:tc>
          <w:tcPr>
            <w:tcW w:w="2597" w:type="dxa"/>
          </w:tcPr>
          <w:p w14:paraId="04436F0E" w14:textId="4C747778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Rhamnose,</w:t>
            </w:r>
            <w:r w:rsidR="00E40A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uronic 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lucose,</w:t>
            </w:r>
            <w:r w:rsidR="00E40A5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</w:tcPr>
          <w:p w14:paraId="2A08118D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1296212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0.1:0.39:13.4:17.2:1</w:t>
            </w:r>
          </w:p>
        </w:tc>
        <w:tc>
          <w:tcPr>
            <w:tcW w:w="1208" w:type="dxa"/>
          </w:tcPr>
          <w:p w14:paraId="24834B62" w14:textId="5659390B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4379FD" w:rsidRPr="00D712FB" w14:paraId="5AEBE8C0" w14:textId="77777777" w:rsidTr="00164EB0">
        <w:tc>
          <w:tcPr>
            <w:tcW w:w="709" w:type="dxa"/>
          </w:tcPr>
          <w:p w14:paraId="182BB143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089" w:type="dxa"/>
          </w:tcPr>
          <w:p w14:paraId="5F3C0DD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I</w:t>
            </w:r>
          </w:p>
        </w:tc>
        <w:tc>
          <w:tcPr>
            <w:tcW w:w="2597" w:type="dxa"/>
          </w:tcPr>
          <w:p w14:paraId="1DEAC06D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uronic 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</w:tcPr>
          <w:p w14:paraId="51E4E399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54FC41CB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0.14:0.14:9.6:24.04:1</w:t>
            </w:r>
          </w:p>
        </w:tc>
        <w:tc>
          <w:tcPr>
            <w:tcW w:w="1208" w:type="dxa"/>
          </w:tcPr>
          <w:p w14:paraId="6C74E116" w14:textId="4A2593A0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4379FD" w:rsidRPr="00D712FB" w14:paraId="41C96143" w14:textId="77777777" w:rsidTr="00164EB0">
        <w:tc>
          <w:tcPr>
            <w:tcW w:w="709" w:type="dxa"/>
          </w:tcPr>
          <w:p w14:paraId="274CECF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1089" w:type="dxa"/>
          </w:tcPr>
          <w:p w14:paraId="4D2C5437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I</w:t>
            </w:r>
          </w:p>
        </w:tc>
        <w:tc>
          <w:tcPr>
            <w:tcW w:w="2597" w:type="dxa"/>
          </w:tcPr>
          <w:p w14:paraId="38A7A59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lucose</w:t>
            </w:r>
          </w:p>
        </w:tc>
        <w:tc>
          <w:tcPr>
            <w:tcW w:w="992" w:type="dxa"/>
          </w:tcPr>
          <w:p w14:paraId="12874827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5.2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6AE7B48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:2.99:16.26</w:t>
            </w:r>
          </w:p>
        </w:tc>
        <w:tc>
          <w:tcPr>
            <w:tcW w:w="1208" w:type="dxa"/>
          </w:tcPr>
          <w:p w14:paraId="5606110F" w14:textId="141962CE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4379FD" w:rsidRPr="00D712FB" w14:paraId="692EFF68" w14:textId="77777777" w:rsidTr="00164EB0">
        <w:tc>
          <w:tcPr>
            <w:tcW w:w="709" w:type="dxa"/>
          </w:tcPr>
          <w:p w14:paraId="65A527F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1089" w:type="dxa"/>
          </w:tcPr>
          <w:p w14:paraId="0BFC479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II</w:t>
            </w:r>
          </w:p>
        </w:tc>
        <w:tc>
          <w:tcPr>
            <w:tcW w:w="2597" w:type="dxa"/>
          </w:tcPr>
          <w:p w14:paraId="6854340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uronic 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</w:tcPr>
          <w:p w14:paraId="015D53F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3.0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46A75D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0.375:0.375:18.8:90.5:1</w:t>
            </w:r>
          </w:p>
        </w:tc>
        <w:tc>
          <w:tcPr>
            <w:tcW w:w="1208" w:type="dxa"/>
          </w:tcPr>
          <w:p w14:paraId="33373D14" w14:textId="184203CF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Peng, Zhuang, Wang,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Jin, 2023</w:t>
            </w:r>
          </w:p>
        </w:tc>
      </w:tr>
      <w:tr w:rsidR="00D7390A" w:rsidRPr="00D712FB" w14:paraId="4EBD5D63" w14:textId="77777777" w:rsidTr="00164EB0">
        <w:tc>
          <w:tcPr>
            <w:tcW w:w="709" w:type="dxa"/>
          </w:tcPr>
          <w:p w14:paraId="4B091C23" w14:textId="77777777" w:rsidR="00D7390A" w:rsidRPr="00D7390A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390A">
              <w:rPr>
                <w:rFonts w:ascii="Times New Roman" w:eastAsia="宋体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1089" w:type="dxa"/>
          </w:tcPr>
          <w:p w14:paraId="37893F03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1</w:t>
            </w:r>
          </w:p>
        </w:tc>
        <w:tc>
          <w:tcPr>
            <w:tcW w:w="2597" w:type="dxa"/>
          </w:tcPr>
          <w:p w14:paraId="274316D4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lucose</w:t>
            </w:r>
          </w:p>
        </w:tc>
        <w:tc>
          <w:tcPr>
            <w:tcW w:w="992" w:type="dxa"/>
          </w:tcPr>
          <w:p w14:paraId="53CF9A75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.57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5E65535E" w14:textId="0D110A06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7F6F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08" w:type="dxa"/>
          </w:tcPr>
          <w:p w14:paraId="703C2752" w14:textId="0026E633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Jiang et al., 2016</w:t>
            </w:r>
          </w:p>
        </w:tc>
      </w:tr>
      <w:tr w:rsidR="00D7390A" w:rsidRPr="00D712FB" w14:paraId="174B6178" w14:textId="77777777" w:rsidTr="00164EB0">
        <w:tc>
          <w:tcPr>
            <w:tcW w:w="709" w:type="dxa"/>
            <w:tcBorders>
              <w:bottom w:val="nil"/>
            </w:tcBorders>
          </w:tcPr>
          <w:p w14:paraId="51B48EAF" w14:textId="77777777" w:rsidR="00D7390A" w:rsidRPr="00D7390A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390A">
              <w:rPr>
                <w:rFonts w:ascii="Times New Roman" w:eastAsia="宋体" w:hAnsi="Times New Roman" w:cs="Times New Roman"/>
                <w:sz w:val="18"/>
                <w:szCs w:val="18"/>
              </w:rPr>
              <w:t>A11</w:t>
            </w:r>
          </w:p>
        </w:tc>
        <w:tc>
          <w:tcPr>
            <w:tcW w:w="1089" w:type="dxa"/>
            <w:tcBorders>
              <w:bottom w:val="nil"/>
            </w:tcBorders>
          </w:tcPr>
          <w:p w14:paraId="16D2A2BF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2</w:t>
            </w:r>
          </w:p>
        </w:tc>
        <w:tc>
          <w:tcPr>
            <w:tcW w:w="2597" w:type="dxa"/>
            <w:tcBorders>
              <w:bottom w:val="nil"/>
            </w:tcBorders>
          </w:tcPr>
          <w:p w14:paraId="29BA44B1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  <w:tcBorders>
              <w:bottom w:val="nil"/>
            </w:tcBorders>
          </w:tcPr>
          <w:p w14:paraId="69EA02D4" w14:textId="77777777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4.01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bottom w:val="nil"/>
            </w:tcBorders>
          </w:tcPr>
          <w:p w14:paraId="517B78A0" w14:textId="42C2D45B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7F6F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08" w:type="dxa"/>
            <w:tcBorders>
              <w:bottom w:val="nil"/>
            </w:tcBorders>
          </w:tcPr>
          <w:p w14:paraId="08CF6466" w14:textId="66DC65E8" w:rsidR="00D7390A" w:rsidRPr="00D712FB" w:rsidRDefault="00D7390A" w:rsidP="00D7390A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Jiang, Qi, Gao, Liu, </w:t>
            </w: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2016</w:t>
            </w:r>
          </w:p>
        </w:tc>
      </w:tr>
      <w:tr w:rsidR="004379FD" w:rsidRPr="00D712FB" w14:paraId="50CE6942" w14:textId="77777777" w:rsidTr="00164EB0">
        <w:tc>
          <w:tcPr>
            <w:tcW w:w="709" w:type="dxa"/>
            <w:tcBorders>
              <w:top w:val="nil"/>
              <w:bottom w:val="nil"/>
            </w:tcBorders>
          </w:tcPr>
          <w:p w14:paraId="41E6E5D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12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520CAAF2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3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4B06DC15" w14:textId="77777777" w:rsidR="004379FD" w:rsidRPr="00D712FB" w:rsidRDefault="004379FD" w:rsidP="0070326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5E71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.53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F073C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:10.76:6.55: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2960870" w14:textId="62E998DC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Jiang, Qi, Gao, Li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2016</w:t>
            </w:r>
          </w:p>
        </w:tc>
      </w:tr>
      <w:tr w:rsidR="004379FD" w:rsidRPr="00D712FB" w14:paraId="40DFD61A" w14:textId="77777777" w:rsidTr="00164EB0">
        <w:tc>
          <w:tcPr>
            <w:tcW w:w="709" w:type="dxa"/>
            <w:tcBorders>
              <w:top w:val="nil"/>
              <w:bottom w:val="nil"/>
            </w:tcBorders>
          </w:tcPr>
          <w:p w14:paraId="19A8E82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3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FDE6B6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4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12CBC682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8B2C97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3.2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3A5BA6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3.02: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5DAAB06" w14:textId="531B59F8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Jiang, Qi, Gao, Li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2016</w:t>
            </w:r>
          </w:p>
        </w:tc>
      </w:tr>
      <w:tr w:rsidR="004379FD" w:rsidRPr="00D712FB" w14:paraId="2D5981D7" w14:textId="77777777" w:rsidTr="00164EB0">
        <w:tc>
          <w:tcPr>
            <w:tcW w:w="709" w:type="dxa"/>
            <w:tcBorders>
              <w:top w:val="nil"/>
              <w:bottom w:val="nil"/>
            </w:tcBorders>
          </w:tcPr>
          <w:p w14:paraId="662583E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4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48411FC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LM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W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SP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056E3693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Gal, Ara,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Xyl</w:t>
            </w:r>
            <w:proofErr w:type="spellEnd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al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3047D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5.6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41FEC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0.0:1.3:1.7:1.0:0.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9D78D6F" w14:textId="43F2785B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Jiang, Qi, Gao, Liu, </w:t>
            </w:r>
            <w:r w:rsidR="00395A7A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&amp; 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Li, 2016</w:t>
            </w:r>
          </w:p>
        </w:tc>
      </w:tr>
      <w:tr w:rsidR="004379FD" w:rsidRPr="00D712FB" w14:paraId="37424B87" w14:textId="77777777" w:rsidTr="00164EB0">
        <w:tc>
          <w:tcPr>
            <w:tcW w:w="709" w:type="dxa"/>
            <w:tcBorders>
              <w:top w:val="nil"/>
              <w:bottom w:val="nil"/>
            </w:tcBorders>
          </w:tcPr>
          <w:p w14:paraId="5DD6D68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5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15F075C0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44E1FA87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Man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lucuronic acid, D-Galacturoni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54D43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.06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5E7DF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9.12:1.89:4.00:1.35:1:81.9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D13AF8B" w14:textId="440C65CC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Fu et al., 2013</w:t>
            </w:r>
          </w:p>
        </w:tc>
      </w:tr>
      <w:tr w:rsidR="004379FD" w:rsidRPr="00D712FB" w14:paraId="28168004" w14:textId="77777777" w:rsidTr="00164EB0">
        <w:tc>
          <w:tcPr>
            <w:tcW w:w="709" w:type="dxa"/>
            <w:tcBorders>
              <w:top w:val="nil"/>
              <w:bottom w:val="nil"/>
            </w:tcBorders>
          </w:tcPr>
          <w:p w14:paraId="0558405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6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25A89888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-II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0D92E781" w14:textId="77777777" w:rsidR="00CF7281" w:rsidRPr="00CF7281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Man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uronic 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alacturonic</w:t>
            </w:r>
          </w:p>
          <w:p w14:paraId="50E7AA17" w14:textId="5BBD7088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Xylo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7524E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.47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155EA6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50.46:1.16:1:2.27:2.66:15.72:7.8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5DCF101" w14:textId="5D6FCD91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Fu, Huang, Zhang, Yang &amp; Chen, 2013</w:t>
            </w:r>
          </w:p>
        </w:tc>
      </w:tr>
      <w:tr w:rsidR="004379FD" w:rsidRPr="00D712FB" w14:paraId="643B0188" w14:textId="77777777" w:rsidTr="00164EB0">
        <w:tc>
          <w:tcPr>
            <w:tcW w:w="709" w:type="dxa"/>
            <w:tcBorders>
              <w:top w:val="nil"/>
            </w:tcBorders>
          </w:tcPr>
          <w:p w14:paraId="0239EC5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7</w:t>
            </w:r>
          </w:p>
        </w:tc>
        <w:tc>
          <w:tcPr>
            <w:tcW w:w="1089" w:type="dxa"/>
            <w:tcBorders>
              <w:top w:val="nil"/>
            </w:tcBorders>
          </w:tcPr>
          <w:p w14:paraId="032C01F3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SP-I</w:t>
            </w:r>
          </w:p>
        </w:tc>
        <w:tc>
          <w:tcPr>
            <w:tcW w:w="2597" w:type="dxa"/>
            <w:tcBorders>
              <w:top w:val="nil"/>
            </w:tcBorders>
          </w:tcPr>
          <w:p w14:paraId="4A5379E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Arabinose</w:t>
            </w:r>
          </w:p>
        </w:tc>
        <w:tc>
          <w:tcPr>
            <w:tcW w:w="992" w:type="dxa"/>
            <w:tcBorders>
              <w:top w:val="nil"/>
            </w:tcBorders>
          </w:tcPr>
          <w:p w14:paraId="7F798834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4.32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</w:tcPr>
          <w:p w14:paraId="746B28E6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.0:24.8:2.5</w:t>
            </w:r>
          </w:p>
        </w:tc>
        <w:tc>
          <w:tcPr>
            <w:tcW w:w="1208" w:type="dxa"/>
            <w:tcBorders>
              <w:top w:val="nil"/>
            </w:tcBorders>
          </w:tcPr>
          <w:p w14:paraId="4E0D030E" w14:textId="73368DB5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 et al., 2023</w:t>
            </w:r>
          </w:p>
        </w:tc>
      </w:tr>
      <w:tr w:rsidR="004379FD" w:rsidRPr="00D712FB" w14:paraId="5F7C7975" w14:textId="77777777" w:rsidTr="00164EB0">
        <w:tc>
          <w:tcPr>
            <w:tcW w:w="709" w:type="dxa"/>
          </w:tcPr>
          <w:p w14:paraId="46B6A941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8</w:t>
            </w:r>
          </w:p>
        </w:tc>
        <w:tc>
          <w:tcPr>
            <w:tcW w:w="1089" w:type="dxa"/>
          </w:tcPr>
          <w:p w14:paraId="6887FD33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SP-II</w:t>
            </w:r>
          </w:p>
        </w:tc>
        <w:tc>
          <w:tcPr>
            <w:tcW w:w="2597" w:type="dxa"/>
          </w:tcPr>
          <w:p w14:paraId="44097E8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Rham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alacturonic acid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alactose,</w:t>
            </w:r>
          </w:p>
        </w:tc>
        <w:tc>
          <w:tcPr>
            <w:tcW w:w="992" w:type="dxa"/>
          </w:tcPr>
          <w:p w14:paraId="3B478AD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.81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42A6EBE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.2:1.0:19.3:2.5:8.7</w:t>
            </w:r>
          </w:p>
        </w:tc>
        <w:tc>
          <w:tcPr>
            <w:tcW w:w="1208" w:type="dxa"/>
          </w:tcPr>
          <w:p w14:paraId="18B47F18" w14:textId="5BC286F5" w:rsidR="004379FD" w:rsidRPr="00D712FB" w:rsidRDefault="00C163E4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ang, Wang, Zhang, Cao,</w:t>
            </w:r>
            <w:r w:rsidR="00904724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 xml:space="preserve"> Kong, 2023</w:t>
            </w:r>
          </w:p>
        </w:tc>
      </w:tr>
      <w:tr w:rsidR="004379FD" w:rsidRPr="00D712FB" w14:paraId="5BD944F9" w14:textId="77777777" w:rsidTr="00164EB0">
        <w:tc>
          <w:tcPr>
            <w:tcW w:w="709" w:type="dxa"/>
            <w:tcBorders>
              <w:bottom w:val="nil"/>
            </w:tcBorders>
          </w:tcPr>
          <w:p w14:paraId="454C711E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19</w:t>
            </w:r>
          </w:p>
        </w:tc>
        <w:tc>
          <w:tcPr>
            <w:tcW w:w="1089" w:type="dxa"/>
            <w:tcBorders>
              <w:bottom w:val="nil"/>
            </w:tcBorders>
          </w:tcPr>
          <w:p w14:paraId="209C7028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MAPS-5</w:t>
            </w:r>
          </w:p>
        </w:tc>
        <w:tc>
          <w:tcPr>
            <w:tcW w:w="2597" w:type="dxa"/>
            <w:tcBorders>
              <w:bottom w:val="nil"/>
            </w:tcBorders>
          </w:tcPr>
          <w:p w14:paraId="2C87635B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α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(1</w:t>
            </w:r>
            <w:r w:rsidRPr="00CF7281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) </w:t>
            </w:r>
            <w:proofErr w:type="spellStart"/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Gluco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14:paraId="60FB7612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1.32 × 10</w:t>
            </w:r>
            <w:r w:rsidRPr="00E40A5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  <w:tcBorders>
              <w:bottom w:val="nil"/>
            </w:tcBorders>
          </w:tcPr>
          <w:p w14:paraId="29ED6C7A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bottom w:val="nil"/>
            </w:tcBorders>
          </w:tcPr>
          <w:p w14:paraId="1467594B" w14:textId="7C17C08A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Sheng et al., 2025</w:t>
            </w:r>
          </w:p>
        </w:tc>
      </w:tr>
      <w:tr w:rsidR="004379FD" w:rsidRPr="00D712FB" w14:paraId="7E2A3B6C" w14:textId="77777777" w:rsidTr="00164EB0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37DD2C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2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14:paraId="2F2CBD39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APS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</w:tcPr>
          <w:p w14:paraId="6263FE2F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Man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luc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Xyl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Arabinose, </w:t>
            </w:r>
            <w:r w:rsidRPr="00E40A5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-Glucuron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1B400B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2 × 10</w:t>
            </w:r>
            <w:r w:rsidRPr="00D712F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D74C035" w14:textId="77777777" w:rsidR="004379FD" w:rsidRPr="00D712FB" w:rsidRDefault="004379FD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12FB">
              <w:rPr>
                <w:rFonts w:ascii="Times New Roman" w:eastAsia="宋体" w:hAnsi="Times New Roman" w:cs="Times New Roman"/>
                <w:sz w:val="18"/>
                <w:szCs w:val="18"/>
              </w:rPr>
              <w:t>0.27:12.83:1.63:0.71:1.04:0.56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02FEA5C5" w14:textId="2DD787AF" w:rsidR="004379FD" w:rsidRPr="00D712FB" w:rsidRDefault="00601223" w:rsidP="00703261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Wu et al., 2021</w:t>
            </w:r>
          </w:p>
        </w:tc>
      </w:tr>
    </w:tbl>
    <w:p w14:paraId="57C7E806" w14:textId="77777777" w:rsidR="00CF7281" w:rsidRPr="00CF7281" w:rsidRDefault="00CF7281" w:rsidP="00B8727C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7D3DEA7" w14:textId="65200B0F" w:rsidR="004379FD" w:rsidRPr="00B8727C" w:rsidRDefault="004379FD" w:rsidP="00E1685C">
      <w:pPr>
        <w:jc w:val="both"/>
        <w:rPr>
          <w:rFonts w:ascii="Times New Roman" w:hAnsi="Times New Roman" w:cs="Times New Roman"/>
          <w:sz w:val="21"/>
          <w:szCs w:val="21"/>
        </w:rPr>
      </w:pPr>
      <w:r w:rsidRPr="00E1685C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03261" w:rsidRPr="00E1685C">
        <w:rPr>
          <w:rFonts w:ascii="Times New Roman" w:hAnsi="Times New Roman" w:cs="Times New Roman"/>
          <w:b/>
          <w:sz w:val="21"/>
          <w:szCs w:val="21"/>
        </w:rPr>
        <w:t>S</w:t>
      </w:r>
      <w:r w:rsidRPr="00E1685C">
        <w:rPr>
          <w:rFonts w:ascii="Times New Roman" w:hAnsi="Times New Roman" w:cs="Times New Roman"/>
          <w:b/>
          <w:sz w:val="21"/>
          <w:szCs w:val="21"/>
        </w:rPr>
        <w:t>4</w:t>
      </w:r>
      <w:r w:rsidRPr="00B8727C">
        <w:rPr>
          <w:rFonts w:ascii="Times New Roman" w:hAnsi="Times New Roman" w:cs="Times New Roman"/>
          <w:sz w:val="21"/>
          <w:szCs w:val="21"/>
        </w:rPr>
        <w:t xml:space="preserve"> Chemical structure of </w:t>
      </w:r>
      <w:r w:rsidRPr="00B8727C">
        <w:rPr>
          <w:rFonts w:ascii="Times New Roman" w:hAnsi="Times New Roman" w:cs="Times New Roman"/>
          <w:i/>
          <w:iCs/>
          <w:sz w:val="21"/>
          <w:szCs w:val="21"/>
        </w:rPr>
        <w:t>Astragalus</w:t>
      </w:r>
      <w:r w:rsidRPr="00B8727C">
        <w:rPr>
          <w:rFonts w:ascii="Times New Roman" w:hAnsi="Times New Roman" w:cs="Times New Roman"/>
          <w:sz w:val="21"/>
          <w:szCs w:val="21"/>
        </w:rPr>
        <w:t xml:space="preserve"> flavonoids</w:t>
      </w:r>
      <w:r w:rsidR="007032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e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3544"/>
        <w:gridCol w:w="1775"/>
      </w:tblGrid>
      <w:tr w:rsidR="004379FD" w:rsidRPr="00B8727C" w14:paraId="55C7BA22" w14:textId="77777777" w:rsidTr="00164EB0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11811C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930435" w14:textId="0583D4F8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  <w:r w:rsidR="007032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B155AD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Parent nucleu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3D49DD9E" w14:textId="3151E638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Substituent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4379FD" w:rsidRPr="00B8727C" w14:paraId="1CE37014" w14:textId="77777777" w:rsidTr="00164EB0">
        <w:tc>
          <w:tcPr>
            <w:tcW w:w="851" w:type="dxa"/>
            <w:tcBorders>
              <w:top w:val="single" w:sz="4" w:space="0" w:color="auto"/>
            </w:tcBorders>
          </w:tcPr>
          <w:p w14:paraId="6A3C8BFB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D31006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4F1A88F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B04F138" wp14:editId="67A6C88F">
                  <wp:extent cx="1709928" cy="923544"/>
                  <wp:effectExtent l="0" t="0" r="5080" b="0"/>
                  <wp:docPr id="18309179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917926" name="图片 183091792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928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805ADA5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494E0A0B" w14:textId="77777777" w:rsidTr="00703261">
        <w:tc>
          <w:tcPr>
            <w:tcW w:w="851" w:type="dxa"/>
          </w:tcPr>
          <w:p w14:paraId="5C4F80A3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</w:t>
            </w:r>
          </w:p>
        </w:tc>
        <w:tc>
          <w:tcPr>
            <w:tcW w:w="2126" w:type="dxa"/>
          </w:tcPr>
          <w:p w14:paraId="7106D11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Quercetin 3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‐glucopyranoside </w:t>
            </w:r>
          </w:p>
        </w:tc>
        <w:tc>
          <w:tcPr>
            <w:tcW w:w="3544" w:type="dxa"/>
            <w:vMerge/>
          </w:tcPr>
          <w:p w14:paraId="2D90646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7699A38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1FC4DE38" w14:textId="77777777" w:rsidTr="006B3CC5">
        <w:tc>
          <w:tcPr>
            <w:tcW w:w="851" w:type="dxa"/>
            <w:tcBorders>
              <w:bottom w:val="nil"/>
            </w:tcBorders>
          </w:tcPr>
          <w:p w14:paraId="51E42E92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</w:p>
        </w:tc>
        <w:tc>
          <w:tcPr>
            <w:tcW w:w="2126" w:type="dxa"/>
            <w:tcBorders>
              <w:bottom w:val="nil"/>
            </w:tcBorders>
          </w:tcPr>
          <w:p w14:paraId="39DB8A6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  <w:tcBorders>
              <w:bottom w:val="nil"/>
            </w:tcBorders>
          </w:tcPr>
          <w:p w14:paraId="365A6D50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4690047" wp14:editId="4B3C4D9A">
                  <wp:extent cx="1764792" cy="920496"/>
                  <wp:effectExtent l="0" t="0" r="6985" b="0"/>
                  <wp:docPr id="18945897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4589715" name="图片 189458971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792" cy="920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bottom w:val="nil"/>
            </w:tcBorders>
          </w:tcPr>
          <w:p w14:paraId="15DA61B2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5-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p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ferul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f)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</w:p>
          <w:p w14:paraId="61C00D23" w14:textId="2B1D15CF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797F856D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5E8DD06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80D2E4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462735A4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2FAF103" w14:textId="77777777" w:rsidR="00CF7281" w:rsidRPr="00CF7281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187C741F" w14:textId="75E2A5AE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5B7C673A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2C2EA155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F001BD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Kaempferol 3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797F6A8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B06246B" w14:textId="77777777" w:rsidR="00CF7281" w:rsidRPr="00CF7281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12622D9C" w14:textId="3FFCA9AD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34FF44C1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4E9106B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BAA05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Kaempferol 3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(2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lastRenderedPageBreak/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proofErr w:type="spellStart"/>
            <w:proofErr w:type="gram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pyranos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‐</w:t>
            </w:r>
            <w:proofErr w:type="gramEnd"/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0EA64D54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B8FAAAB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</w:p>
          <w:p w14:paraId="6DFA4393" w14:textId="15AFFD28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lastRenderedPageBreak/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B0EC264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3FFD7EBF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F44F08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neohesper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0988EA75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7002E98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</w:p>
          <w:p w14:paraId="64974A6A" w14:textId="7193325E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4379FD" w:rsidRPr="00B8727C" w14:paraId="67D27F44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20442FCD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EA8B2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Kaempferol 3,7‐di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703261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2AE98CD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2853D31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</w:p>
          <w:p w14:paraId="5CCE0CEB" w14:textId="1D084D2B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1C57B474" w14:textId="77777777" w:rsidTr="00C163E4">
        <w:tc>
          <w:tcPr>
            <w:tcW w:w="851" w:type="dxa"/>
            <w:tcBorders>
              <w:top w:val="nil"/>
              <w:bottom w:val="nil"/>
            </w:tcBorders>
          </w:tcPr>
          <w:p w14:paraId="1169432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40D9ED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68F50E8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D5E4C21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</w:t>
            </w:r>
            <w:r w:rsidRPr="00B8727C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p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ferul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</w:p>
          <w:p w14:paraId="1C3AF1B7" w14:textId="2C896116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5B9A5BD2" w14:textId="77777777" w:rsidTr="00C163E4">
        <w:tc>
          <w:tcPr>
            <w:tcW w:w="851" w:type="dxa"/>
            <w:tcBorders>
              <w:top w:val="nil"/>
            </w:tcBorders>
          </w:tcPr>
          <w:p w14:paraId="6BB277B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0</w:t>
            </w:r>
          </w:p>
        </w:tc>
        <w:tc>
          <w:tcPr>
            <w:tcW w:w="2126" w:type="dxa"/>
            <w:tcBorders>
              <w:top w:val="nil"/>
            </w:tcBorders>
          </w:tcPr>
          <w:p w14:paraId="38A8974E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36C158B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379F46B" wp14:editId="58A2A727">
                  <wp:extent cx="1761744" cy="1106424"/>
                  <wp:effectExtent l="0" t="0" r="0" b="0"/>
                  <wp:docPr id="102434568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345689" name="图片 102434568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1744" cy="110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</w:tcBorders>
          </w:tcPr>
          <w:p w14:paraId="77498C5A" w14:textId="163DE15E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6B3CC5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4379FD" w:rsidRPr="00B8727C" w14:paraId="4E94628B" w14:textId="77777777" w:rsidTr="00703261">
        <w:tc>
          <w:tcPr>
            <w:tcW w:w="851" w:type="dxa"/>
          </w:tcPr>
          <w:p w14:paraId="4BC15C55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1</w:t>
            </w:r>
          </w:p>
        </w:tc>
        <w:tc>
          <w:tcPr>
            <w:tcW w:w="2126" w:type="dxa"/>
          </w:tcPr>
          <w:p w14:paraId="540008F0" w14:textId="5E028994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Quercetin3‐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neospher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ut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  <w:vMerge/>
          </w:tcPr>
          <w:p w14:paraId="2063B3C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BB30A05" w14:textId="2264D61F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4379FD" w:rsidRPr="00B8727C" w14:paraId="0129E2B9" w14:textId="77777777" w:rsidTr="00703261">
        <w:tc>
          <w:tcPr>
            <w:tcW w:w="851" w:type="dxa"/>
          </w:tcPr>
          <w:p w14:paraId="2D954ABC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2</w:t>
            </w:r>
          </w:p>
        </w:tc>
        <w:tc>
          <w:tcPr>
            <w:tcW w:w="2126" w:type="dxa"/>
          </w:tcPr>
          <w:p w14:paraId="5360D8C6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3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3544" w:type="dxa"/>
            <w:vMerge/>
          </w:tcPr>
          <w:p w14:paraId="456912E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B06DBC4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4379FD" w:rsidRPr="00B8727C" w14:paraId="5704EA3C" w14:textId="77777777" w:rsidTr="00703261">
        <w:tc>
          <w:tcPr>
            <w:tcW w:w="851" w:type="dxa"/>
          </w:tcPr>
          <w:p w14:paraId="3EEB71B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3</w:t>
            </w:r>
          </w:p>
        </w:tc>
        <w:tc>
          <w:tcPr>
            <w:tcW w:w="2126" w:type="dxa"/>
          </w:tcPr>
          <w:p w14:paraId="6975DD7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Kaempferol 4'‐methoxyl‐3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side</w:t>
            </w:r>
          </w:p>
        </w:tc>
        <w:tc>
          <w:tcPr>
            <w:tcW w:w="3544" w:type="dxa"/>
            <w:vMerge/>
          </w:tcPr>
          <w:p w14:paraId="69BDB95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7F576685" w14:textId="1177378F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5F874E1C" w14:textId="77777777" w:rsidTr="00703261">
        <w:tc>
          <w:tcPr>
            <w:tcW w:w="851" w:type="dxa"/>
          </w:tcPr>
          <w:p w14:paraId="729AEB9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4</w:t>
            </w:r>
          </w:p>
        </w:tc>
        <w:tc>
          <w:tcPr>
            <w:tcW w:w="2126" w:type="dxa"/>
          </w:tcPr>
          <w:p w14:paraId="3C4DF4D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Oroxylin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3544" w:type="dxa"/>
            <w:vMerge w:val="restart"/>
          </w:tcPr>
          <w:p w14:paraId="15B70AC4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2F36DCA" wp14:editId="7FC7CA6D">
                  <wp:extent cx="1420368" cy="886968"/>
                  <wp:effectExtent l="0" t="0" r="8890" b="8890"/>
                  <wp:docPr id="118252190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2521901" name="图片 118252190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0368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2A24C43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OMe</w:t>
            </w:r>
            <w:proofErr w:type="spellEnd"/>
          </w:p>
        </w:tc>
      </w:tr>
      <w:tr w:rsidR="004379FD" w:rsidRPr="00B8727C" w14:paraId="28636D36" w14:textId="77777777" w:rsidTr="00703261">
        <w:tc>
          <w:tcPr>
            <w:tcW w:w="851" w:type="dxa"/>
          </w:tcPr>
          <w:p w14:paraId="64CC7EDB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5</w:t>
            </w:r>
          </w:p>
        </w:tc>
        <w:tc>
          <w:tcPr>
            <w:tcW w:w="2126" w:type="dxa"/>
          </w:tcPr>
          <w:p w14:paraId="142B8CF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Wogonin</w:t>
            </w:r>
          </w:p>
        </w:tc>
        <w:tc>
          <w:tcPr>
            <w:tcW w:w="3544" w:type="dxa"/>
            <w:vMerge/>
          </w:tcPr>
          <w:p w14:paraId="65CBF82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CFB1BB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10E5B0C" w14:textId="77777777" w:rsidTr="00703261">
        <w:tc>
          <w:tcPr>
            <w:tcW w:w="851" w:type="dxa"/>
          </w:tcPr>
          <w:p w14:paraId="096184C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6</w:t>
            </w:r>
          </w:p>
        </w:tc>
        <w:tc>
          <w:tcPr>
            <w:tcW w:w="2126" w:type="dxa"/>
          </w:tcPr>
          <w:p w14:paraId="7D2F0600" w14:textId="33DE9170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',7-</w:t>
            </w:r>
            <w:r w:rsidR="00703261" w:rsidRPr="00C163E4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="00703261"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hydroxyflavone</w:t>
            </w:r>
          </w:p>
        </w:tc>
        <w:tc>
          <w:tcPr>
            <w:tcW w:w="3544" w:type="dxa"/>
            <w:vMerge w:val="restart"/>
          </w:tcPr>
          <w:p w14:paraId="1006340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EADB51B" wp14:editId="590989E0">
                  <wp:extent cx="1706880" cy="1106424"/>
                  <wp:effectExtent l="0" t="0" r="7620" b="0"/>
                  <wp:docPr id="1852195473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2195473" name="图片 185219547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110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5907888C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371F278E" w14:textId="77777777" w:rsidTr="00703261">
        <w:tc>
          <w:tcPr>
            <w:tcW w:w="851" w:type="dxa"/>
          </w:tcPr>
          <w:p w14:paraId="6EC79C52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7</w:t>
            </w:r>
          </w:p>
        </w:tc>
        <w:tc>
          <w:tcPr>
            <w:tcW w:w="2126" w:type="dxa"/>
          </w:tcPr>
          <w:p w14:paraId="7AC4E222" w14:textId="7C7E49D4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3',4',7‐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>T</w:t>
            </w:r>
            <w:r w:rsidR="00703261"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rihydroxy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flavone</w:t>
            </w:r>
          </w:p>
        </w:tc>
        <w:tc>
          <w:tcPr>
            <w:tcW w:w="3544" w:type="dxa"/>
            <w:vMerge/>
          </w:tcPr>
          <w:p w14:paraId="6E24255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7BBA5A1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OH</w:t>
            </w:r>
          </w:p>
        </w:tc>
      </w:tr>
      <w:tr w:rsidR="004379FD" w:rsidRPr="00B8727C" w14:paraId="5181135F" w14:textId="77777777" w:rsidTr="00703261">
        <w:tc>
          <w:tcPr>
            <w:tcW w:w="851" w:type="dxa"/>
          </w:tcPr>
          <w:p w14:paraId="413D4E8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8</w:t>
            </w:r>
          </w:p>
        </w:tc>
        <w:tc>
          <w:tcPr>
            <w:tcW w:w="2126" w:type="dxa"/>
          </w:tcPr>
          <w:p w14:paraId="67FA3FA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‐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vMerge w:val="restart"/>
          </w:tcPr>
          <w:p w14:paraId="06689C6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DFB31A3" wp14:editId="08AC1D33">
                  <wp:extent cx="1789176" cy="923544"/>
                  <wp:effectExtent l="0" t="0" r="1905" b="0"/>
                  <wp:docPr id="1749387600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9387600" name="图片 174938760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176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42D71D05" w14:textId="259B29B0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5A56CB24" w14:textId="77777777" w:rsidTr="00703261">
        <w:tc>
          <w:tcPr>
            <w:tcW w:w="851" w:type="dxa"/>
          </w:tcPr>
          <w:p w14:paraId="5FD0F315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19</w:t>
            </w:r>
          </w:p>
        </w:tc>
        <w:tc>
          <w:tcPr>
            <w:tcW w:w="2126" w:type="dxa"/>
          </w:tcPr>
          <w:p w14:paraId="6E0A691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omplanatuside</w:t>
            </w:r>
            <w:proofErr w:type="spellEnd"/>
          </w:p>
        </w:tc>
        <w:tc>
          <w:tcPr>
            <w:tcW w:w="3544" w:type="dxa"/>
            <w:vMerge/>
          </w:tcPr>
          <w:p w14:paraId="206E3F85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C0F19A0" w14:textId="4A81A384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5B5D1529" w14:textId="77777777" w:rsidTr="00703261">
        <w:tc>
          <w:tcPr>
            <w:tcW w:w="851" w:type="dxa"/>
          </w:tcPr>
          <w:p w14:paraId="4EBC10E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0</w:t>
            </w:r>
          </w:p>
        </w:tc>
        <w:tc>
          <w:tcPr>
            <w:tcW w:w="2126" w:type="dxa"/>
          </w:tcPr>
          <w:p w14:paraId="1FE03153" w14:textId="4C9B1C61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‐glucopyranoside (1 → </w:t>
            </w:r>
            <w:proofErr w:type="gram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2)‐</w:t>
            </w:r>
            <w:proofErr w:type="gramEnd"/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ofuranosyl</w:t>
            </w:r>
            <w:proofErr w:type="spellEnd"/>
          </w:p>
        </w:tc>
        <w:tc>
          <w:tcPr>
            <w:tcW w:w="3544" w:type="dxa"/>
            <w:vMerge/>
          </w:tcPr>
          <w:p w14:paraId="76D10FB8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47B123F" w14:textId="77777777" w:rsidR="00CF7281" w:rsidRPr="00CF7281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f)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  <w:p w14:paraId="1DAB9AC4" w14:textId="159B5E3D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4379FD" w:rsidRPr="00B8727C" w14:paraId="07F0FF39" w14:textId="77777777" w:rsidTr="006B3CC5">
        <w:tc>
          <w:tcPr>
            <w:tcW w:w="851" w:type="dxa"/>
            <w:tcBorders>
              <w:bottom w:val="nil"/>
            </w:tcBorders>
          </w:tcPr>
          <w:p w14:paraId="1D01BC6F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1</w:t>
            </w:r>
          </w:p>
        </w:tc>
        <w:tc>
          <w:tcPr>
            <w:tcW w:w="2126" w:type="dxa"/>
            <w:tcBorders>
              <w:bottom w:val="nil"/>
            </w:tcBorders>
          </w:tcPr>
          <w:p w14:paraId="66A6AF6F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citr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neohesperidoside</w:t>
            </w:r>
            <w:proofErr w:type="spellEnd"/>
          </w:p>
        </w:tc>
        <w:tc>
          <w:tcPr>
            <w:tcW w:w="3544" w:type="dxa"/>
            <w:vMerge/>
            <w:tcBorders>
              <w:bottom w:val="nil"/>
            </w:tcBorders>
          </w:tcPr>
          <w:p w14:paraId="23A52F9C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bottom w:val="nil"/>
            </w:tcBorders>
          </w:tcPr>
          <w:p w14:paraId="560E9182" w14:textId="1204659F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2E5F834D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437BDCC3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D1016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Tilirosi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A2EA63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DE8DEFB" wp14:editId="79BF1886">
                  <wp:extent cx="1706880" cy="1106424"/>
                  <wp:effectExtent l="0" t="0" r="7620" b="0"/>
                  <wp:docPr id="121901009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01009" name="图片 12190100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110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AABDD8E" w14:textId="47A99F4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p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coumar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4C2F2439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213CFE69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8C907" w14:textId="4DBB4713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 3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(6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="008142BD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fucopyranos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 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244E4F0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80FAB65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Fuco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6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</w:p>
        </w:tc>
      </w:tr>
      <w:tr w:rsidR="004379FD" w:rsidRPr="00B8727C" w14:paraId="55DA4A71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478D7313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2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848DFA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_Hlk219310644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6''‐Acetyl‐ononin</w:t>
            </w: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30475CC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31CC89D" wp14:editId="7248F34B">
                  <wp:extent cx="1792224" cy="740664"/>
                  <wp:effectExtent l="0" t="0" r="0" b="2540"/>
                  <wp:docPr id="162339065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3390653" name="图片 1623390653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2224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9F6A310" w14:textId="24A2743A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D80736D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3266C2A5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bookmarkEnd w:id="8"/>
        <w:tc>
          <w:tcPr>
            <w:tcW w:w="2126" w:type="dxa"/>
            <w:tcBorders>
              <w:top w:val="nil"/>
              <w:bottom w:val="nil"/>
            </w:tcBorders>
          </w:tcPr>
          <w:p w14:paraId="2B45F58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Formononetin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35E82D3B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8923ECF" w14:textId="6854568F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Start w:id="9" w:name="OLE_LINK54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  <w:bookmarkEnd w:id="9"/>
          </w:p>
        </w:tc>
      </w:tr>
      <w:tr w:rsidR="004379FD" w:rsidRPr="00B8727C" w14:paraId="6D9D66DB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63D8E98C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848E9B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Formononetin 7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side (Ononin)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5F5F959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18BDCAC" w14:textId="354C28AB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-Glc,</w:t>
            </w:r>
            <w:r w:rsidR="007032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05926DF4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4A7FDE7D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2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873B4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2CF8D7EC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3AA704A" wp14:editId="6CA2C463">
                  <wp:extent cx="1706880" cy="880872"/>
                  <wp:effectExtent l="0" t="0" r="7620" b="0"/>
                  <wp:docPr id="1655143515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5143515" name="图片 1655143515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880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2DB63DA" w14:textId="3F36DE0D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H,</w:t>
            </w:r>
            <w:r w:rsidR="00703261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379FD" w:rsidRPr="00B8727C" w14:paraId="75585815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5D90CF4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6BD18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alycos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7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1E50C9A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51442EE" w14:textId="67D920D4" w:rsidR="004379FD" w:rsidRPr="00B8727C" w:rsidRDefault="00FC476B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R=</w:t>
            </w:r>
            <w:proofErr w:type="spellStart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26A62402" w14:textId="77777777" w:rsidTr="006B3CC5">
        <w:tc>
          <w:tcPr>
            <w:tcW w:w="851" w:type="dxa"/>
            <w:tcBorders>
              <w:top w:val="nil"/>
            </w:tcBorders>
          </w:tcPr>
          <w:p w14:paraId="59382399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9</w:t>
            </w:r>
          </w:p>
        </w:tc>
        <w:tc>
          <w:tcPr>
            <w:tcW w:w="2126" w:type="dxa"/>
            <w:tcBorders>
              <w:top w:val="nil"/>
            </w:tcBorders>
          </w:tcPr>
          <w:p w14:paraId="59BA9C1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enistein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670313B1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B54ED65" wp14:editId="44241707">
                  <wp:extent cx="1646424" cy="714430"/>
                  <wp:effectExtent l="0" t="0" r="0" b="0"/>
                  <wp:docPr id="541715896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715896" name="图片 541715896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699" cy="7188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</w:tcBorders>
          </w:tcPr>
          <w:p w14:paraId="7C17585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6E3EDE49" w14:textId="77777777" w:rsidTr="00703261">
        <w:tc>
          <w:tcPr>
            <w:tcW w:w="851" w:type="dxa"/>
          </w:tcPr>
          <w:p w14:paraId="4EC01EF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3B71CDF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enistin</w:t>
            </w:r>
            <w:proofErr w:type="spellEnd"/>
          </w:p>
        </w:tc>
        <w:tc>
          <w:tcPr>
            <w:tcW w:w="3544" w:type="dxa"/>
            <w:vMerge/>
          </w:tcPr>
          <w:p w14:paraId="17F65DF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17F5DD0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67A520D2" w14:textId="77777777" w:rsidTr="00703261">
        <w:tc>
          <w:tcPr>
            <w:tcW w:w="851" w:type="dxa"/>
          </w:tcPr>
          <w:p w14:paraId="7CE27BAB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17AF57B8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ycitein</w:t>
            </w:r>
            <w:proofErr w:type="spellEnd"/>
          </w:p>
        </w:tc>
        <w:tc>
          <w:tcPr>
            <w:tcW w:w="3544" w:type="dxa"/>
            <w:vMerge w:val="restart"/>
          </w:tcPr>
          <w:p w14:paraId="3CC4E66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94517E" wp14:editId="50072278">
                  <wp:extent cx="1734312" cy="737616"/>
                  <wp:effectExtent l="0" t="0" r="0" b="5715"/>
                  <wp:docPr id="802302526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302526" name="图片 802302526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4312" cy="737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68C84FA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52C8E5E7" w14:textId="77777777" w:rsidTr="00703261">
        <w:tc>
          <w:tcPr>
            <w:tcW w:w="851" w:type="dxa"/>
          </w:tcPr>
          <w:p w14:paraId="44E8FFFD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39B175BC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ycitin</w:t>
            </w:r>
            <w:proofErr w:type="spellEnd"/>
          </w:p>
        </w:tc>
        <w:tc>
          <w:tcPr>
            <w:tcW w:w="3544" w:type="dxa"/>
            <w:vMerge/>
          </w:tcPr>
          <w:p w14:paraId="67FE8B8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B3CB3C2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68C9D1E8" w14:textId="77777777" w:rsidTr="00703261">
        <w:tc>
          <w:tcPr>
            <w:tcW w:w="851" w:type="dxa"/>
          </w:tcPr>
          <w:p w14:paraId="0028B34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34715A0B" w14:textId="0FCD40CE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3',7-</w:t>
            </w:r>
            <w:r w:rsidR="00703261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hydroxy-5'-methoxyisoflavone</w:t>
            </w:r>
          </w:p>
        </w:tc>
        <w:tc>
          <w:tcPr>
            <w:tcW w:w="3544" w:type="dxa"/>
          </w:tcPr>
          <w:p w14:paraId="7B982FE3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CC22B50" wp14:editId="00046E1D">
                  <wp:extent cx="1706880" cy="975360"/>
                  <wp:effectExtent l="0" t="0" r="7620" b="0"/>
                  <wp:docPr id="227732225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732225" name="图片 227732225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97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1872022A" w14:textId="3E1C15A8" w:rsidR="004379FD" w:rsidRPr="008870EB" w:rsidRDefault="008870EB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bookmarkStart w:id="10" w:name="_Hlk120716934"/>
            <w:bookmarkStart w:id="11" w:name="OLE_LINK2"/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bookmarkEnd w:id="10"/>
            <w:bookmarkEnd w:id="11"/>
          </w:p>
        </w:tc>
      </w:tr>
      <w:tr w:rsidR="004379FD" w:rsidRPr="00B8727C" w14:paraId="55C5DB9D" w14:textId="77777777" w:rsidTr="00703261">
        <w:tc>
          <w:tcPr>
            <w:tcW w:w="851" w:type="dxa"/>
          </w:tcPr>
          <w:p w14:paraId="2186AA8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46485FBF" w14:textId="1E617F09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',5,7-Trihydroxy-3'-methoxyisoflavone</w:t>
            </w:r>
          </w:p>
        </w:tc>
        <w:tc>
          <w:tcPr>
            <w:tcW w:w="3544" w:type="dxa"/>
            <w:vMerge w:val="restart"/>
          </w:tcPr>
          <w:p w14:paraId="618DFB6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500FE0A" wp14:editId="521EA59E">
                  <wp:extent cx="1819656" cy="768096"/>
                  <wp:effectExtent l="0" t="0" r="0" b="0"/>
                  <wp:docPr id="200405399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4053993" name="图片 200405399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656" cy="768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1EF2702B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58BF5602" w14:textId="77777777" w:rsidTr="006B3CC5">
        <w:tc>
          <w:tcPr>
            <w:tcW w:w="851" w:type="dxa"/>
            <w:tcBorders>
              <w:bottom w:val="nil"/>
            </w:tcBorders>
          </w:tcPr>
          <w:p w14:paraId="2287068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</w:tcPr>
          <w:p w14:paraId="31114EFE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Pratense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7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pyranoside</w:t>
            </w:r>
          </w:p>
        </w:tc>
        <w:tc>
          <w:tcPr>
            <w:tcW w:w="3544" w:type="dxa"/>
            <w:vMerge/>
          </w:tcPr>
          <w:p w14:paraId="00102EBC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7DD883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4379FD" w:rsidRPr="00B8727C" w14:paraId="63880293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3F5382C8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3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CD042F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issotrin</w:t>
            </w:r>
            <w:proofErr w:type="spellEnd"/>
          </w:p>
        </w:tc>
        <w:tc>
          <w:tcPr>
            <w:tcW w:w="3544" w:type="dxa"/>
            <w:vMerge/>
          </w:tcPr>
          <w:p w14:paraId="3126242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F4635BB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6A9934CB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73D7B1B8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C9C466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ophorabioside</w:t>
            </w:r>
          </w:p>
        </w:tc>
        <w:tc>
          <w:tcPr>
            <w:tcW w:w="3544" w:type="dxa"/>
            <w:vMerge/>
          </w:tcPr>
          <w:p w14:paraId="3B804DE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4397062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0A310D" w:rsidRPr="00B8727C" w14:paraId="4DA1906B" w14:textId="77777777" w:rsidTr="00164EB0">
        <w:tc>
          <w:tcPr>
            <w:tcW w:w="851" w:type="dxa"/>
            <w:tcBorders>
              <w:top w:val="nil"/>
              <w:bottom w:val="nil"/>
            </w:tcBorders>
          </w:tcPr>
          <w:p w14:paraId="4209EBF1" w14:textId="051E7D6A" w:rsidR="000A310D" w:rsidRPr="00703261" w:rsidRDefault="000A310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3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AD5831" w14:textId="172A44E4" w:rsidR="000A310D" w:rsidRPr="00164EB0" w:rsidRDefault="000A310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164EB0">
              <w:rPr>
                <w:rFonts w:ascii="Times New Roman" w:eastAsia="楷体" w:hAnsi="Times New Roman" w:cs="Times New Roman"/>
                <w:sz w:val="18"/>
                <w:szCs w:val="18"/>
              </w:rPr>
              <w:t>Pendulone</w:t>
            </w:r>
            <w:proofErr w:type="spellEnd"/>
          </w:p>
        </w:tc>
        <w:tc>
          <w:tcPr>
            <w:tcW w:w="3544" w:type="dxa"/>
          </w:tcPr>
          <w:p w14:paraId="421D08E5" w14:textId="40A35405" w:rsidR="000A310D" w:rsidRPr="00B8727C" w:rsidRDefault="00F7491E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4DB1018" wp14:editId="2B52FF92">
                  <wp:extent cx="1734312" cy="923544"/>
                  <wp:effectExtent l="0" t="0" r="0" b="0"/>
                  <wp:docPr id="5022735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27356" name="图片 50227356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4312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6EEB22C3" w14:textId="1F94CD3D" w:rsidR="000A310D" w:rsidRPr="00B8727C" w:rsidRDefault="005D34C9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5D34C9" w:rsidRPr="00B8727C" w14:paraId="466F016C" w14:textId="77777777" w:rsidTr="00164EB0">
        <w:trPr>
          <w:trHeight w:val="1580"/>
        </w:trPr>
        <w:tc>
          <w:tcPr>
            <w:tcW w:w="851" w:type="dxa"/>
            <w:tcBorders>
              <w:top w:val="nil"/>
            </w:tcBorders>
          </w:tcPr>
          <w:p w14:paraId="128B3DBE" w14:textId="082006AF" w:rsidR="005D34C9" w:rsidRPr="00703261" w:rsidRDefault="005D34C9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</w:tcBorders>
          </w:tcPr>
          <w:p w14:paraId="02CC6E61" w14:textId="4CEF83F6" w:rsidR="005D34C9" w:rsidRPr="00164EB0" w:rsidRDefault="005D34C9" w:rsidP="005D34C9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4EB0">
              <w:rPr>
                <w:rFonts w:ascii="Times New Roman" w:eastAsia="楷体" w:hAnsi="Times New Roman" w:cs="Times New Roman"/>
                <w:sz w:val="18"/>
                <w:szCs w:val="18"/>
              </w:rPr>
              <w:t>(3</w:t>
            </w:r>
            <w:r w:rsidRPr="00164EB0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R</w:t>
            </w:r>
            <w:r w:rsidRPr="00164EB0">
              <w:rPr>
                <w:rFonts w:ascii="Times New Roman" w:eastAsia="楷体" w:hAnsi="Times New Roman" w:cs="Times New Roman"/>
                <w:sz w:val="18"/>
                <w:szCs w:val="18"/>
              </w:rPr>
              <w:t>)-8,2'-</w:t>
            </w:r>
            <w:r w:rsidRPr="00164EB0">
              <w:rPr>
                <w:rFonts w:ascii="Times New Roman" w:eastAsia="楷体" w:hAnsi="Times New Roman" w:cs="Times New Roman"/>
                <w:iCs/>
                <w:sz w:val="18"/>
                <w:szCs w:val="18"/>
              </w:rPr>
              <w:t>D</w:t>
            </w:r>
            <w:r w:rsidRPr="00164EB0">
              <w:rPr>
                <w:rFonts w:ascii="Times New Roman" w:eastAsia="楷体" w:hAnsi="Times New Roman" w:cs="Times New Roman"/>
                <w:sz w:val="18"/>
                <w:szCs w:val="18"/>
              </w:rPr>
              <w:t>ihydroxy-7,4'-dimethoxyisoflavan</w:t>
            </w:r>
          </w:p>
        </w:tc>
        <w:tc>
          <w:tcPr>
            <w:tcW w:w="3544" w:type="dxa"/>
          </w:tcPr>
          <w:p w14:paraId="77B3363C" w14:textId="25D29FA6" w:rsidR="005D34C9" w:rsidRPr="006B3CC5" w:rsidRDefault="005D34C9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  <w:highlight w:val="green"/>
              </w:rPr>
            </w:pPr>
            <w:r w:rsidRPr="00164EB0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06A0A33" wp14:editId="15DA796E">
                  <wp:extent cx="1501169" cy="972000"/>
                  <wp:effectExtent l="0" t="0" r="3810" b="0"/>
                  <wp:docPr id="50833620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336200" name="图片 508336200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169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31348214" w14:textId="51059F72" w:rsidR="005D34C9" w:rsidRPr="006B3CC5" w:rsidRDefault="005D34C9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  <w:highlight w:val="green"/>
              </w:rPr>
            </w:pPr>
            <w:r w:rsidRPr="006B3CC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06333417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044513AA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100851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mucronulatol</w:t>
            </w:r>
            <w:proofErr w:type="spellEnd"/>
          </w:p>
        </w:tc>
        <w:tc>
          <w:tcPr>
            <w:tcW w:w="3544" w:type="dxa"/>
            <w:vMerge w:val="restart"/>
          </w:tcPr>
          <w:p w14:paraId="271C080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96C175D" wp14:editId="02C92142">
                  <wp:extent cx="1792224" cy="740664"/>
                  <wp:effectExtent l="0" t="0" r="0" b="2540"/>
                  <wp:docPr id="829335400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335400" name="图片 829335400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2224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645AB088" w14:textId="69B05252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</w:t>
            </w:r>
            <w:r w:rsidR="0075463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4379FD" w:rsidRPr="00B8727C" w14:paraId="5FB8832E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7562124C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64D37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mucronulatol-7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3544" w:type="dxa"/>
            <w:vMerge/>
            <w:tcBorders>
              <w:bottom w:val="nil"/>
            </w:tcBorders>
          </w:tcPr>
          <w:p w14:paraId="0D1043D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bottom w:val="nil"/>
            </w:tcBorders>
          </w:tcPr>
          <w:p w14:paraId="44071B8B" w14:textId="6EBE7932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224CE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4379FD" w:rsidRPr="00B8727C" w14:paraId="0CD54812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448D53D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D5B6DE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,4',6'-Trihydroxychalcone</w:t>
            </w: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2DD54E1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90D859D" wp14:editId="16CBD16D">
                  <wp:extent cx="1706880" cy="923544"/>
                  <wp:effectExtent l="0" t="0" r="7620" b="0"/>
                  <wp:docPr id="1931682513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1682513" name="图片 1931682513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B21DAD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74F75649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6D3A859F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250F9B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-Methoxy-4',6'-dihydroxychalcon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1DD4AE6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333CAC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Me</w:t>
            </w:r>
          </w:p>
        </w:tc>
      </w:tr>
      <w:tr w:rsidR="004379FD" w:rsidRPr="00B8727C" w14:paraId="1EC2DFA3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4FB6237C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7C2B4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,4'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methyl-6'-hydroxy chalcon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B953DD3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42DF0AE" wp14:editId="117711E4">
                  <wp:extent cx="1517904" cy="792480"/>
                  <wp:effectExtent l="0" t="0" r="6350" b="7620"/>
                  <wp:docPr id="52566406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566406" name="图片 52566406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904" cy="79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771AB3C" w14:textId="5210E9BE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3821C1A1" w14:textId="77777777" w:rsidTr="006B3CC5">
        <w:tc>
          <w:tcPr>
            <w:tcW w:w="851" w:type="dxa"/>
            <w:tcBorders>
              <w:top w:val="nil"/>
            </w:tcBorders>
          </w:tcPr>
          <w:p w14:paraId="350A2497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</w:tcPr>
          <w:p w14:paraId="612A8D6B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2',4,4'-Trihydroxychalcone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3880368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FF600AB" wp14:editId="3B84535F">
                  <wp:extent cx="1706880" cy="950976"/>
                  <wp:effectExtent l="0" t="0" r="7620" b="1905"/>
                  <wp:docPr id="1174962174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4962174" name="图片 1174962174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</w:tcBorders>
          </w:tcPr>
          <w:p w14:paraId="29B8F87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0160C7FA" w14:textId="77777777" w:rsidTr="00703261">
        <w:tc>
          <w:tcPr>
            <w:tcW w:w="851" w:type="dxa"/>
          </w:tcPr>
          <w:p w14:paraId="020E1EC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4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72BE566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2'-Methoxyisoliquiritigenin</w:t>
            </w:r>
          </w:p>
        </w:tc>
        <w:tc>
          <w:tcPr>
            <w:tcW w:w="3544" w:type="dxa"/>
            <w:vMerge/>
          </w:tcPr>
          <w:p w14:paraId="0B04D502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36C6B64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4379FD" w:rsidRPr="00B8727C" w14:paraId="09CB6E71" w14:textId="77777777" w:rsidTr="00703261">
        <w:tc>
          <w:tcPr>
            <w:tcW w:w="851" w:type="dxa"/>
          </w:tcPr>
          <w:p w14:paraId="78E483D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7</w:t>
            </w:r>
          </w:p>
        </w:tc>
        <w:tc>
          <w:tcPr>
            <w:tcW w:w="2126" w:type="dxa"/>
          </w:tcPr>
          <w:p w14:paraId="71A25D31" w14:textId="235C1971" w:rsidR="007B5C8A" w:rsidRPr="006B3CC5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2',5'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carbonyl-3',4'-dimethoxyisoflavanequinone 7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3544" w:type="dxa"/>
          </w:tcPr>
          <w:p w14:paraId="7CDE0BD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E7F46A4" wp14:editId="53C5E754">
                  <wp:extent cx="1834896" cy="923544"/>
                  <wp:effectExtent l="0" t="0" r="0" b="0"/>
                  <wp:docPr id="1762412562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412562" name="图片 1762412562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4896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6D7A5994" w14:textId="6DE40173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68AF8FC0" w14:textId="77777777" w:rsidTr="00703261">
        <w:tc>
          <w:tcPr>
            <w:tcW w:w="851" w:type="dxa"/>
          </w:tcPr>
          <w:p w14:paraId="5C58994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8</w:t>
            </w:r>
          </w:p>
        </w:tc>
        <w:tc>
          <w:tcPr>
            <w:tcW w:w="2126" w:type="dxa"/>
          </w:tcPr>
          <w:p w14:paraId="4DFD036C" w14:textId="14BA852E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3'-Hydroxy-24-dimethoxyisoflavan 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pyranoside</w:t>
            </w:r>
          </w:p>
        </w:tc>
        <w:tc>
          <w:tcPr>
            <w:tcW w:w="3544" w:type="dxa"/>
          </w:tcPr>
          <w:p w14:paraId="7E791CC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A4874FA" wp14:editId="78BC977F">
                  <wp:extent cx="1834896" cy="740664"/>
                  <wp:effectExtent l="0" t="0" r="0" b="2540"/>
                  <wp:docPr id="95741964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419649" name="图片 957419649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4896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0751D045" w14:textId="6BB6465E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70B77AE1" w14:textId="77777777" w:rsidTr="00703261">
        <w:tc>
          <w:tcPr>
            <w:tcW w:w="851" w:type="dxa"/>
          </w:tcPr>
          <w:p w14:paraId="322AAACB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9</w:t>
            </w:r>
          </w:p>
        </w:tc>
        <w:tc>
          <w:tcPr>
            <w:tcW w:w="2126" w:type="dxa"/>
          </w:tcPr>
          <w:p w14:paraId="29E6F2C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mmopiptan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</w:tcPr>
          <w:p w14:paraId="1BFBBB1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60CECED" wp14:editId="68EA41CC">
                  <wp:extent cx="1822704" cy="765048"/>
                  <wp:effectExtent l="0" t="0" r="6350" b="0"/>
                  <wp:docPr id="1189284719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9284719" name="图片 1189284719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704" cy="765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6514F993" w14:textId="1C437A60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but-2-en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224CE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224CE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053271DC" w14:textId="77777777" w:rsidTr="00703261">
        <w:tc>
          <w:tcPr>
            <w:tcW w:w="851" w:type="dxa"/>
          </w:tcPr>
          <w:p w14:paraId="49F1FAF4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5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63354E29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',7-</w:t>
            </w:r>
            <w:r w:rsidRPr="00E43145">
              <w:rPr>
                <w:rFonts w:ascii="Times New Roman" w:eastAsia="楷体" w:hAnsi="Times New Roman" w:cs="Times New Roman"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hydroxy-3'-methoxy isoflavone</w:t>
            </w:r>
          </w:p>
        </w:tc>
        <w:tc>
          <w:tcPr>
            <w:tcW w:w="3544" w:type="dxa"/>
            <w:vMerge/>
          </w:tcPr>
          <w:p w14:paraId="0F046DD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7F676A5" w14:textId="6647FC79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</w:t>
            </w:r>
            <w:r w:rsidR="00224CE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4379FD" w:rsidRPr="00B8727C" w14:paraId="7B8141D8" w14:textId="77777777" w:rsidTr="00703261">
        <w:tc>
          <w:tcPr>
            <w:tcW w:w="851" w:type="dxa"/>
          </w:tcPr>
          <w:p w14:paraId="7B46B732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5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62EEF4CB" w14:textId="6297BAE8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-)-</w:t>
            </w:r>
            <w:proofErr w:type="spellStart"/>
            <w:r w:rsidR="00224CED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ethylnissolin</w:t>
            </w:r>
            <w:proofErr w:type="spellEnd"/>
          </w:p>
        </w:tc>
        <w:tc>
          <w:tcPr>
            <w:tcW w:w="3544" w:type="dxa"/>
            <w:vMerge w:val="restart"/>
          </w:tcPr>
          <w:p w14:paraId="043204D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DEB1921" wp14:editId="3F300804">
                  <wp:extent cx="1438656" cy="1085088"/>
                  <wp:effectExtent l="0" t="0" r="0" b="1270"/>
                  <wp:docPr id="345044751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044751" name="图片 345044751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656" cy="1085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0DF14218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246780B9" w14:textId="77777777" w:rsidTr="00703261">
        <w:tc>
          <w:tcPr>
            <w:tcW w:w="851" w:type="dxa"/>
          </w:tcPr>
          <w:p w14:paraId="28C80557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5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1C81967A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-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3544" w:type="dxa"/>
            <w:vMerge/>
          </w:tcPr>
          <w:p w14:paraId="32767ED1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06EBF01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445B40DC" w14:textId="77777777" w:rsidTr="00703261">
        <w:tc>
          <w:tcPr>
            <w:tcW w:w="851" w:type="dxa"/>
          </w:tcPr>
          <w:p w14:paraId="31C1FA2C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5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79A72FF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-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6'-acetyl)-glucoside</w:t>
            </w:r>
          </w:p>
        </w:tc>
        <w:tc>
          <w:tcPr>
            <w:tcW w:w="3544" w:type="dxa"/>
            <w:vMerge/>
          </w:tcPr>
          <w:p w14:paraId="1DE8099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9C4F79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6-O-Ac-Glc</w:t>
            </w:r>
          </w:p>
        </w:tc>
      </w:tr>
      <w:tr w:rsidR="004379FD" w:rsidRPr="00B8727C" w14:paraId="524927C9" w14:textId="77777777" w:rsidTr="00703261">
        <w:tc>
          <w:tcPr>
            <w:tcW w:w="851" w:type="dxa"/>
          </w:tcPr>
          <w:p w14:paraId="7BD40C1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4</w:t>
            </w:r>
          </w:p>
        </w:tc>
        <w:tc>
          <w:tcPr>
            <w:tcW w:w="2126" w:type="dxa"/>
          </w:tcPr>
          <w:p w14:paraId="10DFC158" w14:textId="63BA6AE5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8,3-</w:t>
            </w:r>
            <w:r w:rsidR="00224CED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hydroxy-7,4'-dimethoxy isoflavone</w:t>
            </w:r>
          </w:p>
        </w:tc>
        <w:tc>
          <w:tcPr>
            <w:tcW w:w="3544" w:type="dxa"/>
            <w:vMerge w:val="restart"/>
          </w:tcPr>
          <w:p w14:paraId="73090670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0B05333" wp14:editId="7774ABE2">
                  <wp:extent cx="1810512" cy="923544"/>
                  <wp:effectExtent l="0" t="0" r="0" b="0"/>
                  <wp:docPr id="502058561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058561" name="图片 502058561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512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3C48DCBE" w14:textId="196E1DD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</w:p>
        </w:tc>
      </w:tr>
      <w:tr w:rsidR="004379FD" w:rsidRPr="00B8727C" w14:paraId="1182F46C" w14:textId="77777777" w:rsidTr="006B3CC5">
        <w:tc>
          <w:tcPr>
            <w:tcW w:w="851" w:type="dxa"/>
            <w:tcBorders>
              <w:bottom w:val="nil"/>
            </w:tcBorders>
          </w:tcPr>
          <w:p w14:paraId="5B881DCA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bottom w:val="nil"/>
            </w:tcBorders>
          </w:tcPr>
          <w:p w14:paraId="0FEBAB13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alycos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7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{6''-[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but-2-enoyl]}-glucopyranoside</w:t>
            </w:r>
          </w:p>
        </w:tc>
        <w:tc>
          <w:tcPr>
            <w:tcW w:w="3544" w:type="dxa"/>
            <w:vMerge/>
            <w:tcBorders>
              <w:bottom w:val="nil"/>
            </w:tcBorders>
          </w:tcPr>
          <w:p w14:paraId="5F0E9F7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bottom w:val="nil"/>
            </w:tcBorders>
          </w:tcPr>
          <w:p w14:paraId="4F086E7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-but-2-en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47CAC497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67E78C4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FC7C38" w14:textId="01A3D1F9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7,3'-</w:t>
            </w:r>
            <w:r w:rsidR="00224CED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hydroxy-8,4'-dimethoxy isoflavon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49364BA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3023C29" w14:textId="14A83C42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80246BA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48E4AA93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709B74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6C93">
              <w:rPr>
                <w:rFonts w:ascii="Times New Roman" w:eastAsia="楷体" w:hAnsi="Times New Roman" w:cs="Times New Roman"/>
                <w:sz w:val="18"/>
                <w:szCs w:val="18"/>
              </w:rPr>
              <w:t>Liquiritigeni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60860A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1F2ED91" wp14:editId="6F90C63D">
                  <wp:extent cx="1807464" cy="923544"/>
                  <wp:effectExtent l="0" t="0" r="2540" b="0"/>
                  <wp:docPr id="1384537975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537975" name="图片 1384537975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7464" cy="923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A7079EE" w14:textId="6DF8A1AE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026E6372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2A6007F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1D6F2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Pratensein</w:t>
            </w:r>
            <w:proofErr w:type="spellEnd"/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213D493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01207F3" wp14:editId="6EC7BD6E">
                  <wp:extent cx="1789176" cy="740664"/>
                  <wp:effectExtent l="0" t="0" r="1905" b="2540"/>
                  <wp:docPr id="12300129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01299" name="图片 123001299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176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72F737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4379FD" w:rsidRPr="00B8727C" w14:paraId="01906FB6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5FE9C881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BDF0A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dorat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7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glucopyranoside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5FC53351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B4E9AAC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79BE1F52" w14:textId="77777777" w:rsidTr="006B3CC5">
        <w:tc>
          <w:tcPr>
            <w:tcW w:w="851" w:type="dxa"/>
            <w:tcBorders>
              <w:top w:val="nil"/>
            </w:tcBorders>
          </w:tcPr>
          <w:p w14:paraId="1D1A4793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6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14:paraId="14389D8F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-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ethylinissol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{6'‐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‐[(E)‐but‐2‐enoyl]}-glucoside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5B013D0B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FBB2216" wp14:editId="4917B362">
                  <wp:extent cx="1734312" cy="1005840"/>
                  <wp:effectExtent l="0" t="0" r="0" b="3810"/>
                  <wp:docPr id="627500879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7500879" name="图片 627500879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4312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</w:tcBorders>
          </w:tcPr>
          <w:p w14:paraId="598FB921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CD71866" w14:textId="77777777" w:rsidTr="00703261">
        <w:tc>
          <w:tcPr>
            <w:tcW w:w="851" w:type="dxa"/>
          </w:tcPr>
          <w:p w14:paraId="0DC4820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6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46BE10E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Vesticarpan</w:t>
            </w:r>
            <w:proofErr w:type="spellEnd"/>
          </w:p>
        </w:tc>
        <w:tc>
          <w:tcPr>
            <w:tcW w:w="3544" w:type="dxa"/>
            <w:vMerge/>
          </w:tcPr>
          <w:p w14:paraId="049B4224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34518D9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1EACBD76" w14:textId="77777777" w:rsidTr="00703261">
        <w:tc>
          <w:tcPr>
            <w:tcW w:w="851" w:type="dxa"/>
          </w:tcPr>
          <w:p w14:paraId="02CFB33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2</w:t>
            </w:r>
          </w:p>
        </w:tc>
        <w:tc>
          <w:tcPr>
            <w:tcW w:w="2126" w:type="dxa"/>
          </w:tcPr>
          <w:p w14:paraId="7519D96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Licoagr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3544" w:type="dxa"/>
            <w:vMerge/>
          </w:tcPr>
          <w:p w14:paraId="7BB6419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1A00759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6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(E)-but-2-enoyl]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 Me</w:t>
            </w:r>
          </w:p>
        </w:tc>
      </w:tr>
      <w:tr w:rsidR="004379FD" w:rsidRPr="00B8727C" w14:paraId="2D668CDA" w14:textId="77777777" w:rsidTr="00703261">
        <w:tc>
          <w:tcPr>
            <w:tcW w:w="851" w:type="dxa"/>
          </w:tcPr>
          <w:p w14:paraId="63ED1EE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3</w:t>
            </w:r>
          </w:p>
        </w:tc>
        <w:tc>
          <w:tcPr>
            <w:tcW w:w="2126" w:type="dxa"/>
          </w:tcPr>
          <w:p w14:paraId="1AC73EE4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Trifolinhizin</w:t>
            </w:r>
            <w:proofErr w:type="spellEnd"/>
          </w:p>
        </w:tc>
        <w:tc>
          <w:tcPr>
            <w:tcW w:w="3544" w:type="dxa"/>
          </w:tcPr>
          <w:p w14:paraId="68C4626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D498727" wp14:editId="78D2A0C2">
                  <wp:extent cx="1996440" cy="771144"/>
                  <wp:effectExtent l="0" t="0" r="3810" b="0"/>
                  <wp:docPr id="135839140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839140" name="图片 135839140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6440" cy="771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5100F93D" w14:textId="765F94E8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5D7896BA" w14:textId="77777777" w:rsidTr="00703261">
        <w:tc>
          <w:tcPr>
            <w:tcW w:w="851" w:type="dxa"/>
          </w:tcPr>
          <w:p w14:paraId="52364C0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4</w:t>
            </w:r>
          </w:p>
        </w:tc>
        <w:tc>
          <w:tcPr>
            <w:tcW w:w="2126" w:type="dxa"/>
          </w:tcPr>
          <w:p w14:paraId="08108C28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flavonoid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3544" w:type="dxa"/>
          </w:tcPr>
          <w:p w14:paraId="7DDD908D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36E1828" wp14:editId="71A17CBD">
                  <wp:extent cx="1807464" cy="975360"/>
                  <wp:effectExtent l="0" t="0" r="2540" b="0"/>
                  <wp:docPr id="1075533151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533151" name="图片 1075533151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7464" cy="97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37FF7001" w14:textId="4BE07C7F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454AD2D9" w14:textId="77777777" w:rsidTr="00703261">
        <w:tc>
          <w:tcPr>
            <w:tcW w:w="851" w:type="dxa"/>
          </w:tcPr>
          <w:p w14:paraId="763B3888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5</w:t>
            </w:r>
          </w:p>
        </w:tc>
        <w:tc>
          <w:tcPr>
            <w:tcW w:w="2126" w:type="dxa"/>
          </w:tcPr>
          <w:p w14:paraId="58F4A6E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Echinatin</w:t>
            </w:r>
            <w:proofErr w:type="spellEnd"/>
          </w:p>
        </w:tc>
        <w:tc>
          <w:tcPr>
            <w:tcW w:w="3544" w:type="dxa"/>
            <w:vMerge w:val="restart"/>
          </w:tcPr>
          <w:p w14:paraId="3CB2C7C0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B3B4011" wp14:editId="0B15AB1D">
                  <wp:extent cx="1709928" cy="1106424"/>
                  <wp:effectExtent l="0" t="0" r="5080" b="0"/>
                  <wp:docPr id="1658181183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8181183" name="图片 1658181183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928" cy="110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31A5EB90" w14:textId="390954CD" w:rsidR="004379FD" w:rsidRPr="00B8727C" w:rsidRDefault="002F2E1C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R=H</w:t>
            </w:r>
          </w:p>
        </w:tc>
      </w:tr>
      <w:tr w:rsidR="004379FD" w:rsidRPr="00B8727C" w14:paraId="48226300" w14:textId="77777777" w:rsidTr="00703261">
        <w:tc>
          <w:tcPr>
            <w:tcW w:w="851" w:type="dxa"/>
          </w:tcPr>
          <w:p w14:paraId="62879902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6</w:t>
            </w:r>
          </w:p>
        </w:tc>
        <w:tc>
          <w:tcPr>
            <w:tcW w:w="2126" w:type="dxa"/>
          </w:tcPr>
          <w:p w14:paraId="0705DB3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Licochalcon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</w:tcPr>
          <w:p w14:paraId="06B684C7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3106C95" w14:textId="1518E17B" w:rsidR="004379FD" w:rsidRPr="00B8727C" w:rsidRDefault="002F2E1C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R=OH</w:t>
            </w:r>
          </w:p>
        </w:tc>
      </w:tr>
      <w:tr w:rsidR="004379FD" w:rsidRPr="00B8727C" w14:paraId="1C73E14D" w14:textId="77777777" w:rsidTr="006B3CC5">
        <w:tc>
          <w:tcPr>
            <w:tcW w:w="851" w:type="dxa"/>
            <w:tcBorders>
              <w:bottom w:val="nil"/>
            </w:tcBorders>
          </w:tcPr>
          <w:p w14:paraId="6A3CCCCA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bottom w:val="nil"/>
            </w:tcBorders>
          </w:tcPr>
          <w:p w14:paraId="398960C3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ophorophenolone</w:t>
            </w:r>
            <w:proofErr w:type="spellEnd"/>
          </w:p>
        </w:tc>
        <w:tc>
          <w:tcPr>
            <w:tcW w:w="3544" w:type="dxa"/>
            <w:tcBorders>
              <w:bottom w:val="nil"/>
            </w:tcBorders>
          </w:tcPr>
          <w:p w14:paraId="6651EA9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9523054" wp14:editId="4114FA94">
                  <wp:extent cx="1837944" cy="649224"/>
                  <wp:effectExtent l="0" t="0" r="0" b="0"/>
                  <wp:docPr id="1570402922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0402922" name="图片 1570402922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944" cy="649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bottom w:val="nil"/>
            </w:tcBorders>
          </w:tcPr>
          <w:p w14:paraId="6FA15CD9" w14:textId="7E90962D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1990AB5B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2497132D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C774C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denosin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D7981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CDDE777" wp14:editId="4805A90E">
                  <wp:extent cx="1374648" cy="1146048"/>
                  <wp:effectExtent l="0" t="0" r="0" b="0"/>
                  <wp:docPr id="884613226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613226" name="图片 884613226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4648" cy="1146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1F25AC3" w14:textId="0BDE4878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1E117BB7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5E0A8498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8DA07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mem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511E76" w14:textId="617331C5" w:rsidR="004379FD" w:rsidRPr="00B8727C" w:rsidRDefault="00631CC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B494835" wp14:editId="4A9C94DB">
                  <wp:extent cx="2078736" cy="1536192"/>
                  <wp:effectExtent l="0" t="0" r="0" b="6985"/>
                  <wp:docPr id="18696347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9634767" name="图片 1869634767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736" cy="1536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B0A8808" w14:textId="49D86EE9" w:rsidR="004379FD" w:rsidRPr="00B8727C" w:rsidRDefault="006B3CC5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2B399C21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1FC3E909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CFB1AC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Emodi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FDFDE2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C335C59" wp14:editId="796A8923">
                  <wp:extent cx="1417320" cy="832104"/>
                  <wp:effectExtent l="0" t="0" r="0" b="6350"/>
                  <wp:docPr id="193389805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3898058" name="图片 1933898058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320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A5BB4F2" w14:textId="2F00CCE5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625086FC" w14:textId="77777777" w:rsidTr="00C163E4">
        <w:tc>
          <w:tcPr>
            <w:tcW w:w="851" w:type="dxa"/>
            <w:tcBorders>
              <w:top w:val="nil"/>
              <w:bottom w:val="nil"/>
            </w:tcBorders>
          </w:tcPr>
          <w:p w14:paraId="5C276D5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9A63CA" w14:textId="7C0A994D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-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pyranosyl-(1→5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gram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ofuranosyl]-(</w:t>
            </w:r>
            <w:proofErr w:type="gram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1→2)-robinobiosi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F33DA3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71BF682" wp14:editId="56CC9731">
                  <wp:extent cx="1819656" cy="1103376"/>
                  <wp:effectExtent l="0" t="0" r="0" b="1905"/>
                  <wp:docPr id="1490806892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806892" name="图片 1490806892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656" cy="1103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E90566D" w14:textId="05298634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6)]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al]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163E4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3486A4CA" w14:textId="77777777" w:rsidTr="006B3CC5">
        <w:tc>
          <w:tcPr>
            <w:tcW w:w="851" w:type="dxa"/>
            <w:tcBorders>
              <w:top w:val="nil"/>
            </w:tcBorders>
          </w:tcPr>
          <w:p w14:paraId="46576742" w14:textId="31F82F3C" w:rsidR="004379FD" w:rsidRPr="00703261" w:rsidRDefault="003026B2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</w:t>
            </w:r>
            <w:r w:rsidR="004379FD"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2</w:t>
            </w:r>
          </w:p>
        </w:tc>
        <w:tc>
          <w:tcPr>
            <w:tcW w:w="2126" w:type="dxa"/>
            <w:tcBorders>
              <w:top w:val="nil"/>
            </w:tcBorders>
          </w:tcPr>
          <w:p w14:paraId="22213688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-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2,6-di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rhamnopyranosyl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alactopyranoside)-7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pyranoside</w:t>
            </w:r>
          </w:p>
        </w:tc>
        <w:tc>
          <w:tcPr>
            <w:tcW w:w="3544" w:type="dxa"/>
            <w:tcBorders>
              <w:top w:val="nil"/>
            </w:tcBorders>
          </w:tcPr>
          <w:p w14:paraId="6F35B3E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</w:tcBorders>
          </w:tcPr>
          <w:p w14:paraId="7A4497F6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1→5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pi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[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1→6)]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al]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4379FD" w:rsidRPr="00B8727C" w14:paraId="5007E43D" w14:textId="77777777" w:rsidTr="00703261">
        <w:tc>
          <w:tcPr>
            <w:tcW w:w="851" w:type="dxa"/>
          </w:tcPr>
          <w:p w14:paraId="2C6CACE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3</w:t>
            </w:r>
          </w:p>
        </w:tc>
        <w:tc>
          <w:tcPr>
            <w:tcW w:w="2126" w:type="dxa"/>
          </w:tcPr>
          <w:p w14:paraId="6032EE3E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rhamnetin-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robinobioside-7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side</w:t>
            </w:r>
          </w:p>
        </w:tc>
        <w:tc>
          <w:tcPr>
            <w:tcW w:w="3544" w:type="dxa"/>
          </w:tcPr>
          <w:p w14:paraId="1CEA9AD1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F41F2A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M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2,6-di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al)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7B534ECF" w14:textId="77777777" w:rsidTr="00703261">
        <w:tc>
          <w:tcPr>
            <w:tcW w:w="851" w:type="dxa"/>
          </w:tcPr>
          <w:p w14:paraId="59CBC8B5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4</w:t>
            </w:r>
          </w:p>
        </w:tc>
        <w:tc>
          <w:tcPr>
            <w:tcW w:w="2126" w:type="dxa"/>
          </w:tcPr>
          <w:p w14:paraId="79DFABB4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</w:tcPr>
          <w:p w14:paraId="14CB246F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1D114F6" wp14:editId="4D1DD2E5">
                  <wp:extent cx="1700784" cy="740664"/>
                  <wp:effectExtent l="0" t="0" r="0" b="2540"/>
                  <wp:docPr id="581098059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1098059" name="图片 581098059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50417C88" w14:textId="4CC1453B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313DE415" w14:textId="77777777" w:rsidTr="00703261">
        <w:tc>
          <w:tcPr>
            <w:tcW w:w="851" w:type="dxa"/>
          </w:tcPr>
          <w:p w14:paraId="4603607F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5</w:t>
            </w:r>
          </w:p>
        </w:tc>
        <w:tc>
          <w:tcPr>
            <w:tcW w:w="2126" w:type="dxa"/>
          </w:tcPr>
          <w:p w14:paraId="0A99C760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</w:tcPr>
          <w:p w14:paraId="48825C2E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C307782" wp14:editId="3A657850">
                  <wp:extent cx="1700784" cy="740664"/>
                  <wp:effectExtent l="0" t="0" r="0" b="2540"/>
                  <wp:docPr id="920824259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824259" name="图片 920824259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</w:tcPr>
          <w:p w14:paraId="4C17344A" w14:textId="2D89D2AF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64735418" w14:textId="77777777" w:rsidTr="006B3CC5">
        <w:tc>
          <w:tcPr>
            <w:tcW w:w="851" w:type="dxa"/>
            <w:tcBorders>
              <w:bottom w:val="nil"/>
            </w:tcBorders>
          </w:tcPr>
          <w:p w14:paraId="2E63D45E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6</w:t>
            </w:r>
          </w:p>
        </w:tc>
        <w:tc>
          <w:tcPr>
            <w:tcW w:w="2126" w:type="dxa"/>
            <w:tcBorders>
              <w:bottom w:val="nil"/>
            </w:tcBorders>
          </w:tcPr>
          <w:p w14:paraId="46D6F2B7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3544" w:type="dxa"/>
            <w:tcBorders>
              <w:bottom w:val="nil"/>
            </w:tcBorders>
          </w:tcPr>
          <w:p w14:paraId="3F2A24C8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1C576D8" wp14:editId="6F6D17E1">
                  <wp:extent cx="1700784" cy="826008"/>
                  <wp:effectExtent l="0" t="0" r="0" b="0"/>
                  <wp:docPr id="496142365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142365" name="图片 496142365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0784" cy="826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bottom w:val="nil"/>
            </w:tcBorders>
          </w:tcPr>
          <w:p w14:paraId="4ED1DF60" w14:textId="1B644CC8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30E16C0D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376DFDFA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B530D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isoflava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164EB0">
              <w:rPr>
                <w:rFonts w:ascii="Times New Roman" w:eastAsia="楷体" w:hAnsi="Times New Roman" w:cs="Times New Roman"/>
                <w:iCs/>
                <w:sz w:val="18"/>
                <w:szCs w:val="18"/>
              </w:rPr>
              <w:t>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F1EA953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73A03A8" wp14:editId="17AB13AF">
                  <wp:extent cx="1843405" cy="529590"/>
                  <wp:effectExtent l="0" t="0" r="4445" b="3810"/>
                  <wp:docPr id="1461911891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1911891" name="图片 1461911891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405" cy="52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652C879" w14:textId="71E259E3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0A0001FA" w14:textId="77777777" w:rsidTr="006B3CC5">
        <w:tc>
          <w:tcPr>
            <w:tcW w:w="851" w:type="dxa"/>
            <w:tcBorders>
              <w:top w:val="nil"/>
              <w:bottom w:val="nil"/>
            </w:tcBorders>
          </w:tcPr>
          <w:p w14:paraId="52FAFB00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7C0565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4‐Hydroxycinnamic aci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DE7B7BB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91ED746" wp14:editId="4F3562D5">
                  <wp:extent cx="1389888" cy="649224"/>
                  <wp:effectExtent l="0" t="0" r="1270" b="0"/>
                  <wp:docPr id="1336766522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6766522" name="图片 1336766522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888" cy="649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D8031B7" w14:textId="139F5360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71BD5A21" w14:textId="77777777" w:rsidTr="006B3CC5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589066" w14:textId="77777777" w:rsidR="004379FD" w:rsidRPr="00703261" w:rsidRDefault="004379FD" w:rsidP="00703261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0326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</w:t>
            </w:r>
            <w:r w:rsidRPr="0070326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9A88092" w14:textId="77777777" w:rsidR="004379FD" w:rsidRPr="00B8727C" w:rsidRDefault="004379FD" w:rsidP="00703261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entisin</w:t>
            </w:r>
            <w:proofErr w:type="spellEnd"/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059253A" w14:textId="77777777" w:rsidR="004379FD" w:rsidRPr="00B8727C" w:rsidRDefault="004379F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E1D6D61" wp14:editId="59FA0092">
                  <wp:extent cx="1575816" cy="646176"/>
                  <wp:effectExtent l="0" t="0" r="5715" b="1905"/>
                  <wp:docPr id="1803265315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3265315" name="图片 1803265315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5816" cy="646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16F5E0CA" w14:textId="624E51BB" w:rsidR="004379FD" w:rsidRPr="00B8727C" w:rsidRDefault="00224CED" w:rsidP="00703261">
            <w:pPr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</w:tbl>
    <w:p w14:paraId="3F0EAF8C" w14:textId="77777777" w:rsidR="00CF7281" w:rsidRPr="00CF7281" w:rsidRDefault="00CF7281" w:rsidP="004379FD"/>
    <w:p w14:paraId="41B40B37" w14:textId="19553C2E" w:rsidR="004379FD" w:rsidRDefault="004379FD" w:rsidP="00E1685C">
      <w:pPr>
        <w:jc w:val="both"/>
        <w:rPr>
          <w:rFonts w:ascii="Times New Roman" w:hAnsi="Times New Roman" w:cs="Times New Roman"/>
          <w:sz w:val="21"/>
          <w:szCs w:val="21"/>
        </w:rPr>
      </w:pPr>
      <w:r w:rsidRPr="006B3CC5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E1685C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E1685C">
        <w:rPr>
          <w:rFonts w:ascii="Times New Roman" w:hAnsi="Times New Roman" w:cs="Times New Roman"/>
          <w:b/>
          <w:sz w:val="21"/>
          <w:szCs w:val="21"/>
        </w:rPr>
        <w:t>5</w:t>
      </w:r>
      <w:r w:rsidRPr="00B872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D72843">
        <w:rPr>
          <w:rFonts w:ascii="Times New Roman" w:hAnsi="Times New Roman" w:cs="Times New Roman" w:hint="eastAsia"/>
          <w:sz w:val="21"/>
          <w:szCs w:val="21"/>
        </w:rPr>
        <w:t>Chemmical</w:t>
      </w:r>
      <w:proofErr w:type="spellEnd"/>
      <w:r w:rsidR="00D72843">
        <w:rPr>
          <w:rFonts w:ascii="Times New Roman" w:hAnsi="Times New Roman" w:cs="Times New Roman" w:hint="eastAsia"/>
          <w:sz w:val="21"/>
          <w:szCs w:val="21"/>
        </w:rPr>
        <w:t xml:space="preserve"> structure of </w:t>
      </w:r>
      <w:r w:rsidR="00D72843" w:rsidRPr="006B3CC5">
        <w:rPr>
          <w:rFonts w:ascii="Times New Roman" w:hAnsi="Times New Roman" w:cs="Times New Roman" w:hint="eastAsia"/>
          <w:i/>
          <w:sz w:val="21"/>
          <w:szCs w:val="21"/>
        </w:rPr>
        <w:t>Astragalus</w:t>
      </w:r>
      <w:r w:rsidR="00D72843">
        <w:rPr>
          <w:rFonts w:ascii="Times New Roman" w:hAnsi="Times New Roman" w:cs="Times New Roman" w:hint="eastAsia"/>
          <w:sz w:val="21"/>
          <w:szCs w:val="21"/>
        </w:rPr>
        <w:t xml:space="preserve"> saponins</w:t>
      </w:r>
      <w:r w:rsidR="00224CED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e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26"/>
        <w:gridCol w:w="3544"/>
        <w:gridCol w:w="1917"/>
      </w:tblGrid>
      <w:tr w:rsidR="004379FD" w:rsidRPr="00B8727C" w14:paraId="5AD54980" w14:textId="77777777" w:rsidTr="00164EB0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1F157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878A4A" w14:textId="2694EF6C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  <w:r w:rsidR="00224CED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D10FB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Parent nucleu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B551A0E" w14:textId="3AB1D76E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Substituent</w:t>
            </w:r>
            <w:r w:rsidR="00224CED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4379FD" w:rsidRPr="00B8727C" w14:paraId="6EF08865" w14:textId="77777777" w:rsidTr="00164EB0">
        <w:tc>
          <w:tcPr>
            <w:tcW w:w="709" w:type="dxa"/>
            <w:tcBorders>
              <w:top w:val="single" w:sz="4" w:space="0" w:color="auto"/>
            </w:tcBorders>
          </w:tcPr>
          <w:p w14:paraId="4371991A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0B5FF8" w14:textId="7A74DFA1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3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opyranosyl-6,16-di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lucopyranosyl-3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6</w:t>
            </w:r>
            <w:r w:rsidR="008142BD"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16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S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)-25-pentahydroxycycloartane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dodecaacetate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76DB204" w14:textId="32C5AB19" w:rsidR="004379FD" w:rsidRPr="00B8727C" w:rsidRDefault="00DB0427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2A56E63E" wp14:editId="5BE3D4C5">
                  <wp:extent cx="1398814" cy="943080"/>
                  <wp:effectExtent l="0" t="0" r="0" b="0"/>
                  <wp:docPr id="158877563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8775634" name="图片 1588775634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6264" cy="948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904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76532648" w14:textId="70B41A9F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(OH)C(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D434A3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ra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</w:p>
        </w:tc>
      </w:tr>
      <w:tr w:rsidR="004379FD" w:rsidRPr="00B8727C" w14:paraId="7FFCE61E" w14:textId="77777777" w:rsidTr="00224CED">
        <w:tc>
          <w:tcPr>
            <w:tcW w:w="709" w:type="dxa"/>
          </w:tcPr>
          <w:p w14:paraId="1CAD8ECB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494BBE37" w14:textId="5CED23CD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  <w:r w:rsidR="008142BD"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</w:t>
            </w:r>
            <w:r w:rsidR="00201D51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S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,25-tetrahydroxycycloartane-3-one</w:t>
            </w:r>
          </w:p>
        </w:tc>
        <w:tc>
          <w:tcPr>
            <w:tcW w:w="3544" w:type="dxa"/>
            <w:vMerge/>
          </w:tcPr>
          <w:p w14:paraId="79CD0DD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4A998E82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(OH)C(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 O</w:t>
            </w:r>
          </w:p>
        </w:tc>
      </w:tr>
      <w:tr w:rsidR="004379FD" w:rsidRPr="00B8727C" w14:paraId="0352CFEC" w14:textId="77777777" w:rsidTr="00224CED">
        <w:tc>
          <w:tcPr>
            <w:tcW w:w="709" w:type="dxa"/>
          </w:tcPr>
          <w:p w14:paraId="24150563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557C5D70" w14:textId="486AF2E4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6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opyranosyl-3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6</w:t>
            </w:r>
            <w:r w:rsidR="008142BD"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16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24(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S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,25-pentahydroxycycloartane</w:t>
            </w:r>
          </w:p>
        </w:tc>
        <w:tc>
          <w:tcPr>
            <w:tcW w:w="3544" w:type="dxa"/>
            <w:vMerge/>
          </w:tcPr>
          <w:p w14:paraId="1F196D8D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2D8C883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H(OH)C(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4379FD" w:rsidRPr="00B8727C" w14:paraId="4ACCE1D6" w14:textId="77777777" w:rsidTr="00224CED">
        <w:tc>
          <w:tcPr>
            <w:tcW w:w="709" w:type="dxa"/>
          </w:tcPr>
          <w:p w14:paraId="1AFF42B7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4DAF1FE1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</w:tcPr>
          <w:p w14:paraId="5266CA76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F5D9428" wp14:editId="2409A12B">
                  <wp:extent cx="1451703" cy="841284"/>
                  <wp:effectExtent l="0" t="0" r="0" b="0"/>
                  <wp:docPr id="1040921572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921572" name="图片 1040921572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0142" cy="857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4C71F4E5" w14:textId="2562315F" w:rsidR="004379FD" w:rsidRPr="00B8727C" w:rsidRDefault="006B3CC5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40B518EE" w14:textId="77777777" w:rsidTr="00224CED">
        <w:tc>
          <w:tcPr>
            <w:tcW w:w="709" w:type="dxa"/>
          </w:tcPr>
          <w:p w14:paraId="3100B71E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037DD4B7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g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</w:tcPr>
          <w:p w14:paraId="0D5629A7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078B1E9" wp14:editId="514DEF77">
                  <wp:extent cx="1205129" cy="965624"/>
                  <wp:effectExtent l="0" t="0" r="0" b="6350"/>
                  <wp:docPr id="249058174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058174" name="图片 249058174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915" cy="978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3D88B5D9" w14:textId="430CE0F4" w:rsidR="004379FD" w:rsidRPr="00B8727C" w:rsidRDefault="006B3CC5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75877B8C" w14:textId="77777777" w:rsidTr="006B3CC5">
        <w:tc>
          <w:tcPr>
            <w:tcW w:w="709" w:type="dxa"/>
            <w:tcBorders>
              <w:bottom w:val="nil"/>
            </w:tcBorders>
          </w:tcPr>
          <w:p w14:paraId="7E8A26CB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bottom w:val="nil"/>
            </w:tcBorders>
          </w:tcPr>
          <w:p w14:paraId="14FF2CC4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g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3544" w:type="dxa"/>
            <w:tcBorders>
              <w:bottom w:val="nil"/>
            </w:tcBorders>
          </w:tcPr>
          <w:p w14:paraId="1C6507CA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5E88E6F" wp14:editId="35AD08E0">
                  <wp:extent cx="1080777" cy="700829"/>
                  <wp:effectExtent l="0" t="0" r="5080" b="4445"/>
                  <wp:docPr id="2083221290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221290" name="图片 2083221290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1183" cy="707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bottom w:val="nil"/>
            </w:tcBorders>
          </w:tcPr>
          <w:p w14:paraId="6AE886C7" w14:textId="601EC981" w:rsidR="004379FD" w:rsidRPr="00B8727C" w:rsidRDefault="006B3CC5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4379FD" w:rsidRPr="00B8727C" w14:paraId="230D1667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699BA26B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B2C6C1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6F7F9275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A3A36F7" wp14:editId="365B8769">
                  <wp:extent cx="1681480" cy="1177925"/>
                  <wp:effectExtent l="0" t="0" r="0" b="3175"/>
                  <wp:docPr id="1023762453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762453" name="图片 1023762453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480" cy="1177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C228320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2DF98EB4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4821349A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EBC0DA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II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3B523AE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CAB2D66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4379FD" w:rsidRPr="00B8727C" w14:paraId="7B396D86" w14:textId="77777777" w:rsidTr="006B3CC5">
        <w:tc>
          <w:tcPr>
            <w:tcW w:w="709" w:type="dxa"/>
            <w:tcBorders>
              <w:top w:val="nil"/>
            </w:tcBorders>
          </w:tcPr>
          <w:p w14:paraId="59E45167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</w:tcBorders>
          </w:tcPr>
          <w:p w14:paraId="2713B73C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tcBorders>
              <w:top w:val="nil"/>
            </w:tcBorders>
          </w:tcPr>
          <w:p w14:paraId="3A6931F8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0668D46" wp14:editId="2946B73C">
                  <wp:extent cx="1681480" cy="1350010"/>
                  <wp:effectExtent l="0" t="0" r="0" b="2540"/>
                  <wp:docPr id="146103469" name="图片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103469" name="图片 146103469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480" cy="135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70AEC145" w14:textId="07213BD5" w:rsidR="004379FD" w:rsidRPr="00B8727C" w:rsidRDefault="00D72843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=2-</w:t>
            </w:r>
            <w:r w:rsidRPr="006B3CC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Ac-Xyl</w:t>
            </w:r>
          </w:p>
        </w:tc>
      </w:tr>
      <w:tr w:rsidR="004379FD" w:rsidRPr="00B8727C" w14:paraId="44CEE6F3" w14:textId="77777777" w:rsidTr="00224CED">
        <w:tc>
          <w:tcPr>
            <w:tcW w:w="709" w:type="dxa"/>
          </w:tcPr>
          <w:p w14:paraId="652B9873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54846DD6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  <w:vMerge w:val="restart"/>
          </w:tcPr>
          <w:p w14:paraId="77768075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8F03591" wp14:editId="5243BB10">
                  <wp:extent cx="1681480" cy="1350010"/>
                  <wp:effectExtent l="0" t="0" r="0" b="2540"/>
                  <wp:docPr id="1064834084" name="图片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834084" name="图片 1064834084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480" cy="135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182B00E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2,4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</w:t>
            </w:r>
          </w:p>
        </w:tc>
      </w:tr>
      <w:tr w:rsidR="004379FD" w:rsidRPr="00B8727C" w14:paraId="091B24C5" w14:textId="77777777" w:rsidTr="00224CED">
        <w:tc>
          <w:tcPr>
            <w:tcW w:w="709" w:type="dxa"/>
          </w:tcPr>
          <w:p w14:paraId="507EDF3A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S11</w:t>
            </w:r>
          </w:p>
        </w:tc>
        <w:tc>
          <w:tcPr>
            <w:tcW w:w="2126" w:type="dxa"/>
          </w:tcPr>
          <w:p w14:paraId="2E46A3F1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cetyl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  <w:vMerge/>
          </w:tcPr>
          <w:p w14:paraId="670C0F4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54B399A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2,3,4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</w:t>
            </w:r>
          </w:p>
        </w:tc>
      </w:tr>
      <w:tr w:rsidR="004379FD" w:rsidRPr="00B8727C" w14:paraId="17D78486" w14:textId="77777777" w:rsidTr="00224CED">
        <w:tc>
          <w:tcPr>
            <w:tcW w:w="709" w:type="dxa"/>
          </w:tcPr>
          <w:p w14:paraId="715E3F67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S12</w:t>
            </w:r>
          </w:p>
        </w:tc>
        <w:tc>
          <w:tcPr>
            <w:tcW w:w="2126" w:type="dxa"/>
          </w:tcPr>
          <w:p w14:paraId="47B34835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vMerge/>
          </w:tcPr>
          <w:p w14:paraId="43E5E16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65054FE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-Xyl</w:t>
            </w:r>
          </w:p>
        </w:tc>
      </w:tr>
      <w:tr w:rsidR="004379FD" w:rsidRPr="00B8727C" w14:paraId="135E1C86" w14:textId="77777777" w:rsidTr="00224CED">
        <w:tc>
          <w:tcPr>
            <w:tcW w:w="709" w:type="dxa"/>
          </w:tcPr>
          <w:p w14:paraId="4203CB37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3</w:t>
            </w:r>
          </w:p>
        </w:tc>
        <w:tc>
          <w:tcPr>
            <w:tcW w:w="2126" w:type="dxa"/>
          </w:tcPr>
          <w:p w14:paraId="2697E236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  <w:vMerge/>
          </w:tcPr>
          <w:p w14:paraId="2BCDF44E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17222124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2,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</w:t>
            </w:r>
          </w:p>
        </w:tc>
      </w:tr>
      <w:tr w:rsidR="004379FD" w:rsidRPr="00B8727C" w14:paraId="64F75FA2" w14:textId="77777777" w:rsidTr="00224CED">
        <w:tc>
          <w:tcPr>
            <w:tcW w:w="709" w:type="dxa"/>
          </w:tcPr>
          <w:p w14:paraId="1C790E3C" w14:textId="77777777" w:rsidR="004379FD" w:rsidRPr="00224CED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4</w:t>
            </w:r>
          </w:p>
        </w:tc>
        <w:tc>
          <w:tcPr>
            <w:tcW w:w="2126" w:type="dxa"/>
          </w:tcPr>
          <w:p w14:paraId="6B23C732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membran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</w:tcPr>
          <w:p w14:paraId="569DBA3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B6C4848" wp14:editId="541DA21C">
                  <wp:extent cx="1753235" cy="1318895"/>
                  <wp:effectExtent l="0" t="0" r="0" b="0"/>
                  <wp:docPr id="6803274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0327403" name="图片 680327403"/>
                          <pic:cNvPicPr/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318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7BFE4704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H</w:t>
            </w:r>
          </w:p>
        </w:tc>
      </w:tr>
      <w:tr w:rsidR="004379FD" w:rsidRPr="00B8727C" w14:paraId="2573CE05" w14:textId="77777777" w:rsidTr="00224CED">
        <w:tc>
          <w:tcPr>
            <w:tcW w:w="709" w:type="dxa"/>
          </w:tcPr>
          <w:p w14:paraId="011CBB5F" w14:textId="55B80B05" w:rsidR="004379FD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S15</w:t>
            </w:r>
          </w:p>
        </w:tc>
        <w:tc>
          <w:tcPr>
            <w:tcW w:w="2126" w:type="dxa"/>
          </w:tcPr>
          <w:p w14:paraId="464CE61B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Brachy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 w:val="restart"/>
          </w:tcPr>
          <w:p w14:paraId="0F24754D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FE0EF9B" wp14:editId="4354C235">
                  <wp:extent cx="1753235" cy="1367155"/>
                  <wp:effectExtent l="0" t="0" r="0" b="4445"/>
                  <wp:docPr id="1462518501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2518501" name="图片 1462518501"/>
                          <pic:cNvPicPr/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367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04B4C199" w14:textId="77777777" w:rsidR="004379FD" w:rsidRPr="00B8727C" w:rsidRDefault="004379FD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H</w:t>
            </w:r>
          </w:p>
        </w:tc>
      </w:tr>
      <w:tr w:rsidR="003026B2" w:rsidRPr="00B8727C" w14:paraId="435D97F7" w14:textId="77777777" w:rsidTr="00224CED">
        <w:tc>
          <w:tcPr>
            <w:tcW w:w="709" w:type="dxa"/>
          </w:tcPr>
          <w:p w14:paraId="66B35B93" w14:textId="7C74B0FB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09CCF45E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V </w:t>
            </w:r>
          </w:p>
        </w:tc>
        <w:tc>
          <w:tcPr>
            <w:tcW w:w="3544" w:type="dxa"/>
            <w:vMerge/>
          </w:tcPr>
          <w:p w14:paraId="16C7651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7A7DB38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宋体" w:hAnsi="Times New Roman" w:cs="Times New Roman"/>
                <w:sz w:val="18"/>
                <w:szCs w:val="18"/>
              </w:rPr>
              <w:t>XylO</w:t>
            </w:r>
            <w:proofErr w:type="spellEnd"/>
          </w:p>
        </w:tc>
      </w:tr>
      <w:tr w:rsidR="003026B2" w:rsidRPr="00B8727C" w14:paraId="29533573" w14:textId="77777777" w:rsidTr="00224CED">
        <w:tc>
          <w:tcPr>
            <w:tcW w:w="709" w:type="dxa"/>
          </w:tcPr>
          <w:p w14:paraId="789BA8AE" w14:textId="23B694E1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14:paraId="06A3262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I</w:t>
            </w:r>
          </w:p>
        </w:tc>
        <w:tc>
          <w:tcPr>
            <w:tcW w:w="3544" w:type="dxa"/>
            <w:vMerge w:val="restart"/>
          </w:tcPr>
          <w:p w14:paraId="3BFA90D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5AB4E3C" wp14:editId="37E52B9D">
                  <wp:extent cx="1933575" cy="1525270"/>
                  <wp:effectExtent l="0" t="0" r="9525" b="0"/>
                  <wp:docPr id="1177757749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7757749" name="图片 1177757749"/>
                          <pic:cNvPicPr/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575" cy="1525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16933B3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37E492EA" w14:textId="77777777" w:rsidTr="006B3CC5">
        <w:tc>
          <w:tcPr>
            <w:tcW w:w="709" w:type="dxa"/>
            <w:tcBorders>
              <w:bottom w:val="nil"/>
            </w:tcBorders>
          </w:tcPr>
          <w:p w14:paraId="78364468" w14:textId="2E7A53C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1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bottom w:val="nil"/>
            </w:tcBorders>
          </w:tcPr>
          <w:p w14:paraId="54EB3C7F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3544" w:type="dxa"/>
            <w:vMerge/>
            <w:tcBorders>
              <w:bottom w:val="nil"/>
            </w:tcBorders>
          </w:tcPr>
          <w:p w14:paraId="5F7CB19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4DB51B4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42CB0539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56E4FB37" w14:textId="25ECE38B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864F83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ycloar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  <w:tcBorders>
              <w:top w:val="nil"/>
              <w:bottom w:val="nil"/>
            </w:tcBorders>
          </w:tcPr>
          <w:p w14:paraId="20A528F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DC6FB60" wp14:editId="05A68DCF">
                  <wp:extent cx="1933575" cy="1264920"/>
                  <wp:effectExtent l="0" t="0" r="9525" b="0"/>
                  <wp:docPr id="1021275587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275587" name="图片 1021275587"/>
                          <pic:cNvPicPr/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575" cy="1264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B212D1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3026B2" w:rsidRPr="00B8727C" w14:paraId="7011DB27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019434F3" w14:textId="0BE214B4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C00E91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membran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3BFBA4AC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FE93137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</w:p>
        </w:tc>
      </w:tr>
      <w:tr w:rsidR="003026B2" w:rsidRPr="00B8727C" w14:paraId="10BE0696" w14:textId="77777777" w:rsidTr="006B3CC5">
        <w:tc>
          <w:tcPr>
            <w:tcW w:w="709" w:type="dxa"/>
            <w:tcBorders>
              <w:top w:val="nil"/>
            </w:tcBorders>
          </w:tcPr>
          <w:p w14:paraId="78114EA4" w14:textId="7B41029F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</w:tcPr>
          <w:p w14:paraId="4B02E3F0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verruc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48EF397D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19B0275" wp14:editId="12BA2E8E">
                  <wp:extent cx="1933575" cy="1446530"/>
                  <wp:effectExtent l="0" t="0" r="9525" b="1270"/>
                  <wp:docPr id="1893190907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3190907" name="图片 1893190907"/>
                          <pic:cNvPicPr/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575" cy="1446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1C7D5F4E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2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-Glc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6D6A33F8" w14:textId="77777777" w:rsidTr="00224CED">
        <w:tc>
          <w:tcPr>
            <w:tcW w:w="709" w:type="dxa"/>
          </w:tcPr>
          <w:p w14:paraId="650F5466" w14:textId="080E87AC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1825B7D5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vMerge/>
          </w:tcPr>
          <w:p w14:paraId="7A0A13A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6FA022F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=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777D3B3A" w14:textId="77777777" w:rsidTr="00224CED">
        <w:tc>
          <w:tcPr>
            <w:tcW w:w="709" w:type="dxa"/>
          </w:tcPr>
          <w:p w14:paraId="1E58B3FF" w14:textId="3077995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4BFDFDB3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ycloar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3544" w:type="dxa"/>
            <w:vMerge/>
          </w:tcPr>
          <w:p w14:paraId="69FAA17A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4F11C34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=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528DBDA4" w14:textId="77777777" w:rsidTr="00224CED">
        <w:tc>
          <w:tcPr>
            <w:tcW w:w="709" w:type="dxa"/>
          </w:tcPr>
          <w:p w14:paraId="1A56285E" w14:textId="77427FDC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76576135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44" w:type="dxa"/>
            <w:vMerge/>
          </w:tcPr>
          <w:p w14:paraId="11391DE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573CCCE8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2-O-Ac-Glc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=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3026B2" w:rsidRPr="00B8727C" w14:paraId="0A185BD0" w14:textId="77777777" w:rsidTr="00224CED">
        <w:tc>
          <w:tcPr>
            <w:tcW w:w="709" w:type="dxa"/>
          </w:tcPr>
          <w:p w14:paraId="22B122DB" w14:textId="4D30124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00930314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yclocanth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</w:tcPr>
          <w:p w14:paraId="22E9CFBD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B98AE38" wp14:editId="7B604965">
                  <wp:extent cx="2023110" cy="1104265"/>
                  <wp:effectExtent l="0" t="0" r="0" b="635"/>
                  <wp:docPr id="404652984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652984" name="图片 404652984"/>
                          <pic:cNvPicPr/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110" cy="110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7ED3455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1187C709" w14:textId="77777777" w:rsidTr="00224CED">
        <w:tc>
          <w:tcPr>
            <w:tcW w:w="709" w:type="dxa"/>
          </w:tcPr>
          <w:p w14:paraId="6386E8CB" w14:textId="483A3BA2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2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499D905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membran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</w:tcPr>
          <w:p w14:paraId="3CB7E061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7527C39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18CB7927" w14:textId="77777777" w:rsidTr="00224CED">
        <w:tc>
          <w:tcPr>
            <w:tcW w:w="709" w:type="dxa"/>
          </w:tcPr>
          <w:p w14:paraId="20EB60E4" w14:textId="7D0E89C5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7</w:t>
            </w:r>
          </w:p>
        </w:tc>
        <w:tc>
          <w:tcPr>
            <w:tcW w:w="2126" w:type="dxa"/>
          </w:tcPr>
          <w:p w14:paraId="00F0BC4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yclocanth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3544" w:type="dxa"/>
            <w:vMerge/>
          </w:tcPr>
          <w:p w14:paraId="2E73EB80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301E631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3026B2" w:rsidRPr="00B8727C" w14:paraId="4FCA5A05" w14:textId="77777777" w:rsidTr="00224CED">
        <w:tc>
          <w:tcPr>
            <w:tcW w:w="709" w:type="dxa"/>
          </w:tcPr>
          <w:p w14:paraId="50F39390" w14:textId="31C83531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8</w:t>
            </w:r>
          </w:p>
        </w:tc>
        <w:tc>
          <w:tcPr>
            <w:tcW w:w="2126" w:type="dxa"/>
          </w:tcPr>
          <w:p w14:paraId="2B70DAF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gro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vMerge/>
          </w:tcPr>
          <w:p w14:paraId="238CD0D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6C3531F4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2-O-Ac-Xyl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026B2" w:rsidRPr="00B8727C" w14:paraId="0D1021C0" w14:textId="77777777" w:rsidTr="00224CED">
        <w:tc>
          <w:tcPr>
            <w:tcW w:w="709" w:type="dxa"/>
          </w:tcPr>
          <w:p w14:paraId="20EC5FBD" w14:textId="68AD5E8F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9</w:t>
            </w:r>
          </w:p>
        </w:tc>
        <w:tc>
          <w:tcPr>
            <w:tcW w:w="2126" w:type="dxa"/>
          </w:tcPr>
          <w:p w14:paraId="27219B0C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gro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  <w:vMerge/>
          </w:tcPr>
          <w:p w14:paraId="4F45D67A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4541EC3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2,3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A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Xyl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</w:p>
        </w:tc>
      </w:tr>
      <w:tr w:rsidR="003026B2" w:rsidRPr="00B8727C" w14:paraId="7EBD151D" w14:textId="77777777" w:rsidTr="00224CED">
        <w:tc>
          <w:tcPr>
            <w:tcW w:w="709" w:type="dxa"/>
          </w:tcPr>
          <w:p w14:paraId="3EEB6A76" w14:textId="5E1171E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0</w:t>
            </w:r>
          </w:p>
        </w:tc>
        <w:tc>
          <w:tcPr>
            <w:tcW w:w="2126" w:type="dxa"/>
          </w:tcPr>
          <w:p w14:paraId="6860150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zuki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V</w:t>
            </w:r>
          </w:p>
        </w:tc>
        <w:tc>
          <w:tcPr>
            <w:tcW w:w="3544" w:type="dxa"/>
            <w:vMerge w:val="restart"/>
          </w:tcPr>
          <w:p w14:paraId="49144194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ECAA98" wp14:editId="0D594949">
                  <wp:extent cx="1834896" cy="1414272"/>
                  <wp:effectExtent l="0" t="0" r="0" b="0"/>
                  <wp:docPr id="1059571497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571497" name="图片 1059571497"/>
                          <pic:cNvPicPr/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4896" cy="1414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2924AAE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R=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- (1→2) -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-(1→2)- 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</w:tc>
      </w:tr>
      <w:tr w:rsidR="003026B2" w:rsidRPr="00B8727C" w14:paraId="64C7688F" w14:textId="77777777" w:rsidTr="00224CED">
        <w:tc>
          <w:tcPr>
            <w:tcW w:w="709" w:type="dxa"/>
          </w:tcPr>
          <w:p w14:paraId="36DFF864" w14:textId="5E4BC8F1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3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4948DBBC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oyasaponin I</w:t>
            </w:r>
          </w:p>
        </w:tc>
        <w:tc>
          <w:tcPr>
            <w:tcW w:w="3544" w:type="dxa"/>
            <w:vMerge/>
          </w:tcPr>
          <w:p w14:paraId="0B22991C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49588A88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Gal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</w:tc>
      </w:tr>
      <w:tr w:rsidR="003026B2" w:rsidRPr="00B8727C" w14:paraId="268DE313" w14:textId="77777777" w:rsidTr="00224CED">
        <w:tc>
          <w:tcPr>
            <w:tcW w:w="709" w:type="dxa"/>
          </w:tcPr>
          <w:p w14:paraId="51031808" w14:textId="1C68A277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3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7EBDBBD3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</w:tcPr>
          <w:p w14:paraId="4FDB9473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55D349C" wp14:editId="53B81C43">
                  <wp:extent cx="2113280" cy="945515"/>
                  <wp:effectExtent l="0" t="0" r="1270" b="6985"/>
                  <wp:docPr id="1301735200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735200" name="图片 1301735200"/>
                          <pic:cNvPicPr/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945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35DAD0ED" w14:textId="58106C03" w:rsidR="003026B2" w:rsidRPr="00B8727C" w:rsidRDefault="006B3CC5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3026B2" w:rsidRPr="00B8727C" w14:paraId="70B196E8" w14:textId="77777777" w:rsidTr="006B3CC5">
        <w:tc>
          <w:tcPr>
            <w:tcW w:w="709" w:type="dxa"/>
            <w:tcBorders>
              <w:bottom w:val="nil"/>
            </w:tcBorders>
          </w:tcPr>
          <w:p w14:paraId="2C4D149D" w14:textId="752D6BB2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3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bottom w:val="nil"/>
            </w:tcBorders>
          </w:tcPr>
          <w:p w14:paraId="241C942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  <w:tcBorders>
              <w:bottom w:val="nil"/>
            </w:tcBorders>
          </w:tcPr>
          <w:p w14:paraId="776CF3E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9211D24" wp14:editId="6667D002">
                  <wp:extent cx="2113280" cy="1092835"/>
                  <wp:effectExtent l="0" t="0" r="1270" b="0"/>
                  <wp:docPr id="781669444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669444" name="图片 781669444"/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1092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bottom w:val="nil"/>
            </w:tcBorders>
          </w:tcPr>
          <w:p w14:paraId="29D5232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β-OH</w:t>
            </w:r>
          </w:p>
        </w:tc>
      </w:tr>
      <w:tr w:rsidR="003026B2" w:rsidRPr="00B8727C" w14:paraId="1F846EAE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67F72E07" w14:textId="6A897BE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ADA42E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70801FD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E51B472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 OH</w:t>
            </w:r>
          </w:p>
        </w:tc>
      </w:tr>
      <w:tr w:rsidR="003026B2" w:rsidRPr="00B8727C" w14:paraId="5803434E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3696C707" w14:textId="37635104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5E2BC3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L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4C1B7FA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A3C614" wp14:editId="20F2AF94">
                  <wp:extent cx="2113280" cy="962025"/>
                  <wp:effectExtent l="0" t="0" r="1270" b="9525"/>
                  <wp:docPr id="1506933518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6933518" name="图片 1506933518"/>
                          <pic:cNvPicPr/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6BBA705" w14:textId="090C8197" w:rsidR="003026B2" w:rsidRPr="00B8727C" w:rsidRDefault="006B3CC5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3026B2" w:rsidRPr="00B8727C" w14:paraId="79CD3037" w14:textId="77777777" w:rsidTr="006B3CC5">
        <w:tc>
          <w:tcPr>
            <w:tcW w:w="709" w:type="dxa"/>
            <w:tcBorders>
              <w:top w:val="nil"/>
            </w:tcBorders>
          </w:tcPr>
          <w:p w14:paraId="1039F509" w14:textId="7827E935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6</w:t>
            </w:r>
          </w:p>
        </w:tc>
        <w:tc>
          <w:tcPr>
            <w:tcW w:w="2126" w:type="dxa"/>
            <w:tcBorders>
              <w:top w:val="nil"/>
            </w:tcBorders>
          </w:tcPr>
          <w:p w14:paraId="1A7A0AC0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 w:val="restart"/>
            <w:tcBorders>
              <w:top w:val="nil"/>
            </w:tcBorders>
          </w:tcPr>
          <w:p w14:paraId="56FB2F3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9469117" wp14:editId="4338EE68">
                  <wp:extent cx="1810512" cy="1670304"/>
                  <wp:effectExtent l="0" t="0" r="0" b="6350"/>
                  <wp:docPr id="28444059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44059" name="图片 28444059"/>
                          <pic:cNvPicPr/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512" cy="1670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7D4FCF35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2D95F9D6" w14:textId="77777777" w:rsidTr="00224CED">
        <w:tc>
          <w:tcPr>
            <w:tcW w:w="709" w:type="dxa"/>
          </w:tcPr>
          <w:p w14:paraId="4FBFB9DF" w14:textId="2E2A7F88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7</w:t>
            </w:r>
          </w:p>
        </w:tc>
        <w:tc>
          <w:tcPr>
            <w:tcW w:w="2126" w:type="dxa"/>
          </w:tcPr>
          <w:p w14:paraId="094A7EA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Clover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3544" w:type="dxa"/>
            <w:vMerge/>
          </w:tcPr>
          <w:p w14:paraId="09E96998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5A84A40A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53447D3D" w14:textId="77777777" w:rsidTr="00224CED">
        <w:tc>
          <w:tcPr>
            <w:tcW w:w="709" w:type="dxa"/>
          </w:tcPr>
          <w:p w14:paraId="6D9E574A" w14:textId="2F6B3FD3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8</w:t>
            </w:r>
          </w:p>
        </w:tc>
        <w:tc>
          <w:tcPr>
            <w:tcW w:w="2126" w:type="dxa"/>
          </w:tcPr>
          <w:p w14:paraId="6E8795D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vMerge/>
          </w:tcPr>
          <w:p w14:paraId="628C1891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33976D2F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3026B2" w:rsidRPr="00B8727C" w14:paraId="33B0047B" w14:textId="77777777" w:rsidTr="00224CED">
        <w:tc>
          <w:tcPr>
            <w:tcW w:w="709" w:type="dxa"/>
          </w:tcPr>
          <w:p w14:paraId="05856CD9" w14:textId="407C5D11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9</w:t>
            </w:r>
          </w:p>
        </w:tc>
        <w:tc>
          <w:tcPr>
            <w:tcW w:w="2126" w:type="dxa"/>
          </w:tcPr>
          <w:p w14:paraId="6AAD7295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44" w:type="dxa"/>
            <w:vMerge/>
          </w:tcPr>
          <w:p w14:paraId="1B11AF5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1080AE6B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3026B2" w:rsidRPr="00B8727C" w14:paraId="32D4650E" w14:textId="77777777" w:rsidTr="00224CED">
        <w:tc>
          <w:tcPr>
            <w:tcW w:w="709" w:type="dxa"/>
          </w:tcPr>
          <w:p w14:paraId="02A8B2B6" w14:textId="7E0B1FBA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0</w:t>
            </w:r>
          </w:p>
        </w:tc>
        <w:tc>
          <w:tcPr>
            <w:tcW w:w="2126" w:type="dxa"/>
          </w:tcPr>
          <w:p w14:paraId="1CDCA34C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 w:val="restart"/>
          </w:tcPr>
          <w:p w14:paraId="5771506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A1ED775" wp14:editId="0C3C8EE1">
                  <wp:extent cx="2063496" cy="1664208"/>
                  <wp:effectExtent l="0" t="0" r="0" b="0"/>
                  <wp:docPr id="463655873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3655873" name="图片 463655873"/>
                          <pic:cNvPicPr/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496" cy="1664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3126A6A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</w:t>
            </w:r>
          </w:p>
        </w:tc>
      </w:tr>
      <w:tr w:rsidR="003026B2" w:rsidRPr="00B8727C" w14:paraId="3F1CBF3F" w14:textId="77777777" w:rsidTr="00224CED">
        <w:tc>
          <w:tcPr>
            <w:tcW w:w="709" w:type="dxa"/>
          </w:tcPr>
          <w:p w14:paraId="1935A4C0" w14:textId="0BCD1883" w:rsidR="003026B2" w:rsidRPr="00224CED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4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39FE2B59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44" w:type="dxa"/>
            <w:vMerge/>
          </w:tcPr>
          <w:p w14:paraId="66D1C7C0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18E90976" w14:textId="77777777" w:rsidR="003026B2" w:rsidRPr="00B8727C" w:rsidRDefault="003026B2" w:rsidP="00224CED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785843" w:rsidRPr="00B8727C" w14:paraId="2304E0A1" w14:textId="77777777" w:rsidTr="00224CED">
        <w:tc>
          <w:tcPr>
            <w:tcW w:w="709" w:type="dxa"/>
          </w:tcPr>
          <w:p w14:paraId="4CE1A363" w14:textId="56320978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4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0745DC1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544" w:type="dxa"/>
            <w:vMerge/>
          </w:tcPr>
          <w:p w14:paraId="1E19310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4779B440" w14:textId="4B71C2E1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785843" w:rsidRPr="00B8727C" w14:paraId="0F785EF8" w14:textId="77777777" w:rsidTr="00224CED">
        <w:tc>
          <w:tcPr>
            <w:tcW w:w="709" w:type="dxa"/>
          </w:tcPr>
          <w:p w14:paraId="0D2A511D" w14:textId="58A21D0E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4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2B768A19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is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vMerge/>
          </w:tcPr>
          <w:p w14:paraId="7D9C9C46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7C24164C" w14:textId="1E5164E2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proofErr w:type="spellStart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bookmarkStart w:id="12" w:name="OLE_LINK12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1→2)</w:t>
            </w:r>
            <w:bookmarkEnd w:id="12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-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(1→2)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H</w:t>
            </w:r>
          </w:p>
        </w:tc>
      </w:tr>
      <w:tr w:rsidR="00785843" w:rsidRPr="00B8727C" w14:paraId="2A762BA5" w14:textId="77777777" w:rsidTr="00224CED">
        <w:tc>
          <w:tcPr>
            <w:tcW w:w="709" w:type="dxa"/>
          </w:tcPr>
          <w:p w14:paraId="17DFFF3A" w14:textId="5E418178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4</w:t>
            </w:r>
          </w:p>
        </w:tc>
        <w:tc>
          <w:tcPr>
            <w:tcW w:w="2126" w:type="dxa"/>
          </w:tcPr>
          <w:p w14:paraId="074F1137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3544" w:type="dxa"/>
          </w:tcPr>
          <w:p w14:paraId="7F5426D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A420C75" wp14:editId="22E49941">
                  <wp:extent cx="1883664" cy="1408176"/>
                  <wp:effectExtent l="0" t="0" r="2540" b="1905"/>
                  <wp:docPr id="1094876603" name="图片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876603" name="图片 1094876603"/>
                          <pic:cNvPicPr/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3664" cy="1408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5A6331B1" w14:textId="3FD430CF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5C1FADAC" w14:textId="77777777" w:rsidTr="00224CED">
        <w:tc>
          <w:tcPr>
            <w:tcW w:w="709" w:type="dxa"/>
          </w:tcPr>
          <w:p w14:paraId="12751257" w14:textId="1210BB34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5</w:t>
            </w:r>
          </w:p>
        </w:tc>
        <w:tc>
          <w:tcPr>
            <w:tcW w:w="2126" w:type="dxa"/>
          </w:tcPr>
          <w:p w14:paraId="304D4C54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vMerge w:val="restart"/>
          </w:tcPr>
          <w:p w14:paraId="2075F940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6D827A8" wp14:editId="6470738B">
                  <wp:extent cx="1862328" cy="1652016"/>
                  <wp:effectExtent l="0" t="0" r="5080" b="5715"/>
                  <wp:docPr id="559468242" name="图片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9468242" name="图片 559468242"/>
                          <pic:cNvPicPr/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2328" cy="1652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64D9944A" w14:textId="77777777" w:rsidR="00CF7281" w:rsidRPr="00CF7281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methyl ester</w:t>
            </w:r>
          </w:p>
          <w:p w14:paraId="2064F535" w14:textId="31715BC0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85843" w:rsidRPr="00B8727C" w14:paraId="52DD8BCF" w14:textId="77777777" w:rsidTr="006B3CC5">
        <w:tc>
          <w:tcPr>
            <w:tcW w:w="709" w:type="dxa"/>
            <w:tcBorders>
              <w:bottom w:val="nil"/>
            </w:tcBorders>
          </w:tcPr>
          <w:p w14:paraId="46567AE6" w14:textId="26EA6EDE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6</w:t>
            </w:r>
          </w:p>
        </w:tc>
        <w:tc>
          <w:tcPr>
            <w:tcW w:w="2126" w:type="dxa"/>
            <w:tcBorders>
              <w:bottom w:val="nil"/>
            </w:tcBorders>
          </w:tcPr>
          <w:p w14:paraId="7EB5941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obini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  <w:tcBorders>
              <w:bottom w:val="nil"/>
            </w:tcBorders>
          </w:tcPr>
          <w:p w14:paraId="16FFC5C0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3DC1ECCF" w14:textId="77777777" w:rsidR="00CF7281" w:rsidRPr="00CF7281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  <w:p w14:paraId="7ED52AF2" w14:textId="0A1AB5ED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85843" w:rsidRPr="00B8727C" w14:paraId="0E4FDB0A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184974D2" w14:textId="0AABFE3D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134FF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60F0837C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5F11F71" w14:textId="4B97A001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methyl ester</w:t>
            </w:r>
          </w:p>
        </w:tc>
      </w:tr>
      <w:tr w:rsidR="00785843" w:rsidRPr="00B8727C" w14:paraId="7AB80015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2892CFD2" w14:textId="0345177F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3B862E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obini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D9752D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B529EF3" wp14:editId="0BA8ACE4">
                  <wp:extent cx="1865376" cy="1487424"/>
                  <wp:effectExtent l="0" t="0" r="1905" b="0"/>
                  <wp:docPr id="1081326421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326421" name="图片 1081326421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5376" cy="1487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1523B40" w14:textId="25185061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</w:tc>
      </w:tr>
      <w:tr w:rsidR="00785843" w:rsidRPr="00B8727C" w14:paraId="6A2F502D" w14:textId="77777777" w:rsidTr="006B3CC5">
        <w:tc>
          <w:tcPr>
            <w:tcW w:w="709" w:type="dxa"/>
            <w:tcBorders>
              <w:top w:val="nil"/>
            </w:tcBorders>
          </w:tcPr>
          <w:p w14:paraId="7FE80CF4" w14:textId="0CA3127F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>
              <w:top w:val="nil"/>
            </w:tcBorders>
          </w:tcPr>
          <w:p w14:paraId="0445D91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6B3CC5">
              <w:rPr>
                <w:rFonts w:ascii="Times New Roman" w:eastAsia="楷体" w:hAnsi="Times New Roman" w:cs="Times New Roman"/>
                <w:iCs/>
                <w:sz w:val="18"/>
                <w:szCs w:val="18"/>
              </w:rPr>
              <w:t>D</w:t>
            </w:r>
          </w:p>
        </w:tc>
        <w:tc>
          <w:tcPr>
            <w:tcW w:w="3544" w:type="dxa"/>
            <w:tcBorders>
              <w:top w:val="nil"/>
            </w:tcBorders>
          </w:tcPr>
          <w:p w14:paraId="06A50E5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0FD6DC9" wp14:editId="75699261">
                  <wp:extent cx="1731264" cy="1514856"/>
                  <wp:effectExtent l="0" t="0" r="2540" b="9525"/>
                  <wp:docPr id="180247186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247186" name="图片 180247186"/>
                          <pic:cNvPicPr/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264" cy="1514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0524A735" w14:textId="535DC3E7" w:rsidR="00785843" w:rsidRPr="00B8727C" w:rsidRDefault="005152EB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</w:tc>
      </w:tr>
      <w:tr w:rsidR="00785843" w:rsidRPr="00B8727C" w14:paraId="4835AAA4" w14:textId="77777777" w:rsidTr="00224CED">
        <w:tc>
          <w:tcPr>
            <w:tcW w:w="709" w:type="dxa"/>
          </w:tcPr>
          <w:p w14:paraId="3423C9D5" w14:textId="67093DD2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5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5C02B10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</w:tcPr>
          <w:p w14:paraId="6E4EC377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E2195B0" wp14:editId="197863EC">
                  <wp:extent cx="1834896" cy="1417320"/>
                  <wp:effectExtent l="0" t="0" r="0" b="0"/>
                  <wp:docPr id="368428901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428901" name="图片 368428901"/>
                          <pic:cNvPicPr/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4896" cy="1417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5EADAF94" w14:textId="0FDC76CD" w:rsidR="00785843" w:rsidRPr="00B8727C" w:rsidRDefault="005152EB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A</w:t>
            </w:r>
            <w:proofErr w:type="spellEnd"/>
          </w:p>
        </w:tc>
      </w:tr>
      <w:tr w:rsidR="00785843" w:rsidRPr="00B8727C" w14:paraId="0A5BD87C" w14:textId="77777777" w:rsidTr="006B3CC5">
        <w:tc>
          <w:tcPr>
            <w:tcW w:w="709" w:type="dxa"/>
            <w:tcBorders>
              <w:bottom w:val="nil"/>
            </w:tcBorders>
          </w:tcPr>
          <w:p w14:paraId="4DE0224E" w14:textId="68958E26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5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2A90E42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tcBorders>
              <w:bottom w:val="nil"/>
            </w:tcBorders>
          </w:tcPr>
          <w:p w14:paraId="138E6406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A9E0643" wp14:editId="5B6314A6">
                  <wp:extent cx="2113280" cy="1535430"/>
                  <wp:effectExtent l="0" t="0" r="1270" b="7620"/>
                  <wp:docPr id="662691696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2691696" name="图片 662691696"/>
                          <pic:cNvPicPr/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1535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bottom w:val="nil"/>
            </w:tcBorders>
          </w:tcPr>
          <w:p w14:paraId="589FED34" w14:textId="4A613C75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3C0E78E9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008CB271" w14:textId="4C7B35CD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A63EA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olano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BEE0A3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31C1C1E" wp14:editId="686F6F61">
                  <wp:extent cx="2033016" cy="1551432"/>
                  <wp:effectExtent l="0" t="0" r="5715" b="0"/>
                  <wp:docPr id="1709776539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9776539" name="图片 1709776539"/>
                          <pic:cNvPicPr/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3016" cy="1551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9BCD399" w14:textId="0F592461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212415E5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124164CE" w14:textId="2DCBC5D3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C4E45C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Lupeol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979A019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610DD32" wp14:editId="2002826F">
                  <wp:extent cx="1584960" cy="1295400"/>
                  <wp:effectExtent l="0" t="0" r="0" b="0"/>
                  <wp:docPr id="32087413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87413" name="图片 32087413"/>
                          <pic:cNvPicPr/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4960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9FFB088" w14:textId="69D568D7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67BBAD29" w14:textId="77777777" w:rsidTr="006B3CC5">
        <w:tc>
          <w:tcPr>
            <w:tcW w:w="709" w:type="dxa"/>
            <w:tcBorders>
              <w:top w:val="nil"/>
            </w:tcBorders>
          </w:tcPr>
          <w:p w14:paraId="0068A66C" w14:textId="7D710D02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</w:tcBorders>
          </w:tcPr>
          <w:p w14:paraId="49C52180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Ursoli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544" w:type="dxa"/>
            <w:tcBorders>
              <w:top w:val="nil"/>
            </w:tcBorders>
          </w:tcPr>
          <w:p w14:paraId="2AA3020C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B52A9CD" wp14:editId="4D48F045">
                  <wp:extent cx="1847088" cy="1274064"/>
                  <wp:effectExtent l="0" t="0" r="1270" b="2540"/>
                  <wp:docPr id="414611347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4611347" name="图片 414611347"/>
                          <pic:cNvPicPr/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088" cy="1274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4A92405B" w14:textId="3B23E483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2B53DB95" w14:textId="77777777" w:rsidTr="00224CED">
        <w:tc>
          <w:tcPr>
            <w:tcW w:w="709" w:type="dxa"/>
          </w:tcPr>
          <w:p w14:paraId="25EEF063" w14:textId="750D125D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5</w:t>
            </w:r>
          </w:p>
        </w:tc>
        <w:tc>
          <w:tcPr>
            <w:tcW w:w="2126" w:type="dxa"/>
          </w:tcPr>
          <w:p w14:paraId="5A88CE6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oyasapogeno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 w:val="restart"/>
          </w:tcPr>
          <w:p w14:paraId="4D63D183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23655E5" wp14:editId="7989E8F6">
                  <wp:extent cx="1764792" cy="1392936"/>
                  <wp:effectExtent l="0" t="0" r="6985" b="0"/>
                  <wp:docPr id="1657964530" name="图片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7964530" name="图片 1657964530"/>
                          <pic:cNvPicPr/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792" cy="1392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096964FC" w14:textId="087E769E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R= </w:t>
            </w:r>
            <w:r w:rsidR="006B3CC5"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="006B3CC5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</w:t>
            </w:r>
          </w:p>
        </w:tc>
      </w:tr>
      <w:tr w:rsidR="00785843" w:rsidRPr="00B8727C" w14:paraId="07632AE4" w14:textId="77777777" w:rsidTr="00224CED">
        <w:tc>
          <w:tcPr>
            <w:tcW w:w="709" w:type="dxa"/>
          </w:tcPr>
          <w:p w14:paraId="4B1BBA45" w14:textId="118677BE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6</w:t>
            </w:r>
          </w:p>
        </w:tc>
        <w:tc>
          <w:tcPr>
            <w:tcW w:w="2126" w:type="dxa"/>
          </w:tcPr>
          <w:p w14:paraId="01C5CC6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Soyasapogeno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3544" w:type="dxa"/>
            <w:vMerge/>
          </w:tcPr>
          <w:p w14:paraId="1C401F8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63066525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 =O</w:t>
            </w:r>
          </w:p>
        </w:tc>
      </w:tr>
      <w:tr w:rsidR="00785843" w:rsidRPr="00B8727C" w14:paraId="2EB0CD3B" w14:textId="77777777" w:rsidTr="00224CED">
        <w:tc>
          <w:tcPr>
            <w:tcW w:w="709" w:type="dxa"/>
          </w:tcPr>
          <w:p w14:paraId="02711644" w14:textId="6EAC7489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7</w:t>
            </w:r>
          </w:p>
        </w:tc>
        <w:tc>
          <w:tcPr>
            <w:tcW w:w="2126" w:type="dxa"/>
          </w:tcPr>
          <w:p w14:paraId="476FF356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3544" w:type="dxa"/>
            <w:vMerge w:val="restart"/>
          </w:tcPr>
          <w:p w14:paraId="2CD712C5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ABB1D1B" wp14:editId="23B569C8">
                  <wp:extent cx="2124000" cy="699180"/>
                  <wp:effectExtent l="0" t="0" r="0" b="5715"/>
                  <wp:docPr id="1089894221" name="图片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9894221" name="图片 1089894221"/>
                          <pic:cNvPicPr/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000" cy="699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51F7E8F5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 H</w:t>
            </w:r>
          </w:p>
        </w:tc>
      </w:tr>
      <w:tr w:rsidR="00785843" w:rsidRPr="00B8727C" w14:paraId="5B38D279" w14:textId="77777777" w:rsidTr="00224CED">
        <w:tc>
          <w:tcPr>
            <w:tcW w:w="709" w:type="dxa"/>
          </w:tcPr>
          <w:p w14:paraId="4FBE1C2F" w14:textId="68FF94AB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8</w:t>
            </w:r>
          </w:p>
        </w:tc>
        <w:tc>
          <w:tcPr>
            <w:tcW w:w="2126" w:type="dxa"/>
          </w:tcPr>
          <w:p w14:paraId="4B4C296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3544" w:type="dxa"/>
            <w:vMerge/>
          </w:tcPr>
          <w:p w14:paraId="43DDA864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2991D8D9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=OH</w:t>
            </w:r>
          </w:p>
        </w:tc>
      </w:tr>
      <w:tr w:rsidR="00785843" w:rsidRPr="00B8727C" w14:paraId="4D2A5F7A" w14:textId="77777777" w:rsidTr="00224CED">
        <w:tc>
          <w:tcPr>
            <w:tcW w:w="709" w:type="dxa"/>
          </w:tcPr>
          <w:p w14:paraId="2DEF5D66" w14:textId="2FF7495A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59</w:t>
            </w:r>
          </w:p>
        </w:tc>
        <w:tc>
          <w:tcPr>
            <w:tcW w:w="2126" w:type="dxa"/>
          </w:tcPr>
          <w:p w14:paraId="52DEEC0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3544" w:type="dxa"/>
            <w:vMerge/>
          </w:tcPr>
          <w:p w14:paraId="4D12419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506BA875" w14:textId="769940AB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OLE_LINK13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R= </w:t>
            </w:r>
            <w:r w:rsidR="00E47587"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="00E47587" w:rsidRPr="006B3CC5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="00E47587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Ac</w:t>
            </w:r>
            <w:bookmarkEnd w:id="13"/>
            <w:proofErr w:type="spellEnd"/>
          </w:p>
        </w:tc>
      </w:tr>
      <w:tr w:rsidR="00785843" w:rsidRPr="00B8727C" w14:paraId="119D230B" w14:textId="77777777" w:rsidTr="00224CED">
        <w:tc>
          <w:tcPr>
            <w:tcW w:w="709" w:type="dxa"/>
          </w:tcPr>
          <w:p w14:paraId="6D9DB664" w14:textId="3CC5C462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0</w:t>
            </w:r>
          </w:p>
        </w:tc>
        <w:tc>
          <w:tcPr>
            <w:tcW w:w="2126" w:type="dxa"/>
          </w:tcPr>
          <w:p w14:paraId="566B09D2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3544" w:type="dxa"/>
          </w:tcPr>
          <w:p w14:paraId="6364A1E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5D07107" wp14:editId="24F27534">
                  <wp:extent cx="2088000" cy="682125"/>
                  <wp:effectExtent l="0" t="0" r="7620" b="3810"/>
                  <wp:docPr id="1203108674" name="图片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108674" name="图片 1203108674"/>
                          <pic:cNvPicPr/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8000" cy="68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26A48C0A" w14:textId="20A30E4F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1E25070B" w14:textId="77777777" w:rsidTr="00224CED">
        <w:tc>
          <w:tcPr>
            <w:tcW w:w="709" w:type="dxa"/>
          </w:tcPr>
          <w:p w14:paraId="54561471" w14:textId="0A0BB068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1</w:t>
            </w:r>
          </w:p>
        </w:tc>
        <w:tc>
          <w:tcPr>
            <w:tcW w:w="2126" w:type="dxa"/>
          </w:tcPr>
          <w:p w14:paraId="055B1CC7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3544" w:type="dxa"/>
          </w:tcPr>
          <w:p w14:paraId="136BBD16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54D26A7" wp14:editId="1C11E09C">
                  <wp:extent cx="2088000" cy="656692"/>
                  <wp:effectExtent l="0" t="0" r="7620" b="0"/>
                  <wp:docPr id="631526806" name="图片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526806" name="图片 631526806"/>
                          <pic:cNvPicPr/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8000" cy="656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2741B0B6" w14:textId="2A68BF7F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63608CF4" w14:textId="77777777" w:rsidTr="006B3CC5">
        <w:tc>
          <w:tcPr>
            <w:tcW w:w="709" w:type="dxa"/>
            <w:tcBorders>
              <w:bottom w:val="nil"/>
            </w:tcBorders>
          </w:tcPr>
          <w:p w14:paraId="0D8BEB12" w14:textId="7D7B4039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bottom w:val="nil"/>
            </w:tcBorders>
          </w:tcPr>
          <w:p w14:paraId="4BC5BC3F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544" w:type="dxa"/>
            <w:tcBorders>
              <w:bottom w:val="nil"/>
            </w:tcBorders>
          </w:tcPr>
          <w:p w14:paraId="7BD3AB4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A5A013C" wp14:editId="249B3D43">
                  <wp:extent cx="2124000" cy="667426"/>
                  <wp:effectExtent l="0" t="0" r="0" b="0"/>
                  <wp:docPr id="56252325" name="图片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252325" name="图片 56252325"/>
                          <pic:cNvPicPr/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000" cy="66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bottom w:val="nil"/>
            </w:tcBorders>
          </w:tcPr>
          <w:p w14:paraId="025DCBD0" w14:textId="0F8739F7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401A33D8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0A0C54CC" w14:textId="7C5BBE9E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1DCCA9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3A6A561" w14:textId="77777777" w:rsidR="00CF7281" w:rsidRPr="00CF7281" w:rsidRDefault="00CF7281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0412BDD" w14:textId="327EA3C9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lastRenderedPageBreak/>
              <w:drawing>
                <wp:inline distT="0" distB="0" distL="0" distR="0" wp14:anchorId="3F5E369A" wp14:editId="345279EC">
                  <wp:extent cx="1570121" cy="1201792"/>
                  <wp:effectExtent l="0" t="0" r="0" b="0"/>
                  <wp:docPr id="136985051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9850514" name="图片 1369850514"/>
                          <pic:cNvPicPr/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277" cy="120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F3C872A" w14:textId="51C76F81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−</w:t>
            </w:r>
          </w:p>
        </w:tc>
      </w:tr>
      <w:tr w:rsidR="00785843" w:rsidRPr="00B8727C" w14:paraId="1EE3E97A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4843BA4A" w14:textId="66ACB399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4E7409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Huangqiye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1C65E3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B870274" wp14:editId="4199560A">
                  <wp:extent cx="1987838" cy="1044000"/>
                  <wp:effectExtent l="0" t="0" r="0" b="3810"/>
                  <wp:docPr id="80824428" name="图片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24428" name="图片 80824428"/>
                          <pic:cNvPicPr/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838" cy="10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219B28F" w14:textId="67ABBBC5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0BCA68AF" w14:textId="77777777" w:rsidTr="006B3CC5">
        <w:tc>
          <w:tcPr>
            <w:tcW w:w="709" w:type="dxa"/>
            <w:tcBorders>
              <w:top w:val="nil"/>
            </w:tcBorders>
          </w:tcPr>
          <w:p w14:paraId="2880A96A" w14:textId="0A72ECB2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5</w:t>
            </w:r>
          </w:p>
        </w:tc>
        <w:tc>
          <w:tcPr>
            <w:tcW w:w="2126" w:type="dxa"/>
            <w:tcBorders>
              <w:top w:val="nil"/>
            </w:tcBorders>
          </w:tcPr>
          <w:p w14:paraId="6AF014E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Mongholic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3544" w:type="dxa"/>
            <w:tcBorders>
              <w:top w:val="nil"/>
            </w:tcBorders>
          </w:tcPr>
          <w:p w14:paraId="175EFA7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7650723" wp14:editId="5743E173">
                  <wp:extent cx="2005635" cy="864000"/>
                  <wp:effectExtent l="0" t="0" r="0" b="0"/>
                  <wp:docPr id="380821353" name="图片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821353" name="图片 380821353"/>
                          <pic:cNvPicPr/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5635" cy="8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</w:tcBorders>
          </w:tcPr>
          <w:p w14:paraId="31BBC6E7" w14:textId="424F5586" w:rsidR="00785843" w:rsidRPr="00B8727C" w:rsidRDefault="006B3CC5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385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785843" w:rsidRPr="00B8727C" w14:paraId="5DE6D2F5" w14:textId="77777777" w:rsidTr="00224CED">
        <w:tc>
          <w:tcPr>
            <w:tcW w:w="709" w:type="dxa"/>
          </w:tcPr>
          <w:p w14:paraId="6F1EB01A" w14:textId="75EF22A8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6</w:t>
            </w:r>
          </w:p>
        </w:tc>
        <w:tc>
          <w:tcPr>
            <w:tcW w:w="2126" w:type="dxa"/>
          </w:tcPr>
          <w:p w14:paraId="0756CDEF" w14:textId="130E9A19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29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O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mnopyranos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brisapogeno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 w:val="restart"/>
          </w:tcPr>
          <w:p w14:paraId="2827004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9DFBD01" wp14:editId="4762AF32">
                  <wp:extent cx="1880616" cy="1472184"/>
                  <wp:effectExtent l="0" t="0" r="5715" b="0"/>
                  <wp:docPr id="769023590" name="图片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9023590" name="图片 769023590"/>
                          <pic:cNvPicPr/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0616" cy="1472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</w:tcPr>
          <w:p w14:paraId="7B433F7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- 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L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785843" w:rsidRPr="00B8727C" w14:paraId="69E19403" w14:textId="77777777" w:rsidTr="00224CED">
        <w:tc>
          <w:tcPr>
            <w:tcW w:w="709" w:type="dxa"/>
          </w:tcPr>
          <w:p w14:paraId="7B37DE49" w14:textId="7211777F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7</w:t>
            </w:r>
          </w:p>
        </w:tc>
        <w:tc>
          <w:tcPr>
            <w:tcW w:w="2126" w:type="dxa"/>
          </w:tcPr>
          <w:p w14:paraId="29579C3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544" w:type="dxa"/>
            <w:vMerge/>
          </w:tcPr>
          <w:p w14:paraId="210FDF7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78FBAB25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L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D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hucuronopyranosy1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785843" w:rsidRPr="00B8727C" w14:paraId="1BBC0563" w14:textId="77777777" w:rsidTr="00224CED">
        <w:tc>
          <w:tcPr>
            <w:tcW w:w="709" w:type="dxa"/>
          </w:tcPr>
          <w:p w14:paraId="0DF834BF" w14:textId="232235B4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8</w:t>
            </w:r>
          </w:p>
        </w:tc>
        <w:tc>
          <w:tcPr>
            <w:tcW w:w="2126" w:type="dxa"/>
          </w:tcPr>
          <w:p w14:paraId="060C4E52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44" w:type="dxa"/>
            <w:vMerge/>
          </w:tcPr>
          <w:p w14:paraId="2125457B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</w:tcPr>
          <w:p w14:paraId="2DE7412C" w14:textId="323A7BB6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α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L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ha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hucuronopyranosy1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</w:t>
            </w:r>
          </w:p>
        </w:tc>
      </w:tr>
      <w:tr w:rsidR="00785843" w:rsidRPr="00B8727C" w14:paraId="296DB422" w14:textId="77777777" w:rsidTr="006B3CC5">
        <w:tc>
          <w:tcPr>
            <w:tcW w:w="709" w:type="dxa"/>
            <w:tcBorders>
              <w:bottom w:val="nil"/>
            </w:tcBorders>
          </w:tcPr>
          <w:p w14:paraId="1727569F" w14:textId="727309E3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69</w:t>
            </w:r>
          </w:p>
        </w:tc>
        <w:tc>
          <w:tcPr>
            <w:tcW w:w="2126" w:type="dxa"/>
            <w:tcBorders>
              <w:bottom w:val="nil"/>
            </w:tcBorders>
          </w:tcPr>
          <w:p w14:paraId="5B32D951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vMerge/>
            <w:tcBorders>
              <w:bottom w:val="nil"/>
            </w:tcBorders>
          </w:tcPr>
          <w:p w14:paraId="48C7E42C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37894D78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hucuronopyranosy1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O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785843" w:rsidRPr="00B8727C" w14:paraId="72698D41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70A45763" w14:textId="424F3EF4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7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B96567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E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44" w:type="dxa"/>
            <w:vMerge/>
            <w:tcBorders>
              <w:top w:val="nil"/>
              <w:bottom w:val="nil"/>
            </w:tcBorders>
          </w:tcPr>
          <w:p w14:paraId="427404BF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7E6F59D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1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Xyl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β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B3CC5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D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ghucuronopyranosy1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O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3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H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2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4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COOH, R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  <w:vertAlign w:val="subscript"/>
              </w:rPr>
              <w:t>5</w:t>
            </w:r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=Me</w:t>
            </w:r>
          </w:p>
        </w:tc>
      </w:tr>
      <w:tr w:rsidR="00785843" w:rsidRPr="00B8727C" w14:paraId="62E36326" w14:textId="77777777" w:rsidTr="006B3CC5">
        <w:tc>
          <w:tcPr>
            <w:tcW w:w="709" w:type="dxa"/>
            <w:tcBorders>
              <w:top w:val="nil"/>
              <w:bottom w:val="nil"/>
            </w:tcBorders>
          </w:tcPr>
          <w:p w14:paraId="565CF551" w14:textId="752EE949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3C0442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olesaponin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6B3CC5">
              <w:rPr>
                <w:rFonts w:ascii="Times New Roman" w:eastAsia="楷体" w:hAnsi="Times New Roman" w:cs="Times New Roman"/>
                <w:iCs/>
                <w:sz w:val="18"/>
                <w:szCs w:val="18"/>
              </w:rPr>
              <w:t>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7C3E07" w14:textId="4E99E45E" w:rsidR="00785843" w:rsidRPr="00B8727C" w:rsidRDefault="0009279B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FA425EB" wp14:editId="2935F482">
                  <wp:extent cx="1798320" cy="1658112"/>
                  <wp:effectExtent l="0" t="0" r="0" b="0"/>
                  <wp:docPr id="7301881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018818" name="图片 73018818"/>
                          <pic:cNvPicPr/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320" cy="1658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D647B85" w14:textId="00BB3EA7" w:rsidR="00785843" w:rsidRPr="00B8727C" w:rsidRDefault="0009279B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=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c</w:t>
            </w:r>
            <w:proofErr w:type="spellEnd"/>
          </w:p>
        </w:tc>
      </w:tr>
      <w:tr w:rsidR="00785843" w:rsidRPr="00B8727C" w14:paraId="17FADD05" w14:textId="77777777" w:rsidTr="006B3CC5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5F8DBC" w14:textId="23B87CC6" w:rsidR="00785843" w:rsidRPr="00224CED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24CE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 w:rsidRPr="00224CE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7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4CD327A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proofErr w:type="spellStart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F16293F" w14:textId="77777777" w:rsidR="00785843" w:rsidRPr="00B8727C" w:rsidRDefault="00785843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727C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0039D6" wp14:editId="4CB7ABAC">
                  <wp:extent cx="1932432" cy="1551432"/>
                  <wp:effectExtent l="0" t="0" r="0" b="0"/>
                  <wp:docPr id="1716010700" name="图片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010700" name="图片 1716010700"/>
                          <pic:cNvPicPr/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432" cy="1551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30390ED5" w14:textId="7A1E4B01" w:rsidR="00785843" w:rsidRPr="00B8727C" w:rsidRDefault="0009279B" w:rsidP="00785843">
            <w:pPr>
              <w:widowControl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=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lc</w:t>
            </w:r>
            <w:proofErr w:type="spellEnd"/>
            <w:r w:rsidRPr="00B8727C">
              <w:rPr>
                <w:rFonts w:ascii="Times New Roman" w:eastAsia="楷体" w:hAnsi="Times New Roman" w:cs="Times New Roman"/>
                <w:sz w:val="18"/>
                <w:szCs w:val="18"/>
              </w:rPr>
              <w:t>-(1→2)-</w:t>
            </w:r>
            <w:proofErr w:type="spellStart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Xyl</w:t>
            </w:r>
            <w:proofErr w:type="spellEnd"/>
          </w:p>
        </w:tc>
      </w:tr>
    </w:tbl>
    <w:p w14:paraId="3B234E75" w14:textId="77777777" w:rsidR="00CF7281" w:rsidRPr="00CF7281" w:rsidRDefault="00CF7281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29EF4EC7" w14:textId="77777777" w:rsidR="00CF7281" w:rsidRPr="00543543" w:rsidRDefault="008268BE" w:rsidP="00B8727C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43543">
        <w:rPr>
          <w:rFonts w:ascii="Times New Roman" w:hAnsi="Times New Roman" w:cs="Times New Roman"/>
          <w:b/>
          <w:bCs/>
          <w:sz w:val="24"/>
        </w:rPr>
        <w:t>References</w:t>
      </w:r>
    </w:p>
    <w:p w14:paraId="1A60E65B" w14:textId="15F257AC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Aslanipour, B., Gülcemal, D., Nalbantsoy, A., Yusufoglu, H.</w:t>
      </w:r>
      <w:r w:rsidR="00737B42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Bedir, E. </w:t>
      </w:r>
      <w:r w:rsidR="00CF7281" w:rsidRPr="00543543">
        <w:rPr>
          <w:rFonts w:ascii="Times New Roman" w:hAnsi="Times New Roman" w:cs="Times New Roman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2017</w:t>
      </w:r>
      <w:r w:rsidR="00CF7281" w:rsidRPr="00543543">
        <w:rPr>
          <w:rFonts w:ascii="Times New Roman" w:eastAsia="Ã¥Â¾Â®Ã¨Â½Â¯Ã©ÂÂÃ©Â»Â" w:hAnsi="Times New Roman" w:cs="Times New Roman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econdary metabolites from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karjaginii</w:t>
      </w:r>
      <w:r w:rsidRPr="00543543">
        <w:rPr>
          <w:rFonts w:ascii="Times New Roman" w:hAnsi="Times New Roman" w:cs="Times New Roman"/>
          <w:sz w:val="21"/>
          <w:szCs w:val="21"/>
        </w:rPr>
        <w:t xml:space="preserve"> BORISS and the evaluation of their effects on cytokine release and hemolysis. </w:t>
      </w:r>
      <w:r w:rsidRPr="00543543">
        <w:rPr>
          <w:rFonts w:ascii="Times New Roman" w:hAnsi="Times New Roman" w:cs="Times New Roman"/>
          <w:i/>
          <w:sz w:val="21"/>
          <w:szCs w:val="21"/>
        </w:rPr>
        <w:t>Fitoterapi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22</w:t>
      </w:r>
      <w:r w:rsidR="00CF7281"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sz w:val="21"/>
          <w:szCs w:val="21"/>
        </w:rPr>
        <w:t>26</w:t>
      </w:r>
      <w:r w:rsidR="00CF7281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33.</w:t>
      </w:r>
    </w:p>
    <w:p w14:paraId="71F0322A" w14:textId="5D59FA5C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64EB0">
        <w:rPr>
          <w:rFonts w:ascii="Times New Roman" w:hAnsi="Times New Roman" w:cs="Times New Roman"/>
          <w:sz w:val="21"/>
          <w:szCs w:val="21"/>
        </w:rPr>
        <w:t>Bi, Z. M., Yu, Q. T., Li, P., Lin, Y., &amp; Gao, X. D.</w:t>
      </w:r>
      <w:r w:rsidRPr="00543543">
        <w:rPr>
          <w:rFonts w:ascii="Times New Roman" w:hAnsi="Times New Roman" w:cs="Times New Roman"/>
          <w:sz w:val="21"/>
          <w:szCs w:val="21"/>
        </w:rPr>
        <w:t xml:space="preserve"> (2007). Flavonoids from the aerial part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Journal of Natural Medicin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5</w:t>
      </w:r>
      <w:r w:rsidRPr="00543543">
        <w:rPr>
          <w:rFonts w:ascii="Times New Roman" w:hAnsi="Times New Roman" w:cs="Times New Roman"/>
          <w:sz w:val="21"/>
          <w:szCs w:val="21"/>
        </w:rPr>
        <w:t>(4), 263–265.</w:t>
      </w:r>
      <w:r w:rsidRPr="00543543" w:rsidDel="00CF7281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55827EC" w14:textId="5FC2BA58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Bian, Y. Y</w:t>
      </w:r>
      <w:r w:rsidR="00C75347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Li, P. </w:t>
      </w:r>
      <w:r w:rsidR="00543543" w:rsidRPr="00543543">
        <w:rPr>
          <w:rFonts w:ascii="Times New Roman" w:eastAsia="Ã¥Â¾Â®Ã¨Â½Â¯Ã©ÂÂÃ©Â»Â" w:hAnsi="Times New Roman" w:cs="Times New Roman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2008</w:t>
      </w:r>
      <w:r w:rsidR="00543543" w:rsidRPr="00543543">
        <w:rPr>
          <w:rFonts w:ascii="Times New Roman" w:eastAsia="Ã¥Â¾Â®Ã¨Â½Â¯Ã©ÂÂÃ©Â»Â" w:hAnsi="Times New Roman" w:cs="Times New Roman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tudy on scavenging activities for superoxide anion radicalsand structure activity relationship of flavonoids from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h.) Bge.var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i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.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Pharmaceutical Journal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43</w:t>
      </w:r>
      <w:r w:rsidRPr="00543543">
        <w:rPr>
          <w:rFonts w:ascii="Times New Roman" w:hAnsi="Times New Roman" w:cs="Times New Roman"/>
          <w:sz w:val="21"/>
          <w:szCs w:val="21"/>
        </w:rPr>
        <w:t>(4)</w:t>
      </w:r>
      <w:r w:rsidR="00543543" w:rsidRPr="00543543">
        <w:rPr>
          <w:rFonts w:ascii="Times New Roman" w:hAnsi="Times New Roman" w:cs="Times New Roman"/>
          <w:sz w:val="21"/>
          <w:szCs w:val="21"/>
        </w:rPr>
        <w:t>, 256.</w:t>
      </w:r>
    </w:p>
    <w:p w14:paraId="7A261FC6" w14:textId="4C73AB51" w:rsidR="00CF7281" w:rsidRPr="00543543" w:rsidRDefault="00CF7281" w:rsidP="00CF72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 xml:space="preserve">Cao, Z. Z., Yu, J. H., Gan, L. X., &amp; Chen, Y. Q. (1985). The structure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membrannin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Acta Chimica Sinic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43</w:t>
      </w:r>
      <w:r w:rsidRPr="00543543">
        <w:rPr>
          <w:rFonts w:ascii="Times New Roman" w:hAnsi="Times New Roman" w:cs="Times New Roman"/>
          <w:sz w:val="21"/>
          <w:szCs w:val="21"/>
        </w:rPr>
        <w:t>(6)</w:t>
      </w:r>
      <w:r w:rsidR="00D3023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581</w:t>
      </w:r>
      <w:r w:rsidR="00543543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585.</w:t>
      </w:r>
    </w:p>
    <w:p w14:paraId="7AC0F621" w14:textId="0D1A26DF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Chen, G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, Jiang, N., Zheng, J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Hu, H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, Yang, H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., Lin, A.</w:t>
      </w:r>
      <w:r w:rsidR="00543543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Z.</w:t>
      </w:r>
      <w:r w:rsidR="00737B42">
        <w:rPr>
          <w:rFonts w:ascii="Times New Roman" w:hAnsi="Times New Roman" w:cs="Times New Roman"/>
          <w:sz w:val="21"/>
          <w:szCs w:val="21"/>
        </w:rPr>
        <w:t>,</w:t>
      </w:r>
      <w:r w:rsidRPr="00164EB0">
        <w:rPr>
          <w:rFonts w:ascii="Times New Roman" w:hAnsi="Times New Roman" w:cs="Times New Roman"/>
          <w:sz w:val="21"/>
          <w:szCs w:val="21"/>
        </w:rPr>
        <w:t xml:space="preserve"> et al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543543" w:rsidRPr="00543543">
        <w:rPr>
          <w:rFonts w:ascii="Times New Roman" w:eastAsia="Ã¥Â¾Â®Ã¨Â½Â¯Ã©ÂÂÃ©Â»Â" w:hAnsi="Times New Roman" w:cs="Times New Roman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2023</w:t>
      </w:r>
      <w:r w:rsidR="00543543" w:rsidRPr="00543543">
        <w:rPr>
          <w:rFonts w:ascii="Times New Roman" w:eastAsia="Ã¥Â¾Â®Ã¨Â½Â¯Ã©ÂÂÃ©Â»Â" w:hAnsi="Times New Roman" w:cs="Times New Roman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tructural characterization and anti-inflammatory activity of polysaccharides from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International Journal of Biological Macro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="00543543" w:rsidRPr="00543543">
        <w:rPr>
          <w:rFonts w:ascii="Times New Roman" w:hAnsi="Times New Roman" w:cs="Times New Roman"/>
          <w:i/>
          <w:sz w:val="21"/>
          <w:szCs w:val="21"/>
        </w:rPr>
        <w:t>241</w:t>
      </w:r>
      <w:r w:rsidR="00543543" w:rsidRPr="00543543">
        <w:rPr>
          <w:rFonts w:ascii="Times New Roman" w:hAnsi="Times New Roman" w:cs="Times New Roman"/>
          <w:sz w:val="21"/>
          <w:szCs w:val="21"/>
        </w:rPr>
        <w:t>, 124386.</w:t>
      </w:r>
    </w:p>
    <w:p w14:paraId="121B07ED" w14:textId="7E0D8F2C" w:rsidR="00D3023D" w:rsidRPr="00D3023D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/>
          <w:sz w:val="21"/>
          <w:szCs w:val="21"/>
        </w:rPr>
      </w:pPr>
      <w:r w:rsidRPr="00CF7281">
        <w:rPr>
          <w:rFonts w:ascii="Times New Roman" w:hAnsi="Times New Roman" w:cs="Times New Roman"/>
          <w:color w:val="000000"/>
          <w:sz w:val="21"/>
          <w:szCs w:val="21"/>
        </w:rPr>
        <w:t>Du, R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T., Xu, F., Wei, D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S., Wei, Y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X., Wang, Z.Y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&amp; Wang, Z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B. </w:t>
      </w:r>
      <w:r w:rsidR="00215E26">
        <w:rPr>
          <w:rFonts w:ascii="Times New Roman" w:eastAsia="Ã¥Â¾Â®Ã¨Â½Â¯Ã©ÂÂÃ©Â»Â" w:hAnsi="Times New Roman" w:cs="Times New Roman" w:hint="eastAsia"/>
          <w:color w:val="000000"/>
          <w:sz w:val="21"/>
          <w:szCs w:val="21"/>
        </w:rPr>
        <w:t>(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2024</w:t>
      </w:r>
      <w:r w:rsidR="00215E26">
        <w:rPr>
          <w:rFonts w:ascii="Times New Roman" w:eastAsia="Ã¥Â¾Â®Ã¨Â½Â¯Ã©ÂÂÃ©Â»Â" w:hAnsi="Times New Roman" w:cs="Times New Roman" w:hint="eastAsia"/>
          <w:color w:val="000000"/>
          <w:sz w:val="21"/>
          <w:szCs w:val="21"/>
        </w:rPr>
        <w:t>)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. Pharmacokinetics of two triterpenoid saponins and three flavonoids in </w:t>
      </w:r>
      <w:r w:rsidRPr="00164EB0">
        <w:rPr>
          <w:rFonts w:ascii="Times New Roman" w:hAnsi="Times New Roman" w:cs="Times New Roman"/>
          <w:i/>
          <w:iCs/>
          <w:color w:val="000000"/>
          <w:sz w:val="21"/>
          <w:szCs w:val="21"/>
        </w:rPr>
        <w:t>Astragalus membranaceus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leaves by UHPLC-MS/MS. </w:t>
      </w:r>
      <w:r w:rsidRPr="00CF7281">
        <w:rPr>
          <w:rFonts w:ascii="Times New Roman" w:hAnsi="Times New Roman" w:cs="Times New Roman"/>
          <w:i/>
          <w:color w:val="000000"/>
          <w:sz w:val="21"/>
          <w:szCs w:val="21"/>
        </w:rPr>
        <w:t>Journal of Pharmaceutical and Biomedical Analysis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color w:val="000000"/>
          <w:sz w:val="21"/>
          <w:szCs w:val="21"/>
        </w:rPr>
        <w:t>251</w:t>
      </w:r>
      <w:r w:rsidR="00D924EC">
        <w:rPr>
          <w:rFonts w:ascii="Times New Roman" w:hAnsi="Times New Roman" w:cs="Times New Roman" w:hint="eastAsia"/>
          <w:color w:val="000000"/>
          <w:sz w:val="21"/>
          <w:szCs w:val="21"/>
        </w:rPr>
        <w:t>, 116419</w:t>
      </w:r>
      <w:r w:rsidR="00D3023D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52016135" w14:textId="47901674" w:rsidR="00CF7281" w:rsidRPr="00CF7281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/>
          <w:sz w:val="21"/>
          <w:szCs w:val="21"/>
        </w:rPr>
      </w:pPr>
      <w:r w:rsidRPr="00CF7281">
        <w:rPr>
          <w:rFonts w:ascii="Times New Roman" w:hAnsi="Times New Roman" w:cs="Times New Roman"/>
          <w:color w:val="000000"/>
          <w:sz w:val="21"/>
          <w:szCs w:val="21"/>
        </w:rPr>
        <w:t>Fu, J., Huang, L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F., Zhang, H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T., Yang, S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H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&amp; Chen, S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L. </w:t>
      </w:r>
      <w:r w:rsidR="00215E26">
        <w:rPr>
          <w:rFonts w:ascii="Times New Roman" w:eastAsia="Ã¥Â¾Â®Ã¨Â½Â¯Ã©ÂÂÃ©Â»Â" w:hAnsi="Times New Roman" w:cs="Times New Roman" w:hint="eastAsia"/>
          <w:color w:val="000000"/>
          <w:sz w:val="21"/>
          <w:szCs w:val="21"/>
        </w:rPr>
        <w:t>(2013)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. Structural features of a polysaccharide from </w:t>
      </w:r>
      <w:r w:rsidRPr="00164EB0">
        <w:rPr>
          <w:rFonts w:ascii="Times New Roman" w:hAnsi="Times New Roman" w:cs="Times New Roman"/>
          <w:i/>
          <w:iCs/>
          <w:color w:val="000000"/>
          <w:sz w:val="21"/>
          <w:szCs w:val="21"/>
        </w:rPr>
        <w:t>Astragalus membranaceus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(Fisch.) Bge. var. </w:t>
      </w:r>
      <w:r w:rsidRPr="00164EB0">
        <w:rPr>
          <w:rFonts w:ascii="Times New Roman" w:hAnsi="Times New Roman" w:cs="Times New Roman"/>
          <w:i/>
          <w:iCs/>
          <w:color w:val="000000"/>
          <w:sz w:val="21"/>
          <w:szCs w:val="21"/>
        </w:rPr>
        <w:t>mongholicus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(Bge.) Hsiao. </w:t>
      </w:r>
      <w:r w:rsidRPr="00CF7281">
        <w:rPr>
          <w:rFonts w:ascii="Times New Roman" w:hAnsi="Times New Roman" w:cs="Times New Roman"/>
          <w:i/>
          <w:color w:val="000000"/>
          <w:sz w:val="21"/>
          <w:szCs w:val="21"/>
        </w:rPr>
        <w:t>Journal of Asian Natural Products Research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color w:val="000000"/>
          <w:sz w:val="21"/>
          <w:szCs w:val="21"/>
        </w:rPr>
        <w:t>15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(6)</w:t>
      </w:r>
      <w:r w:rsidR="008761B6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687-692.</w:t>
      </w:r>
    </w:p>
    <w:p w14:paraId="65D010DC" w14:textId="4954778D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CF7281">
        <w:rPr>
          <w:rFonts w:ascii="Times New Roman" w:hAnsi="Times New Roman" w:cs="Times New Roman"/>
          <w:color w:val="000000"/>
          <w:sz w:val="21"/>
          <w:szCs w:val="21"/>
        </w:rPr>
        <w:t>Guo, K., He, X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F., Zhang, Y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P., Li, X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Z., Yan, Z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Q., Pan, L.</w:t>
      </w:r>
      <w:r w:rsidR="00D23BED">
        <w:rPr>
          <w:rFonts w:ascii="Times New Roman" w:hAnsi="Times New Roman" w:cs="Times New Roman" w:hint="eastAsia"/>
          <w:color w:val="000000"/>
          <w:sz w:val="21"/>
          <w:szCs w:val="21"/>
        </w:rPr>
        <w:t>,</w:t>
      </w:r>
      <w:r w:rsidRPr="00CF7281">
        <w:rPr>
          <w:rFonts w:ascii="Times New Roman" w:hAnsi="Times New Roman" w:cs="Times New Roman"/>
          <w:i/>
          <w:color w:val="000000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color w:val="000000"/>
          <w:sz w:val="21"/>
          <w:szCs w:val="21"/>
        </w:rPr>
        <w:t>et al</w:t>
      </w:r>
      <w:r w:rsidRPr="00CF7281">
        <w:rPr>
          <w:rFonts w:ascii="Times New Roman" w:hAnsi="Times New Roman" w:cs="Times New Roman"/>
          <w:i/>
          <w:color w:val="000000"/>
          <w:sz w:val="21"/>
          <w:szCs w:val="21"/>
        </w:rPr>
        <w:t>.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color w:val="000000"/>
          <w:sz w:val="21"/>
          <w:szCs w:val="21"/>
        </w:rPr>
        <w:t>(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2016</w:t>
      </w:r>
      <w:r w:rsidR="00FF32B2">
        <w:rPr>
          <w:rFonts w:ascii="Times New Roman" w:eastAsia="Ã¥Â¾Â®Ã¨Â½Â¯Ã©ÂÂÃ©Â»Â" w:hAnsi="Times New Roman" w:cs="Times New Roman" w:hint="eastAsia"/>
          <w:color w:val="000000"/>
          <w:sz w:val="21"/>
          <w:szCs w:val="21"/>
        </w:rPr>
        <w:t>)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>. Flavon</w:t>
      </w:r>
      <w:r w:rsidR="00D924EC">
        <w:rPr>
          <w:rFonts w:ascii="Times New Roman" w:hAnsi="Times New Roman" w:cs="Times New Roman" w:hint="eastAsia"/>
          <w:color w:val="000000"/>
          <w:sz w:val="21"/>
          <w:szCs w:val="21"/>
        </w:rPr>
        <w:t>oi</w:t>
      </w:r>
      <w:r w:rsidRPr="00CF7281">
        <w:rPr>
          <w:rFonts w:ascii="Times New Roman" w:hAnsi="Times New Roman" w:cs="Times New Roman"/>
          <w:color w:val="000000"/>
          <w:sz w:val="21"/>
          <w:szCs w:val="21"/>
        </w:rPr>
        <w:t xml:space="preserve">ds from aerial </w:t>
      </w:r>
      <w:r w:rsidRPr="00543543">
        <w:rPr>
          <w:rFonts w:ascii="Times New Roman" w:hAnsi="Times New Roman" w:cs="Times New Roman"/>
          <w:sz w:val="21"/>
          <w:szCs w:val="21"/>
        </w:rPr>
        <w:t xml:space="preserve">par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hoantchy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Fitoterapi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14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34</w:t>
      </w:r>
      <w:r w:rsidR="00FF32B2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39.</w:t>
      </w:r>
    </w:p>
    <w:p w14:paraId="6F666AF3" w14:textId="0A1F427B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Hao, J., Li, J., Li, X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X., Liu, Y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X., Ruan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Dong, Y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Z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2016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romatic constituents from the stem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.) Bge. var. </w:t>
      </w:r>
      <w:r w:rsidR="00754D1E" w:rsidRPr="00164EB0">
        <w:rPr>
          <w:rFonts w:ascii="Times New Roman" w:hAnsi="Times New Roman" w:cs="Times New Roman"/>
          <w:i/>
          <w:iCs/>
          <w:sz w:val="21"/>
          <w:szCs w:val="21"/>
        </w:rPr>
        <w:t>m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.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1</w:t>
      </w:r>
      <w:r w:rsidRPr="00543543">
        <w:rPr>
          <w:rFonts w:ascii="Times New Roman" w:hAnsi="Times New Roman" w:cs="Times New Roman"/>
          <w:sz w:val="21"/>
          <w:szCs w:val="21"/>
        </w:rPr>
        <w:t>(3)</w:t>
      </w:r>
      <w:r w:rsidR="00D924EC">
        <w:rPr>
          <w:rFonts w:ascii="Times New Roman" w:hAnsi="Times New Roman" w:cs="Times New Roman" w:hint="eastAsia"/>
          <w:sz w:val="21"/>
          <w:szCs w:val="21"/>
        </w:rPr>
        <w:t>, 354.</w:t>
      </w:r>
    </w:p>
    <w:p w14:paraId="7ADEC369" w14:textId="1FA33956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lastRenderedPageBreak/>
        <w:t>He, Z</w:t>
      </w:r>
      <w:r w:rsidR="00D23BED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Q</w:t>
      </w:r>
      <w:r w:rsidR="00D23BED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Wang, B</w:t>
      </w:r>
      <w:r w:rsidR="00D23BED">
        <w:rPr>
          <w:rFonts w:ascii="Times New Roman" w:hAnsi="Times New Roman" w:cs="Times New Roman" w:hint="eastAsia"/>
          <w:sz w:val="21"/>
          <w:szCs w:val="21"/>
        </w:rPr>
        <w:t>.</w:t>
      </w:r>
      <w:r w:rsidR="00D23BED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Q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1990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Isolantion and identifcation of chemical constituents of </w:t>
      </w:r>
      <w:r w:rsidR="00754D1E">
        <w:rPr>
          <w:rFonts w:ascii="Times New Roman" w:hAnsi="Times New Roman" w:cs="Times New Roman" w:hint="eastAsia"/>
          <w:i/>
          <w:iCs/>
          <w:sz w:val="21"/>
          <w:szCs w:val="21"/>
        </w:rPr>
        <w:t>A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straga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root. </w:t>
      </w:r>
      <w:r w:rsidRPr="00543543">
        <w:rPr>
          <w:rFonts w:ascii="Times New Roman" w:hAnsi="Times New Roman" w:cs="Times New Roman"/>
          <w:i/>
          <w:sz w:val="21"/>
          <w:szCs w:val="21"/>
        </w:rPr>
        <w:t>Acta Pharmaceutica Sinic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5</w:t>
      </w:r>
      <w:r w:rsidRPr="00543543">
        <w:rPr>
          <w:rFonts w:ascii="Times New Roman" w:hAnsi="Times New Roman" w:cs="Times New Roman"/>
          <w:sz w:val="21"/>
          <w:szCs w:val="21"/>
        </w:rPr>
        <w:t>(09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694</w:t>
      </w:r>
      <w:r w:rsidR="00FF32B2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698.</w:t>
      </w:r>
    </w:p>
    <w:p w14:paraId="5916F14C" w14:textId="4A3835F6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Hirotani, M., Zhou, Y., Lui, H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Furuya, T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1994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stragalosides from hairy root culture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100. studys on plant-tissue cultures. </w:t>
      </w:r>
      <w:r w:rsidRPr="00543543">
        <w:rPr>
          <w:rFonts w:ascii="Times New Roman" w:hAnsi="Times New Roman" w:cs="Times New Roman"/>
          <w:i/>
          <w:sz w:val="21"/>
          <w:szCs w:val="21"/>
        </w:rPr>
        <w:t>Phytochemistr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543543">
        <w:rPr>
          <w:rFonts w:ascii="Times New Roman" w:hAnsi="Times New Roman" w:cs="Times New Roman"/>
          <w:sz w:val="21"/>
          <w:szCs w:val="21"/>
        </w:rPr>
        <w:t>(3)</w:t>
      </w:r>
      <w:r w:rsidR="008761B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sz w:val="21"/>
          <w:szCs w:val="21"/>
        </w:rPr>
        <w:t>665</w:t>
      </w:r>
      <w:r w:rsidR="00FF32B2" w:rsidRPr="00FF32B2">
        <w:rPr>
          <w:rFonts w:ascii="Times New Roman" w:hAnsi="Times New Roman" w:cs="Times New Roman"/>
          <w:sz w:val="21"/>
          <w:szCs w:val="21"/>
        </w:rPr>
        <w:t xml:space="preserve"> </w:t>
      </w:r>
      <w:r w:rsidR="00FF32B2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670.</w:t>
      </w:r>
    </w:p>
    <w:p w14:paraId="7215106D" w14:textId="204180E1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Jiang, Y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Qi, X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Gao, K., Liu, W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Li, N., Cheng, N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Relationship between molecular weight, monosaccharide composition and immunobiologic activity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polysaccharides. </w:t>
      </w:r>
      <w:r w:rsidRPr="00543543">
        <w:rPr>
          <w:rFonts w:ascii="Times New Roman" w:hAnsi="Times New Roman" w:cs="Times New Roman"/>
          <w:i/>
          <w:sz w:val="21"/>
          <w:szCs w:val="21"/>
        </w:rPr>
        <w:t>Glycoconjugate Journal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33</w:t>
      </w:r>
      <w:r w:rsidRPr="00543543">
        <w:rPr>
          <w:rFonts w:ascii="Times New Roman" w:hAnsi="Times New Roman" w:cs="Times New Roman"/>
          <w:sz w:val="21"/>
          <w:szCs w:val="21"/>
        </w:rPr>
        <w:t>(5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755</w:t>
      </w:r>
      <w:r w:rsidR="00FF32B2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761.</w:t>
      </w:r>
    </w:p>
    <w:p w14:paraId="71B3B63D" w14:textId="6BEFDE3C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Kim, A., Koo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, Joo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Kim, T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Kim, H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2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NRF2-mediated SIRT3 induction protects hepatocytes from </w:t>
      </w:r>
      <w:r w:rsidR="00FF32B2">
        <w:rPr>
          <w:rFonts w:ascii="Times New Roman" w:hAnsi="Times New Roman" w:cs="Times New Roman"/>
          <w:sz w:val="21"/>
          <w:szCs w:val="21"/>
        </w:rPr>
        <w:t>ER</w:t>
      </w:r>
      <w:r w:rsidR="00D924EC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stress-induced liver injury. </w:t>
      </w:r>
      <w:r w:rsidRPr="00543543">
        <w:rPr>
          <w:rFonts w:ascii="Times New Roman" w:hAnsi="Times New Roman" w:cs="Times New Roman"/>
          <w:i/>
          <w:sz w:val="21"/>
          <w:szCs w:val="21"/>
        </w:rPr>
        <w:t>F</w:t>
      </w:r>
      <w:r w:rsidR="00AC2608">
        <w:rPr>
          <w:rFonts w:ascii="Times New Roman" w:hAnsi="Times New Roman" w:cs="Times New Roman" w:hint="eastAsia"/>
          <w:i/>
          <w:sz w:val="21"/>
          <w:szCs w:val="21"/>
        </w:rPr>
        <w:t>ASEB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Journal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543543">
        <w:rPr>
          <w:rFonts w:ascii="Times New Roman" w:hAnsi="Times New Roman" w:cs="Times New Roman"/>
          <w:sz w:val="21"/>
          <w:szCs w:val="21"/>
        </w:rPr>
        <w:t>(3)</w:t>
      </w:r>
      <w:r w:rsidR="008761B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D924EC" w:rsidRPr="00D924EC">
        <w:rPr>
          <w:rFonts w:ascii="Times New Roman" w:hAnsi="Times New Roman" w:cs="Times New Roman"/>
          <w:sz w:val="21"/>
          <w:szCs w:val="21"/>
        </w:rPr>
        <w:t>e22170</w:t>
      </w:r>
      <w:r w:rsidR="00D924EC">
        <w:rPr>
          <w:rFonts w:ascii="Times New Roman" w:hAnsi="Times New Roman" w:cs="Times New Roman" w:hint="eastAsia"/>
          <w:sz w:val="21"/>
          <w:szCs w:val="21"/>
        </w:rPr>
        <w:t>.</w:t>
      </w:r>
    </w:p>
    <w:p w14:paraId="588005A1" w14:textId="3D641879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Kim, G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Kim, S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Hong, Y., Lee, S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E., 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Lee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3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nti-Inflammatory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cycloart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-type saponin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J Molecules. </w:t>
      </w:r>
      <w:r w:rsidRPr="00543543">
        <w:rPr>
          <w:rFonts w:ascii="Times New Roman" w:hAnsi="Times New Roman" w:cs="Times New Roman"/>
          <w:i/>
          <w:sz w:val="21"/>
          <w:szCs w:val="21"/>
        </w:rPr>
        <w:t>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8</w:t>
      </w:r>
      <w:r w:rsidRPr="00543543">
        <w:rPr>
          <w:rFonts w:ascii="Times New Roman" w:hAnsi="Times New Roman" w:cs="Times New Roman"/>
          <w:sz w:val="21"/>
          <w:szCs w:val="21"/>
        </w:rPr>
        <w:t>(4</w:t>
      </w:r>
      <w:r w:rsidR="008761B6" w:rsidRPr="00543543">
        <w:rPr>
          <w:rFonts w:ascii="Times New Roman" w:hAnsi="Times New Roman" w:cs="Times New Roman"/>
          <w:sz w:val="21"/>
          <w:szCs w:val="21"/>
        </w:rPr>
        <w:t>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="008761B6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3725-3732.</w:t>
      </w:r>
    </w:p>
    <w:p w14:paraId="73F67C42" w14:textId="08B52C86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Kim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Yean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Lee, E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Jung, H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Kim, Y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="00FF32B2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8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bookmarkStart w:id="14" w:name="OLE_LINK1"/>
      <w:r w:rsidR="00FF32B2">
        <w:rPr>
          <w:rFonts w:ascii="Times New Roman" w:hAnsi="Times New Roman" w:cs="Times New Roman"/>
          <w:sz w:val="21"/>
          <w:szCs w:val="21"/>
        </w:rPr>
        <w:t>T</w:t>
      </w:r>
      <w:r w:rsidR="00FF32B2" w:rsidRPr="00543543">
        <w:rPr>
          <w:rFonts w:ascii="Times New Roman" w:hAnsi="Times New Roman" w:cs="Times New Roman"/>
          <w:sz w:val="21"/>
          <w:szCs w:val="21"/>
        </w:rPr>
        <w:t xml:space="preserve">wo </w:t>
      </w:r>
      <w:r w:rsidRPr="00543543">
        <w:rPr>
          <w:rFonts w:ascii="Times New Roman" w:hAnsi="Times New Roman" w:cs="Times New Roman"/>
          <w:sz w:val="21"/>
          <w:szCs w:val="21"/>
        </w:rPr>
        <w:t xml:space="preserve">new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cycloart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 saponins from the roo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bookmarkEnd w:id="14"/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="00FF32B2" w:rsidRPr="00FF32B2">
        <w:rPr>
          <w:rFonts w:ascii="Times New Roman" w:hAnsi="Times New Roman" w:cs="Times New Roman"/>
          <w:i/>
          <w:sz w:val="21"/>
          <w:szCs w:val="21"/>
        </w:rPr>
        <w:t>Chemical &amp; Pharmaceutical Bulletin</w:t>
      </w:r>
      <w:r w:rsidR="00FF32B2" w:rsidRPr="00164EB0">
        <w:rPr>
          <w:rFonts w:ascii="Times New Roman" w:hAnsi="Times New Roman" w:cs="Times New Roman"/>
          <w:sz w:val="21"/>
          <w:szCs w:val="21"/>
        </w:rPr>
        <w:t>,</w:t>
      </w:r>
      <w:r w:rsidR="00FF32B2" w:rsidRPr="00FF32B2">
        <w:rPr>
          <w:rFonts w:ascii="Times New Roman" w:hAnsi="Times New Roman" w:cs="Times New Roman"/>
          <w:i/>
          <w:sz w:val="21"/>
          <w:szCs w:val="21"/>
        </w:rPr>
        <w:t xml:space="preserve"> 56</w:t>
      </w:r>
      <w:r w:rsidR="00FF32B2" w:rsidRPr="00164EB0">
        <w:rPr>
          <w:rFonts w:ascii="Times New Roman" w:hAnsi="Times New Roman" w:cs="Times New Roman"/>
          <w:sz w:val="21"/>
          <w:szCs w:val="21"/>
        </w:rPr>
        <w:t>(1), 105–108</w:t>
      </w:r>
      <w:r w:rsidRPr="00FF32B2">
        <w:rPr>
          <w:rFonts w:ascii="Times New Roman" w:hAnsi="Times New Roman" w:cs="Times New Roman"/>
          <w:sz w:val="21"/>
          <w:szCs w:val="21"/>
        </w:rPr>
        <w:t>.</w:t>
      </w:r>
    </w:p>
    <w:p w14:paraId="2C696D94" w14:textId="5EFE6BA4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Kuang, H., Okada, Y., Yang, B., Tian, Z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Okuyama, T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9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ecocycloartane triterpenoidal saponins from the leave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BUNGE. </w:t>
      </w:r>
      <w:r w:rsidRPr="00543543">
        <w:rPr>
          <w:rFonts w:ascii="Times New Roman" w:hAnsi="Times New Roman" w:cs="Times New Roman"/>
          <w:i/>
          <w:sz w:val="21"/>
          <w:szCs w:val="21"/>
        </w:rPr>
        <w:t>Helvetica Chimica Act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92</w:t>
      </w:r>
      <w:r w:rsidRPr="00543543">
        <w:rPr>
          <w:rFonts w:ascii="Times New Roman" w:hAnsi="Times New Roman" w:cs="Times New Roman"/>
          <w:sz w:val="21"/>
          <w:szCs w:val="21"/>
        </w:rPr>
        <w:t>(5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950</w:t>
      </w:r>
      <w:r w:rsidR="00FF32B2" w:rsidRPr="00710CC9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958.</w:t>
      </w:r>
    </w:p>
    <w:p w14:paraId="7C3722FC" w14:textId="0412C7F3" w:rsidR="00FF32B2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Kuang, H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X., Wang, Q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Yang, B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Wang, Z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., Okada, Y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Okuyama, T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1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Huangqiyenins G-J, four new 9,10-secocycloartane (=9,19-Cyclo-9,10-secolanostane) triterpenoidal saponin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bunge leaves. </w:t>
      </w:r>
      <w:r w:rsidRPr="00543543">
        <w:rPr>
          <w:rFonts w:ascii="Times New Roman" w:hAnsi="Times New Roman" w:cs="Times New Roman"/>
          <w:i/>
          <w:sz w:val="21"/>
          <w:szCs w:val="21"/>
        </w:rPr>
        <w:t>Helvetica Chimica Acta</w:t>
      </w:r>
      <w:r w:rsidRPr="00543543">
        <w:rPr>
          <w:rFonts w:ascii="Times New Roman" w:hAnsi="Times New Roman" w:cs="Times New Roman"/>
          <w:sz w:val="21"/>
          <w:szCs w:val="21"/>
        </w:rPr>
        <w:t>,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 xml:space="preserve"> 94</w:t>
      </w:r>
      <w:r w:rsidRPr="00543543">
        <w:rPr>
          <w:rFonts w:ascii="Times New Roman" w:hAnsi="Times New Roman" w:cs="Times New Roman"/>
          <w:sz w:val="21"/>
          <w:szCs w:val="21"/>
        </w:rPr>
        <w:t>(12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2239</w:t>
      </w:r>
      <w:r w:rsidR="00FF32B2" w:rsidRPr="00710CC9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247.</w:t>
      </w:r>
    </w:p>
    <w:p w14:paraId="79B455C8" w14:textId="0E6926E3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ee, D., Lee, D., Choi, S., 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Jang, E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Kang, K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S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9)</w:t>
      </w:r>
      <w:r w:rsidRPr="00543543">
        <w:rPr>
          <w:rFonts w:ascii="Times New Roman" w:hAnsi="Times New Roman" w:cs="Times New Roman"/>
          <w:sz w:val="21"/>
          <w:szCs w:val="21"/>
        </w:rPr>
        <w:t>.</w:t>
      </w:r>
      <w:bookmarkStart w:id="15" w:name="OLE_LINK5"/>
      <w:r w:rsidRPr="00543543">
        <w:rPr>
          <w:rFonts w:ascii="Times New Roman" w:hAnsi="Times New Roman" w:cs="Times New Roman"/>
          <w:sz w:val="21"/>
          <w:szCs w:val="21"/>
        </w:rPr>
        <w:t xml:space="preserve"> Identification and isolation of active compounds from </w:t>
      </w:r>
      <w:r w:rsidR="00754D1E" w:rsidRPr="00164EB0">
        <w:rPr>
          <w:rFonts w:ascii="Times New Roman" w:hAnsi="Times New Roman" w:cs="Times New Roman"/>
          <w:i/>
          <w:iCs/>
          <w:sz w:val="21"/>
          <w:szCs w:val="21"/>
        </w:rPr>
        <w:t>A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that improve insulin secretion by regulating pancreatic </w:t>
      </w:r>
      <w:r w:rsidR="008761B6" w:rsidRPr="00164EB0">
        <w:rPr>
          <w:rFonts w:ascii="Times New Roman" w:hAnsi="Times New Roman" w:cs="Times New Roman"/>
          <w:i/>
          <w:iCs/>
          <w:sz w:val="21"/>
          <w:szCs w:val="21"/>
        </w:rPr>
        <w:t>β</w:t>
      </w:r>
      <w:r w:rsidRPr="00543543">
        <w:rPr>
          <w:rFonts w:ascii="Times New Roman" w:hAnsi="Times New Roman" w:cs="Times New Roman"/>
          <w:sz w:val="21"/>
          <w:szCs w:val="21"/>
        </w:rPr>
        <w:t>-cell metabolism.</w:t>
      </w:r>
      <w:bookmarkEnd w:id="15"/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i/>
          <w:sz w:val="21"/>
          <w:szCs w:val="21"/>
        </w:rPr>
        <w:t>Bio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9</w:t>
      </w:r>
      <w:r w:rsidRPr="00543543">
        <w:rPr>
          <w:rFonts w:ascii="Times New Roman" w:hAnsi="Times New Roman" w:cs="Times New Roman"/>
          <w:sz w:val="21"/>
          <w:szCs w:val="21"/>
        </w:rPr>
        <w:t>(10)</w:t>
      </w:r>
      <w:r w:rsidR="008761B6">
        <w:rPr>
          <w:rFonts w:ascii="Times New Roman" w:hAnsi="Times New Roman" w:cs="Times New Roman" w:hint="eastAsia"/>
          <w:sz w:val="21"/>
          <w:szCs w:val="21"/>
        </w:rPr>
        <w:t>, 618.</w:t>
      </w:r>
    </w:p>
    <w:p w14:paraId="766A84AB" w14:textId="7C96A667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ee, D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Noh, H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Choi, J., Lee, K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Lee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3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nti-inflammatory cycloartane-type saponin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8</w:t>
      </w:r>
      <w:r w:rsidRPr="00543543">
        <w:rPr>
          <w:rFonts w:ascii="Times New Roman" w:hAnsi="Times New Roman" w:cs="Times New Roman"/>
          <w:sz w:val="21"/>
          <w:szCs w:val="21"/>
        </w:rPr>
        <w:t>(4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3725</w:t>
      </w:r>
      <w:r w:rsidR="00FF32B2" w:rsidRPr="00710CC9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3732.</w:t>
      </w:r>
    </w:p>
    <w:p w14:paraId="4D2DA384" w14:textId="049D29DC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ee, E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Yean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Jung, H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Kim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Kang, S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S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8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Phytochemical studies on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root (2) : </w:t>
      </w:r>
      <w:r w:rsidR="00FF32B2">
        <w:rPr>
          <w:rFonts w:ascii="Times New Roman" w:hAnsi="Times New Roman" w:cs="Times New Roman"/>
          <w:sz w:val="21"/>
          <w:szCs w:val="21"/>
        </w:rPr>
        <w:t>F</w:t>
      </w:r>
      <w:r w:rsidR="00FF32B2" w:rsidRPr="00543543">
        <w:rPr>
          <w:rFonts w:ascii="Times New Roman" w:hAnsi="Times New Roman" w:cs="Times New Roman"/>
          <w:sz w:val="21"/>
          <w:szCs w:val="21"/>
        </w:rPr>
        <w:t xml:space="preserve">lavonoids </w:t>
      </w:r>
      <w:r w:rsidRPr="00543543">
        <w:rPr>
          <w:rFonts w:ascii="Times New Roman" w:hAnsi="Times New Roman" w:cs="Times New Roman"/>
          <w:sz w:val="21"/>
          <w:szCs w:val="21"/>
        </w:rPr>
        <w:t>and a lignan</w:t>
      </w:r>
      <w:r w:rsidR="008761B6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i/>
          <w:sz w:val="21"/>
          <w:szCs w:val="21"/>
        </w:rPr>
        <w:t>Natural Product Scienc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4</w:t>
      </w:r>
      <w:r w:rsidRPr="00543543">
        <w:rPr>
          <w:rFonts w:ascii="Times New Roman" w:hAnsi="Times New Roman" w:cs="Times New Roman"/>
          <w:sz w:val="21"/>
          <w:szCs w:val="21"/>
        </w:rPr>
        <w:t>(2)</w:t>
      </w:r>
    </w:p>
    <w:p w14:paraId="2BE85F58" w14:textId="30D0DDE4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ee, J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A., Shin, M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R., Choi, J., Kim, M., Park, H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</w:t>
      </w:r>
      <w:r w:rsidR="00D23BED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Roh, S.</w:t>
      </w:r>
      <w:r w:rsidR="00D23BE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S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3).</w:t>
      </w:r>
      <w:r w:rsidRPr="00543543">
        <w:rPr>
          <w:rFonts w:ascii="Times New Roman" w:hAnsi="Times New Roman" w:cs="Times New Roman"/>
          <w:sz w:val="21"/>
          <w:szCs w:val="21"/>
        </w:rPr>
        <w:t xml:space="preserve"> Co-treatments of gardeniae fructus and silymarin ameliorates excessive oxidative stress-driven liver fibrosis by regulation of hepatic sirtuin1 activities using thioacetamide-induced mice model. </w:t>
      </w:r>
      <w:r w:rsidRPr="00543543">
        <w:rPr>
          <w:rFonts w:ascii="Times New Roman" w:hAnsi="Times New Roman" w:cs="Times New Roman"/>
          <w:i/>
          <w:sz w:val="21"/>
          <w:szCs w:val="21"/>
        </w:rPr>
        <w:t>Antioxidant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Pr="00543543">
        <w:rPr>
          <w:rFonts w:ascii="Times New Roman" w:hAnsi="Times New Roman" w:cs="Times New Roman"/>
          <w:sz w:val="21"/>
          <w:szCs w:val="21"/>
        </w:rPr>
        <w:t>(1)</w:t>
      </w:r>
      <w:r w:rsidR="008761B6">
        <w:rPr>
          <w:rFonts w:ascii="Times New Roman" w:hAnsi="Times New Roman" w:cs="Times New Roman" w:hint="eastAsia"/>
          <w:sz w:val="21"/>
          <w:szCs w:val="21"/>
        </w:rPr>
        <w:t>, 97</w:t>
      </w:r>
      <w:r w:rsidR="00164EB0" w:rsidRPr="00710CC9">
        <w:rPr>
          <w:rFonts w:ascii="Times New Roman" w:hAnsi="Times New Roman" w:cs="Times New Roman"/>
          <w:sz w:val="21"/>
          <w:szCs w:val="21"/>
        </w:rPr>
        <w:t>–</w:t>
      </w:r>
      <w:r w:rsidR="008761B6">
        <w:rPr>
          <w:rFonts w:ascii="Times New Roman" w:hAnsi="Times New Roman" w:cs="Times New Roman" w:hint="eastAsia"/>
          <w:sz w:val="21"/>
          <w:szCs w:val="21"/>
        </w:rPr>
        <w:t>97.</w:t>
      </w:r>
    </w:p>
    <w:p w14:paraId="0916EFC1" w14:textId="2DA5685B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i, R</w:t>
      </w:r>
      <w:r w:rsidR="00D23BED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F</w:t>
      </w:r>
      <w:r w:rsidR="00D23BED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Zhou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Zh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Qiao, L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Fu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H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W</w:t>
      </w:r>
      <w:r w:rsidR="00AD5478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Pei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H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7)</w:t>
      </w:r>
      <w:r w:rsidRPr="00543543">
        <w:rPr>
          <w:rFonts w:ascii="Times New Roman" w:hAnsi="Times New Roman" w:cs="Times New Roman"/>
          <w:sz w:val="21"/>
          <w:szCs w:val="21"/>
        </w:rPr>
        <w:t>. Chemical constituents of</w:t>
      </w:r>
      <w:r w:rsidR="00F67893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Bge</w:t>
      </w:r>
      <w:r w:rsidR="00164EB0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sz w:val="21"/>
          <w:szCs w:val="21"/>
        </w:rPr>
        <w:t>var</w:t>
      </w:r>
      <w:r w:rsidR="00164EB0">
        <w:rPr>
          <w:rFonts w:ascii="Times New Roman" w:hAnsi="Times New Roman" w:cs="Times New Roman" w:hint="eastAsia"/>
          <w:sz w:val="21"/>
          <w:szCs w:val="21"/>
        </w:rPr>
        <w:t>.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="00164EB0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164EB0">
        <w:rPr>
          <w:rFonts w:ascii="Times New Roman" w:hAnsi="Times New Roman" w:cs="Times New Roman" w:hint="eastAsia"/>
          <w:sz w:val="21"/>
          <w:szCs w:val="21"/>
        </w:rPr>
        <w:t>(</w:t>
      </w:r>
      <w:r w:rsidRPr="00543543">
        <w:rPr>
          <w:rFonts w:ascii="Times New Roman" w:hAnsi="Times New Roman" w:cs="Times New Roman"/>
          <w:sz w:val="21"/>
          <w:szCs w:val="21"/>
        </w:rPr>
        <w:t>Bge</w:t>
      </w:r>
      <w:r w:rsidR="00164EB0">
        <w:rPr>
          <w:rFonts w:ascii="Times New Roman" w:hAnsi="Times New Roman" w:cs="Times New Roman"/>
          <w:sz w:val="21"/>
          <w:szCs w:val="21"/>
        </w:rPr>
        <w:t>.)</w:t>
      </w:r>
      <w:r w:rsidRPr="00543543">
        <w:rPr>
          <w:rFonts w:ascii="Times New Roman" w:hAnsi="Times New Roman" w:cs="Times New Roman"/>
          <w:sz w:val="21"/>
          <w:szCs w:val="21"/>
        </w:rPr>
        <w:t xml:space="preserve">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Shenyang Pharmaceutical Universit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543543">
        <w:rPr>
          <w:rFonts w:ascii="Times New Roman" w:hAnsi="Times New Roman" w:cs="Times New Roman"/>
          <w:sz w:val="21"/>
          <w:szCs w:val="21"/>
        </w:rPr>
        <w:t>(01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20</w:t>
      </w:r>
      <w:r w:rsidR="00164EB0" w:rsidRPr="00710CC9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2.</w:t>
      </w:r>
    </w:p>
    <w:p w14:paraId="5F0EEE0D" w14:textId="5FDE6E1F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Li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X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Li, Z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Yan, S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</w:t>
      </w:r>
      <w:r w:rsidR="00AD5478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Su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F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7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Chemical constituents in roo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Traditional and Herbal Drug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48</w:t>
      </w:r>
      <w:r w:rsidRPr="00543543">
        <w:rPr>
          <w:rFonts w:ascii="Times New Roman" w:hAnsi="Times New Roman" w:cs="Times New Roman"/>
          <w:sz w:val="21"/>
          <w:szCs w:val="21"/>
        </w:rPr>
        <w:t>(13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2601</w:t>
      </w:r>
      <w:r w:rsidR="00164EB0" w:rsidRPr="00710CC9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607.</w:t>
      </w:r>
    </w:p>
    <w:p w14:paraId="0D06DDB6" w14:textId="76D0BD7D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 xml:space="preserve">Luo, Z., Su, M. Z., Yan, M., Shi, G. B., &amp; Zhao, Q. C. (2012). Chemical constituent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. mongholicus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Traditional and Herbal Drug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43</w:t>
      </w:r>
      <w:r w:rsidRPr="00543543">
        <w:rPr>
          <w:rFonts w:ascii="Times New Roman" w:hAnsi="Times New Roman" w:cs="Times New Roman"/>
          <w:sz w:val="21"/>
          <w:szCs w:val="21"/>
        </w:rPr>
        <w:t>(3), 458–462.</w:t>
      </w:r>
    </w:p>
    <w:p w14:paraId="18BAF568" w14:textId="334353C3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Ma, X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F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Tian, X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Chen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J</w:t>
      </w:r>
      <w:r w:rsidR="00AD5478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Tu, P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F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5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Flavonoid constituen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.</w:t>
      </w:r>
      <w:r w:rsidR="00F6789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Traditional and Herbal Drug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36</w:t>
      </w:r>
      <w:r w:rsidRPr="00543543">
        <w:rPr>
          <w:rFonts w:ascii="Times New Roman" w:hAnsi="Times New Roman" w:cs="Times New Roman"/>
          <w:sz w:val="21"/>
          <w:szCs w:val="21"/>
        </w:rPr>
        <w:t>(09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17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0</w:t>
      </w:r>
      <w:r w:rsidR="008761B6">
        <w:rPr>
          <w:rFonts w:ascii="Times New Roman" w:hAnsi="Times New Roman" w:cs="Times New Roman" w:hint="eastAsia"/>
          <w:sz w:val="21"/>
          <w:szCs w:val="21"/>
        </w:rPr>
        <w:t>.</w:t>
      </w:r>
    </w:p>
    <w:p w14:paraId="66B8B6CC" w14:textId="0FDC4CA2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lastRenderedPageBreak/>
        <w:t>Pei, Y., Li, R., Fu, H., Wang, J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Zhou, Y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7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 new isoflavone glucoside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r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Fitoterapi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78</w:t>
      </w:r>
      <w:r w:rsidRPr="00543543">
        <w:rPr>
          <w:rFonts w:ascii="Times New Roman" w:hAnsi="Times New Roman" w:cs="Times New Roman"/>
          <w:sz w:val="21"/>
          <w:szCs w:val="21"/>
        </w:rPr>
        <w:t>(7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8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602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604.</w:t>
      </w:r>
    </w:p>
    <w:p w14:paraId="2CF7B810" w14:textId="2E754E33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Sheng, Z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, Liu, H., Li, B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, Zhu, H., Jiang, Y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Yang, B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</w:t>
      </w:r>
      <w:r w:rsidR="008761B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4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rabinogalacturonan in functional food </w:t>
      </w:r>
      <w:r w:rsidR="00164EB0">
        <w:rPr>
          <w:rFonts w:ascii="Times New Roman" w:hAnsi="Times New Roman" w:cs="Times New Roman"/>
          <w:sz w:val="21"/>
          <w:szCs w:val="21"/>
        </w:rPr>
        <w:t>“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root</w:t>
      </w:r>
      <w:r w:rsidR="00164EB0">
        <w:rPr>
          <w:rFonts w:ascii="Times New Roman" w:hAnsi="Times New Roman" w:cs="Times New Roman"/>
          <w:sz w:val="21"/>
          <w:szCs w:val="21"/>
        </w:rPr>
        <w:t>”</w:t>
      </w:r>
      <w:r w:rsidR="00164EB0" w:rsidRPr="00543543">
        <w:rPr>
          <w:rFonts w:ascii="Times New Roman" w:hAnsi="Times New Roman" w:cs="Times New Roman"/>
          <w:sz w:val="21"/>
          <w:szCs w:val="21"/>
        </w:rPr>
        <w:t xml:space="preserve">: </w:t>
      </w:r>
      <w:r w:rsidR="00164EB0">
        <w:rPr>
          <w:rFonts w:ascii="Times New Roman" w:hAnsi="Times New Roman" w:cs="Times New Roman"/>
          <w:sz w:val="21"/>
          <w:szCs w:val="21"/>
        </w:rPr>
        <w:t>S</w:t>
      </w:r>
      <w:r w:rsidR="00164EB0" w:rsidRPr="00543543">
        <w:rPr>
          <w:rFonts w:ascii="Times New Roman" w:hAnsi="Times New Roman" w:cs="Times New Roman"/>
          <w:sz w:val="21"/>
          <w:szCs w:val="21"/>
        </w:rPr>
        <w:t xml:space="preserve">tructure </w:t>
      </w:r>
      <w:r w:rsidRPr="00543543">
        <w:rPr>
          <w:rFonts w:ascii="Times New Roman" w:hAnsi="Times New Roman" w:cs="Times New Roman"/>
          <w:sz w:val="21"/>
          <w:szCs w:val="21"/>
        </w:rPr>
        <w:t xml:space="preserve">and immunomodulatory activity. </w:t>
      </w:r>
      <w:r w:rsidRPr="00543543">
        <w:rPr>
          <w:rFonts w:ascii="Times New Roman" w:hAnsi="Times New Roman" w:cs="Times New Roman"/>
          <w:i/>
          <w:sz w:val="21"/>
          <w:szCs w:val="21"/>
        </w:rPr>
        <w:t>Food Hydrocolloids</w:t>
      </w:r>
      <w:r w:rsidRPr="00543543">
        <w:rPr>
          <w:rFonts w:ascii="Times New Roman" w:hAnsi="Times New Roman" w:cs="Times New Roman"/>
          <w:sz w:val="21"/>
          <w:szCs w:val="21"/>
        </w:rPr>
        <w:t>, 159</w:t>
      </w:r>
      <w:r w:rsidR="008761B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761B6" w:rsidRPr="008761B6">
        <w:rPr>
          <w:rFonts w:ascii="Times New Roman" w:hAnsi="Times New Roman" w:cs="Times New Roman"/>
          <w:sz w:val="21"/>
          <w:szCs w:val="21"/>
        </w:rPr>
        <w:t>110725</w:t>
      </w:r>
      <w:r w:rsidR="008761B6">
        <w:rPr>
          <w:rFonts w:ascii="Times New Roman" w:hAnsi="Times New Roman" w:cs="Times New Roman" w:hint="eastAsia"/>
          <w:sz w:val="21"/>
          <w:szCs w:val="21"/>
        </w:rPr>
        <w:t>.</w:t>
      </w:r>
    </w:p>
    <w:p w14:paraId="38FC8E58" w14:textId="59F56381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Song, C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Q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Zh, Z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R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Liu, D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Hu, Z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B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1997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Isoflavon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Acta Bo</w:t>
      </w:r>
      <w:r w:rsidR="00AC2608">
        <w:rPr>
          <w:rFonts w:ascii="Times New Roman" w:hAnsi="Times New Roman" w:cs="Times New Roman" w:hint="eastAsia"/>
          <w:i/>
          <w:sz w:val="21"/>
          <w:szCs w:val="21"/>
        </w:rPr>
        <w:t>t</w:t>
      </w:r>
      <w:r w:rsidRPr="00543543">
        <w:rPr>
          <w:rFonts w:ascii="Times New Roman" w:hAnsi="Times New Roman" w:cs="Times New Roman"/>
          <w:i/>
          <w:sz w:val="21"/>
          <w:szCs w:val="21"/>
        </w:rPr>
        <w:t>anica Sinic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39</w:t>
      </w:r>
      <w:r w:rsidRPr="00543543">
        <w:rPr>
          <w:rFonts w:ascii="Times New Roman" w:hAnsi="Times New Roman" w:cs="Times New Roman"/>
          <w:sz w:val="21"/>
          <w:szCs w:val="21"/>
        </w:rPr>
        <w:t>(8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764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768</w:t>
      </w:r>
      <w:r w:rsidR="008761B6">
        <w:rPr>
          <w:rFonts w:ascii="Times New Roman" w:hAnsi="Times New Roman" w:cs="Times New Roman" w:hint="eastAsia"/>
          <w:sz w:val="21"/>
          <w:szCs w:val="21"/>
        </w:rPr>
        <w:t>.</w:t>
      </w:r>
    </w:p>
    <w:p w14:paraId="4D4733C9" w14:textId="6516CDB0" w:rsidR="00AC2608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Tian, H., Deng, Y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R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, Zhou, K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Cong, H</w:t>
      </w:r>
      <w:r w:rsidR="00AD5478">
        <w:rPr>
          <w:rFonts w:ascii="Times New Roman" w:hAnsi="Times New Roman" w:cs="Times New Roman" w:hint="eastAsia"/>
          <w:sz w:val="21"/>
          <w:szCs w:val="21"/>
        </w:rPr>
        <w:t>.</w:t>
      </w:r>
      <w:r w:rsidR="00AD5478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Y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Chemical constituen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Journal of Experimental Traditional Medical Formulae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2</w:t>
      </w:r>
      <w:r w:rsidRPr="00543543">
        <w:rPr>
          <w:rFonts w:ascii="Times New Roman" w:hAnsi="Times New Roman" w:cs="Times New Roman"/>
          <w:sz w:val="21"/>
          <w:szCs w:val="21"/>
        </w:rPr>
        <w:t>(7)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70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73.</w:t>
      </w:r>
    </w:p>
    <w:p w14:paraId="50FDED5E" w14:textId="3B72641D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 xml:space="preserve">Tu, T., Shen, J., &amp; Jiang, J. (2009). Studies on constituents from the root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="00F67893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(Fisch.)</w:t>
      </w:r>
      <w:r w:rsidR="00F6789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ge.</w:t>
      </w:r>
      <w:r w:rsidR="00F6789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West China Journal of Pharmaceutical Sciences</w:t>
      </w:r>
      <w:r w:rsidR="008761B6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761B6" w:rsidRPr="00164EB0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="008761B6">
        <w:rPr>
          <w:rFonts w:ascii="Times New Roman" w:hAnsi="Times New Roman" w:cs="Times New Roman" w:hint="eastAsia"/>
          <w:sz w:val="21"/>
          <w:szCs w:val="21"/>
        </w:rPr>
        <w:t>(5), 466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="008761B6">
        <w:rPr>
          <w:rFonts w:ascii="Times New Roman" w:hAnsi="Times New Roman" w:cs="Times New Roman" w:hint="eastAsia"/>
          <w:sz w:val="21"/>
          <w:szCs w:val="21"/>
        </w:rPr>
        <w:t>468.</w:t>
      </w:r>
    </w:p>
    <w:p w14:paraId="54E4CE0E" w14:textId="37278478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Un, R., Horo, I., Masullo, M., Falco, A., Senol, S.G., Piacente, S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164EB0">
        <w:rPr>
          <w:rFonts w:ascii="Times New Roman" w:hAnsi="Times New Roman" w:cs="Times New Roman"/>
          <w:iCs/>
          <w:sz w:val="21"/>
          <w:szCs w:val="21"/>
        </w:rPr>
        <w:t>Cycloartane</w:t>
      </w:r>
      <w:r w:rsidRPr="00164EB0">
        <w:rPr>
          <w:rFonts w:ascii="Times New Roman" w:hAnsi="Times New Roman" w:cs="Times New Roman"/>
          <w:sz w:val="21"/>
          <w:szCs w:val="21"/>
        </w:rPr>
        <w:t xml:space="preserve"> and </w:t>
      </w:r>
      <w:r w:rsidRPr="00164EB0">
        <w:rPr>
          <w:rFonts w:ascii="Times New Roman" w:hAnsi="Times New Roman" w:cs="Times New Roman"/>
          <w:iCs/>
          <w:sz w:val="21"/>
          <w:szCs w:val="21"/>
        </w:rPr>
        <w:t>olean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-type glycos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pennatu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Fitoterapia</w:t>
      </w:r>
      <w:r w:rsidRPr="00543543">
        <w:rPr>
          <w:rFonts w:ascii="Times New Roman" w:hAnsi="Times New Roman" w:cs="Times New Roman"/>
          <w:sz w:val="21"/>
          <w:szCs w:val="21"/>
        </w:rPr>
        <w:t>, 109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254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60.</w:t>
      </w:r>
    </w:p>
    <w:p w14:paraId="713CB01D" w14:textId="3D57922D" w:rsidR="00CF7281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Vasilev, H., Ross, S., Smejkal, K., Mars</w:t>
      </w:r>
      <w:r w:rsidRPr="00543543">
        <w:rPr>
          <w:rFonts w:ascii="Times New Roman" w:hAnsi="Times New Roman" w:cs="Times New Roman" w:hint="eastAsia"/>
          <w:sz w:val="21"/>
          <w:szCs w:val="21"/>
        </w:rPr>
        <w:t>í</w:t>
      </w:r>
      <w:r w:rsidRPr="00543543">
        <w:rPr>
          <w:rFonts w:ascii="Times New Roman" w:hAnsi="Times New Roman" w:cs="Times New Roman"/>
          <w:sz w:val="21"/>
          <w:szCs w:val="21"/>
        </w:rPr>
        <w:t>k, P., Jankovsk</w:t>
      </w:r>
      <w:r w:rsidRPr="00543543">
        <w:rPr>
          <w:rFonts w:ascii="Times New Roman" w:hAnsi="Times New Roman" w:cs="Times New Roman" w:hint="eastAsia"/>
          <w:sz w:val="21"/>
          <w:szCs w:val="21"/>
        </w:rPr>
        <w:t>á</w:t>
      </w:r>
      <w:r w:rsidRPr="00543543">
        <w:rPr>
          <w:rFonts w:ascii="Times New Roman" w:hAnsi="Times New Roman" w:cs="Times New Roman"/>
          <w:sz w:val="21"/>
          <w:szCs w:val="21"/>
        </w:rPr>
        <w:t>, D., Havl</w:t>
      </w:r>
      <w:r w:rsidRPr="00543543">
        <w:rPr>
          <w:rFonts w:ascii="Times New Roman" w:hAnsi="Times New Roman" w:cs="Times New Roman" w:hint="eastAsia"/>
          <w:sz w:val="21"/>
          <w:szCs w:val="21"/>
        </w:rPr>
        <w:t>í</w:t>
      </w:r>
      <w:r w:rsidRPr="00543543">
        <w:rPr>
          <w:rFonts w:ascii="Times New Roman" w:hAnsi="Times New Roman" w:cs="Times New Roman"/>
          <w:sz w:val="21"/>
          <w:szCs w:val="21"/>
        </w:rPr>
        <w:t>k, J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9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Flavonoid glycosides from endemic bulgarian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 xml:space="preserve">Astragalus aitosensis </w:t>
      </w:r>
      <w:r w:rsidRPr="00543543">
        <w:rPr>
          <w:rFonts w:ascii="Times New Roman" w:hAnsi="Times New Roman" w:cs="Times New Roman"/>
          <w:sz w:val="21"/>
          <w:szCs w:val="21"/>
        </w:rPr>
        <w:t xml:space="preserve">(Ivanisch.). </w:t>
      </w:r>
      <w:r w:rsidRPr="00543543">
        <w:rPr>
          <w:rFonts w:ascii="Times New Roman" w:hAnsi="Times New Roman" w:cs="Times New Roman"/>
          <w:i/>
          <w:sz w:val="21"/>
          <w:szCs w:val="21"/>
        </w:rPr>
        <w:t>Molecul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4</w:t>
      </w:r>
      <w:r w:rsidRPr="00543543">
        <w:rPr>
          <w:rFonts w:ascii="Times New Roman" w:hAnsi="Times New Roman" w:cs="Times New Roman"/>
          <w:sz w:val="21"/>
          <w:szCs w:val="21"/>
        </w:rPr>
        <w:t>(7)</w:t>
      </w:r>
      <w:r w:rsidR="008761B6">
        <w:rPr>
          <w:rFonts w:ascii="Times New Roman" w:hAnsi="Times New Roman" w:cs="Times New Roman" w:hint="eastAsia"/>
          <w:sz w:val="21"/>
          <w:szCs w:val="21"/>
        </w:rPr>
        <w:t>, 1419.</w:t>
      </w:r>
    </w:p>
    <w:p w14:paraId="0A0C81D0" w14:textId="3234EFC5" w:rsidR="00B7440D" w:rsidRPr="00543543" w:rsidRDefault="00B7440D" w:rsidP="00B7440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025D5">
        <w:rPr>
          <w:rFonts w:ascii="Times New Roman" w:hAnsi="Times New Roman" w:cs="Times New Roman"/>
          <w:sz w:val="21"/>
          <w:szCs w:val="21"/>
        </w:rPr>
        <w:t>Wang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5025D5">
        <w:rPr>
          <w:rFonts w:ascii="Times New Roman" w:hAnsi="Times New Roman" w:cs="Times New Roman"/>
          <w:sz w:val="21"/>
          <w:szCs w:val="21"/>
        </w:rPr>
        <w:t xml:space="preserve"> H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5025D5">
        <w:rPr>
          <w:rFonts w:ascii="Times New Roman" w:hAnsi="Times New Roman" w:cs="Times New Roman"/>
          <w:sz w:val="21"/>
          <w:szCs w:val="21"/>
        </w:rPr>
        <w:t>K</w:t>
      </w:r>
      <w:r>
        <w:rPr>
          <w:rFonts w:ascii="Times New Roman" w:hAnsi="Times New Roman" w:cs="Times New Roman" w:hint="eastAsia"/>
          <w:sz w:val="21"/>
          <w:szCs w:val="21"/>
        </w:rPr>
        <w:t>.,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5025D5">
        <w:rPr>
          <w:rFonts w:ascii="Times New Roman" w:hAnsi="Times New Roman" w:cs="Times New Roman"/>
          <w:sz w:val="21"/>
          <w:szCs w:val="21"/>
        </w:rPr>
        <w:t>He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5025D5">
        <w:rPr>
          <w:rFonts w:ascii="Times New Roman" w:hAnsi="Times New Roman" w:cs="Times New Roman"/>
          <w:sz w:val="21"/>
          <w:szCs w:val="21"/>
        </w:rPr>
        <w:t xml:space="preserve"> K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5025D5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&amp; </w:t>
      </w:r>
      <w:r w:rsidRPr="005025D5">
        <w:rPr>
          <w:rFonts w:ascii="Times New Roman" w:hAnsi="Times New Roman" w:cs="Times New Roman"/>
          <w:sz w:val="21"/>
          <w:szCs w:val="21"/>
        </w:rPr>
        <w:t>Luo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5025D5">
        <w:rPr>
          <w:rFonts w:ascii="Times New Roman" w:hAnsi="Times New Roman" w:cs="Times New Roman"/>
          <w:sz w:val="21"/>
          <w:szCs w:val="21"/>
        </w:rPr>
        <w:t>Q.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(1989). </w:t>
      </w:r>
      <w:r w:rsidRPr="005025D5">
        <w:rPr>
          <w:rFonts w:ascii="Times New Roman" w:hAnsi="Times New Roman" w:cs="Times New Roman"/>
          <w:sz w:val="21"/>
          <w:szCs w:val="21"/>
        </w:rPr>
        <w:t>Studies on chemical composition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025D5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5025D5">
        <w:rPr>
          <w:rFonts w:ascii="Times New Roman" w:hAnsi="Times New Roman" w:cs="Times New Roman"/>
          <w:sz w:val="21"/>
          <w:szCs w:val="21"/>
        </w:rPr>
        <w:t>var.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5025D5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5025D5">
        <w:rPr>
          <w:rFonts w:ascii="Times New Roman" w:hAnsi="Times New Roman" w:cs="Times New Roman"/>
          <w:sz w:val="21"/>
          <w:szCs w:val="21"/>
        </w:rPr>
        <w:t>(II).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6D7813">
        <w:rPr>
          <w:rFonts w:ascii="Times New Roman" w:hAnsi="Times New Roman" w:cs="Times New Roman"/>
          <w:i/>
          <w:iCs/>
          <w:sz w:val="21"/>
          <w:szCs w:val="21"/>
        </w:rPr>
        <w:t>Chinese Traditional and Herbal Drugs</w:t>
      </w:r>
      <w:r w:rsidR="009A669D">
        <w:rPr>
          <w:rFonts w:ascii="Times New Roman" w:hAnsi="Times New Roman" w:cs="Times New Roman" w:hint="eastAsia"/>
          <w:sz w:val="21"/>
          <w:szCs w:val="21"/>
        </w:rPr>
        <w:t>,</w:t>
      </w:r>
      <w:r w:rsidR="002773E2">
        <w:rPr>
          <w:rFonts w:ascii="Times New Roman" w:hAnsi="Times New Roman" w:cs="Times New Roman"/>
          <w:sz w:val="21"/>
          <w:szCs w:val="21"/>
        </w:rPr>
        <w:t xml:space="preserve"> </w:t>
      </w:r>
      <w:r w:rsidRPr="006D7813">
        <w:rPr>
          <w:rFonts w:ascii="Times New Roman" w:hAnsi="Times New Roman" w:cs="Times New Roman"/>
          <w:i/>
          <w:iCs/>
          <w:sz w:val="21"/>
          <w:szCs w:val="21"/>
        </w:rPr>
        <w:t>20</w:t>
      </w:r>
      <w:r w:rsidRPr="005025D5">
        <w:rPr>
          <w:rFonts w:ascii="Times New Roman" w:hAnsi="Times New Roman" w:cs="Times New Roman"/>
          <w:sz w:val="21"/>
          <w:szCs w:val="21"/>
        </w:rPr>
        <w:t>(5)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5025D5">
        <w:rPr>
          <w:rFonts w:ascii="Times New Roman" w:hAnsi="Times New Roman" w:cs="Times New Roman"/>
          <w:sz w:val="21"/>
          <w:szCs w:val="21"/>
        </w:rPr>
        <w:t>6</w:t>
      </w:r>
      <w:r w:rsidR="002773E2" w:rsidRPr="00543543">
        <w:rPr>
          <w:rFonts w:ascii="Times New Roman" w:hAnsi="Times New Roman" w:cs="Times New Roman"/>
          <w:sz w:val="21"/>
          <w:szCs w:val="21"/>
        </w:rPr>
        <w:t>–</w:t>
      </w:r>
      <w:r w:rsidRPr="005025D5">
        <w:rPr>
          <w:rFonts w:ascii="Times New Roman" w:hAnsi="Times New Roman" w:cs="Times New Roman"/>
          <w:sz w:val="21"/>
          <w:szCs w:val="21"/>
        </w:rPr>
        <w:t>8.</w:t>
      </w:r>
    </w:p>
    <w:p w14:paraId="5034BA04" w14:textId="4BC9B93F" w:rsidR="00164EB0" w:rsidRPr="008752D2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ang, P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Wang, Z., Zhang, Z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Cao, H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Kong, L.</w:t>
      </w:r>
      <w:r w:rsidR="00AD547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Ma, W.</w:t>
      </w:r>
      <w:r w:rsidR="00AD5478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3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 review of the botany, phytochemistry, traditional uses, pharmacology, toxicology, and quality control of </w:t>
      </w:r>
      <w:r w:rsidRPr="008752D2">
        <w:rPr>
          <w:rFonts w:ascii="Times New Roman" w:hAnsi="Times New Roman" w:cs="Times New Roman"/>
          <w:sz w:val="21"/>
          <w:szCs w:val="21"/>
        </w:rPr>
        <w:t xml:space="preserve">the </w:t>
      </w:r>
      <w:r w:rsidRPr="008752D2">
        <w:rPr>
          <w:rFonts w:ascii="Times New Roman" w:hAnsi="Times New Roman" w:cs="Times New Roman"/>
          <w:i/>
          <w:iCs/>
          <w:sz w:val="21"/>
          <w:szCs w:val="21"/>
        </w:rPr>
        <w:t>Astragalus memeranaceus</w:t>
      </w:r>
      <w:r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i/>
          <w:sz w:val="21"/>
          <w:szCs w:val="21"/>
        </w:rPr>
        <w:t>Frontiers in Pharmacology</w:t>
      </w:r>
      <w:r w:rsidRPr="008752D2">
        <w:rPr>
          <w:rFonts w:ascii="Times New Roman" w:hAnsi="Times New Roman" w:cs="Times New Roman"/>
          <w:sz w:val="21"/>
          <w:szCs w:val="21"/>
        </w:rPr>
        <w:t xml:space="preserve">, </w:t>
      </w:r>
      <w:r w:rsidRPr="008752D2">
        <w:rPr>
          <w:rFonts w:ascii="Times New Roman" w:hAnsi="Times New Roman" w:cs="Times New Roman"/>
          <w:i/>
          <w:iCs/>
          <w:sz w:val="21"/>
          <w:szCs w:val="21"/>
        </w:rPr>
        <w:t>14</w:t>
      </w:r>
      <w:r w:rsidR="008761B6" w:rsidRPr="008752D2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761B6" w:rsidRPr="008752D2">
        <w:rPr>
          <w:rFonts w:ascii="Times New Roman" w:hAnsi="Times New Roman" w:cs="Times New Roman"/>
          <w:sz w:val="21"/>
          <w:szCs w:val="21"/>
        </w:rPr>
        <w:t>1242318</w:t>
      </w:r>
      <w:r w:rsidR="00164EB0" w:rsidRPr="008752D2">
        <w:rPr>
          <w:rFonts w:ascii="Times New Roman" w:hAnsi="Times New Roman" w:cs="Times New Roman"/>
          <w:sz w:val="21"/>
          <w:szCs w:val="21"/>
        </w:rPr>
        <w:t>.</w:t>
      </w:r>
    </w:p>
    <w:p w14:paraId="3835EC71" w14:textId="64A014C5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752D2">
        <w:rPr>
          <w:rFonts w:ascii="Times New Roman" w:hAnsi="Times New Roman" w:cs="Times New Roman"/>
          <w:sz w:val="21"/>
          <w:szCs w:val="21"/>
        </w:rPr>
        <w:t>Wang, Q</w:t>
      </w:r>
      <w:r w:rsidR="00AD5478"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H</w:t>
      </w:r>
      <w:r w:rsidR="00AD5478" w:rsidRPr="008752D2">
        <w:rPr>
          <w:rFonts w:ascii="Times New Roman" w:hAnsi="Times New Roman" w:cs="Times New Roman"/>
          <w:sz w:val="21"/>
          <w:szCs w:val="21"/>
        </w:rPr>
        <w:t>.</w:t>
      </w:r>
      <w:r w:rsidRPr="008752D2">
        <w:rPr>
          <w:rFonts w:ascii="Times New Roman" w:hAnsi="Times New Roman" w:cs="Times New Roman"/>
          <w:sz w:val="21"/>
          <w:szCs w:val="21"/>
        </w:rPr>
        <w:t>, Wang, X</w:t>
      </w:r>
      <w:r w:rsidR="00AD5478"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L</w:t>
      </w:r>
      <w:r w:rsidR="00AD5478" w:rsidRPr="008752D2">
        <w:rPr>
          <w:rFonts w:ascii="Times New Roman" w:hAnsi="Times New Roman" w:cs="Times New Roman"/>
          <w:sz w:val="21"/>
          <w:szCs w:val="21"/>
        </w:rPr>
        <w:t>.</w:t>
      </w:r>
      <w:r w:rsidRPr="008752D2">
        <w:rPr>
          <w:rFonts w:ascii="Times New Roman" w:hAnsi="Times New Roman" w:cs="Times New Roman"/>
          <w:sz w:val="21"/>
          <w:szCs w:val="21"/>
        </w:rPr>
        <w:t>, Ao, W</w:t>
      </w:r>
      <w:r w:rsidR="00AD5478"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L</w:t>
      </w:r>
      <w:r w:rsidR="00AD5478"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J</w:t>
      </w:r>
      <w:r w:rsidR="00AD5478" w:rsidRPr="008752D2">
        <w:rPr>
          <w:rFonts w:ascii="Times New Roman" w:hAnsi="Times New Roman" w:cs="Times New Roman"/>
          <w:sz w:val="21"/>
          <w:szCs w:val="21"/>
        </w:rPr>
        <w:t>.</w:t>
      </w:r>
      <w:r w:rsidRPr="008752D2">
        <w:rPr>
          <w:rFonts w:ascii="Times New Roman" w:hAnsi="Times New Roman" w:cs="Times New Roman"/>
          <w:sz w:val="21"/>
          <w:szCs w:val="21"/>
        </w:rPr>
        <w:t>, Dai, N</w:t>
      </w:r>
      <w:r w:rsidR="00AD5478" w:rsidRPr="008752D2">
        <w:rPr>
          <w:rFonts w:ascii="Times New Roman" w:hAnsi="Times New Roman" w:cs="Times New Roman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Y</w:t>
      </w:r>
      <w:r w:rsidR="00AD5478" w:rsidRPr="008752D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T</w:t>
      </w:r>
      <w:r w:rsidR="00AD5478" w:rsidRPr="008752D2">
        <w:rPr>
          <w:rFonts w:ascii="Times New Roman" w:hAnsi="Times New Roman" w:cs="Times New Roman" w:hint="eastAsia"/>
          <w:sz w:val="21"/>
          <w:szCs w:val="21"/>
        </w:rPr>
        <w:t>.,</w:t>
      </w:r>
      <w:r w:rsidRPr="008752D2">
        <w:rPr>
          <w:rFonts w:ascii="Times New Roman" w:hAnsi="Times New Roman" w:cs="Times New Roman"/>
          <w:sz w:val="21"/>
          <w:szCs w:val="21"/>
        </w:rPr>
        <w:t xml:space="preserve"> &amp; Na, R</w:t>
      </w:r>
      <w:r w:rsidR="00AD5478" w:rsidRPr="008752D2">
        <w:rPr>
          <w:rFonts w:ascii="Times New Roman" w:hAnsi="Times New Roman" w:cs="Times New Roman" w:hint="eastAsia"/>
          <w:sz w:val="21"/>
          <w:szCs w:val="21"/>
        </w:rPr>
        <w:t>.</w:t>
      </w:r>
      <w:r w:rsidRPr="008752D2">
        <w:rPr>
          <w:rFonts w:ascii="Times New Roman" w:hAnsi="Times New Roman" w:cs="Times New Roman"/>
          <w:sz w:val="21"/>
          <w:szCs w:val="21"/>
        </w:rPr>
        <w:t xml:space="preserve"> C</w:t>
      </w:r>
      <w:r w:rsidR="00AD5478" w:rsidRPr="008752D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752D2">
        <w:rPr>
          <w:rFonts w:ascii="Times New Roman" w:hAnsi="Times New Roman" w:cs="Times New Roman"/>
          <w:sz w:val="21"/>
          <w:szCs w:val="21"/>
        </w:rPr>
        <w:t>T.</w:t>
      </w:r>
      <w:r w:rsidRPr="00543543">
        <w:rPr>
          <w:rFonts w:ascii="Times New Roman" w:hAnsi="Times New Roman" w:cs="Times New Roman"/>
          <w:sz w:val="21"/>
          <w:szCs w:val="21"/>
        </w:rPr>
        <w:t xml:space="preserve"> (2014). Chemical constituents of root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(Fisch) Bge.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(Bge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Pharmaceutical Journal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49</w:t>
      </w:r>
      <w:r w:rsidRPr="00543543">
        <w:rPr>
          <w:rFonts w:ascii="Times New Roman" w:hAnsi="Times New Roman" w:cs="Times New Roman"/>
          <w:sz w:val="21"/>
          <w:szCs w:val="21"/>
        </w:rPr>
        <w:t>(5), 357–359.</w:t>
      </w:r>
    </w:p>
    <w:p w14:paraId="65379C86" w14:textId="393DE1BE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ang, Q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Han, N., Dai, N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T., Wang, X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Ao, W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J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4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nti-inflammatory effects and structure elucidation of two new compound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) Bge.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Molecular Structure</w:t>
      </w:r>
      <w:r w:rsidRPr="00543543">
        <w:rPr>
          <w:rFonts w:ascii="Times New Roman" w:hAnsi="Times New Roman" w:cs="Times New Roman"/>
          <w:sz w:val="21"/>
          <w:szCs w:val="21"/>
        </w:rPr>
        <w:t>,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 xml:space="preserve"> 1074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284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88.</w:t>
      </w:r>
    </w:p>
    <w:p w14:paraId="49E0D132" w14:textId="31F62256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ang, Q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Han, N., Dai, N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T., Wang, X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Ao, W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J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4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The structural elucidation and antimicrobial activities of two isoflavane glycos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) Bge.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Molecular Structure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076</w:t>
      </w:r>
      <w:r w:rsidR="008761B6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535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538.</w:t>
      </w:r>
    </w:p>
    <w:p w14:paraId="624C1DC8" w14:textId="4B66F019" w:rsidR="00CF7281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</w:t>
      </w:r>
      <w:r w:rsidRPr="00164EB0">
        <w:rPr>
          <w:rFonts w:ascii="Times New Roman" w:hAnsi="Times New Roman" w:cs="Times New Roman"/>
          <w:sz w:val="21"/>
          <w:szCs w:val="21"/>
        </w:rPr>
        <w:t>ang, S.</w:t>
      </w:r>
      <w:r w:rsidR="00776441" w:rsidRPr="00164EB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sz w:val="21"/>
          <w:szCs w:val="21"/>
        </w:rPr>
        <w:t>L., Peng, Y., Zhuang, Y.</w:t>
      </w:r>
      <w:r w:rsidR="00776441" w:rsidRPr="00164EB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sz w:val="21"/>
          <w:szCs w:val="21"/>
        </w:rPr>
        <w:t>X., Wang, N., Jin, J.</w:t>
      </w:r>
      <w:r w:rsidR="00776441" w:rsidRPr="00164EB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sz w:val="21"/>
          <w:szCs w:val="21"/>
        </w:rPr>
        <w:t>C.</w:t>
      </w:r>
      <w:r w:rsidR="00776441" w:rsidRPr="00164EB0">
        <w:rPr>
          <w:rFonts w:ascii="Times New Roman" w:hAnsi="Times New Roman" w:cs="Times New Roman" w:hint="eastAsia"/>
          <w:sz w:val="21"/>
          <w:szCs w:val="21"/>
        </w:rPr>
        <w:t>,</w:t>
      </w:r>
      <w:r w:rsidRPr="00164EB0">
        <w:rPr>
          <w:rFonts w:ascii="Times New Roman" w:hAnsi="Times New Roman" w:cs="Times New Roman"/>
          <w:sz w:val="21"/>
          <w:szCs w:val="21"/>
        </w:rPr>
        <w:t xml:space="preserve"> &amp; Zhan, Z.</w:t>
      </w:r>
      <w:r w:rsidR="00776441" w:rsidRPr="00164EB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sz w:val="21"/>
          <w:szCs w:val="21"/>
        </w:rPr>
        <w:t xml:space="preserve">J. </w:t>
      </w:r>
      <w:r w:rsidR="00215E26" w:rsidRPr="00164EB0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3)</w:t>
      </w:r>
      <w:r w:rsidRPr="00164EB0">
        <w:rPr>
          <w:rFonts w:ascii="Times New Roman" w:hAnsi="Times New Roman" w:cs="Times New Roman"/>
          <w:sz w:val="21"/>
          <w:szCs w:val="21"/>
        </w:rPr>
        <w:t>.</w:t>
      </w:r>
      <w:bookmarkStart w:id="16" w:name="OLE_LINK6"/>
      <w:r w:rsidRPr="00164EB0">
        <w:rPr>
          <w:rFonts w:ascii="Times New Roman" w:hAnsi="Times New Roman" w:cs="Times New Roman"/>
          <w:sz w:val="21"/>
          <w:szCs w:val="21"/>
        </w:rPr>
        <w:t xml:space="preserve"> Purification, structural analysis and cardio-protective activity of polysacchar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Radix Astragali</w:t>
      </w:r>
      <w:r w:rsidRPr="00164EB0">
        <w:rPr>
          <w:rFonts w:ascii="Times New Roman" w:hAnsi="Times New Roman" w:cs="Times New Roman"/>
          <w:sz w:val="21"/>
          <w:szCs w:val="21"/>
        </w:rPr>
        <w:t xml:space="preserve">. </w:t>
      </w:r>
      <w:bookmarkEnd w:id="16"/>
      <w:r w:rsidRPr="00164EB0">
        <w:rPr>
          <w:rFonts w:ascii="Times New Roman" w:hAnsi="Times New Roman" w:cs="Times New Roman"/>
          <w:i/>
          <w:sz w:val="21"/>
          <w:szCs w:val="21"/>
        </w:rPr>
        <w:t>Molecules</w:t>
      </w:r>
      <w:r w:rsidRPr="00164EB0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8</w:t>
      </w:r>
      <w:r w:rsidRPr="00164EB0">
        <w:rPr>
          <w:rFonts w:ascii="Times New Roman" w:hAnsi="Times New Roman" w:cs="Times New Roman"/>
          <w:sz w:val="21"/>
          <w:szCs w:val="21"/>
        </w:rPr>
        <w:t>(10)</w:t>
      </w:r>
      <w:r w:rsidR="00164EB0" w:rsidRPr="00164EB0">
        <w:rPr>
          <w:rFonts w:ascii="Times New Roman" w:hAnsi="Times New Roman" w:cs="Times New Roman" w:hint="eastAsia"/>
          <w:sz w:val="21"/>
          <w:szCs w:val="21"/>
        </w:rPr>
        <w:t>,</w:t>
      </w:r>
      <w:r w:rsidR="00164EB0" w:rsidRPr="00164EB0">
        <w:rPr>
          <w:rFonts w:ascii="Times New Roman" w:hAnsi="Times New Roman" w:cs="Times New Roman"/>
          <w:sz w:val="21"/>
          <w:szCs w:val="21"/>
        </w:rPr>
        <w:t xml:space="preserve"> 4167</w:t>
      </w:r>
      <w:r w:rsidRPr="00164EB0">
        <w:rPr>
          <w:rFonts w:ascii="Times New Roman" w:hAnsi="Times New Roman" w:cs="Times New Roman"/>
          <w:sz w:val="21"/>
          <w:szCs w:val="21"/>
        </w:rPr>
        <w:t>.</w:t>
      </w:r>
    </w:p>
    <w:p w14:paraId="5AB79E42" w14:textId="0DA5ADC9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ang, T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T., Ruan, J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Li, X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X., Chao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Shi, P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Han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F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Bioactive </w:t>
      </w:r>
      <w:r w:rsidRPr="00164EB0">
        <w:rPr>
          <w:rFonts w:ascii="Times New Roman" w:hAnsi="Times New Roman" w:cs="Times New Roman"/>
          <w:iCs/>
          <w:sz w:val="21"/>
          <w:szCs w:val="21"/>
        </w:rPr>
        <w:t>cyclolanst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-type saponins from the stem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.) Bge.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.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Natural Medicin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70</w:t>
      </w:r>
      <w:r w:rsidRPr="00543543">
        <w:rPr>
          <w:rFonts w:ascii="Times New Roman" w:hAnsi="Times New Roman" w:cs="Times New Roman"/>
          <w:sz w:val="21"/>
          <w:szCs w:val="21"/>
        </w:rPr>
        <w:t>(2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198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206.</w:t>
      </w:r>
    </w:p>
    <w:p w14:paraId="02054FCB" w14:textId="5F4CFB15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ang, X., Tang, S</w:t>
      </w:r>
      <w:r w:rsidR="00776441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A</w:t>
      </w:r>
      <w:r w:rsidR="00776441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Duan, H</w:t>
      </w:r>
      <w:r w:rsidR="00776441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Q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7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tudies on Astragalos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</w:t>
      </w:r>
      <w:r w:rsidR="00D924EC">
        <w:rPr>
          <w:rFonts w:ascii="Times New Roman" w:hAnsi="Times New Roman" w:cs="Times New Roman" w:hint="eastAsia"/>
          <w:i/>
          <w:iCs/>
          <w:sz w:val="21"/>
          <w:szCs w:val="21"/>
        </w:rPr>
        <w:t>a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) Bge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Tianjin Medical Universit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3</w:t>
      </w:r>
      <w:r w:rsidRPr="00543543">
        <w:rPr>
          <w:rFonts w:ascii="Times New Roman" w:hAnsi="Times New Roman" w:cs="Times New Roman"/>
          <w:sz w:val="21"/>
          <w:szCs w:val="21"/>
        </w:rPr>
        <w:t>(6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516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518.</w:t>
      </w:r>
    </w:p>
    <w:p w14:paraId="7BD693D2" w14:textId="284A5068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 xml:space="preserve">Wang, Z. B., Zhu, W. B., Chen, Y. J., Yu, J. L., Ma, Z. P., Wu, G. S., et al. (2017). Flavonoids from the leave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Traditional Patent Medicine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39</w:t>
      </w:r>
      <w:r w:rsidRPr="00543543">
        <w:rPr>
          <w:rFonts w:ascii="Times New Roman" w:hAnsi="Times New Roman" w:cs="Times New Roman"/>
          <w:sz w:val="21"/>
          <w:szCs w:val="21"/>
        </w:rPr>
        <w:t>(8), 1634–1638.</w:t>
      </w:r>
    </w:p>
    <w:p w14:paraId="2E9C09AF" w14:textId="5177689A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lastRenderedPageBreak/>
        <w:t>Wang, Z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., Zhai, Y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D., Ma, Z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Yang, C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Pan, R., Yu, J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L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5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Triterpenoids and flavonoids from the leave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and their inhibitory effects on nitric oxide production. </w:t>
      </w:r>
      <w:r w:rsidRPr="00543543">
        <w:rPr>
          <w:rFonts w:ascii="Times New Roman" w:hAnsi="Times New Roman" w:cs="Times New Roman"/>
          <w:i/>
          <w:sz w:val="21"/>
          <w:szCs w:val="21"/>
        </w:rPr>
        <w:t>Chemistry &amp; Biodiversit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Pr="00543543">
        <w:rPr>
          <w:rFonts w:ascii="Times New Roman" w:hAnsi="Times New Roman" w:cs="Times New Roman"/>
          <w:sz w:val="21"/>
          <w:szCs w:val="21"/>
        </w:rPr>
        <w:t>(10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1575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1584.</w:t>
      </w:r>
    </w:p>
    <w:p w14:paraId="650ED120" w14:textId="60BDF690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8752D2">
        <w:rPr>
          <w:rFonts w:ascii="Times New Roman" w:hAnsi="Times New Roman" w:cs="Times New Roman"/>
          <w:sz w:val="21"/>
          <w:szCs w:val="21"/>
        </w:rPr>
        <w:t>Wen, Y</w:t>
      </w:r>
      <w:r w:rsidR="00776441" w:rsidRPr="008752D2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8752D2">
        <w:rPr>
          <w:rFonts w:ascii="Times New Roman" w:hAnsi="Times New Roman" w:cs="Times New Roman"/>
          <w:sz w:val="21"/>
          <w:szCs w:val="21"/>
        </w:rPr>
        <w:t xml:space="preserve"> </w:t>
      </w:r>
      <w:r w:rsidRPr="008752D2">
        <w:rPr>
          <w:rFonts w:ascii="Times New Roman" w:hAnsi="Times New Roman" w:cs="Times New Roman"/>
          <w:sz w:val="21"/>
          <w:szCs w:val="21"/>
        </w:rPr>
        <w:t>H</w:t>
      </w:r>
      <w:r w:rsidR="00776441" w:rsidRPr="008752D2">
        <w:rPr>
          <w:rFonts w:ascii="Times New Roman" w:hAnsi="Times New Roman" w:cs="Times New Roman" w:hint="eastAsia"/>
          <w:sz w:val="21"/>
          <w:szCs w:val="21"/>
        </w:rPr>
        <w:t>.</w:t>
      </w:r>
      <w:r w:rsidRPr="008752D2">
        <w:rPr>
          <w:rFonts w:ascii="Times New Roman" w:hAnsi="Times New Roman" w:cs="Times New Roman"/>
          <w:sz w:val="21"/>
          <w:szCs w:val="21"/>
        </w:rPr>
        <w:t>, Cheng, L., Zheng, D., Huang, X</w:t>
      </w:r>
      <w:r w:rsidR="00776441" w:rsidRPr="008752D2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8752D2">
        <w:rPr>
          <w:rFonts w:ascii="Times New Roman" w:hAnsi="Times New Roman" w:cs="Times New Roman"/>
          <w:sz w:val="21"/>
          <w:szCs w:val="21"/>
        </w:rPr>
        <w:t xml:space="preserve"> </w:t>
      </w:r>
      <w:r w:rsidRPr="008752D2">
        <w:rPr>
          <w:rFonts w:ascii="Times New Roman" w:hAnsi="Times New Roman" w:cs="Times New Roman"/>
          <w:sz w:val="21"/>
          <w:szCs w:val="21"/>
        </w:rPr>
        <w:t>Sh</w:t>
      </w:r>
      <w:r w:rsidR="00776441" w:rsidRPr="008752D2">
        <w:rPr>
          <w:rFonts w:ascii="Times New Roman" w:hAnsi="Times New Roman" w:cs="Times New Roman" w:hint="eastAsia"/>
          <w:sz w:val="21"/>
          <w:szCs w:val="21"/>
        </w:rPr>
        <w:t>.,</w:t>
      </w:r>
      <w:r w:rsidRPr="008752D2">
        <w:rPr>
          <w:rFonts w:ascii="Times New Roman" w:hAnsi="Times New Roman" w:cs="Times New Roman"/>
          <w:sz w:val="21"/>
          <w:szCs w:val="21"/>
        </w:rPr>
        <w:t xml:space="preserve"> &amp; Han, L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0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Chemical constituen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 mongholicus. </w:t>
      </w:r>
      <w:r w:rsidRPr="00543543">
        <w:rPr>
          <w:rFonts w:ascii="Times New Roman" w:hAnsi="Times New Roman" w:cs="Times New Roman"/>
          <w:i/>
          <w:sz w:val="21"/>
          <w:szCs w:val="21"/>
        </w:rPr>
        <w:t>Practical Pharmacy and Clinical Remedi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3</w:t>
      </w:r>
      <w:r w:rsidRPr="00543543">
        <w:rPr>
          <w:rFonts w:ascii="Times New Roman" w:hAnsi="Times New Roman" w:cs="Times New Roman"/>
          <w:sz w:val="21"/>
          <w:szCs w:val="21"/>
        </w:rPr>
        <w:t>(2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115</w:t>
      </w:r>
      <w:r w:rsidR="008752D2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119.</w:t>
      </w:r>
    </w:p>
    <w:p w14:paraId="7218C505" w14:textId="2B1914FA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Wu, J.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C., Li, C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Bai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, Wu, J., Bo, R., Ye, M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Z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21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Structural differences of polysacchar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before and after honey processing and their effects on colitis mice. </w:t>
      </w:r>
      <w:r w:rsidRPr="00543543">
        <w:rPr>
          <w:rFonts w:ascii="Times New Roman" w:hAnsi="Times New Roman" w:cs="Times New Roman"/>
          <w:i/>
          <w:sz w:val="21"/>
          <w:szCs w:val="21"/>
        </w:rPr>
        <w:t>International Journal of Biological Macromolecules</w:t>
      </w:r>
      <w:r w:rsidRPr="00543543">
        <w:rPr>
          <w:rFonts w:ascii="Times New Roman" w:hAnsi="Times New Roman" w:cs="Times New Roman"/>
          <w:sz w:val="21"/>
          <w:szCs w:val="21"/>
        </w:rPr>
        <w:t>, 182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815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824.</w:t>
      </w:r>
    </w:p>
    <w:p w14:paraId="2F9AE980" w14:textId="36B1DCC8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Xiao, W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H., Han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Shi, B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09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Isolation and purification of flavonoid glucoside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Radix Astragali</w:t>
      </w:r>
      <w:r w:rsidRPr="00543543">
        <w:rPr>
          <w:rFonts w:ascii="Times New Roman" w:hAnsi="Times New Roman" w:cs="Times New Roman"/>
          <w:sz w:val="21"/>
          <w:szCs w:val="21"/>
        </w:rPr>
        <w:t xml:space="preserve"> by high-speed counter-current chromatography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Chromatography B</w:t>
      </w:r>
      <w:r w:rsidR="00AC2608">
        <w:rPr>
          <w:rFonts w:ascii="Times New Roman" w:hAnsi="Times New Roman" w:cs="Times New Roman" w:hint="eastAsia"/>
          <w:i/>
          <w:sz w:val="21"/>
          <w:szCs w:val="21"/>
        </w:rPr>
        <w:t>:</w:t>
      </w:r>
      <w:r w:rsidRPr="00543543">
        <w:rPr>
          <w:rFonts w:ascii="Times New Roman" w:hAnsi="Times New Roman" w:cs="Times New Roman"/>
          <w:i/>
          <w:sz w:val="21"/>
          <w:szCs w:val="21"/>
        </w:rPr>
        <w:t>Analytical Technologies in the Biomedical and Life Sciences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877</w:t>
      </w:r>
      <w:r w:rsidRPr="00543543">
        <w:rPr>
          <w:rFonts w:ascii="Times New Roman" w:hAnsi="Times New Roman" w:cs="Times New Roman"/>
          <w:sz w:val="21"/>
          <w:szCs w:val="21"/>
        </w:rPr>
        <w:t>(8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9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697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702.</w:t>
      </w:r>
    </w:p>
    <w:p w14:paraId="433044AB" w14:textId="55D23B5A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Yu, Q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T., Li, P., Bi, Z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, Luo, J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Gao, X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D. </w:t>
      </w:r>
      <w:r w:rsidR="00215E26">
        <w:rPr>
          <w:rFonts w:ascii="Times New Roman" w:hAnsi="Times New Roman" w:cs="Times New Roman" w:hint="eastAsia"/>
          <w:sz w:val="21"/>
          <w:szCs w:val="21"/>
        </w:rPr>
        <w:t>(2007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Two new saponins from the aerial part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 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543543">
        <w:rPr>
          <w:rFonts w:ascii="Times New Roman" w:hAnsi="Times New Roman" w:cs="Times New Roman"/>
          <w:i/>
          <w:sz w:val="21"/>
          <w:szCs w:val="21"/>
        </w:rPr>
        <w:t>Chinese Chemical Letters</w:t>
      </w:r>
      <w:r w:rsidRPr="00543543">
        <w:rPr>
          <w:rFonts w:ascii="Times New Roman" w:hAnsi="Times New Roman" w:cs="Times New Roman"/>
          <w:sz w:val="21"/>
          <w:szCs w:val="21"/>
        </w:rPr>
        <w:t>,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 xml:space="preserve"> 18</w:t>
      </w:r>
      <w:r w:rsidRPr="00543543">
        <w:rPr>
          <w:rFonts w:ascii="Times New Roman" w:hAnsi="Times New Roman" w:cs="Times New Roman"/>
          <w:sz w:val="21"/>
          <w:szCs w:val="21"/>
        </w:rPr>
        <w:t>(5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554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556.</w:t>
      </w:r>
    </w:p>
    <w:p w14:paraId="4C80E48A" w14:textId="47D09F00" w:rsidR="00164EB0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Zhang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Liu, H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K., Hsiao, P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C., Kuo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M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Y., Lee, I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J., Wu, T.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1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New isoflavonoid glycosides and related constituents from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i Radix</w:t>
      </w:r>
      <w:r w:rsidRPr="00543543">
        <w:rPr>
          <w:rFonts w:ascii="Times New Roman" w:hAnsi="Times New Roman" w:cs="Times New Roman"/>
          <w:sz w:val="21"/>
          <w:szCs w:val="21"/>
        </w:rPr>
        <w:t xml:space="preserve"> (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) and their inhibitory activity on nitric oxide production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Agricultural and Food Chemistr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59</w:t>
      </w:r>
      <w:r w:rsidRPr="00543543">
        <w:rPr>
          <w:rFonts w:ascii="Times New Roman" w:hAnsi="Times New Roman" w:cs="Times New Roman"/>
          <w:sz w:val="21"/>
          <w:szCs w:val="21"/>
        </w:rPr>
        <w:t>(4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1131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1137.</w:t>
      </w:r>
    </w:p>
    <w:p w14:paraId="57FCBB7D" w14:textId="052FFF90" w:rsidR="00CF7281" w:rsidRPr="00543543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Zhang, Y., Li, X., Ruan, J., Wang, T., Dong, Y., Hao, J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Cs/>
          <w:sz w:val="21"/>
          <w:szCs w:val="21"/>
        </w:rPr>
        <w:t>et al</w:t>
      </w:r>
      <w:r w:rsidRPr="00543543">
        <w:rPr>
          <w:rFonts w:ascii="Times New Roman" w:hAnsi="Times New Roman" w:cs="Times New Roman"/>
          <w:i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Pr="00164EB0">
        <w:rPr>
          <w:rFonts w:ascii="Times New Roman" w:hAnsi="Times New Roman" w:cs="Times New Roman"/>
          <w:iCs/>
          <w:sz w:val="21"/>
          <w:szCs w:val="21"/>
        </w:rPr>
        <w:t>Olean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 type saponins from the stem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.) Bge.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.) Hsiao. </w:t>
      </w:r>
      <w:r w:rsidRPr="00543543">
        <w:rPr>
          <w:rFonts w:ascii="Times New Roman" w:hAnsi="Times New Roman" w:cs="Times New Roman"/>
          <w:i/>
          <w:sz w:val="21"/>
          <w:szCs w:val="21"/>
        </w:rPr>
        <w:t>Fitoterapi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109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99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105.</w:t>
      </w:r>
    </w:p>
    <w:p w14:paraId="1F028BF8" w14:textId="1D6BFD00" w:rsidR="00CF7281" w:rsidRPr="00543543" w:rsidRDefault="00CF728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 xml:space="preserve">Zhang, Y. Z., Xu, F., Liang, J., Tang, J. S., Shang, M. Y., Wang, X., et al. (2012). Isoflavonoids from roots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embranace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.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>.</w:t>
      </w:r>
      <w:r w:rsidRPr="00543543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D924EC">
        <w:rPr>
          <w:rFonts w:ascii="Times New Roman" w:hAnsi="Times New Roman" w:cs="Times New Roman" w:hint="eastAsia"/>
          <w:i/>
          <w:sz w:val="21"/>
          <w:szCs w:val="21"/>
        </w:rPr>
        <w:t xml:space="preserve">China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Chinese Materia Medica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37</w:t>
      </w:r>
      <w:r w:rsidRPr="00543543">
        <w:rPr>
          <w:rFonts w:ascii="Times New Roman" w:hAnsi="Times New Roman" w:cs="Times New Roman"/>
          <w:sz w:val="21"/>
          <w:szCs w:val="21"/>
        </w:rPr>
        <w:t>(21), 3243–3248.</w:t>
      </w:r>
    </w:p>
    <w:p w14:paraId="313C05B5" w14:textId="44E3A088" w:rsidR="00164EB0" w:rsidRPr="00164EB0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Zheng, S</w:t>
      </w:r>
      <w:r w:rsidR="00776441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S</w:t>
      </w:r>
      <w:r w:rsidR="00776441">
        <w:rPr>
          <w:rFonts w:ascii="Times New Roman" w:hAnsi="Times New Roman" w:cs="Times New Roman" w:hint="eastAsia"/>
          <w:sz w:val="21"/>
          <w:szCs w:val="21"/>
        </w:rPr>
        <w:t>.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Wang, Z</w:t>
      </w:r>
      <w:r w:rsidR="00776441">
        <w:rPr>
          <w:rFonts w:ascii="Times New Roman" w:hAnsi="Times New Roman" w:cs="Times New Roman" w:hint="eastAsia"/>
          <w:sz w:val="21"/>
          <w:szCs w:val="21"/>
        </w:rPr>
        <w:t>.</w:t>
      </w:r>
      <w:r w:rsidR="00776441"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T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1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Chemical constituents from the roots of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Astragalus membranace</w:t>
      </w:r>
      <w:r w:rsidRPr="00543543">
        <w:rPr>
          <w:rFonts w:ascii="Times New Roman" w:hAnsi="Times New Roman" w:cs="Times New Roman"/>
          <w:sz w:val="21"/>
          <w:szCs w:val="21"/>
        </w:rPr>
        <w:t xml:space="preserve"> (Fisch</w:t>
      </w:r>
      <w:r w:rsidR="00164EB0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>)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Bge</w:t>
      </w:r>
      <w:r w:rsidR="00164EB0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var</w:t>
      </w:r>
      <w:r w:rsidR="00164EB0">
        <w:rPr>
          <w:rFonts w:ascii="Times New Roman" w:hAnsi="Times New Roman" w:cs="Times New Roman" w:hint="eastAsia"/>
          <w:sz w:val="21"/>
          <w:szCs w:val="21"/>
        </w:rPr>
        <w:t>.</w:t>
      </w:r>
      <w:r w:rsidRPr="00543543">
        <w:rPr>
          <w:rFonts w:ascii="Times New Roman" w:hAnsi="Times New Roman" w:cs="Times New Roman"/>
          <w:sz w:val="21"/>
          <w:szCs w:val="21"/>
        </w:rPr>
        <w:t xml:space="preserve">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(Bge.)</w:t>
      </w:r>
      <w:r w:rsidR="00164EB0">
        <w:rPr>
          <w:rFonts w:ascii="Times New Roman" w:hAnsi="Times New Roman" w:cs="Times New Roman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Hisao. </w:t>
      </w:r>
      <w:r w:rsidRPr="00543543">
        <w:rPr>
          <w:rFonts w:ascii="Times New Roman" w:hAnsi="Times New Roman" w:cs="Times New Roman"/>
          <w:i/>
          <w:sz w:val="21"/>
          <w:szCs w:val="21"/>
        </w:rPr>
        <w:t>Academic Journal of Shanghai University of Traditional Chinese Medicine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25</w:t>
      </w:r>
      <w:r w:rsidRPr="00543543">
        <w:rPr>
          <w:rFonts w:ascii="Times New Roman" w:hAnsi="Times New Roman" w:cs="Times New Roman"/>
          <w:sz w:val="21"/>
          <w:szCs w:val="21"/>
        </w:rPr>
        <w:t>(5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89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94.</w:t>
      </w:r>
    </w:p>
    <w:p w14:paraId="194D83C8" w14:textId="0E4BE0D9" w:rsidR="00CF7281" w:rsidRPr="00543543" w:rsidRDefault="0077644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Wang, Z. B., Zhai, Y. D., Ma, Z. P., Yang, Ch. J., &amp; Pan, R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5)</w:t>
      </w:r>
      <w:r w:rsidR="00D853E1" w:rsidRPr="00543543">
        <w:rPr>
          <w:rFonts w:ascii="Times New Roman" w:hAnsi="Times New Roman" w:cs="Times New Roman"/>
          <w:sz w:val="21"/>
          <w:szCs w:val="21"/>
        </w:rPr>
        <w:t xml:space="preserve">. </w:t>
      </w:r>
      <w:bookmarkStart w:id="17" w:name="OLE_LINK4"/>
      <w:r w:rsidR="00D853E1" w:rsidRPr="00543543">
        <w:rPr>
          <w:rFonts w:ascii="Times New Roman" w:hAnsi="Times New Roman" w:cs="Times New Roman"/>
          <w:sz w:val="21"/>
          <w:szCs w:val="21"/>
        </w:rPr>
        <w:t xml:space="preserve">Triterpenoids and flavonoids from the leaves of </w:t>
      </w:r>
      <w:r w:rsidR="00D853E1" w:rsidRPr="00164EB0">
        <w:rPr>
          <w:rFonts w:ascii="Times New Roman" w:hAnsi="Times New Roman" w:cs="Times New Roman"/>
          <w:i/>
          <w:iCs/>
          <w:sz w:val="21"/>
          <w:szCs w:val="21"/>
        </w:rPr>
        <w:t xml:space="preserve">Astragalus membranaceus </w:t>
      </w:r>
      <w:r w:rsidR="00D853E1" w:rsidRPr="00543543">
        <w:rPr>
          <w:rFonts w:ascii="Times New Roman" w:hAnsi="Times New Roman" w:cs="Times New Roman"/>
          <w:sz w:val="21"/>
          <w:szCs w:val="21"/>
        </w:rPr>
        <w:t>and their inhibitory effects on nitric oxide production</w:t>
      </w:r>
      <w:bookmarkEnd w:id="17"/>
      <w:r w:rsidR="00D853E1" w:rsidRPr="00543543">
        <w:rPr>
          <w:rFonts w:ascii="Times New Roman" w:hAnsi="Times New Roman" w:cs="Times New Roman"/>
          <w:sz w:val="21"/>
          <w:szCs w:val="21"/>
        </w:rPr>
        <w:t xml:space="preserve">. </w:t>
      </w:r>
      <w:r w:rsidR="00D853E1" w:rsidRPr="00543543">
        <w:rPr>
          <w:rFonts w:ascii="Times New Roman" w:hAnsi="Times New Roman" w:cs="Times New Roman"/>
          <w:i/>
          <w:sz w:val="21"/>
          <w:szCs w:val="21"/>
        </w:rPr>
        <w:t>Chemistry &amp; Biodiversity</w:t>
      </w:r>
      <w:r w:rsidR="00D853E1"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="00D853E1" w:rsidRPr="00164EB0">
        <w:rPr>
          <w:rFonts w:ascii="Times New Roman" w:hAnsi="Times New Roman" w:cs="Times New Roman"/>
          <w:i/>
          <w:iCs/>
          <w:sz w:val="21"/>
          <w:szCs w:val="21"/>
        </w:rPr>
        <w:t>12</w:t>
      </w:r>
      <w:r w:rsidR="00D853E1" w:rsidRPr="00543543">
        <w:rPr>
          <w:rFonts w:ascii="Times New Roman" w:hAnsi="Times New Roman" w:cs="Times New Roman"/>
          <w:sz w:val="21"/>
          <w:szCs w:val="21"/>
        </w:rPr>
        <w:t>(10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="00D853E1" w:rsidRPr="00543543">
        <w:rPr>
          <w:rFonts w:ascii="Times New Roman" w:hAnsi="Times New Roman" w:cs="Times New Roman"/>
          <w:sz w:val="21"/>
          <w:szCs w:val="21"/>
        </w:rPr>
        <w:t xml:space="preserve"> 1575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="00D853E1" w:rsidRPr="00543543">
        <w:rPr>
          <w:rFonts w:ascii="Times New Roman" w:hAnsi="Times New Roman" w:cs="Times New Roman"/>
          <w:sz w:val="21"/>
          <w:szCs w:val="21"/>
        </w:rPr>
        <w:t>1584.</w:t>
      </w:r>
    </w:p>
    <w:p w14:paraId="6975968D" w14:textId="75A52F06" w:rsidR="00164EB0" w:rsidRPr="00164EB0" w:rsidRDefault="00D853E1" w:rsidP="00D853E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43543">
        <w:rPr>
          <w:rFonts w:ascii="Times New Roman" w:hAnsi="Times New Roman" w:cs="Times New Roman"/>
          <w:sz w:val="21"/>
          <w:szCs w:val="21"/>
        </w:rPr>
        <w:t>Zhou, Y., Liao, S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P., Zhang, Z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>W., Wang, B.</w:t>
      </w:r>
      <w:r w:rsidR="00776441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&amp; Wan, L.</w:t>
      </w:r>
      <w:r w:rsidR="0077644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43543">
        <w:rPr>
          <w:rFonts w:ascii="Times New Roman" w:hAnsi="Times New Roman" w:cs="Times New Roman"/>
          <w:sz w:val="21"/>
          <w:szCs w:val="21"/>
        </w:rPr>
        <w:t xml:space="preserve">H. </w:t>
      </w:r>
      <w:r w:rsidR="00215E26">
        <w:rPr>
          <w:rFonts w:ascii="Times New Roman" w:eastAsia="Ã¥Â¾Â®Ã¨Â½Â¯Ã©ÂÂÃ©Â»Â" w:hAnsi="Times New Roman" w:cs="Times New Roman" w:hint="eastAsia"/>
          <w:sz w:val="21"/>
          <w:szCs w:val="21"/>
        </w:rPr>
        <w:t>(2016)</w:t>
      </w:r>
      <w:r w:rsidRPr="00543543">
        <w:rPr>
          <w:rFonts w:ascii="Times New Roman" w:hAnsi="Times New Roman" w:cs="Times New Roman"/>
          <w:sz w:val="21"/>
          <w:szCs w:val="21"/>
        </w:rPr>
        <w:t xml:space="preserve">. Astragalus injection attenuates bleomycin-induced pulmonary fibrosis via down-regulating Jagged1/Notch1 in lungs. </w:t>
      </w:r>
      <w:r w:rsidRPr="00543543">
        <w:rPr>
          <w:rFonts w:ascii="Times New Roman" w:hAnsi="Times New Roman" w:cs="Times New Roman"/>
          <w:i/>
          <w:sz w:val="21"/>
          <w:szCs w:val="21"/>
        </w:rPr>
        <w:t>Journal of Pharmacy and Pharmacology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68</w:t>
      </w:r>
      <w:r w:rsidRPr="00543543">
        <w:rPr>
          <w:rFonts w:ascii="Times New Roman" w:hAnsi="Times New Roman" w:cs="Times New Roman"/>
          <w:sz w:val="21"/>
          <w:szCs w:val="21"/>
        </w:rPr>
        <w:t>(3)</w:t>
      </w:r>
      <w:r w:rsidR="00E650D5">
        <w:rPr>
          <w:rFonts w:ascii="Times New Roman" w:hAnsi="Times New Roman" w:cs="Times New Roman" w:hint="eastAsia"/>
          <w:sz w:val="21"/>
          <w:szCs w:val="21"/>
        </w:rPr>
        <w:t>,</w:t>
      </w:r>
      <w:r w:rsidRPr="00543543">
        <w:rPr>
          <w:rFonts w:ascii="Times New Roman" w:hAnsi="Times New Roman" w:cs="Times New Roman"/>
          <w:sz w:val="21"/>
          <w:szCs w:val="21"/>
        </w:rPr>
        <w:t xml:space="preserve"> 389</w:t>
      </w:r>
      <w:r w:rsidR="00164EB0" w:rsidRPr="00543543">
        <w:rPr>
          <w:rFonts w:ascii="Times New Roman" w:hAnsi="Times New Roman" w:cs="Times New Roman"/>
          <w:sz w:val="21"/>
          <w:szCs w:val="21"/>
        </w:rPr>
        <w:t>–</w:t>
      </w:r>
      <w:r w:rsidRPr="00543543">
        <w:rPr>
          <w:rFonts w:ascii="Times New Roman" w:hAnsi="Times New Roman" w:cs="Times New Roman"/>
          <w:sz w:val="21"/>
          <w:szCs w:val="21"/>
        </w:rPr>
        <w:t>396.</w:t>
      </w:r>
    </w:p>
    <w:p w14:paraId="1F2D94B0" w14:textId="5F32E5B7" w:rsidR="00D853E1" w:rsidRPr="00543543" w:rsidRDefault="00CF7281" w:rsidP="006D16F3">
      <w:pPr>
        <w:pStyle w:val="EndNoteBibliography"/>
        <w:spacing w:after="0"/>
        <w:ind w:left="720" w:hanging="720"/>
      </w:pPr>
      <w:r w:rsidRPr="00543543">
        <w:rPr>
          <w:rFonts w:ascii="Times New Roman" w:hAnsi="Times New Roman" w:cs="Times New Roman"/>
          <w:sz w:val="21"/>
          <w:szCs w:val="21"/>
        </w:rPr>
        <w:t xml:space="preserve">Zhu, Y. Z., Lu, S. H., Okada, Y., Takata, M., &amp; Okuyama, T. (1992). Two new </w:t>
      </w:r>
      <w:r w:rsidRPr="00164EB0">
        <w:rPr>
          <w:rFonts w:ascii="Times New Roman" w:hAnsi="Times New Roman" w:cs="Times New Roman"/>
          <w:i/>
          <w:iCs/>
          <w:sz w:val="21"/>
          <w:szCs w:val="21"/>
        </w:rPr>
        <w:t>cycloartane</w:t>
      </w:r>
      <w:r w:rsidRPr="00543543">
        <w:rPr>
          <w:rFonts w:ascii="Times New Roman" w:hAnsi="Times New Roman" w:cs="Times New Roman"/>
          <w:sz w:val="21"/>
          <w:szCs w:val="21"/>
        </w:rPr>
        <w:t xml:space="preserve">-type glucosides, mongholicoside I and II, from the aerial part of </w:t>
      </w:r>
      <w:r w:rsidRPr="00543543">
        <w:rPr>
          <w:rFonts w:ascii="Times New Roman" w:hAnsi="Times New Roman" w:cs="Times New Roman"/>
          <w:i/>
          <w:sz w:val="21"/>
          <w:szCs w:val="21"/>
        </w:rPr>
        <w:t>Astragalus mongholicus</w:t>
      </w:r>
      <w:r w:rsidRPr="00543543">
        <w:rPr>
          <w:rFonts w:ascii="Times New Roman" w:hAnsi="Times New Roman" w:cs="Times New Roman"/>
          <w:sz w:val="21"/>
          <w:szCs w:val="21"/>
        </w:rPr>
        <w:t xml:space="preserve"> bunge. </w:t>
      </w:r>
      <w:r w:rsidRPr="00543543">
        <w:rPr>
          <w:rFonts w:ascii="Times New Roman" w:hAnsi="Times New Roman" w:cs="Times New Roman"/>
          <w:i/>
          <w:sz w:val="21"/>
          <w:szCs w:val="21"/>
        </w:rPr>
        <w:t>Chemical and Pharmaceutical Bulletin</w:t>
      </w:r>
      <w:r w:rsidRPr="00543543">
        <w:rPr>
          <w:rFonts w:ascii="Times New Roman" w:hAnsi="Times New Roman" w:cs="Times New Roman"/>
          <w:sz w:val="21"/>
          <w:szCs w:val="21"/>
        </w:rPr>
        <w:t xml:space="preserve">, </w:t>
      </w:r>
      <w:r w:rsidRPr="00543543">
        <w:rPr>
          <w:rFonts w:ascii="Times New Roman" w:hAnsi="Times New Roman" w:cs="Times New Roman"/>
          <w:i/>
          <w:sz w:val="21"/>
          <w:szCs w:val="21"/>
        </w:rPr>
        <w:t>40</w:t>
      </w:r>
      <w:r w:rsidRPr="00543543">
        <w:rPr>
          <w:rFonts w:ascii="Times New Roman" w:hAnsi="Times New Roman" w:cs="Times New Roman"/>
          <w:sz w:val="21"/>
          <w:szCs w:val="21"/>
        </w:rPr>
        <w:t>(8), 2230–2232.</w:t>
      </w:r>
    </w:p>
    <w:sectPr w:rsidR="00D853E1" w:rsidRPr="00543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2068C34" w16cex:dateUtc="2026-04-30T06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65987" w14:textId="77777777" w:rsidR="00E14F0B" w:rsidRDefault="00E14F0B" w:rsidP="00F36C93">
      <w:pPr>
        <w:spacing w:after="0" w:line="240" w:lineRule="auto"/>
      </w:pPr>
      <w:r>
        <w:separator/>
      </w:r>
    </w:p>
  </w:endnote>
  <w:endnote w:type="continuationSeparator" w:id="0">
    <w:p w14:paraId="1F56D7E1" w14:textId="77777777" w:rsidR="00E14F0B" w:rsidRDefault="00E14F0B" w:rsidP="00F36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B2426" w14:textId="77777777" w:rsidR="00E14F0B" w:rsidRDefault="00E14F0B" w:rsidP="00F36C93">
      <w:pPr>
        <w:spacing w:after="0" w:line="240" w:lineRule="auto"/>
      </w:pPr>
      <w:r>
        <w:separator/>
      </w:r>
    </w:p>
  </w:footnote>
  <w:footnote w:type="continuationSeparator" w:id="0">
    <w:p w14:paraId="37DB1270" w14:textId="77777777" w:rsidR="00E14F0B" w:rsidRDefault="00E14F0B" w:rsidP="00F36C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814B9"/>
    <w:multiLevelType w:val="hybridMultilevel"/>
    <w:tmpl w:val="5F70A246"/>
    <w:lvl w:ilvl="0" w:tplc="85DA8D88">
      <w:start w:val="1"/>
      <w:numFmt w:val="decimal"/>
      <w:lvlText w:val="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0E2AF7"/>
    <w:multiLevelType w:val="hybridMultilevel"/>
    <w:tmpl w:val="0D24894A"/>
    <w:lvl w:ilvl="0" w:tplc="68863B30">
      <w:start w:val="5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4027FA2"/>
    <w:multiLevelType w:val="hybridMultilevel"/>
    <w:tmpl w:val="B73E6B22"/>
    <w:lvl w:ilvl="0" w:tplc="FF4A65A4">
      <w:start w:val="1"/>
      <w:numFmt w:val="decimal"/>
      <w:lvlText w:val="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726644C"/>
    <w:multiLevelType w:val="multilevel"/>
    <w:tmpl w:val="F39C6DE4"/>
    <w:lvl w:ilvl="0">
      <w:start w:val="4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6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4" w15:restartNumberingAfterBreak="0">
    <w:nsid w:val="17473A25"/>
    <w:multiLevelType w:val="hybridMultilevel"/>
    <w:tmpl w:val="B0A05B68"/>
    <w:lvl w:ilvl="0" w:tplc="B1DA656E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FC747DA"/>
    <w:multiLevelType w:val="hybridMultilevel"/>
    <w:tmpl w:val="544A1A14"/>
    <w:lvl w:ilvl="0" w:tplc="1DF21718">
      <w:start w:val="5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10C68B1"/>
    <w:multiLevelType w:val="hybridMultilevel"/>
    <w:tmpl w:val="D7DCC94E"/>
    <w:lvl w:ilvl="0" w:tplc="7BEED0A2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392128F"/>
    <w:multiLevelType w:val="hybridMultilevel"/>
    <w:tmpl w:val="96E683DE"/>
    <w:lvl w:ilvl="0" w:tplc="8E1E83E0">
      <w:start w:val="1"/>
      <w:numFmt w:val="decimal"/>
      <w:lvlText w:val="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3F62B05"/>
    <w:multiLevelType w:val="hybridMultilevel"/>
    <w:tmpl w:val="A1641668"/>
    <w:lvl w:ilvl="0" w:tplc="85DA8D88">
      <w:start w:val="1"/>
      <w:numFmt w:val="decimal"/>
      <w:lvlText w:val="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CA972AA"/>
    <w:multiLevelType w:val="hybridMultilevel"/>
    <w:tmpl w:val="E0D86DF6"/>
    <w:lvl w:ilvl="0" w:tplc="BD9EC906">
      <w:start w:val="1"/>
      <w:numFmt w:val="decimal"/>
      <w:lvlText w:val="2.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DB9133E"/>
    <w:multiLevelType w:val="hybridMultilevel"/>
    <w:tmpl w:val="E80CCBD2"/>
    <w:lvl w:ilvl="0" w:tplc="B1DA656E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DF52EB1"/>
    <w:multiLevelType w:val="hybridMultilevel"/>
    <w:tmpl w:val="7F36CA40"/>
    <w:lvl w:ilvl="0" w:tplc="D9E857D6">
      <w:start w:val="1"/>
      <w:numFmt w:val="decimal"/>
      <w:lvlText w:val="2.1.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ED81828"/>
    <w:multiLevelType w:val="hybridMultilevel"/>
    <w:tmpl w:val="FCE6AD68"/>
    <w:lvl w:ilvl="0" w:tplc="B25A9BB6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D1028E9"/>
    <w:multiLevelType w:val="hybridMultilevel"/>
    <w:tmpl w:val="45F685B6"/>
    <w:lvl w:ilvl="0" w:tplc="B1DA656E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44A5353"/>
    <w:multiLevelType w:val="hybridMultilevel"/>
    <w:tmpl w:val="FB9AE81C"/>
    <w:lvl w:ilvl="0" w:tplc="E51E302A">
      <w:start w:val="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E72035B"/>
    <w:multiLevelType w:val="hybridMultilevel"/>
    <w:tmpl w:val="DDF6B76C"/>
    <w:lvl w:ilvl="0" w:tplc="B9E88ADC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5FC4240B"/>
    <w:multiLevelType w:val="hybridMultilevel"/>
    <w:tmpl w:val="3D94EA82"/>
    <w:lvl w:ilvl="0" w:tplc="74649FC4">
      <w:start w:val="1"/>
      <w:numFmt w:val="decimal"/>
      <w:lvlText w:val="5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FC43993"/>
    <w:multiLevelType w:val="hybridMultilevel"/>
    <w:tmpl w:val="E68068EE"/>
    <w:lvl w:ilvl="0" w:tplc="E708DE3E">
      <w:start w:val="1"/>
      <w:numFmt w:val="decimal"/>
      <w:lvlText w:val="6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0C70ED3"/>
    <w:multiLevelType w:val="hybridMultilevel"/>
    <w:tmpl w:val="D9F67368"/>
    <w:lvl w:ilvl="0" w:tplc="1C984712">
      <w:start w:val="6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A6A3959"/>
    <w:multiLevelType w:val="hybridMultilevel"/>
    <w:tmpl w:val="16841EDA"/>
    <w:lvl w:ilvl="0" w:tplc="50C2A364">
      <w:start w:val="1"/>
      <w:numFmt w:val="decimal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D06542D"/>
    <w:multiLevelType w:val="hybridMultilevel"/>
    <w:tmpl w:val="D88059D0"/>
    <w:lvl w:ilvl="0" w:tplc="08227BFC">
      <w:start w:val="6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E975771"/>
    <w:multiLevelType w:val="hybridMultilevel"/>
    <w:tmpl w:val="38AEBCB2"/>
    <w:lvl w:ilvl="0" w:tplc="08E4600C">
      <w:start w:val="1"/>
      <w:numFmt w:val="decimal"/>
      <w:lvlText w:val="3.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ED83117"/>
    <w:multiLevelType w:val="hybridMultilevel"/>
    <w:tmpl w:val="149E3C9E"/>
    <w:lvl w:ilvl="0" w:tplc="DDCC83D8">
      <w:start w:val="3"/>
      <w:numFmt w:val="decimal"/>
      <w:lvlText w:val="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7E96A03"/>
    <w:multiLevelType w:val="hybridMultilevel"/>
    <w:tmpl w:val="98C660FA"/>
    <w:lvl w:ilvl="0" w:tplc="E708DE3E">
      <w:start w:val="1"/>
      <w:numFmt w:val="decimal"/>
      <w:lvlText w:val="6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9E04844"/>
    <w:multiLevelType w:val="hybridMultilevel"/>
    <w:tmpl w:val="2CAE62C8"/>
    <w:lvl w:ilvl="0" w:tplc="B1DA656E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2"/>
  </w:num>
  <w:num w:numId="2">
    <w:abstractNumId w:val="24"/>
  </w:num>
  <w:num w:numId="3">
    <w:abstractNumId w:val="6"/>
  </w:num>
  <w:num w:numId="4">
    <w:abstractNumId w:val="9"/>
  </w:num>
  <w:num w:numId="5">
    <w:abstractNumId w:val="11"/>
  </w:num>
  <w:num w:numId="6">
    <w:abstractNumId w:val="19"/>
  </w:num>
  <w:num w:numId="7">
    <w:abstractNumId w:val="15"/>
  </w:num>
  <w:num w:numId="8">
    <w:abstractNumId w:val="21"/>
  </w:num>
  <w:num w:numId="9">
    <w:abstractNumId w:val="3"/>
  </w:num>
  <w:num w:numId="10">
    <w:abstractNumId w:val="7"/>
  </w:num>
  <w:num w:numId="11">
    <w:abstractNumId w:val="23"/>
  </w:num>
  <w:num w:numId="12">
    <w:abstractNumId w:val="17"/>
  </w:num>
  <w:num w:numId="13">
    <w:abstractNumId w:val="8"/>
  </w:num>
  <w:num w:numId="14">
    <w:abstractNumId w:val="0"/>
  </w:num>
  <w:num w:numId="15">
    <w:abstractNumId w:val="22"/>
  </w:num>
  <w:num w:numId="16">
    <w:abstractNumId w:val="13"/>
  </w:num>
  <w:num w:numId="17">
    <w:abstractNumId w:val="5"/>
  </w:num>
  <w:num w:numId="18">
    <w:abstractNumId w:val="16"/>
  </w:num>
  <w:num w:numId="19">
    <w:abstractNumId w:val="10"/>
  </w:num>
  <w:num w:numId="20">
    <w:abstractNumId w:val="20"/>
  </w:num>
  <w:num w:numId="21">
    <w:abstractNumId w:val="2"/>
  </w:num>
  <w:num w:numId="22">
    <w:abstractNumId w:val="4"/>
  </w:num>
  <w:num w:numId="23">
    <w:abstractNumId w:val="1"/>
  </w:num>
  <w:num w:numId="24">
    <w:abstractNumId w:val="14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herbal medicines修改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wwffxe02rzxzezd9ovassa9s0dexpx22wa&quot;&gt;我的EndNote库&lt;record-ids&gt;&lt;item&gt;45&lt;/item&gt;&lt;item&gt;46&lt;/item&gt;&lt;item&gt;47&lt;/item&gt;&lt;item&gt;48&lt;/item&gt;&lt;item&gt;50&lt;/item&gt;&lt;item&gt;51&lt;/item&gt;&lt;item&gt;52&lt;/item&gt;&lt;item&gt;71&lt;/item&gt;&lt;item&gt;113&lt;/item&gt;&lt;item&gt;255&lt;/item&gt;&lt;item&gt;269&lt;/item&gt;&lt;item&gt;605&lt;/item&gt;&lt;item&gt;606&lt;/item&gt;&lt;item&gt;607&lt;/item&gt;&lt;item&gt;608&lt;/item&gt;&lt;item&gt;610&lt;/item&gt;&lt;item&gt;621&lt;/item&gt;&lt;item&gt;622&lt;/item&gt;&lt;item&gt;635&lt;/item&gt;&lt;item&gt;642&lt;/item&gt;&lt;item&gt;643&lt;/item&gt;&lt;item&gt;645&lt;/item&gt;&lt;item&gt;647&lt;/item&gt;&lt;item&gt;648&lt;/item&gt;&lt;item&gt;650&lt;/item&gt;&lt;item&gt;651&lt;/item&gt;&lt;item&gt;652&lt;/item&gt;&lt;item&gt;653&lt;/item&gt;&lt;item&gt;654&lt;/item&gt;&lt;item&gt;658&lt;/item&gt;&lt;item&gt;659&lt;/item&gt;&lt;item&gt;661&lt;/item&gt;&lt;item&gt;703&lt;/item&gt;&lt;item&gt;709&lt;/item&gt;&lt;item&gt;712&lt;/item&gt;&lt;item&gt;714&lt;/item&gt;&lt;item&gt;715&lt;/item&gt;&lt;item&gt;716&lt;/item&gt;&lt;item&gt;720&lt;/item&gt;&lt;item&gt;729&lt;/item&gt;&lt;item&gt;731&lt;/item&gt;&lt;item&gt;732&lt;/item&gt;&lt;item&gt;733&lt;/item&gt;&lt;item&gt;735&lt;/item&gt;&lt;item&gt;737&lt;/item&gt;&lt;item&gt;738&lt;/item&gt;&lt;item&gt;740&lt;/item&gt;&lt;item&gt;796&lt;/item&gt;&lt;item&gt;799&lt;/item&gt;&lt;item&gt;805&lt;/item&gt;&lt;item&gt;807&lt;/item&gt;&lt;item&gt;810&lt;/item&gt;&lt;item&gt;812&lt;/item&gt;&lt;item&gt;813&lt;/item&gt;&lt;item&gt;815&lt;/item&gt;&lt;item&gt;817&lt;/item&gt;&lt;item&gt;823&lt;/item&gt;&lt;item&gt;826&lt;/item&gt;&lt;item&gt;827&lt;/item&gt;&lt;item&gt;831&lt;/item&gt;&lt;item&gt;843&lt;/item&gt;&lt;item&gt;847&lt;/item&gt;&lt;item&gt;851&lt;/item&gt;&lt;item&gt;852&lt;/item&gt;&lt;item&gt;860&lt;/item&gt;&lt;item&gt;864&lt;/item&gt;&lt;item&gt;865&lt;/item&gt;&lt;item&gt;866&lt;/item&gt;&lt;item&gt;867&lt;/item&gt;&lt;item&gt;870&lt;/item&gt;&lt;item&gt;871&lt;/item&gt;&lt;item&gt;872&lt;/item&gt;&lt;item&gt;873&lt;/item&gt;&lt;item&gt;875&lt;/item&gt;&lt;item&gt;877&lt;/item&gt;&lt;item&gt;878&lt;/item&gt;&lt;item&gt;879&lt;/item&gt;&lt;item&gt;880&lt;/item&gt;&lt;item&gt;881&lt;/item&gt;&lt;item&gt;884&lt;/item&gt;&lt;item&gt;885&lt;/item&gt;&lt;item&gt;886&lt;/item&gt;&lt;item&gt;887&lt;/item&gt;&lt;item&gt;888&lt;/item&gt;&lt;item&gt;889&lt;/item&gt;&lt;item&gt;891&lt;/item&gt;&lt;/record-ids&gt;&lt;/item&gt;&lt;/Libraries&gt;"/>
  </w:docVars>
  <w:rsids>
    <w:rsidRoot w:val="00B8727C"/>
    <w:rsid w:val="0008698C"/>
    <w:rsid w:val="0009279B"/>
    <w:rsid w:val="000A310D"/>
    <w:rsid w:val="000D016B"/>
    <w:rsid w:val="000D02A3"/>
    <w:rsid w:val="000F7516"/>
    <w:rsid w:val="00110AD9"/>
    <w:rsid w:val="00124D30"/>
    <w:rsid w:val="00164EB0"/>
    <w:rsid w:val="001807D0"/>
    <w:rsid w:val="00187BF9"/>
    <w:rsid w:val="001904F6"/>
    <w:rsid w:val="001A2122"/>
    <w:rsid w:val="001C0A76"/>
    <w:rsid w:val="001F504A"/>
    <w:rsid w:val="00201D51"/>
    <w:rsid w:val="00202B1A"/>
    <w:rsid w:val="0020460A"/>
    <w:rsid w:val="00215E26"/>
    <w:rsid w:val="00224CED"/>
    <w:rsid w:val="0023437E"/>
    <w:rsid w:val="002773E2"/>
    <w:rsid w:val="00285312"/>
    <w:rsid w:val="00290A40"/>
    <w:rsid w:val="002D3610"/>
    <w:rsid w:val="002D5EE5"/>
    <w:rsid w:val="002F2E1C"/>
    <w:rsid w:val="003026B2"/>
    <w:rsid w:val="00307EBF"/>
    <w:rsid w:val="00313C60"/>
    <w:rsid w:val="00363271"/>
    <w:rsid w:val="003720C9"/>
    <w:rsid w:val="00372771"/>
    <w:rsid w:val="00375776"/>
    <w:rsid w:val="00395A7A"/>
    <w:rsid w:val="003F1617"/>
    <w:rsid w:val="003F2F64"/>
    <w:rsid w:val="004379FD"/>
    <w:rsid w:val="0049725D"/>
    <w:rsid w:val="004E7259"/>
    <w:rsid w:val="005025D5"/>
    <w:rsid w:val="005152EB"/>
    <w:rsid w:val="00515DA0"/>
    <w:rsid w:val="00543543"/>
    <w:rsid w:val="00562AFE"/>
    <w:rsid w:val="005C6956"/>
    <w:rsid w:val="005D34C9"/>
    <w:rsid w:val="00600116"/>
    <w:rsid w:val="00601223"/>
    <w:rsid w:val="00601DE2"/>
    <w:rsid w:val="006057BD"/>
    <w:rsid w:val="00631CCD"/>
    <w:rsid w:val="006447B8"/>
    <w:rsid w:val="00650FC6"/>
    <w:rsid w:val="006671E8"/>
    <w:rsid w:val="006B3CC5"/>
    <w:rsid w:val="006D16F3"/>
    <w:rsid w:val="006E32C2"/>
    <w:rsid w:val="007025CE"/>
    <w:rsid w:val="00703261"/>
    <w:rsid w:val="00737B42"/>
    <w:rsid w:val="00752B0C"/>
    <w:rsid w:val="0075463C"/>
    <w:rsid w:val="00754D1E"/>
    <w:rsid w:val="00776441"/>
    <w:rsid w:val="00781647"/>
    <w:rsid w:val="00785843"/>
    <w:rsid w:val="007A7D4A"/>
    <w:rsid w:val="007B5C8A"/>
    <w:rsid w:val="007C4951"/>
    <w:rsid w:val="007C6822"/>
    <w:rsid w:val="007D0D42"/>
    <w:rsid w:val="008142BD"/>
    <w:rsid w:val="008268BE"/>
    <w:rsid w:val="008525B1"/>
    <w:rsid w:val="00865849"/>
    <w:rsid w:val="008752D2"/>
    <w:rsid w:val="008761B6"/>
    <w:rsid w:val="008870EB"/>
    <w:rsid w:val="008B1A75"/>
    <w:rsid w:val="008E1000"/>
    <w:rsid w:val="008E7F10"/>
    <w:rsid w:val="008F3DC1"/>
    <w:rsid w:val="00904724"/>
    <w:rsid w:val="00923C37"/>
    <w:rsid w:val="00994A4B"/>
    <w:rsid w:val="009A669D"/>
    <w:rsid w:val="009C3451"/>
    <w:rsid w:val="009D4A0A"/>
    <w:rsid w:val="009F1383"/>
    <w:rsid w:val="00A17C06"/>
    <w:rsid w:val="00A31BB1"/>
    <w:rsid w:val="00A94889"/>
    <w:rsid w:val="00AB0A49"/>
    <w:rsid w:val="00AC2608"/>
    <w:rsid w:val="00AC38E2"/>
    <w:rsid w:val="00AC4E6D"/>
    <w:rsid w:val="00AD5478"/>
    <w:rsid w:val="00AE5F33"/>
    <w:rsid w:val="00B00665"/>
    <w:rsid w:val="00B52830"/>
    <w:rsid w:val="00B7440D"/>
    <w:rsid w:val="00B8727C"/>
    <w:rsid w:val="00BB2D50"/>
    <w:rsid w:val="00BC09E8"/>
    <w:rsid w:val="00BE5B18"/>
    <w:rsid w:val="00C163E4"/>
    <w:rsid w:val="00C571C9"/>
    <w:rsid w:val="00C67A2B"/>
    <w:rsid w:val="00C75347"/>
    <w:rsid w:val="00CA7A1F"/>
    <w:rsid w:val="00CA7D3F"/>
    <w:rsid w:val="00CE6153"/>
    <w:rsid w:val="00CF4102"/>
    <w:rsid w:val="00CF7281"/>
    <w:rsid w:val="00D010FE"/>
    <w:rsid w:val="00D0377C"/>
    <w:rsid w:val="00D23BED"/>
    <w:rsid w:val="00D3023D"/>
    <w:rsid w:val="00D34220"/>
    <w:rsid w:val="00D434A3"/>
    <w:rsid w:val="00D563F9"/>
    <w:rsid w:val="00D65B98"/>
    <w:rsid w:val="00D72843"/>
    <w:rsid w:val="00D7390A"/>
    <w:rsid w:val="00D853E1"/>
    <w:rsid w:val="00D924EC"/>
    <w:rsid w:val="00DA399C"/>
    <w:rsid w:val="00DB0427"/>
    <w:rsid w:val="00E14F0B"/>
    <w:rsid w:val="00E1685C"/>
    <w:rsid w:val="00E2530A"/>
    <w:rsid w:val="00E40A52"/>
    <w:rsid w:val="00E40C0C"/>
    <w:rsid w:val="00E43145"/>
    <w:rsid w:val="00E47587"/>
    <w:rsid w:val="00E650D5"/>
    <w:rsid w:val="00EA3922"/>
    <w:rsid w:val="00EF1E48"/>
    <w:rsid w:val="00F36C93"/>
    <w:rsid w:val="00F6721F"/>
    <w:rsid w:val="00F67893"/>
    <w:rsid w:val="00F70718"/>
    <w:rsid w:val="00F72C9C"/>
    <w:rsid w:val="00F7491E"/>
    <w:rsid w:val="00F857EA"/>
    <w:rsid w:val="00F92AAD"/>
    <w:rsid w:val="00F92EE5"/>
    <w:rsid w:val="00FB5F5F"/>
    <w:rsid w:val="00FC476B"/>
    <w:rsid w:val="00FF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485B77"/>
  <w15:chartTrackingRefBased/>
  <w15:docId w15:val="{1AFE3C27-516B-4F83-9F4E-2EE3BE6B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727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72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7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872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872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72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727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72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72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72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72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7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87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B872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72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72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72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72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72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72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7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72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72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7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72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72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72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7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72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727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8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36C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36C9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36C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36C93"/>
    <w:rPr>
      <w:sz w:val="18"/>
      <w:szCs w:val="18"/>
    </w:rPr>
  </w:style>
  <w:style w:type="paragraph" w:styleId="af3">
    <w:name w:val="Revision"/>
    <w:hidden/>
    <w:uiPriority w:val="99"/>
    <w:semiHidden/>
    <w:rsid w:val="00EF1E48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0"/>
    <w:rsid w:val="00EF1E48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F1E48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F1E48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F1E48"/>
    <w:rPr>
      <w:rFonts w:ascii="等线" w:eastAsia="等线" w:hAnsi="等线"/>
      <w:noProof/>
    </w:rPr>
  </w:style>
  <w:style w:type="character" w:styleId="af4">
    <w:name w:val="Hyperlink"/>
    <w:basedOn w:val="a0"/>
    <w:uiPriority w:val="99"/>
    <w:unhideWhenUsed/>
    <w:rsid w:val="00EF1E48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EF1E4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EF1E48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EF1E4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17babae4-54f0-44fa-a444-1068224df0ac">
    <w:name w:val="17babae4-54f0-44fa-a444-1068224df0ac"/>
    <w:basedOn w:val="a3"/>
    <w:next w:val="a"/>
    <w:link w:val="17babae4-54f0-44fa-a444-1068224df0ac0"/>
    <w:rsid w:val="00EF1E48"/>
    <w:pPr>
      <w:adjustRightInd w:val="0"/>
      <w:spacing w:afterLines="100" w:after="0" w:line="288" w:lineRule="auto"/>
      <w:contextualSpacing w:val="0"/>
      <w:outlineLvl w:val="0"/>
    </w:pPr>
    <w:rPr>
      <w:rFonts w:ascii="微软雅黑" w:eastAsia="微软雅黑" w:hAnsi="微软雅黑" w:cs="Times New Roman"/>
      <w:b/>
      <w:color w:val="000000"/>
      <w:spacing w:val="0"/>
      <w:kern w:val="2"/>
      <w:sz w:val="40"/>
      <w:szCs w:val="24"/>
    </w:rPr>
  </w:style>
  <w:style w:type="character" w:customStyle="1" w:styleId="17babae4-54f0-44fa-a444-1068224df0ac0">
    <w:name w:val="17babae4-54f0-44fa-a444-1068224df0ac 字符"/>
    <w:basedOn w:val="a0"/>
    <w:link w:val="17babae4-54f0-44fa-a444-1068224df0ac"/>
    <w:rsid w:val="00EF1E48"/>
    <w:rPr>
      <w:rFonts w:ascii="微软雅黑" w:eastAsia="微软雅黑" w:hAnsi="微软雅黑" w:cs="Times New Roman"/>
      <w:b/>
      <w:color w:val="000000"/>
      <w:sz w:val="40"/>
    </w:rPr>
  </w:style>
  <w:style w:type="paragraph" w:styleId="af7">
    <w:name w:val="Balloon Text"/>
    <w:basedOn w:val="a"/>
    <w:link w:val="af8"/>
    <w:uiPriority w:val="99"/>
    <w:semiHidden/>
    <w:unhideWhenUsed/>
    <w:rsid w:val="00703261"/>
    <w:pPr>
      <w:spacing w:after="0" w:line="240" w:lineRule="auto"/>
    </w:pPr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703261"/>
    <w:rPr>
      <w:sz w:val="18"/>
      <w:szCs w:val="18"/>
    </w:rPr>
  </w:style>
  <w:style w:type="character" w:styleId="af9">
    <w:name w:val="annotation reference"/>
    <w:basedOn w:val="a0"/>
    <w:uiPriority w:val="99"/>
    <w:semiHidden/>
    <w:unhideWhenUsed/>
    <w:rsid w:val="00703261"/>
    <w:rPr>
      <w:sz w:val="21"/>
      <w:szCs w:val="21"/>
    </w:rPr>
  </w:style>
  <w:style w:type="paragraph" w:styleId="afa">
    <w:name w:val="annotation text"/>
    <w:basedOn w:val="a"/>
    <w:link w:val="afb"/>
    <w:uiPriority w:val="99"/>
    <w:unhideWhenUsed/>
    <w:rsid w:val="00703261"/>
  </w:style>
  <w:style w:type="character" w:customStyle="1" w:styleId="afb">
    <w:name w:val="批注文字 字符"/>
    <w:basedOn w:val="a0"/>
    <w:link w:val="afa"/>
    <w:uiPriority w:val="99"/>
    <w:rsid w:val="00703261"/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703261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703261"/>
    <w:rPr>
      <w:b/>
      <w:bCs/>
    </w:rPr>
  </w:style>
  <w:style w:type="paragraph" w:customStyle="1" w:styleId="one-p">
    <w:name w:val="one-p"/>
    <w:basedOn w:val="a"/>
    <w:link w:val="one-p0"/>
    <w:qFormat/>
    <w:rsid w:val="00E40A5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one-p0">
    <w:name w:val="one-p 字符"/>
    <w:link w:val="one-p"/>
    <w:qFormat/>
    <w:rsid w:val="00E40A52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tif"/><Relationship Id="rId21" Type="http://schemas.openxmlformats.org/officeDocument/2006/relationships/image" Target="media/image14.tif"/><Relationship Id="rId42" Type="http://schemas.openxmlformats.org/officeDocument/2006/relationships/image" Target="media/image35.tif"/><Relationship Id="rId47" Type="http://schemas.openxmlformats.org/officeDocument/2006/relationships/image" Target="media/image40.tif"/><Relationship Id="rId63" Type="http://schemas.openxmlformats.org/officeDocument/2006/relationships/image" Target="media/image56.tif"/><Relationship Id="rId68" Type="http://schemas.openxmlformats.org/officeDocument/2006/relationships/image" Target="media/image61.tif"/><Relationship Id="rId84" Type="http://schemas.openxmlformats.org/officeDocument/2006/relationships/image" Target="media/image77.tif"/><Relationship Id="rId89" Type="http://schemas.openxmlformats.org/officeDocument/2006/relationships/theme" Target="theme/theme1.xml"/><Relationship Id="rId16" Type="http://schemas.openxmlformats.org/officeDocument/2006/relationships/image" Target="media/image9.tif"/><Relationship Id="rId11" Type="http://schemas.openxmlformats.org/officeDocument/2006/relationships/image" Target="media/image4.tif"/><Relationship Id="rId32" Type="http://schemas.openxmlformats.org/officeDocument/2006/relationships/image" Target="media/image25.tif"/><Relationship Id="rId37" Type="http://schemas.openxmlformats.org/officeDocument/2006/relationships/image" Target="media/image30.tif"/><Relationship Id="rId53" Type="http://schemas.openxmlformats.org/officeDocument/2006/relationships/image" Target="media/image46.tif"/><Relationship Id="rId58" Type="http://schemas.openxmlformats.org/officeDocument/2006/relationships/image" Target="media/image51.tif"/><Relationship Id="rId74" Type="http://schemas.openxmlformats.org/officeDocument/2006/relationships/image" Target="media/image67.tif"/><Relationship Id="rId79" Type="http://schemas.openxmlformats.org/officeDocument/2006/relationships/image" Target="media/image72.tif"/><Relationship Id="rId5" Type="http://schemas.openxmlformats.org/officeDocument/2006/relationships/webSettings" Target="webSettings.xml"/><Relationship Id="rId90" Type="http://schemas.microsoft.com/office/2018/08/relationships/commentsExtensible" Target="commentsExtensible.xml"/><Relationship Id="rId14" Type="http://schemas.openxmlformats.org/officeDocument/2006/relationships/image" Target="media/image7.tif"/><Relationship Id="rId22" Type="http://schemas.openxmlformats.org/officeDocument/2006/relationships/image" Target="media/image15.tif"/><Relationship Id="rId27" Type="http://schemas.openxmlformats.org/officeDocument/2006/relationships/image" Target="media/image20.tif"/><Relationship Id="rId30" Type="http://schemas.openxmlformats.org/officeDocument/2006/relationships/image" Target="media/image23.tif"/><Relationship Id="rId35" Type="http://schemas.openxmlformats.org/officeDocument/2006/relationships/image" Target="media/image28.tif"/><Relationship Id="rId43" Type="http://schemas.openxmlformats.org/officeDocument/2006/relationships/image" Target="media/image36.tif"/><Relationship Id="rId48" Type="http://schemas.openxmlformats.org/officeDocument/2006/relationships/image" Target="media/image41.tif"/><Relationship Id="rId56" Type="http://schemas.openxmlformats.org/officeDocument/2006/relationships/image" Target="media/image49.tif"/><Relationship Id="rId64" Type="http://schemas.openxmlformats.org/officeDocument/2006/relationships/image" Target="media/image57.tif"/><Relationship Id="rId69" Type="http://schemas.openxmlformats.org/officeDocument/2006/relationships/image" Target="media/image62.tif"/><Relationship Id="rId77" Type="http://schemas.openxmlformats.org/officeDocument/2006/relationships/image" Target="media/image70.tif"/><Relationship Id="rId8" Type="http://schemas.openxmlformats.org/officeDocument/2006/relationships/image" Target="media/image1.tif"/><Relationship Id="rId51" Type="http://schemas.openxmlformats.org/officeDocument/2006/relationships/image" Target="media/image44.tif"/><Relationship Id="rId72" Type="http://schemas.openxmlformats.org/officeDocument/2006/relationships/image" Target="media/image65.tif"/><Relationship Id="rId80" Type="http://schemas.openxmlformats.org/officeDocument/2006/relationships/image" Target="media/image73.tif"/><Relationship Id="rId85" Type="http://schemas.openxmlformats.org/officeDocument/2006/relationships/image" Target="media/image78.tif"/><Relationship Id="rId3" Type="http://schemas.openxmlformats.org/officeDocument/2006/relationships/styles" Target="styles.xml"/><Relationship Id="rId12" Type="http://schemas.openxmlformats.org/officeDocument/2006/relationships/image" Target="media/image5.tif"/><Relationship Id="rId17" Type="http://schemas.openxmlformats.org/officeDocument/2006/relationships/image" Target="media/image10.tif"/><Relationship Id="rId25" Type="http://schemas.openxmlformats.org/officeDocument/2006/relationships/image" Target="media/image18.tif"/><Relationship Id="rId33" Type="http://schemas.openxmlformats.org/officeDocument/2006/relationships/image" Target="media/image26.tif"/><Relationship Id="rId38" Type="http://schemas.openxmlformats.org/officeDocument/2006/relationships/image" Target="media/image31.tif"/><Relationship Id="rId46" Type="http://schemas.openxmlformats.org/officeDocument/2006/relationships/image" Target="media/image39.tif"/><Relationship Id="rId59" Type="http://schemas.openxmlformats.org/officeDocument/2006/relationships/image" Target="media/image52.tif"/><Relationship Id="rId67" Type="http://schemas.openxmlformats.org/officeDocument/2006/relationships/image" Target="media/image60.tif"/><Relationship Id="rId20" Type="http://schemas.openxmlformats.org/officeDocument/2006/relationships/image" Target="media/image13.tif"/><Relationship Id="rId41" Type="http://schemas.openxmlformats.org/officeDocument/2006/relationships/image" Target="media/image34.tif"/><Relationship Id="rId54" Type="http://schemas.openxmlformats.org/officeDocument/2006/relationships/image" Target="media/image47.tif"/><Relationship Id="rId62" Type="http://schemas.openxmlformats.org/officeDocument/2006/relationships/image" Target="media/image55.tif"/><Relationship Id="rId70" Type="http://schemas.openxmlformats.org/officeDocument/2006/relationships/image" Target="media/image63.tif"/><Relationship Id="rId75" Type="http://schemas.openxmlformats.org/officeDocument/2006/relationships/image" Target="media/image68.tif"/><Relationship Id="rId83" Type="http://schemas.openxmlformats.org/officeDocument/2006/relationships/image" Target="media/image76.tif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tif"/><Relationship Id="rId23" Type="http://schemas.openxmlformats.org/officeDocument/2006/relationships/image" Target="media/image16.tif"/><Relationship Id="rId28" Type="http://schemas.openxmlformats.org/officeDocument/2006/relationships/image" Target="media/image21.tif"/><Relationship Id="rId36" Type="http://schemas.openxmlformats.org/officeDocument/2006/relationships/image" Target="media/image29.tif"/><Relationship Id="rId49" Type="http://schemas.openxmlformats.org/officeDocument/2006/relationships/image" Target="media/image42.tif"/><Relationship Id="rId57" Type="http://schemas.openxmlformats.org/officeDocument/2006/relationships/image" Target="media/image50.tif"/><Relationship Id="rId10" Type="http://schemas.openxmlformats.org/officeDocument/2006/relationships/image" Target="media/image3.tif"/><Relationship Id="rId31" Type="http://schemas.openxmlformats.org/officeDocument/2006/relationships/image" Target="media/image24.tif"/><Relationship Id="rId44" Type="http://schemas.openxmlformats.org/officeDocument/2006/relationships/image" Target="media/image37.tif"/><Relationship Id="rId52" Type="http://schemas.openxmlformats.org/officeDocument/2006/relationships/image" Target="media/image45.tif"/><Relationship Id="rId60" Type="http://schemas.openxmlformats.org/officeDocument/2006/relationships/image" Target="media/image53.tif"/><Relationship Id="rId65" Type="http://schemas.openxmlformats.org/officeDocument/2006/relationships/image" Target="media/image58.tif"/><Relationship Id="rId73" Type="http://schemas.openxmlformats.org/officeDocument/2006/relationships/image" Target="media/image66.tif"/><Relationship Id="rId78" Type="http://schemas.openxmlformats.org/officeDocument/2006/relationships/image" Target="media/image71.tif"/><Relationship Id="rId81" Type="http://schemas.openxmlformats.org/officeDocument/2006/relationships/image" Target="media/image74.tif"/><Relationship Id="rId86" Type="http://schemas.openxmlformats.org/officeDocument/2006/relationships/image" Target="media/image79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3" Type="http://schemas.openxmlformats.org/officeDocument/2006/relationships/image" Target="media/image6.tif"/><Relationship Id="rId18" Type="http://schemas.openxmlformats.org/officeDocument/2006/relationships/image" Target="media/image11.tif"/><Relationship Id="rId39" Type="http://schemas.openxmlformats.org/officeDocument/2006/relationships/image" Target="media/image32.tif"/><Relationship Id="rId34" Type="http://schemas.openxmlformats.org/officeDocument/2006/relationships/image" Target="media/image27.tif"/><Relationship Id="rId50" Type="http://schemas.openxmlformats.org/officeDocument/2006/relationships/image" Target="media/image43.tif"/><Relationship Id="rId55" Type="http://schemas.openxmlformats.org/officeDocument/2006/relationships/image" Target="media/image48.tif"/><Relationship Id="rId76" Type="http://schemas.openxmlformats.org/officeDocument/2006/relationships/image" Target="media/image69.tif"/><Relationship Id="rId7" Type="http://schemas.openxmlformats.org/officeDocument/2006/relationships/endnotes" Target="endnotes.xml"/><Relationship Id="rId71" Type="http://schemas.openxmlformats.org/officeDocument/2006/relationships/image" Target="media/image64.tif"/><Relationship Id="rId2" Type="http://schemas.openxmlformats.org/officeDocument/2006/relationships/numbering" Target="numbering.xml"/><Relationship Id="rId29" Type="http://schemas.openxmlformats.org/officeDocument/2006/relationships/image" Target="media/image22.tif"/><Relationship Id="rId24" Type="http://schemas.openxmlformats.org/officeDocument/2006/relationships/image" Target="media/image17.tif"/><Relationship Id="rId40" Type="http://schemas.openxmlformats.org/officeDocument/2006/relationships/image" Target="media/image33.tif"/><Relationship Id="rId45" Type="http://schemas.openxmlformats.org/officeDocument/2006/relationships/image" Target="media/image38.tif"/><Relationship Id="rId66" Type="http://schemas.openxmlformats.org/officeDocument/2006/relationships/image" Target="media/image59.tif"/><Relationship Id="rId87" Type="http://schemas.openxmlformats.org/officeDocument/2006/relationships/image" Target="media/image80.tif"/><Relationship Id="rId61" Type="http://schemas.openxmlformats.org/officeDocument/2006/relationships/image" Target="media/image54.tif"/><Relationship Id="rId82" Type="http://schemas.openxmlformats.org/officeDocument/2006/relationships/image" Target="media/image75.tif"/><Relationship Id="rId19" Type="http://schemas.openxmlformats.org/officeDocument/2006/relationships/image" Target="media/image1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A1835-40F8-4D47-A38A-DD00C6FC7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5666</Words>
  <Characters>32301</Characters>
  <Application>Microsoft Office Word</Application>
  <DocSecurity>0</DocSecurity>
  <Lines>269</Lines>
  <Paragraphs>75</Paragraphs>
  <ScaleCrop>false</ScaleCrop>
  <Company/>
  <LinksUpToDate>false</LinksUpToDate>
  <CharactersWithSpaces>3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辰 孙</dc:creator>
  <cp:keywords/>
  <dc:description/>
  <cp:lastModifiedBy>YH Chen</cp:lastModifiedBy>
  <cp:revision>3</cp:revision>
  <dcterms:created xsi:type="dcterms:W3CDTF">2026-04-30T06:40:00Z</dcterms:created>
  <dcterms:modified xsi:type="dcterms:W3CDTF">2026-04-30T08:11:00Z</dcterms:modified>
</cp:coreProperties>
</file>